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D644C" w14:textId="77777777" w:rsidR="002070D0" w:rsidRDefault="0094509F" w:rsidP="002070D0">
      <w:pPr>
        <w:spacing w:after="0" w:line="480" w:lineRule="auto"/>
        <w:jc w:val="both"/>
        <w:rPr>
          <w:rFonts w:ascii="Times New Roman" w:hAnsi="Times New Roman" w:cs="Times New Roman"/>
          <w:sz w:val="24"/>
          <w:szCs w:val="24"/>
          <w:lang w:val="en-US"/>
        </w:rPr>
      </w:pPr>
      <w:bookmarkStart w:id="0" w:name="_Hlk128476273"/>
      <w:r w:rsidRPr="007A4BDD">
        <w:rPr>
          <w:rFonts w:ascii="Times New Roman" w:hAnsi="Times New Roman" w:cs="Times New Roman"/>
          <w:b/>
          <w:bCs/>
          <w:sz w:val="24"/>
          <w:szCs w:val="24"/>
          <w:lang w:val="en-US"/>
        </w:rPr>
        <w:t xml:space="preserve">Supplementary Information: </w:t>
      </w:r>
      <w:bookmarkEnd w:id="0"/>
      <w:r w:rsidR="002070D0">
        <w:rPr>
          <w:rFonts w:ascii="Times New Roman" w:hAnsi="Times New Roman" w:cs="Times New Roman"/>
          <w:b/>
          <w:iCs/>
          <w:sz w:val="24"/>
          <w:szCs w:val="24"/>
          <w:lang w:val="en-US"/>
        </w:rPr>
        <w:t xml:space="preserve">AI/ML combined with Next Generation Sequencing of VHH immune repertoires enables the rapid identification of </w:t>
      </w:r>
      <w:r w:rsidR="002070D0">
        <w:rPr>
          <w:rFonts w:ascii="Times New Roman" w:hAnsi="Times New Roman" w:cs="Times New Roman"/>
          <w:b/>
          <w:i/>
          <w:iCs/>
          <w:sz w:val="24"/>
          <w:szCs w:val="24"/>
          <w:lang w:val="en-US"/>
        </w:rPr>
        <w:t>de novo</w:t>
      </w:r>
      <w:r w:rsidR="002070D0">
        <w:rPr>
          <w:rFonts w:ascii="Times New Roman" w:hAnsi="Times New Roman" w:cs="Times New Roman"/>
          <w:b/>
          <w:iCs/>
          <w:sz w:val="24"/>
          <w:szCs w:val="24"/>
          <w:lang w:val="en-US"/>
        </w:rPr>
        <w:t xml:space="preserve"> humanized and </w:t>
      </w:r>
      <w:r w:rsidR="002070D0" w:rsidRPr="00EF15D5">
        <w:rPr>
          <w:rFonts w:ascii="Times New Roman" w:hAnsi="Times New Roman" w:cs="Times New Roman"/>
          <w:b/>
          <w:iCs/>
          <w:sz w:val="24"/>
          <w:szCs w:val="24"/>
          <w:lang w:val="en-US"/>
        </w:rPr>
        <w:t>sequence-optimized single domain antibodies</w:t>
      </w:r>
      <w:r w:rsidR="002070D0">
        <w:rPr>
          <w:rFonts w:ascii="Times New Roman" w:hAnsi="Times New Roman" w:cs="Times New Roman"/>
          <w:b/>
          <w:iCs/>
          <w:sz w:val="24"/>
          <w:szCs w:val="24"/>
          <w:lang w:val="en-US"/>
        </w:rPr>
        <w:t>: a prospective case study.</w:t>
      </w:r>
      <w:r w:rsidR="002070D0" w:rsidRPr="00EF15D5">
        <w:rPr>
          <w:rFonts w:ascii="Times New Roman" w:hAnsi="Times New Roman" w:cs="Times New Roman"/>
          <w:b/>
          <w:iCs/>
          <w:sz w:val="24"/>
          <w:szCs w:val="24"/>
          <w:lang w:val="en-US"/>
        </w:rPr>
        <w:t xml:space="preserve"> </w:t>
      </w:r>
    </w:p>
    <w:p w14:paraId="0F43B751" w14:textId="528D8948" w:rsidR="00C722A9" w:rsidRPr="009F0D10" w:rsidRDefault="00C722A9" w:rsidP="00C722A9">
      <w:pPr>
        <w:spacing w:after="0" w:line="480" w:lineRule="auto"/>
        <w:jc w:val="both"/>
        <w:rPr>
          <w:rFonts w:ascii="Times New Roman" w:hAnsi="Times New Roman" w:cs="Times New Roman"/>
          <w:b/>
          <w:sz w:val="24"/>
          <w:szCs w:val="24"/>
          <w:lang w:val="en-US"/>
        </w:rPr>
      </w:pPr>
    </w:p>
    <w:p w14:paraId="4309F53A" w14:textId="77777777" w:rsidR="002070D0" w:rsidRPr="009F0D10" w:rsidRDefault="002070D0" w:rsidP="002070D0">
      <w:pPr>
        <w:spacing w:after="0" w:line="480" w:lineRule="auto"/>
        <w:jc w:val="both"/>
        <w:rPr>
          <w:rFonts w:ascii="Times New Roman" w:hAnsi="Times New Roman" w:cs="Times New Roman"/>
          <w:sz w:val="24"/>
          <w:szCs w:val="24"/>
          <w:vertAlign w:val="superscript"/>
          <w:lang w:val="en-US"/>
        </w:rPr>
      </w:pPr>
      <w:r w:rsidRPr="009F0D10">
        <w:rPr>
          <w:rFonts w:ascii="Times New Roman" w:hAnsi="Times New Roman" w:cs="Times New Roman"/>
          <w:sz w:val="24"/>
          <w:szCs w:val="24"/>
          <w:lang w:val="en-US"/>
        </w:rPr>
        <w:t>Paul Arras</w:t>
      </w:r>
      <w:r w:rsidRPr="009F0D10">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2</w:t>
      </w:r>
      <w:r w:rsidRPr="009F0D10">
        <w:rPr>
          <w:rFonts w:ascii="Times New Roman" w:hAnsi="Times New Roman" w:cs="Times New Roman"/>
          <w:sz w:val="24"/>
          <w:szCs w:val="24"/>
          <w:lang w:val="en-US"/>
        </w:rPr>
        <w:t xml:space="preserve">, </w:t>
      </w:r>
      <w:r>
        <w:rPr>
          <w:rFonts w:ascii="Times New Roman" w:hAnsi="Times New Roman" w:cs="Times New Roman"/>
          <w:sz w:val="24"/>
          <w:szCs w:val="24"/>
          <w:lang w:val="en-US"/>
        </w:rPr>
        <w:t>Han Byul Yoo</w:t>
      </w:r>
      <w:r w:rsidRPr="009F0D10">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9F0D10">
        <w:rPr>
          <w:rFonts w:ascii="Times New Roman" w:hAnsi="Times New Roman" w:cs="Times New Roman"/>
          <w:sz w:val="24"/>
          <w:szCs w:val="24"/>
          <w:lang w:val="en-US"/>
        </w:rPr>
        <w:t xml:space="preserve">Lukas </w:t>
      </w:r>
      <w:r w:rsidRPr="000C74B8">
        <w:rPr>
          <w:rFonts w:ascii="Times New Roman" w:hAnsi="Times New Roman" w:cs="Times New Roman"/>
          <w:sz w:val="24"/>
          <w:szCs w:val="24"/>
          <w:lang w:val="en-US"/>
        </w:rPr>
        <w:t>Pekar</w:t>
      </w:r>
      <w:r w:rsidRPr="009A6C4C">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Thomas Clarke</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Lukas Friedrich</w:t>
      </w: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Christian Schröter</w:t>
      </w:r>
      <w:r w:rsidRPr="00DD1866">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Jennifer Schanz</w:t>
      </w:r>
      <w:r w:rsidRPr="00DD1866">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Jason Tonillo</w:t>
      </w:r>
      <w:r w:rsidRPr="00DD1866">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Vanessa Siegmund</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Achim Doerner</w:t>
      </w:r>
      <w:r w:rsidRPr="00C83ECD">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Simon Krah</w:t>
      </w:r>
      <w:r w:rsidRPr="00C83ECD">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Enrico Guarnera</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9F0D10">
        <w:rPr>
          <w:rFonts w:ascii="Times New Roman" w:hAnsi="Times New Roman" w:cs="Times New Roman"/>
          <w:sz w:val="24"/>
          <w:szCs w:val="24"/>
          <w:lang w:val="en-US"/>
        </w:rPr>
        <w:t>Stefan Zielonka</w:t>
      </w:r>
      <w:r w:rsidRPr="009F0D10">
        <w:rPr>
          <w:rFonts w:ascii="Times New Roman" w:hAnsi="Times New Roman" w:cs="Times New Roman"/>
          <w:color w:val="000000"/>
          <w:sz w:val="24"/>
          <w:szCs w:val="24"/>
          <w:shd w:val="clear" w:color="auto" w:fill="FFFFFF"/>
          <w:vertAlign w:val="superscript"/>
          <w:lang w:val="en-US"/>
        </w:rPr>
        <w:t>1,2</w:t>
      </w:r>
      <w:r>
        <w:rPr>
          <w:rFonts w:ascii="Times New Roman" w:hAnsi="Times New Roman" w:cs="Times New Roman"/>
          <w:sz w:val="24"/>
          <w:szCs w:val="24"/>
          <w:lang w:val="en-US"/>
        </w:rPr>
        <w:t>and A</w:t>
      </w:r>
      <w:r w:rsidRPr="009F0D10">
        <w:rPr>
          <w:rFonts w:ascii="Times New Roman" w:hAnsi="Times New Roman" w:cs="Times New Roman"/>
          <w:sz w:val="24"/>
          <w:szCs w:val="24"/>
          <w:lang w:val="en-US"/>
        </w:rPr>
        <w:t>ndreas Evers</w:t>
      </w:r>
      <w:r>
        <w:rPr>
          <w:rFonts w:ascii="Times New Roman" w:hAnsi="Times New Roman" w:cs="Times New Roman"/>
          <w:sz w:val="24"/>
          <w:szCs w:val="24"/>
          <w:vertAlign w:val="superscript"/>
          <w:lang w:val="en-US"/>
        </w:rPr>
        <w:t>1</w:t>
      </w:r>
      <w:r w:rsidRPr="009F0D10">
        <w:rPr>
          <w:rFonts w:ascii="Times New Roman" w:hAnsi="Times New Roman" w:cs="Times New Roman"/>
          <w:color w:val="000000"/>
          <w:sz w:val="24"/>
          <w:szCs w:val="24"/>
          <w:shd w:val="clear" w:color="auto" w:fill="FFFFFF"/>
          <w:vertAlign w:val="superscript"/>
          <w:lang w:val="en-US"/>
        </w:rPr>
        <w:t>*</w:t>
      </w:r>
    </w:p>
    <w:p w14:paraId="701190ED" w14:textId="77777777" w:rsidR="002070D0" w:rsidRPr="009F0D10" w:rsidRDefault="002070D0" w:rsidP="002070D0">
      <w:pPr>
        <w:spacing w:after="0" w:line="480" w:lineRule="auto"/>
        <w:jc w:val="both"/>
        <w:rPr>
          <w:rFonts w:ascii="Times New Roman" w:hAnsi="Times New Roman" w:cs="Times New Roman"/>
          <w:sz w:val="24"/>
          <w:szCs w:val="24"/>
          <w:lang w:val="en-US"/>
        </w:rPr>
      </w:pPr>
    </w:p>
    <w:p w14:paraId="6CF1D2A6" w14:textId="77777777" w:rsidR="002070D0" w:rsidRPr="009F0D10" w:rsidRDefault="002070D0" w:rsidP="002070D0">
      <w:pPr>
        <w:shd w:val="clear" w:color="auto" w:fill="FFFFFF"/>
        <w:spacing w:after="0" w:line="480" w:lineRule="auto"/>
        <w:jc w:val="both"/>
        <w:rPr>
          <w:rFonts w:ascii="Times New Roman" w:hAnsi="Times New Roman" w:cs="Times New Roman"/>
          <w:sz w:val="24"/>
          <w:szCs w:val="24"/>
          <w:lang w:val="en-US"/>
        </w:rPr>
      </w:pPr>
      <w:r w:rsidRPr="009F0D10">
        <w:rPr>
          <w:rFonts w:ascii="Times New Roman" w:hAnsi="Times New Roman" w:cs="Times New Roman"/>
          <w:color w:val="000000"/>
          <w:sz w:val="24"/>
          <w:szCs w:val="24"/>
          <w:shd w:val="clear" w:color="auto" w:fill="FFFFFF"/>
          <w:vertAlign w:val="superscript"/>
          <w:lang w:val="en-US"/>
        </w:rPr>
        <w:t>1</w:t>
      </w:r>
      <w:r w:rsidRPr="002A7236">
        <w:rPr>
          <w:rFonts w:ascii="Times New Roman" w:hAnsi="Times New Roman" w:cs="Times New Roman"/>
          <w:sz w:val="24"/>
          <w:szCs w:val="24"/>
          <w:lang w:val="en-US"/>
        </w:rPr>
        <w:t xml:space="preserve">Antibody Discovery </w:t>
      </w:r>
      <w:r>
        <w:rPr>
          <w:rFonts w:ascii="Times New Roman" w:hAnsi="Times New Roman" w:cs="Times New Roman"/>
          <w:sz w:val="24"/>
          <w:szCs w:val="24"/>
          <w:lang w:val="en-US"/>
        </w:rPr>
        <w:t>&amp; Protein</w:t>
      </w:r>
      <w:r w:rsidRPr="009F0D10">
        <w:rPr>
          <w:rFonts w:ascii="Times New Roman" w:hAnsi="Times New Roman" w:cs="Times New Roman"/>
          <w:sz w:val="24"/>
          <w:szCs w:val="24"/>
          <w:lang w:val="en-US"/>
        </w:rPr>
        <w:t xml:space="preserve"> Engineering, Merck Healthcare </w:t>
      </w:r>
      <w:proofErr w:type="spellStart"/>
      <w:r w:rsidRPr="009F0D10">
        <w:rPr>
          <w:rFonts w:ascii="Times New Roman" w:hAnsi="Times New Roman" w:cs="Times New Roman"/>
          <w:sz w:val="24"/>
          <w:szCs w:val="24"/>
          <w:lang w:val="en-US"/>
        </w:rPr>
        <w:t>KGaA</w:t>
      </w:r>
      <w:proofErr w:type="spellEnd"/>
      <w:r w:rsidRPr="009F0D10">
        <w:rPr>
          <w:rFonts w:ascii="Times New Roman" w:hAnsi="Times New Roman" w:cs="Times New Roman"/>
          <w:sz w:val="24"/>
          <w:szCs w:val="24"/>
          <w:lang w:val="en-US"/>
        </w:rPr>
        <w:t xml:space="preserve">, Frankfurter </w:t>
      </w:r>
      <w:proofErr w:type="spellStart"/>
      <w:r w:rsidRPr="009F0D10">
        <w:rPr>
          <w:rFonts w:ascii="Times New Roman" w:hAnsi="Times New Roman" w:cs="Times New Roman"/>
          <w:sz w:val="24"/>
          <w:szCs w:val="24"/>
          <w:lang w:val="en-US"/>
        </w:rPr>
        <w:t>Straße</w:t>
      </w:r>
      <w:proofErr w:type="spellEnd"/>
      <w:r w:rsidRPr="009F0D10">
        <w:rPr>
          <w:rFonts w:ascii="Times New Roman" w:hAnsi="Times New Roman" w:cs="Times New Roman"/>
          <w:sz w:val="24"/>
          <w:szCs w:val="24"/>
          <w:lang w:val="en-US"/>
        </w:rPr>
        <w:t xml:space="preserve"> 250, D-64293 Darmstadt, Germany</w:t>
      </w:r>
    </w:p>
    <w:p w14:paraId="142B2291" w14:textId="77777777" w:rsidR="002070D0" w:rsidRPr="009F0D10" w:rsidRDefault="002070D0" w:rsidP="002070D0">
      <w:pPr>
        <w:shd w:val="clear" w:color="auto" w:fill="FFFFFF"/>
        <w:spacing w:after="0" w:line="480" w:lineRule="auto"/>
        <w:jc w:val="both"/>
        <w:rPr>
          <w:rFonts w:ascii="Times New Roman" w:hAnsi="Times New Roman" w:cs="Times New Roman"/>
          <w:sz w:val="24"/>
          <w:szCs w:val="24"/>
          <w:lang w:val="en-US"/>
        </w:rPr>
      </w:pPr>
      <w:r w:rsidRPr="009F0D10">
        <w:rPr>
          <w:rFonts w:ascii="Times New Roman" w:hAnsi="Times New Roman" w:cs="Times New Roman"/>
          <w:sz w:val="24"/>
          <w:szCs w:val="24"/>
          <w:vertAlign w:val="superscript"/>
          <w:lang w:val="en-US"/>
        </w:rPr>
        <w:t>2</w:t>
      </w:r>
      <w:r w:rsidRPr="009F0D10">
        <w:rPr>
          <w:rFonts w:ascii="Times New Roman" w:hAnsi="Times New Roman" w:cs="Times New Roman"/>
          <w:sz w:val="24"/>
          <w:szCs w:val="24"/>
          <w:lang w:val="en-US"/>
        </w:rPr>
        <w:t xml:space="preserve">Institute for Organic Chemistry and Biochemistry, Technical University of Darmstadt, </w:t>
      </w:r>
      <w:proofErr w:type="spellStart"/>
      <w:r w:rsidRPr="009F0D10">
        <w:rPr>
          <w:rFonts w:ascii="Times New Roman" w:hAnsi="Times New Roman" w:cs="Times New Roman"/>
          <w:sz w:val="24"/>
          <w:szCs w:val="24"/>
          <w:lang w:val="en-US"/>
        </w:rPr>
        <w:t>Alarich</w:t>
      </w:r>
      <w:proofErr w:type="spellEnd"/>
      <w:r w:rsidRPr="009F0D10">
        <w:rPr>
          <w:rFonts w:ascii="Times New Roman" w:hAnsi="Times New Roman" w:cs="Times New Roman"/>
          <w:sz w:val="24"/>
          <w:szCs w:val="24"/>
          <w:lang w:val="en-US"/>
        </w:rPr>
        <w:t xml:space="preserve">-Weiss </w:t>
      </w:r>
      <w:proofErr w:type="spellStart"/>
      <w:r w:rsidRPr="009F0D10">
        <w:rPr>
          <w:rFonts w:ascii="Times New Roman" w:hAnsi="Times New Roman" w:cs="Times New Roman"/>
          <w:sz w:val="24"/>
          <w:szCs w:val="24"/>
          <w:lang w:val="en-US"/>
        </w:rPr>
        <w:t>Straße</w:t>
      </w:r>
      <w:proofErr w:type="spellEnd"/>
      <w:r w:rsidRPr="009F0D10">
        <w:rPr>
          <w:rFonts w:ascii="Times New Roman" w:hAnsi="Times New Roman" w:cs="Times New Roman"/>
          <w:sz w:val="24"/>
          <w:szCs w:val="24"/>
          <w:lang w:val="en-US"/>
        </w:rPr>
        <w:t xml:space="preserve"> 4, D-64287 Darmstadt</w:t>
      </w:r>
    </w:p>
    <w:p w14:paraId="55D9DCAE" w14:textId="77777777" w:rsidR="002070D0" w:rsidRPr="00F0394C" w:rsidRDefault="002070D0" w:rsidP="002070D0">
      <w:pPr>
        <w:pStyle w:val="KeinLeerraum1"/>
        <w:spacing w:line="480" w:lineRule="auto"/>
        <w:jc w:val="both"/>
        <w:rPr>
          <w:rFonts w:ascii="Times New Roman" w:hAnsi="Times New Roman" w:cs="Times New Roman"/>
          <w:bCs/>
          <w:sz w:val="24"/>
          <w:szCs w:val="24"/>
          <w:lang w:val="it-IT"/>
        </w:rPr>
      </w:pPr>
      <w:r>
        <w:rPr>
          <w:rFonts w:ascii="Times New Roman" w:hAnsi="Times New Roman" w:cs="Times New Roman"/>
          <w:color w:val="000000"/>
          <w:sz w:val="24"/>
          <w:szCs w:val="24"/>
          <w:shd w:val="clear" w:color="auto" w:fill="FFFFFF"/>
          <w:vertAlign w:val="superscript"/>
          <w:lang w:val="it-IT"/>
        </w:rPr>
        <w:t>3</w:t>
      </w:r>
      <w:r w:rsidRPr="00F0394C">
        <w:rPr>
          <w:rFonts w:ascii="Times New Roman" w:hAnsi="Times New Roman" w:cs="Times New Roman"/>
          <w:sz w:val="24"/>
          <w:szCs w:val="24"/>
          <w:lang w:val="it-IT"/>
        </w:rPr>
        <w:t xml:space="preserve">Bioinformatics, </w:t>
      </w:r>
      <w:r w:rsidRPr="00F0394C">
        <w:rPr>
          <w:rFonts w:ascii="Times New Roman" w:hAnsi="Times New Roman" w:cs="Times New Roman"/>
          <w:bCs/>
          <w:sz w:val="24"/>
          <w:szCs w:val="24"/>
          <w:lang w:val="it-IT"/>
        </w:rPr>
        <w:t xml:space="preserve">EMD </w:t>
      </w:r>
      <w:proofErr w:type="spellStart"/>
      <w:r w:rsidRPr="00F0394C">
        <w:rPr>
          <w:rFonts w:ascii="Times New Roman" w:hAnsi="Times New Roman" w:cs="Times New Roman"/>
          <w:bCs/>
          <w:sz w:val="24"/>
          <w:szCs w:val="24"/>
          <w:lang w:val="it-IT"/>
        </w:rPr>
        <w:t>Serono</w:t>
      </w:r>
      <w:proofErr w:type="spellEnd"/>
      <w:r w:rsidRPr="00F0394C">
        <w:rPr>
          <w:rFonts w:ascii="Times New Roman" w:hAnsi="Times New Roman" w:cs="Times New Roman"/>
          <w:bCs/>
          <w:sz w:val="24"/>
          <w:szCs w:val="24"/>
          <w:lang w:val="it-IT"/>
        </w:rPr>
        <w:t xml:space="preserve">, 45 </w:t>
      </w:r>
      <w:proofErr w:type="spellStart"/>
      <w:r w:rsidRPr="00F0394C">
        <w:rPr>
          <w:rFonts w:ascii="Times New Roman" w:hAnsi="Times New Roman" w:cs="Times New Roman"/>
          <w:bCs/>
          <w:sz w:val="24"/>
          <w:szCs w:val="24"/>
          <w:lang w:val="it-IT"/>
        </w:rPr>
        <w:t>Turnpike</w:t>
      </w:r>
      <w:proofErr w:type="spellEnd"/>
      <w:r w:rsidRPr="00F0394C">
        <w:rPr>
          <w:rFonts w:ascii="Times New Roman" w:hAnsi="Times New Roman" w:cs="Times New Roman"/>
          <w:bCs/>
          <w:sz w:val="24"/>
          <w:szCs w:val="24"/>
          <w:lang w:val="it-IT"/>
        </w:rPr>
        <w:t xml:space="preserve">, </w:t>
      </w:r>
      <w:proofErr w:type="spellStart"/>
      <w:r w:rsidRPr="00F0394C">
        <w:rPr>
          <w:rFonts w:ascii="Times New Roman" w:hAnsi="Times New Roman" w:cs="Times New Roman"/>
          <w:bCs/>
          <w:sz w:val="24"/>
          <w:szCs w:val="24"/>
          <w:lang w:val="it-IT"/>
        </w:rPr>
        <w:t>Billerica</w:t>
      </w:r>
      <w:proofErr w:type="spellEnd"/>
      <w:r w:rsidRPr="00F0394C">
        <w:rPr>
          <w:rFonts w:ascii="Times New Roman" w:hAnsi="Times New Roman" w:cs="Times New Roman"/>
          <w:bCs/>
          <w:sz w:val="24"/>
          <w:szCs w:val="24"/>
          <w:lang w:val="it-IT"/>
        </w:rPr>
        <w:t>, MA 01821, USA</w:t>
      </w:r>
    </w:p>
    <w:p w14:paraId="21F3EE68" w14:textId="77777777" w:rsidR="002070D0" w:rsidRPr="00D1038B" w:rsidRDefault="002070D0" w:rsidP="002070D0">
      <w:pPr>
        <w:shd w:val="clear" w:color="auto" w:fill="FFFFFF"/>
        <w:spacing w:after="0" w:line="480" w:lineRule="auto"/>
        <w:jc w:val="both"/>
        <w:rPr>
          <w:rFonts w:ascii="Times New Roman" w:hAnsi="Times New Roman" w:cs="Times New Roman"/>
          <w:sz w:val="24"/>
          <w:szCs w:val="24"/>
          <w:lang w:val="en-US"/>
        </w:rPr>
      </w:pPr>
      <w:r w:rsidRPr="00D1038B">
        <w:rPr>
          <w:rFonts w:ascii="Times New Roman" w:hAnsi="Times New Roman" w:cs="Times New Roman"/>
          <w:color w:val="000000"/>
          <w:sz w:val="24"/>
          <w:szCs w:val="24"/>
          <w:shd w:val="clear" w:color="auto" w:fill="FFFFFF"/>
          <w:vertAlign w:val="superscript"/>
          <w:lang w:val="en-US"/>
        </w:rPr>
        <w:t>4</w:t>
      </w:r>
      <w:r w:rsidRPr="00D1038B">
        <w:rPr>
          <w:rFonts w:ascii="Times New Roman" w:hAnsi="Times New Roman" w:cs="Times New Roman"/>
          <w:color w:val="000000"/>
          <w:sz w:val="24"/>
          <w:szCs w:val="24"/>
          <w:shd w:val="clear" w:color="auto" w:fill="FFFFFF"/>
          <w:lang w:val="en-US"/>
        </w:rPr>
        <w:t>Computational Chemistry and Biologics</w:t>
      </w:r>
      <w:r w:rsidRPr="00D1038B">
        <w:rPr>
          <w:rFonts w:ascii="Times New Roman" w:hAnsi="Times New Roman" w:cs="Times New Roman"/>
          <w:sz w:val="24"/>
          <w:szCs w:val="24"/>
          <w:lang w:val="en-US"/>
        </w:rPr>
        <w:t xml:space="preserve">, Merck Healthcare </w:t>
      </w:r>
      <w:proofErr w:type="spellStart"/>
      <w:r w:rsidRPr="00D1038B">
        <w:rPr>
          <w:rFonts w:ascii="Times New Roman" w:hAnsi="Times New Roman" w:cs="Times New Roman"/>
          <w:sz w:val="24"/>
          <w:szCs w:val="24"/>
          <w:lang w:val="en-US"/>
        </w:rPr>
        <w:t>KGaA</w:t>
      </w:r>
      <w:proofErr w:type="spellEnd"/>
      <w:r w:rsidRPr="00D1038B">
        <w:rPr>
          <w:rFonts w:ascii="Times New Roman" w:hAnsi="Times New Roman" w:cs="Times New Roman"/>
          <w:sz w:val="24"/>
          <w:szCs w:val="24"/>
          <w:lang w:val="en-US"/>
        </w:rPr>
        <w:t xml:space="preserve">, Frankfurter </w:t>
      </w:r>
      <w:proofErr w:type="spellStart"/>
      <w:r w:rsidRPr="00D1038B">
        <w:rPr>
          <w:rFonts w:ascii="Times New Roman" w:hAnsi="Times New Roman" w:cs="Times New Roman"/>
          <w:sz w:val="24"/>
          <w:szCs w:val="24"/>
          <w:lang w:val="en-US"/>
        </w:rPr>
        <w:t>Straße</w:t>
      </w:r>
      <w:proofErr w:type="spellEnd"/>
      <w:r w:rsidRPr="00D1038B">
        <w:rPr>
          <w:rFonts w:ascii="Times New Roman" w:hAnsi="Times New Roman" w:cs="Times New Roman"/>
          <w:sz w:val="24"/>
          <w:szCs w:val="24"/>
          <w:lang w:val="en-US"/>
        </w:rPr>
        <w:t xml:space="preserve"> 250, D-64293 Darmstadt, Germany</w:t>
      </w:r>
    </w:p>
    <w:p w14:paraId="260DD48A" w14:textId="77777777" w:rsidR="002070D0" w:rsidRPr="00D1038B" w:rsidRDefault="002070D0" w:rsidP="002070D0">
      <w:pPr>
        <w:pStyle w:val="NurText"/>
        <w:spacing w:line="480" w:lineRule="auto"/>
        <w:rPr>
          <w:rFonts w:ascii="Times New Roman" w:hAnsi="Times New Roman" w:cs="Times New Roman"/>
          <w:sz w:val="24"/>
          <w:szCs w:val="24"/>
          <w:lang w:val="en-US"/>
        </w:rPr>
      </w:pPr>
      <w:r w:rsidRPr="00D1038B">
        <w:rPr>
          <w:rFonts w:ascii="Times New Roman" w:hAnsi="Times New Roman" w:cs="Times New Roman"/>
          <w:sz w:val="24"/>
          <w:szCs w:val="24"/>
          <w:vertAlign w:val="superscript"/>
          <w:lang w:val="en-US"/>
        </w:rPr>
        <w:t>5</w:t>
      </w:r>
      <w:r w:rsidRPr="00D1038B">
        <w:rPr>
          <w:rFonts w:ascii="Times New Roman" w:hAnsi="Times New Roman" w:cs="Times New Roman"/>
          <w:sz w:val="24"/>
          <w:szCs w:val="24"/>
          <w:lang w:val="en-US"/>
        </w:rPr>
        <w:t xml:space="preserve">ADCs &amp; Targeted NBE Therapeutics, Merck </w:t>
      </w:r>
      <w:proofErr w:type="spellStart"/>
      <w:r w:rsidRPr="00D1038B">
        <w:rPr>
          <w:rFonts w:ascii="Times New Roman" w:hAnsi="Times New Roman" w:cs="Times New Roman"/>
          <w:sz w:val="24"/>
          <w:szCs w:val="24"/>
          <w:lang w:val="en-US"/>
        </w:rPr>
        <w:t>KGaA</w:t>
      </w:r>
      <w:proofErr w:type="spellEnd"/>
      <w:r w:rsidRPr="00D1038B">
        <w:rPr>
          <w:rFonts w:ascii="Times New Roman" w:hAnsi="Times New Roman" w:cs="Times New Roman"/>
          <w:sz w:val="24"/>
          <w:szCs w:val="24"/>
          <w:lang w:val="en-US"/>
        </w:rPr>
        <w:t>, Frankfurter Str. 250, D-64293 Darmstadt, Germany</w:t>
      </w:r>
    </w:p>
    <w:p w14:paraId="7B9F73EB" w14:textId="77777777" w:rsidR="002070D0" w:rsidRPr="009F0D10" w:rsidRDefault="002070D0" w:rsidP="002070D0">
      <w:pPr>
        <w:pStyle w:val="NurText"/>
        <w:spacing w:line="480" w:lineRule="auto"/>
        <w:rPr>
          <w:rFonts w:ascii="Times New Roman" w:hAnsi="Times New Roman" w:cs="Times New Roman"/>
          <w:sz w:val="24"/>
          <w:szCs w:val="24"/>
          <w:lang w:val="en-US"/>
        </w:rPr>
      </w:pPr>
      <w:r>
        <w:rPr>
          <w:rFonts w:ascii="Times New Roman" w:hAnsi="Times New Roman" w:cs="Times New Roman"/>
          <w:color w:val="000000"/>
          <w:sz w:val="24"/>
          <w:szCs w:val="24"/>
          <w:shd w:val="clear" w:color="auto" w:fill="FFFFFF"/>
          <w:vertAlign w:val="superscript"/>
          <w:lang w:val="en-US"/>
        </w:rPr>
        <w:t>6</w:t>
      </w:r>
      <w:r>
        <w:rPr>
          <w:rFonts w:ascii="Times New Roman" w:hAnsi="Times New Roman" w:cs="Times New Roman"/>
          <w:sz w:val="24"/>
          <w:szCs w:val="24"/>
          <w:lang w:val="en-US"/>
        </w:rPr>
        <w:t>Early Protein Supply &amp; Characterization</w:t>
      </w:r>
      <w:r w:rsidRPr="009F0D10">
        <w:rPr>
          <w:rFonts w:ascii="Times New Roman" w:hAnsi="Times New Roman" w:cs="Times New Roman"/>
          <w:sz w:val="24"/>
          <w:szCs w:val="24"/>
          <w:lang w:val="en-US"/>
        </w:rPr>
        <w:t xml:space="preserve">, Merck Healthcare </w:t>
      </w:r>
      <w:proofErr w:type="spellStart"/>
      <w:r w:rsidRPr="009F0D10">
        <w:rPr>
          <w:rFonts w:ascii="Times New Roman" w:hAnsi="Times New Roman" w:cs="Times New Roman"/>
          <w:sz w:val="24"/>
          <w:szCs w:val="24"/>
          <w:lang w:val="en-US"/>
        </w:rPr>
        <w:t>KGaA</w:t>
      </w:r>
      <w:proofErr w:type="spellEnd"/>
      <w:r w:rsidRPr="009F0D10">
        <w:rPr>
          <w:rFonts w:ascii="Times New Roman" w:hAnsi="Times New Roman" w:cs="Times New Roman"/>
          <w:sz w:val="24"/>
          <w:szCs w:val="24"/>
          <w:lang w:val="en-US"/>
        </w:rPr>
        <w:t xml:space="preserve">, Frankfurter </w:t>
      </w:r>
      <w:proofErr w:type="spellStart"/>
      <w:r w:rsidRPr="009F0D10">
        <w:rPr>
          <w:rFonts w:ascii="Times New Roman" w:hAnsi="Times New Roman" w:cs="Times New Roman"/>
          <w:sz w:val="24"/>
          <w:szCs w:val="24"/>
          <w:lang w:val="en-US"/>
        </w:rPr>
        <w:t>Straße</w:t>
      </w:r>
      <w:proofErr w:type="spellEnd"/>
      <w:r w:rsidRPr="009F0D10">
        <w:rPr>
          <w:rFonts w:ascii="Times New Roman" w:hAnsi="Times New Roman" w:cs="Times New Roman"/>
          <w:sz w:val="24"/>
          <w:szCs w:val="24"/>
          <w:lang w:val="en-US"/>
        </w:rPr>
        <w:t xml:space="preserve"> 250, D-64293 Darmstadt, Germany</w:t>
      </w:r>
    </w:p>
    <w:p w14:paraId="2F2EEAA5" w14:textId="77777777" w:rsidR="002070D0" w:rsidRPr="009F0D10" w:rsidRDefault="002070D0" w:rsidP="002070D0">
      <w:pPr>
        <w:autoSpaceDE w:val="0"/>
        <w:autoSpaceDN w:val="0"/>
        <w:adjustRightInd w:val="0"/>
        <w:snapToGrid w:val="0"/>
        <w:spacing w:after="0" w:line="480" w:lineRule="auto"/>
        <w:jc w:val="both"/>
        <w:rPr>
          <w:rFonts w:ascii="Times New Roman" w:hAnsi="Times New Roman" w:cs="Times New Roman"/>
          <w:sz w:val="24"/>
          <w:szCs w:val="24"/>
          <w:lang w:val="en-US"/>
        </w:rPr>
      </w:pPr>
    </w:p>
    <w:p w14:paraId="35EC818D" w14:textId="77777777" w:rsidR="002070D0" w:rsidRDefault="002070D0" w:rsidP="002070D0">
      <w:pPr>
        <w:rPr>
          <w:rFonts w:ascii="Times New Roman" w:hAnsi="Times New Roman" w:cs="Times New Roman"/>
          <w:sz w:val="24"/>
          <w:szCs w:val="24"/>
          <w:lang w:val="en-US"/>
        </w:rPr>
      </w:pPr>
      <w:r w:rsidRPr="009F0D10">
        <w:rPr>
          <w:rFonts w:ascii="Times New Roman" w:hAnsi="Times New Roman" w:cs="Times New Roman"/>
          <w:sz w:val="24"/>
          <w:szCs w:val="24"/>
          <w:vertAlign w:val="superscript"/>
          <w:lang w:val="en-US"/>
        </w:rPr>
        <w:t>*</w:t>
      </w:r>
      <w:r w:rsidRPr="009F0D10">
        <w:rPr>
          <w:rFonts w:ascii="Times New Roman" w:hAnsi="Times New Roman" w:cs="Times New Roman"/>
          <w:sz w:val="24"/>
          <w:szCs w:val="24"/>
          <w:lang w:val="en-US"/>
        </w:rPr>
        <w:t xml:space="preserve">To whom correspondence should be addressed: </w:t>
      </w:r>
    </w:p>
    <w:p w14:paraId="4D32CE3F" w14:textId="77777777" w:rsidR="002070D0" w:rsidRPr="00A56503" w:rsidRDefault="002070D0" w:rsidP="002070D0">
      <w:pPr>
        <w:rPr>
          <w:rFonts w:ascii="Times New Roman" w:hAnsi="Times New Roman" w:cs="Times New Roman"/>
          <w:sz w:val="24"/>
          <w:szCs w:val="24"/>
          <w:lang w:val="en-US"/>
        </w:rPr>
      </w:pPr>
      <w:r>
        <w:rPr>
          <w:rFonts w:ascii="Times New Roman" w:hAnsi="Times New Roman" w:cs="Times New Roman"/>
          <w:sz w:val="24"/>
          <w:szCs w:val="24"/>
          <w:lang w:val="en-US"/>
        </w:rPr>
        <w:t xml:space="preserve">Andreas Evers, E-mail: </w:t>
      </w:r>
      <w:hyperlink r:id="rId11" w:history="1">
        <w:r w:rsidRPr="00FF39C8">
          <w:rPr>
            <w:rStyle w:val="Hyperlink"/>
            <w:rFonts w:ascii="Times New Roman" w:hAnsi="Times New Roman" w:cs="Times New Roman"/>
            <w:sz w:val="24"/>
            <w:szCs w:val="24"/>
            <w:lang w:val="en-US"/>
          </w:rPr>
          <w:t>Andreas.evers@merckgroup.com</w:t>
        </w:r>
      </w:hyperlink>
      <w:r>
        <w:rPr>
          <w:rFonts w:ascii="Times New Roman" w:hAnsi="Times New Roman" w:cs="Times New Roman"/>
          <w:sz w:val="24"/>
          <w:szCs w:val="24"/>
          <w:lang w:val="en-US"/>
        </w:rPr>
        <w:t xml:space="preserve"> </w:t>
      </w:r>
    </w:p>
    <w:p w14:paraId="22F92051" w14:textId="58382CAF" w:rsidR="00E91318" w:rsidRDefault="00E91318" w:rsidP="00C722A9">
      <w:pPr>
        <w:spacing w:after="0" w:line="480" w:lineRule="auto"/>
        <w:jc w:val="both"/>
        <w:rPr>
          <w:rFonts w:ascii="Times New Roman" w:hAnsi="Times New Roman" w:cs="Times New Roman"/>
          <w:b/>
          <w:sz w:val="24"/>
          <w:szCs w:val="24"/>
          <w:lang w:val="en-US"/>
        </w:rPr>
      </w:pPr>
    </w:p>
    <w:p w14:paraId="7E1721D8" w14:textId="2D5CDF69" w:rsidR="00B5092F" w:rsidRDefault="00B5092F" w:rsidP="00C722A9">
      <w:pPr>
        <w:spacing w:after="0" w:line="480" w:lineRule="auto"/>
        <w:jc w:val="both"/>
        <w:rPr>
          <w:rFonts w:ascii="Times New Roman" w:hAnsi="Times New Roman" w:cs="Times New Roman"/>
          <w:b/>
          <w:sz w:val="24"/>
          <w:szCs w:val="24"/>
          <w:lang w:val="en-US"/>
        </w:rPr>
      </w:pPr>
    </w:p>
    <w:p w14:paraId="5EF38A72" w14:textId="77777777" w:rsidR="00B5092F" w:rsidRDefault="00B5092F" w:rsidP="00C722A9">
      <w:pPr>
        <w:spacing w:after="0" w:line="480" w:lineRule="auto"/>
        <w:jc w:val="both"/>
        <w:rPr>
          <w:rFonts w:ascii="Times New Roman" w:hAnsi="Times New Roman" w:cs="Times New Roman"/>
          <w:b/>
          <w:sz w:val="24"/>
          <w:szCs w:val="24"/>
          <w:lang w:val="en-US"/>
        </w:rPr>
      </w:pPr>
    </w:p>
    <w:p w14:paraId="240CE262" w14:textId="77777777" w:rsidR="00B5092F" w:rsidRPr="002061CC" w:rsidRDefault="00B5092F" w:rsidP="00C722A9">
      <w:pPr>
        <w:spacing w:after="0" w:line="480" w:lineRule="auto"/>
        <w:jc w:val="both"/>
        <w:rPr>
          <w:rFonts w:ascii="Times New Roman" w:hAnsi="Times New Roman" w:cs="Times New Roman"/>
          <w:b/>
          <w:sz w:val="24"/>
          <w:szCs w:val="24"/>
          <w:lang w:val="en-US"/>
        </w:rPr>
      </w:pPr>
    </w:p>
    <w:p w14:paraId="3C02A457" w14:textId="77777777" w:rsidR="0086338E" w:rsidRDefault="0086338E" w:rsidP="0086338E">
      <w:pPr>
        <w:spacing w:after="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392FF8A5" wp14:editId="0062B167">
            <wp:extent cx="6622861" cy="3657600"/>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43355" cy="3668918"/>
                    </a:xfrm>
                    <a:prstGeom prst="rect">
                      <a:avLst/>
                    </a:prstGeom>
                    <a:noFill/>
                  </pic:spPr>
                </pic:pic>
              </a:graphicData>
            </a:graphic>
          </wp:inline>
        </w:drawing>
      </w:r>
    </w:p>
    <w:p w14:paraId="4C677CEA" w14:textId="12BF8B1E" w:rsidR="0086338E" w:rsidRPr="00416A7A" w:rsidRDefault="0086338E" w:rsidP="0086338E">
      <w:pPr>
        <w:spacing w:after="0" w:line="240" w:lineRule="auto"/>
        <w:jc w:val="both"/>
        <w:rPr>
          <w:rFonts w:ascii="Times New Roman" w:hAnsi="Times New Roman" w:cs="Times New Roman"/>
          <w:sz w:val="24"/>
          <w:szCs w:val="24"/>
          <w:lang w:val="en-US"/>
        </w:rPr>
      </w:pPr>
      <w:r w:rsidRPr="00416A7A">
        <w:rPr>
          <w:rFonts w:ascii="Times New Roman" w:hAnsi="Times New Roman" w:cs="Times New Roman"/>
          <w:b/>
          <w:sz w:val="24"/>
          <w:szCs w:val="24"/>
          <w:lang w:val="en-US"/>
        </w:rPr>
        <w:t>Supplementa</w:t>
      </w:r>
      <w:r w:rsidR="0094509F" w:rsidRPr="00416A7A">
        <w:rPr>
          <w:rFonts w:ascii="Times New Roman" w:hAnsi="Times New Roman" w:cs="Times New Roman"/>
          <w:b/>
          <w:sz w:val="24"/>
          <w:szCs w:val="24"/>
          <w:lang w:val="en-US"/>
        </w:rPr>
        <w:t>ry</w:t>
      </w:r>
      <w:r w:rsidRPr="00416A7A">
        <w:rPr>
          <w:rFonts w:ascii="Times New Roman" w:hAnsi="Times New Roman" w:cs="Times New Roman"/>
          <w:b/>
          <w:sz w:val="24"/>
          <w:szCs w:val="24"/>
          <w:lang w:val="en-US"/>
        </w:rPr>
        <w:t xml:space="preserve"> Figure 1</w:t>
      </w:r>
      <w:r w:rsidRPr="00416A7A">
        <w:rPr>
          <w:rFonts w:ascii="Times New Roman" w:hAnsi="Times New Roman" w:cs="Times New Roman"/>
          <w:sz w:val="24"/>
          <w:szCs w:val="24"/>
          <w:lang w:val="en-US"/>
        </w:rPr>
        <w:t xml:space="preserve">. </w:t>
      </w:r>
      <w:bookmarkStart w:id="1" w:name="_Hlk140997271"/>
      <w:r w:rsidRPr="00416A7A">
        <w:rPr>
          <w:rFonts w:ascii="Times New Roman" w:hAnsi="Times New Roman" w:cs="Times New Roman"/>
          <w:sz w:val="24"/>
          <w:szCs w:val="24"/>
          <w:lang w:val="en-US"/>
        </w:rPr>
        <w:t>Similarity of CDR1-3 sequences within the selected four CDR3 sequence clusters (A-D), obtained from different rounds of FACS (Table 1), illustrated using UMAP dimensionality reduction. Each dot represents the CDR1-3 of individual VHH sequences. Dots are colored based on round of FACS.</w:t>
      </w:r>
      <w:bookmarkEnd w:id="1"/>
      <w:r w:rsidR="00E15174">
        <w:rPr>
          <w:rFonts w:ascii="Times New Roman" w:hAnsi="Times New Roman" w:cs="Times New Roman"/>
          <w:sz w:val="24"/>
          <w:szCs w:val="24"/>
          <w:lang w:val="en-US"/>
        </w:rPr>
        <w:t xml:space="preserve"> Sequences from FACS round 0 are shown in blue, from round 1 in red and those from round 2 in yellow. Note that a considerable fraction of blue and red dots </w:t>
      </w:r>
      <w:proofErr w:type="gramStart"/>
      <w:r w:rsidR="00E15174">
        <w:rPr>
          <w:rFonts w:ascii="Times New Roman" w:hAnsi="Times New Roman" w:cs="Times New Roman"/>
          <w:sz w:val="24"/>
          <w:szCs w:val="24"/>
          <w:lang w:val="en-US"/>
        </w:rPr>
        <w:t>are</w:t>
      </w:r>
      <w:proofErr w:type="gramEnd"/>
      <w:r w:rsidR="00E15174">
        <w:rPr>
          <w:rFonts w:ascii="Times New Roman" w:hAnsi="Times New Roman" w:cs="Times New Roman"/>
          <w:sz w:val="24"/>
          <w:szCs w:val="24"/>
          <w:lang w:val="en-US"/>
        </w:rPr>
        <w:t xml:space="preserve"> hidden behind the yellow dots and therefore not visible. </w:t>
      </w:r>
    </w:p>
    <w:p w14:paraId="27AA002B" w14:textId="0BBFC691" w:rsidR="00A179C3" w:rsidRPr="00416A7A" w:rsidRDefault="00A179C3" w:rsidP="004863A5">
      <w:pPr>
        <w:spacing w:after="0" w:line="480" w:lineRule="auto"/>
        <w:jc w:val="both"/>
        <w:rPr>
          <w:rFonts w:ascii="Times New Roman" w:hAnsi="Times New Roman" w:cs="Times New Roman"/>
          <w:sz w:val="24"/>
          <w:szCs w:val="24"/>
          <w:lang w:val="en-US"/>
        </w:rPr>
      </w:pPr>
    </w:p>
    <w:p w14:paraId="26769A9C" w14:textId="30841B62" w:rsidR="0086338E" w:rsidRDefault="0086338E" w:rsidP="0086338E">
      <w:pPr>
        <w:spacing w:after="0" w:line="480" w:lineRule="auto"/>
        <w:jc w:val="both"/>
        <w:rPr>
          <w:rFonts w:ascii="Times New Roman" w:hAnsi="Times New Roman" w:cs="Times New Roman"/>
          <w:sz w:val="24"/>
          <w:szCs w:val="24"/>
          <w:lang w:val="en-US"/>
        </w:rPr>
      </w:pPr>
    </w:p>
    <w:p w14:paraId="571B55F8" w14:textId="4EBDDCFD" w:rsidR="006D6A0C" w:rsidRDefault="006D6A0C" w:rsidP="0086338E">
      <w:pPr>
        <w:spacing w:after="0" w:line="480" w:lineRule="auto"/>
        <w:jc w:val="both"/>
        <w:rPr>
          <w:rFonts w:ascii="Times New Roman" w:hAnsi="Times New Roman" w:cs="Times New Roman"/>
          <w:sz w:val="24"/>
          <w:szCs w:val="24"/>
          <w:lang w:val="en-US"/>
        </w:rPr>
      </w:pPr>
    </w:p>
    <w:p w14:paraId="64D3C434" w14:textId="2B1AE71E" w:rsidR="006D6A0C" w:rsidRDefault="006D6A0C" w:rsidP="0086338E">
      <w:pPr>
        <w:spacing w:after="0" w:line="480" w:lineRule="auto"/>
        <w:jc w:val="both"/>
        <w:rPr>
          <w:rFonts w:ascii="Times New Roman" w:hAnsi="Times New Roman" w:cs="Times New Roman"/>
          <w:sz w:val="24"/>
          <w:szCs w:val="24"/>
          <w:lang w:val="en-US"/>
        </w:rPr>
      </w:pPr>
    </w:p>
    <w:p w14:paraId="422136C6" w14:textId="0F3F31B5" w:rsidR="006D6A0C" w:rsidRDefault="006D6A0C" w:rsidP="0086338E">
      <w:pPr>
        <w:spacing w:after="0" w:line="480" w:lineRule="auto"/>
        <w:jc w:val="both"/>
        <w:rPr>
          <w:rFonts w:ascii="Times New Roman" w:hAnsi="Times New Roman" w:cs="Times New Roman"/>
          <w:sz w:val="24"/>
          <w:szCs w:val="24"/>
          <w:lang w:val="en-US"/>
        </w:rPr>
      </w:pPr>
    </w:p>
    <w:p w14:paraId="0662B630" w14:textId="13F40337" w:rsidR="006D6A0C" w:rsidRDefault="006D6A0C" w:rsidP="0086338E">
      <w:pPr>
        <w:spacing w:after="0" w:line="480" w:lineRule="auto"/>
        <w:jc w:val="both"/>
        <w:rPr>
          <w:rFonts w:ascii="Times New Roman" w:hAnsi="Times New Roman" w:cs="Times New Roman"/>
          <w:sz w:val="24"/>
          <w:szCs w:val="24"/>
          <w:lang w:val="en-US"/>
        </w:rPr>
      </w:pPr>
    </w:p>
    <w:p w14:paraId="132C1C2A" w14:textId="1E41402A" w:rsidR="006D6A0C" w:rsidRDefault="006D6A0C" w:rsidP="0086338E">
      <w:pPr>
        <w:spacing w:after="0" w:line="480" w:lineRule="auto"/>
        <w:jc w:val="both"/>
        <w:rPr>
          <w:rFonts w:ascii="Times New Roman" w:hAnsi="Times New Roman" w:cs="Times New Roman"/>
          <w:sz w:val="24"/>
          <w:szCs w:val="24"/>
          <w:lang w:val="en-US"/>
        </w:rPr>
      </w:pPr>
    </w:p>
    <w:p w14:paraId="48475AFB" w14:textId="747A3336" w:rsidR="006D6A0C" w:rsidRDefault="006D6A0C" w:rsidP="0086338E">
      <w:pPr>
        <w:spacing w:after="0" w:line="480" w:lineRule="auto"/>
        <w:jc w:val="both"/>
        <w:rPr>
          <w:rFonts w:ascii="Times New Roman" w:hAnsi="Times New Roman" w:cs="Times New Roman"/>
          <w:sz w:val="24"/>
          <w:szCs w:val="24"/>
          <w:lang w:val="en-US"/>
        </w:rPr>
      </w:pPr>
    </w:p>
    <w:p w14:paraId="0F0B8B44" w14:textId="48EA71DD" w:rsidR="006D6A0C" w:rsidRDefault="006D6A0C" w:rsidP="0086338E">
      <w:pPr>
        <w:spacing w:after="0" w:line="480" w:lineRule="auto"/>
        <w:jc w:val="both"/>
        <w:rPr>
          <w:rFonts w:ascii="Times New Roman" w:hAnsi="Times New Roman" w:cs="Times New Roman"/>
          <w:sz w:val="24"/>
          <w:szCs w:val="24"/>
          <w:lang w:val="en-US"/>
        </w:rPr>
      </w:pPr>
    </w:p>
    <w:p w14:paraId="651F1408" w14:textId="7450748F" w:rsidR="006D6A0C" w:rsidRDefault="006D6A0C" w:rsidP="0086338E">
      <w:pPr>
        <w:spacing w:after="0" w:line="480" w:lineRule="auto"/>
        <w:jc w:val="both"/>
        <w:rPr>
          <w:rFonts w:ascii="Times New Roman" w:hAnsi="Times New Roman" w:cs="Times New Roman"/>
          <w:sz w:val="24"/>
          <w:szCs w:val="24"/>
          <w:lang w:val="en-US"/>
        </w:rPr>
      </w:pPr>
    </w:p>
    <w:p w14:paraId="4D94833E" w14:textId="557BAD93" w:rsidR="006D6A0C" w:rsidRDefault="006D6A0C" w:rsidP="0086338E">
      <w:pPr>
        <w:spacing w:after="0" w:line="480" w:lineRule="auto"/>
        <w:jc w:val="both"/>
        <w:rPr>
          <w:rFonts w:ascii="Times New Roman" w:hAnsi="Times New Roman" w:cs="Times New Roman"/>
          <w:sz w:val="24"/>
          <w:szCs w:val="24"/>
          <w:lang w:val="en-US"/>
        </w:rPr>
      </w:pPr>
    </w:p>
    <w:p w14:paraId="04BEC842" w14:textId="26153603" w:rsidR="006D6A0C" w:rsidRDefault="006D6A0C" w:rsidP="0086338E">
      <w:pPr>
        <w:spacing w:after="0" w:line="480" w:lineRule="auto"/>
        <w:jc w:val="both"/>
        <w:rPr>
          <w:rFonts w:ascii="Times New Roman" w:hAnsi="Times New Roman" w:cs="Times New Roman"/>
          <w:sz w:val="24"/>
          <w:szCs w:val="24"/>
          <w:lang w:val="en-US"/>
        </w:rPr>
      </w:pPr>
    </w:p>
    <w:p w14:paraId="16C5E71C" w14:textId="413FE4BB" w:rsidR="006D6A0C" w:rsidRDefault="006D6A0C" w:rsidP="0086338E">
      <w:pPr>
        <w:spacing w:after="0" w:line="480" w:lineRule="auto"/>
        <w:jc w:val="both"/>
        <w:rPr>
          <w:rFonts w:ascii="Times New Roman" w:hAnsi="Times New Roman" w:cs="Times New Roman"/>
          <w:sz w:val="24"/>
          <w:szCs w:val="24"/>
          <w:lang w:val="en-US"/>
        </w:rPr>
      </w:pPr>
    </w:p>
    <w:p w14:paraId="3189AC53" w14:textId="0A4928C3" w:rsidR="006D6A0C" w:rsidRDefault="006D6A0C" w:rsidP="006D6A0C">
      <w:pPr>
        <w:spacing w:after="0" w:line="240" w:lineRule="auto"/>
        <w:jc w:val="both"/>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6C7FE4F3" wp14:editId="2DEDC2FD">
            <wp:extent cx="6667471" cy="5271770"/>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73516" cy="5276549"/>
                    </a:xfrm>
                    <a:prstGeom prst="rect">
                      <a:avLst/>
                    </a:prstGeom>
                    <a:noFill/>
                  </pic:spPr>
                </pic:pic>
              </a:graphicData>
            </a:graphic>
          </wp:inline>
        </w:drawing>
      </w:r>
    </w:p>
    <w:p w14:paraId="262F0152" w14:textId="77777777" w:rsidR="006D6A0C" w:rsidRDefault="006D6A0C" w:rsidP="006D6A0C">
      <w:pPr>
        <w:spacing w:after="0" w:line="240" w:lineRule="auto"/>
        <w:jc w:val="both"/>
        <w:rPr>
          <w:rFonts w:ascii="Times New Roman" w:hAnsi="Times New Roman" w:cs="Times New Roman"/>
          <w:b/>
          <w:sz w:val="24"/>
          <w:szCs w:val="24"/>
          <w:lang w:val="en-US"/>
        </w:rPr>
      </w:pPr>
    </w:p>
    <w:p w14:paraId="402A494B" w14:textId="4372CCFE" w:rsidR="006D6A0C" w:rsidRPr="00707F6C" w:rsidRDefault="006D6A0C" w:rsidP="006D6A0C">
      <w:pPr>
        <w:spacing w:after="0" w:line="240" w:lineRule="auto"/>
        <w:jc w:val="both"/>
        <w:rPr>
          <w:rFonts w:ascii="Times New Roman" w:hAnsi="Times New Roman" w:cs="Times New Roman"/>
          <w:sz w:val="32"/>
          <w:szCs w:val="32"/>
          <w:lang w:val="en-US"/>
        </w:rPr>
      </w:pPr>
      <w:r>
        <w:rPr>
          <w:rFonts w:ascii="Times New Roman" w:hAnsi="Times New Roman" w:cs="Times New Roman"/>
          <w:b/>
          <w:sz w:val="24"/>
          <w:szCs w:val="24"/>
          <w:lang w:val="en-US"/>
        </w:rPr>
        <w:t xml:space="preserve">Supplemental </w:t>
      </w:r>
      <w:r w:rsidRPr="009E4E12">
        <w:rPr>
          <w:rFonts w:ascii="Times New Roman" w:hAnsi="Times New Roman" w:cs="Times New Roman"/>
          <w:b/>
          <w:sz w:val="24"/>
          <w:szCs w:val="24"/>
          <w:lang w:val="en-US"/>
        </w:rPr>
        <w:t>Figure 2</w:t>
      </w:r>
      <w:r w:rsidRPr="009E4E12">
        <w:rPr>
          <w:rFonts w:ascii="Times New Roman" w:hAnsi="Times New Roman" w:cs="Times New Roman"/>
          <w:sz w:val="24"/>
          <w:szCs w:val="24"/>
          <w:lang w:val="en-US"/>
        </w:rPr>
        <w:t xml:space="preserve">. Per-residue enrichment and frequency analysis, both illustrated as heat-map for CDR3 sequence cluster </w:t>
      </w:r>
      <w:r>
        <w:rPr>
          <w:rFonts w:ascii="Times New Roman" w:hAnsi="Times New Roman" w:cs="Times New Roman"/>
          <w:sz w:val="24"/>
          <w:szCs w:val="24"/>
          <w:lang w:val="en-US"/>
        </w:rPr>
        <w:t>1</w:t>
      </w:r>
      <w:r w:rsidRPr="009E4E12">
        <w:rPr>
          <w:rFonts w:ascii="Times New Roman" w:hAnsi="Times New Roman" w:cs="Times New Roman"/>
          <w:sz w:val="24"/>
          <w:szCs w:val="24"/>
          <w:lang w:val="en-US"/>
        </w:rPr>
        <w:t>. The table headers show the CDR1-3 sequence of the most frequent clone observed in the NGS data set after the second round of FACS selection within this cluster. A. Per-residue enrichment</w:t>
      </w:r>
      <w:r w:rsidRPr="00707F6C">
        <w:rPr>
          <w:rFonts w:ascii="Times New Roman" w:hAnsi="Times New Roman" w:cs="Times New Roman"/>
          <w:sz w:val="24"/>
          <w:szCs w:val="24"/>
          <w:lang w:val="en-US"/>
        </w:rPr>
        <w:t xml:space="preserve"> ratio over YSD-FACS rounds 1-2</w:t>
      </w:r>
      <w:r>
        <w:rPr>
          <w:rFonts w:ascii="Times New Roman" w:hAnsi="Times New Roman" w:cs="Times New Roman"/>
          <w:sz w:val="24"/>
          <w:szCs w:val="24"/>
          <w:lang w:val="en-US"/>
        </w:rPr>
        <w:t>. Residues with a high enrichment (colored green) are observed with a higher relative frequency after FACS round 2 compared to round 1.</w:t>
      </w:r>
      <w:r w:rsidRPr="00707F6C">
        <w:rPr>
          <w:rFonts w:ascii="Times New Roman" w:hAnsi="Times New Roman" w:cs="Times New Roman"/>
          <w:sz w:val="24"/>
          <w:szCs w:val="24"/>
          <w:lang w:val="en-US"/>
        </w:rPr>
        <w:t xml:space="preserve"> </w:t>
      </w:r>
      <w:r>
        <w:rPr>
          <w:rFonts w:ascii="Times New Roman" w:hAnsi="Times New Roman" w:cs="Times New Roman"/>
          <w:sz w:val="24"/>
          <w:szCs w:val="24"/>
          <w:lang w:val="en-US"/>
        </w:rPr>
        <w:t>B.</w:t>
      </w:r>
      <w:r w:rsidRPr="00707F6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er-residue </w:t>
      </w:r>
      <w:r w:rsidRPr="00707F6C">
        <w:rPr>
          <w:rFonts w:ascii="Times New Roman" w:hAnsi="Times New Roman" w:cs="Times New Roman"/>
          <w:sz w:val="24"/>
          <w:szCs w:val="24"/>
          <w:lang w:val="en-US"/>
        </w:rPr>
        <w:t>frequency distribution observed after FACS round 2.</w:t>
      </w:r>
      <w:r>
        <w:rPr>
          <w:rFonts w:ascii="Times New Roman" w:hAnsi="Times New Roman" w:cs="Times New Roman"/>
          <w:sz w:val="24"/>
          <w:szCs w:val="24"/>
          <w:lang w:val="en-US"/>
        </w:rPr>
        <w:t xml:space="preserve"> </w:t>
      </w:r>
    </w:p>
    <w:p w14:paraId="4B369F51" w14:textId="59ECD202" w:rsidR="006D6A0C" w:rsidRDefault="006D6A0C" w:rsidP="0086338E">
      <w:pPr>
        <w:spacing w:after="0" w:line="480" w:lineRule="auto"/>
        <w:jc w:val="both"/>
        <w:rPr>
          <w:rFonts w:ascii="Times New Roman" w:hAnsi="Times New Roman" w:cs="Times New Roman"/>
          <w:sz w:val="24"/>
          <w:szCs w:val="24"/>
          <w:lang w:val="en-US"/>
        </w:rPr>
      </w:pPr>
    </w:p>
    <w:p w14:paraId="6D41877E" w14:textId="73321F5B" w:rsidR="006D6A0C" w:rsidRDefault="006D6A0C" w:rsidP="0086338E">
      <w:pPr>
        <w:spacing w:after="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660189C" wp14:editId="3520B955">
            <wp:extent cx="5823498" cy="44958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40310" cy="4508779"/>
                    </a:xfrm>
                    <a:prstGeom prst="rect">
                      <a:avLst/>
                    </a:prstGeom>
                    <a:noFill/>
                  </pic:spPr>
                </pic:pic>
              </a:graphicData>
            </a:graphic>
          </wp:inline>
        </w:drawing>
      </w:r>
    </w:p>
    <w:p w14:paraId="05ECFAFE" w14:textId="174C49A5" w:rsidR="006D6A0C" w:rsidRPr="00707F6C" w:rsidRDefault="006D6A0C" w:rsidP="006D6A0C">
      <w:pPr>
        <w:spacing w:after="0" w:line="240" w:lineRule="auto"/>
        <w:jc w:val="both"/>
        <w:rPr>
          <w:rFonts w:ascii="Times New Roman" w:hAnsi="Times New Roman" w:cs="Times New Roman"/>
          <w:sz w:val="32"/>
          <w:szCs w:val="32"/>
          <w:lang w:val="en-US"/>
        </w:rPr>
      </w:pPr>
      <w:r>
        <w:rPr>
          <w:rFonts w:ascii="Times New Roman" w:hAnsi="Times New Roman" w:cs="Times New Roman"/>
          <w:b/>
          <w:sz w:val="24"/>
          <w:szCs w:val="24"/>
          <w:lang w:val="en-US"/>
        </w:rPr>
        <w:t xml:space="preserve">Supplemental </w:t>
      </w:r>
      <w:r w:rsidRPr="009E4E12">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3</w:t>
      </w:r>
      <w:r w:rsidRPr="009E4E12">
        <w:rPr>
          <w:rFonts w:ascii="Times New Roman" w:hAnsi="Times New Roman" w:cs="Times New Roman"/>
          <w:sz w:val="24"/>
          <w:szCs w:val="24"/>
          <w:lang w:val="en-US"/>
        </w:rPr>
        <w:t xml:space="preserve">. Per-residue enrichment and frequency analysis, both illustrated as heat-map for CDR3 sequence cluster </w:t>
      </w:r>
      <w:r>
        <w:rPr>
          <w:rFonts w:ascii="Times New Roman" w:hAnsi="Times New Roman" w:cs="Times New Roman"/>
          <w:sz w:val="24"/>
          <w:szCs w:val="24"/>
          <w:lang w:val="en-US"/>
        </w:rPr>
        <w:t>2</w:t>
      </w:r>
      <w:r w:rsidRPr="009E4E12">
        <w:rPr>
          <w:rFonts w:ascii="Times New Roman" w:hAnsi="Times New Roman" w:cs="Times New Roman"/>
          <w:sz w:val="24"/>
          <w:szCs w:val="24"/>
          <w:lang w:val="en-US"/>
        </w:rPr>
        <w:t>. The table headers show the CDR1-3 sequence of the most frequent clone observed in the NGS data set after the second round of FACS selection within this cluster. A. Per-residue enrichment</w:t>
      </w:r>
      <w:r w:rsidRPr="00707F6C">
        <w:rPr>
          <w:rFonts w:ascii="Times New Roman" w:hAnsi="Times New Roman" w:cs="Times New Roman"/>
          <w:sz w:val="24"/>
          <w:szCs w:val="24"/>
          <w:lang w:val="en-US"/>
        </w:rPr>
        <w:t xml:space="preserve"> ratio over YSD-FACS rounds 1-2</w:t>
      </w:r>
      <w:r>
        <w:rPr>
          <w:rFonts w:ascii="Times New Roman" w:hAnsi="Times New Roman" w:cs="Times New Roman"/>
          <w:sz w:val="24"/>
          <w:szCs w:val="24"/>
          <w:lang w:val="en-US"/>
        </w:rPr>
        <w:t>. Residues with a high enrichment (colored green) are observed with a higher relative frequency after FACS round 2 compared to round 1.</w:t>
      </w:r>
      <w:r w:rsidRPr="00707F6C">
        <w:rPr>
          <w:rFonts w:ascii="Times New Roman" w:hAnsi="Times New Roman" w:cs="Times New Roman"/>
          <w:sz w:val="24"/>
          <w:szCs w:val="24"/>
          <w:lang w:val="en-US"/>
        </w:rPr>
        <w:t xml:space="preserve"> </w:t>
      </w:r>
      <w:r>
        <w:rPr>
          <w:rFonts w:ascii="Times New Roman" w:hAnsi="Times New Roman" w:cs="Times New Roman"/>
          <w:sz w:val="24"/>
          <w:szCs w:val="24"/>
          <w:lang w:val="en-US"/>
        </w:rPr>
        <w:t>B.</w:t>
      </w:r>
      <w:r w:rsidRPr="00707F6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er-residue </w:t>
      </w:r>
      <w:r w:rsidRPr="00707F6C">
        <w:rPr>
          <w:rFonts w:ascii="Times New Roman" w:hAnsi="Times New Roman" w:cs="Times New Roman"/>
          <w:sz w:val="24"/>
          <w:szCs w:val="24"/>
          <w:lang w:val="en-US"/>
        </w:rPr>
        <w:t>frequency distribution observed after FACS round 2.</w:t>
      </w:r>
      <w:r>
        <w:rPr>
          <w:rFonts w:ascii="Times New Roman" w:hAnsi="Times New Roman" w:cs="Times New Roman"/>
          <w:sz w:val="24"/>
          <w:szCs w:val="24"/>
          <w:lang w:val="en-US"/>
        </w:rPr>
        <w:t xml:space="preserve"> </w:t>
      </w:r>
    </w:p>
    <w:p w14:paraId="0FAA8E45" w14:textId="64B1F543" w:rsidR="006D6A0C" w:rsidRDefault="006D6A0C" w:rsidP="0086338E">
      <w:pPr>
        <w:spacing w:after="0" w:line="480" w:lineRule="auto"/>
        <w:jc w:val="both"/>
        <w:rPr>
          <w:rFonts w:ascii="Times New Roman" w:hAnsi="Times New Roman" w:cs="Times New Roman"/>
          <w:sz w:val="24"/>
          <w:szCs w:val="24"/>
          <w:lang w:val="en-US"/>
        </w:rPr>
      </w:pPr>
    </w:p>
    <w:p w14:paraId="1A1AFFA2" w14:textId="18CD99BC" w:rsidR="006D6A0C" w:rsidRDefault="006D6A0C" w:rsidP="0086338E">
      <w:pPr>
        <w:spacing w:after="0" w:line="480" w:lineRule="auto"/>
        <w:jc w:val="both"/>
        <w:rPr>
          <w:rFonts w:ascii="Times New Roman" w:hAnsi="Times New Roman" w:cs="Times New Roman"/>
          <w:sz w:val="24"/>
          <w:szCs w:val="24"/>
          <w:lang w:val="en-US"/>
        </w:rPr>
      </w:pPr>
    </w:p>
    <w:p w14:paraId="228F7766" w14:textId="709452C8" w:rsidR="006D6A0C" w:rsidRDefault="006D6A0C" w:rsidP="0086338E">
      <w:pPr>
        <w:spacing w:after="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3ED7A6E0" wp14:editId="2B6E697F">
            <wp:extent cx="5705475" cy="4385811"/>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7692" cy="4402889"/>
                    </a:xfrm>
                    <a:prstGeom prst="rect">
                      <a:avLst/>
                    </a:prstGeom>
                    <a:noFill/>
                  </pic:spPr>
                </pic:pic>
              </a:graphicData>
            </a:graphic>
          </wp:inline>
        </w:drawing>
      </w:r>
    </w:p>
    <w:p w14:paraId="7B8BEBB5" w14:textId="14DFA229" w:rsidR="006D6A0C" w:rsidRPr="00707F6C" w:rsidRDefault="006D6A0C" w:rsidP="006D6A0C">
      <w:pPr>
        <w:spacing w:after="0" w:line="240" w:lineRule="auto"/>
        <w:jc w:val="both"/>
        <w:rPr>
          <w:rFonts w:ascii="Times New Roman" w:hAnsi="Times New Roman" w:cs="Times New Roman"/>
          <w:sz w:val="32"/>
          <w:szCs w:val="32"/>
          <w:lang w:val="en-US"/>
        </w:rPr>
      </w:pPr>
      <w:r>
        <w:rPr>
          <w:rFonts w:ascii="Times New Roman" w:hAnsi="Times New Roman" w:cs="Times New Roman"/>
          <w:b/>
          <w:sz w:val="24"/>
          <w:szCs w:val="24"/>
          <w:lang w:val="en-US"/>
        </w:rPr>
        <w:t xml:space="preserve">Supplemental </w:t>
      </w:r>
      <w:r w:rsidRPr="009E4E12">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4</w:t>
      </w:r>
      <w:r w:rsidRPr="009E4E12">
        <w:rPr>
          <w:rFonts w:ascii="Times New Roman" w:hAnsi="Times New Roman" w:cs="Times New Roman"/>
          <w:sz w:val="24"/>
          <w:szCs w:val="24"/>
          <w:lang w:val="en-US"/>
        </w:rPr>
        <w:t xml:space="preserve">. Per-residue enrichment and frequency analysis, both illustrated as heat-map for CDR3 sequence cluster </w:t>
      </w:r>
      <w:r>
        <w:rPr>
          <w:rFonts w:ascii="Times New Roman" w:hAnsi="Times New Roman" w:cs="Times New Roman"/>
          <w:sz w:val="24"/>
          <w:szCs w:val="24"/>
          <w:lang w:val="en-US"/>
        </w:rPr>
        <w:t>4</w:t>
      </w:r>
      <w:r w:rsidRPr="009E4E12">
        <w:rPr>
          <w:rFonts w:ascii="Times New Roman" w:hAnsi="Times New Roman" w:cs="Times New Roman"/>
          <w:sz w:val="24"/>
          <w:szCs w:val="24"/>
          <w:lang w:val="en-US"/>
        </w:rPr>
        <w:t>. The table headers show the CDR1-3 sequence of the most frequent clone observed in the NGS data set after the second round of FACS selection within this cluster. A. Per-residue enrichment</w:t>
      </w:r>
      <w:r w:rsidRPr="00707F6C">
        <w:rPr>
          <w:rFonts w:ascii="Times New Roman" w:hAnsi="Times New Roman" w:cs="Times New Roman"/>
          <w:sz w:val="24"/>
          <w:szCs w:val="24"/>
          <w:lang w:val="en-US"/>
        </w:rPr>
        <w:t xml:space="preserve"> ratio over YSD-FACS rounds 1-2</w:t>
      </w:r>
      <w:r>
        <w:rPr>
          <w:rFonts w:ascii="Times New Roman" w:hAnsi="Times New Roman" w:cs="Times New Roman"/>
          <w:sz w:val="24"/>
          <w:szCs w:val="24"/>
          <w:lang w:val="en-US"/>
        </w:rPr>
        <w:t>. Residues with a high enrichment (colored green) are observed with a higher relative frequency after FACS round 2 compared to round 1.</w:t>
      </w:r>
      <w:r w:rsidRPr="00707F6C">
        <w:rPr>
          <w:rFonts w:ascii="Times New Roman" w:hAnsi="Times New Roman" w:cs="Times New Roman"/>
          <w:sz w:val="24"/>
          <w:szCs w:val="24"/>
          <w:lang w:val="en-US"/>
        </w:rPr>
        <w:t xml:space="preserve"> </w:t>
      </w:r>
      <w:r>
        <w:rPr>
          <w:rFonts w:ascii="Times New Roman" w:hAnsi="Times New Roman" w:cs="Times New Roman"/>
          <w:sz w:val="24"/>
          <w:szCs w:val="24"/>
          <w:lang w:val="en-US"/>
        </w:rPr>
        <w:t>B.</w:t>
      </w:r>
      <w:r w:rsidRPr="00707F6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er-residue </w:t>
      </w:r>
      <w:r w:rsidRPr="00707F6C">
        <w:rPr>
          <w:rFonts w:ascii="Times New Roman" w:hAnsi="Times New Roman" w:cs="Times New Roman"/>
          <w:sz w:val="24"/>
          <w:szCs w:val="24"/>
          <w:lang w:val="en-US"/>
        </w:rPr>
        <w:t>frequency distribution observed after FACS round 2.</w:t>
      </w:r>
      <w:r>
        <w:rPr>
          <w:rFonts w:ascii="Times New Roman" w:hAnsi="Times New Roman" w:cs="Times New Roman"/>
          <w:sz w:val="24"/>
          <w:szCs w:val="24"/>
          <w:lang w:val="en-US"/>
        </w:rPr>
        <w:t xml:space="preserve"> </w:t>
      </w:r>
    </w:p>
    <w:p w14:paraId="0538C3FD" w14:textId="77777777" w:rsidR="006D6A0C" w:rsidRPr="00416A7A" w:rsidRDefault="006D6A0C" w:rsidP="0086338E">
      <w:pPr>
        <w:spacing w:after="0" w:line="480" w:lineRule="auto"/>
        <w:jc w:val="both"/>
        <w:rPr>
          <w:rFonts w:ascii="Times New Roman" w:hAnsi="Times New Roman" w:cs="Times New Roman"/>
          <w:sz w:val="24"/>
          <w:szCs w:val="24"/>
          <w:lang w:val="en-US"/>
        </w:rPr>
      </w:pPr>
    </w:p>
    <w:p w14:paraId="57316D4F" w14:textId="5D217A78" w:rsidR="00A179C3" w:rsidRDefault="00A179C3" w:rsidP="004863A5">
      <w:pPr>
        <w:spacing w:after="0" w:line="480" w:lineRule="auto"/>
        <w:jc w:val="both"/>
        <w:rPr>
          <w:rFonts w:ascii="Times New Roman" w:hAnsi="Times New Roman" w:cs="Times New Roman"/>
          <w:sz w:val="24"/>
          <w:szCs w:val="24"/>
          <w:lang w:val="en-US"/>
        </w:rPr>
      </w:pPr>
    </w:p>
    <w:p w14:paraId="68643165" w14:textId="66C7EDCB" w:rsidR="005A43A0" w:rsidRDefault="005A43A0" w:rsidP="004863A5">
      <w:pPr>
        <w:spacing w:after="0" w:line="480" w:lineRule="auto"/>
        <w:jc w:val="both"/>
        <w:rPr>
          <w:rFonts w:ascii="Times New Roman" w:hAnsi="Times New Roman" w:cs="Times New Roman"/>
          <w:sz w:val="24"/>
          <w:szCs w:val="24"/>
          <w:lang w:val="en-US"/>
        </w:rPr>
      </w:pPr>
    </w:p>
    <w:p w14:paraId="1EFA797D" w14:textId="0A1363BD" w:rsidR="005A43A0" w:rsidRDefault="005A43A0" w:rsidP="004863A5">
      <w:pPr>
        <w:spacing w:after="0" w:line="480" w:lineRule="auto"/>
        <w:jc w:val="both"/>
        <w:rPr>
          <w:rFonts w:ascii="Times New Roman" w:hAnsi="Times New Roman" w:cs="Times New Roman"/>
          <w:sz w:val="24"/>
          <w:szCs w:val="24"/>
          <w:lang w:val="en-US"/>
        </w:rPr>
      </w:pPr>
    </w:p>
    <w:p w14:paraId="24E60D66" w14:textId="289CBD53" w:rsidR="005A43A0" w:rsidRDefault="005A43A0" w:rsidP="004863A5">
      <w:pPr>
        <w:spacing w:after="0" w:line="480" w:lineRule="auto"/>
        <w:jc w:val="both"/>
        <w:rPr>
          <w:rFonts w:ascii="Times New Roman" w:hAnsi="Times New Roman" w:cs="Times New Roman"/>
          <w:sz w:val="24"/>
          <w:szCs w:val="24"/>
          <w:lang w:val="en-US"/>
        </w:rPr>
      </w:pPr>
    </w:p>
    <w:p w14:paraId="2017E6A1" w14:textId="4FF78149" w:rsidR="005A43A0" w:rsidRDefault="005A43A0" w:rsidP="004863A5">
      <w:pPr>
        <w:spacing w:after="0" w:line="480" w:lineRule="auto"/>
        <w:jc w:val="both"/>
        <w:rPr>
          <w:rFonts w:ascii="Times New Roman" w:hAnsi="Times New Roman" w:cs="Times New Roman"/>
          <w:sz w:val="24"/>
          <w:szCs w:val="24"/>
          <w:lang w:val="en-US"/>
        </w:rPr>
      </w:pPr>
    </w:p>
    <w:p w14:paraId="65279C58" w14:textId="3BA5B91B" w:rsidR="005A43A0" w:rsidRDefault="005A43A0" w:rsidP="004863A5">
      <w:pPr>
        <w:spacing w:after="0" w:line="480" w:lineRule="auto"/>
        <w:jc w:val="both"/>
        <w:rPr>
          <w:rFonts w:ascii="Times New Roman" w:hAnsi="Times New Roman" w:cs="Times New Roman"/>
          <w:sz w:val="24"/>
          <w:szCs w:val="24"/>
          <w:lang w:val="en-US"/>
        </w:rPr>
      </w:pPr>
    </w:p>
    <w:p w14:paraId="5FBB122E" w14:textId="26B55298" w:rsidR="005A43A0" w:rsidRDefault="005A43A0" w:rsidP="004863A5">
      <w:pPr>
        <w:spacing w:after="0" w:line="480" w:lineRule="auto"/>
        <w:jc w:val="both"/>
        <w:rPr>
          <w:rFonts w:ascii="Times New Roman" w:hAnsi="Times New Roman" w:cs="Times New Roman"/>
          <w:sz w:val="24"/>
          <w:szCs w:val="24"/>
          <w:lang w:val="en-US"/>
        </w:rPr>
      </w:pPr>
    </w:p>
    <w:p w14:paraId="152E4991" w14:textId="2BC909EE" w:rsidR="005A43A0" w:rsidRDefault="005A43A0" w:rsidP="004863A5">
      <w:pPr>
        <w:spacing w:after="0" w:line="480" w:lineRule="auto"/>
        <w:jc w:val="both"/>
        <w:rPr>
          <w:rFonts w:ascii="Times New Roman" w:hAnsi="Times New Roman" w:cs="Times New Roman"/>
          <w:sz w:val="24"/>
          <w:szCs w:val="24"/>
          <w:lang w:val="en-US"/>
        </w:rPr>
      </w:pPr>
    </w:p>
    <w:p w14:paraId="53299282" w14:textId="55266312" w:rsidR="005A43A0" w:rsidRDefault="005A43A0" w:rsidP="004863A5">
      <w:pPr>
        <w:spacing w:after="0" w:line="480" w:lineRule="auto"/>
        <w:jc w:val="both"/>
        <w:rPr>
          <w:rFonts w:ascii="Times New Roman" w:hAnsi="Times New Roman" w:cs="Times New Roman"/>
          <w:sz w:val="24"/>
          <w:szCs w:val="24"/>
          <w:lang w:val="en-US"/>
        </w:rPr>
      </w:pPr>
      <w:r w:rsidRPr="005A43A0">
        <w:rPr>
          <w:noProof/>
        </w:rPr>
        <w:lastRenderedPageBreak/>
        <w:drawing>
          <wp:inline distT="0" distB="0" distL="0" distR="0" wp14:anchorId="4814A303" wp14:editId="4F3AB18F">
            <wp:extent cx="5759450" cy="4643120"/>
            <wp:effectExtent l="0" t="0" r="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9450" cy="4643120"/>
                    </a:xfrm>
                    <a:prstGeom prst="rect">
                      <a:avLst/>
                    </a:prstGeom>
                    <a:noFill/>
                    <a:ln>
                      <a:noFill/>
                    </a:ln>
                  </pic:spPr>
                </pic:pic>
              </a:graphicData>
            </a:graphic>
          </wp:inline>
        </w:drawing>
      </w:r>
    </w:p>
    <w:p w14:paraId="738C073E" w14:textId="53F58D44" w:rsidR="005A43A0" w:rsidRDefault="005A43A0" w:rsidP="005A43A0">
      <w:pPr>
        <w:spacing w:after="0" w:line="240" w:lineRule="auto"/>
        <w:jc w:val="both"/>
        <w:rPr>
          <w:rFonts w:ascii="Times New Roman" w:hAnsi="Times New Roman" w:cs="Times New Roman"/>
          <w:sz w:val="24"/>
          <w:szCs w:val="24"/>
          <w:lang w:val="en-US"/>
        </w:rPr>
      </w:pPr>
      <w:r w:rsidRPr="007B5A81">
        <w:rPr>
          <w:rFonts w:ascii="Times New Roman" w:hAnsi="Times New Roman" w:cs="Times New Roman"/>
          <w:b/>
          <w:bCs/>
          <w:sz w:val="24"/>
          <w:szCs w:val="24"/>
          <w:lang w:val="en-US"/>
        </w:rPr>
        <w:t xml:space="preserve">Supplemental Figure </w:t>
      </w:r>
      <w:r w:rsidR="007D1532">
        <w:rPr>
          <w:rFonts w:ascii="Times New Roman" w:hAnsi="Times New Roman" w:cs="Times New Roman"/>
          <w:b/>
          <w:bCs/>
          <w:sz w:val="24"/>
          <w:szCs w:val="24"/>
          <w:lang w:val="en-US"/>
        </w:rPr>
        <w:t>5</w:t>
      </w:r>
      <w:r>
        <w:rPr>
          <w:rFonts w:ascii="Times New Roman" w:hAnsi="Times New Roman" w:cs="Times New Roman"/>
          <w:sz w:val="24"/>
          <w:szCs w:val="24"/>
          <w:lang w:val="en-US"/>
        </w:rPr>
        <w:t>. Visual</w:t>
      </w:r>
      <w:r w:rsidR="00C22898">
        <w:rPr>
          <w:rFonts w:ascii="Times New Roman" w:hAnsi="Times New Roman" w:cs="Times New Roman"/>
          <w:sz w:val="24"/>
          <w:szCs w:val="24"/>
          <w:lang w:val="en-US"/>
        </w:rPr>
        <w:t xml:space="preserve">ization </w:t>
      </w:r>
      <w:r>
        <w:rPr>
          <w:rFonts w:ascii="Times New Roman" w:hAnsi="Times New Roman" w:cs="Times New Roman"/>
          <w:sz w:val="24"/>
          <w:szCs w:val="24"/>
          <w:lang w:val="en-US"/>
        </w:rPr>
        <w:t>of top-ranked NLL scorers from the combined pool of sequences obtained from NGS analysis of sequence pools from (</w:t>
      </w:r>
      <w:proofErr w:type="spellStart"/>
      <w:r>
        <w:rPr>
          <w:rFonts w:ascii="Times New Roman" w:hAnsi="Times New Roman" w:cs="Times New Roman"/>
          <w:sz w:val="24"/>
          <w:szCs w:val="24"/>
          <w:lang w:val="en-US"/>
        </w:rPr>
        <w:t>i</w:t>
      </w:r>
      <w:proofErr w:type="spellEnd"/>
      <w:r>
        <w:rPr>
          <w:rFonts w:ascii="Times New Roman" w:hAnsi="Times New Roman" w:cs="Times New Roman"/>
          <w:sz w:val="24"/>
          <w:szCs w:val="24"/>
          <w:lang w:val="en-US"/>
        </w:rPr>
        <w:t xml:space="preserve">) the second round of FACS (labeled “S2” in the first column) and (ii) LSTM sampled sequences (labeled “sample”). In the sequence view of the CDR1-3 sequences, amino acid differences to the top-ranked NLL scorer (column label “NLL”) are shown in yellow. </w:t>
      </w:r>
      <w:r w:rsidR="00C22898">
        <w:rPr>
          <w:rFonts w:ascii="Times New Roman" w:hAnsi="Times New Roman" w:cs="Times New Roman"/>
          <w:sz w:val="24"/>
          <w:szCs w:val="24"/>
          <w:lang w:val="en-US"/>
        </w:rPr>
        <w:t>Visual inspection was done for the top-ranked 100 sequences to inspect in how far the LSTM-sampled sequences generate new sequence combinations that were not obtained from the NGS dataset.</w:t>
      </w:r>
      <w:r>
        <w:rPr>
          <w:rFonts w:ascii="Times New Roman" w:hAnsi="Times New Roman" w:cs="Times New Roman"/>
          <w:sz w:val="24"/>
          <w:szCs w:val="24"/>
          <w:lang w:val="en-US"/>
        </w:rPr>
        <w:t xml:space="preserve"> </w:t>
      </w:r>
      <w:r w:rsidR="007B5A81">
        <w:rPr>
          <w:rFonts w:ascii="Times New Roman" w:hAnsi="Times New Roman" w:cs="Times New Roman"/>
          <w:sz w:val="24"/>
          <w:szCs w:val="24"/>
          <w:lang w:val="en-US"/>
        </w:rPr>
        <w:t>The data files containing this information for each CDR3 cluster are provided as separate Supplemental tables.</w:t>
      </w:r>
    </w:p>
    <w:p w14:paraId="2976585B" w14:textId="3C2855CE" w:rsidR="00C22898" w:rsidRDefault="00C22898" w:rsidP="005A43A0">
      <w:pPr>
        <w:spacing w:after="0" w:line="240" w:lineRule="auto"/>
        <w:jc w:val="both"/>
        <w:rPr>
          <w:rFonts w:ascii="Times New Roman" w:hAnsi="Times New Roman" w:cs="Times New Roman"/>
          <w:sz w:val="24"/>
          <w:szCs w:val="24"/>
          <w:lang w:val="en-US"/>
        </w:rPr>
      </w:pPr>
    </w:p>
    <w:p w14:paraId="727082E5" w14:textId="06DCC378" w:rsidR="00C22898" w:rsidRDefault="00C22898" w:rsidP="005A43A0">
      <w:pPr>
        <w:spacing w:after="0" w:line="240" w:lineRule="auto"/>
        <w:jc w:val="both"/>
        <w:rPr>
          <w:rFonts w:ascii="Times New Roman" w:hAnsi="Times New Roman" w:cs="Times New Roman"/>
          <w:sz w:val="24"/>
          <w:szCs w:val="24"/>
          <w:lang w:val="en-US"/>
        </w:rPr>
      </w:pPr>
      <w:r w:rsidRPr="00C22898">
        <w:rPr>
          <w:noProof/>
        </w:rPr>
        <w:lastRenderedPageBreak/>
        <w:drawing>
          <wp:inline distT="0" distB="0" distL="0" distR="0" wp14:anchorId="3AECE94F" wp14:editId="0A09DB1D">
            <wp:extent cx="5759450" cy="446151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9450" cy="4461510"/>
                    </a:xfrm>
                    <a:prstGeom prst="rect">
                      <a:avLst/>
                    </a:prstGeom>
                    <a:noFill/>
                    <a:ln>
                      <a:noFill/>
                    </a:ln>
                  </pic:spPr>
                </pic:pic>
              </a:graphicData>
            </a:graphic>
          </wp:inline>
        </w:drawing>
      </w:r>
    </w:p>
    <w:p w14:paraId="5E439774" w14:textId="443B98FE" w:rsidR="00C22898" w:rsidRDefault="00C22898" w:rsidP="005A43A0">
      <w:pPr>
        <w:spacing w:after="0" w:line="240" w:lineRule="auto"/>
        <w:jc w:val="both"/>
        <w:rPr>
          <w:rFonts w:ascii="Times New Roman" w:hAnsi="Times New Roman" w:cs="Times New Roman"/>
          <w:sz w:val="24"/>
          <w:szCs w:val="24"/>
          <w:lang w:val="en-US"/>
        </w:rPr>
      </w:pPr>
    </w:p>
    <w:p w14:paraId="073CEDF7" w14:textId="18A587B4" w:rsidR="00C22898" w:rsidRDefault="00C22898" w:rsidP="00C22898">
      <w:pPr>
        <w:spacing w:after="0" w:line="240" w:lineRule="auto"/>
        <w:jc w:val="both"/>
        <w:rPr>
          <w:rFonts w:ascii="Times New Roman" w:hAnsi="Times New Roman" w:cs="Times New Roman"/>
          <w:sz w:val="24"/>
          <w:szCs w:val="24"/>
          <w:lang w:val="en-US"/>
        </w:rPr>
      </w:pPr>
      <w:r w:rsidRPr="007B5A81">
        <w:rPr>
          <w:rFonts w:ascii="Times New Roman" w:hAnsi="Times New Roman" w:cs="Times New Roman"/>
          <w:b/>
          <w:bCs/>
          <w:sz w:val="24"/>
          <w:szCs w:val="24"/>
          <w:lang w:val="en-US"/>
        </w:rPr>
        <w:t xml:space="preserve">Supplemental Figure </w:t>
      </w:r>
      <w:r w:rsidR="007D1532">
        <w:rPr>
          <w:rFonts w:ascii="Times New Roman" w:hAnsi="Times New Roman" w:cs="Times New Roman"/>
          <w:b/>
          <w:bCs/>
          <w:sz w:val="24"/>
          <w:szCs w:val="24"/>
          <w:lang w:val="en-US"/>
        </w:rPr>
        <w:t>6</w:t>
      </w:r>
      <w:r>
        <w:rPr>
          <w:rFonts w:ascii="Times New Roman" w:hAnsi="Times New Roman" w:cs="Times New Roman"/>
          <w:sz w:val="24"/>
          <w:szCs w:val="24"/>
          <w:lang w:val="en-US"/>
        </w:rPr>
        <w:t>. Visualization of in silico developability profiles of top-ranked NLL scorers from the combined pool of sequences obtained from NGS analysis of sequence pools from (</w:t>
      </w:r>
      <w:proofErr w:type="spellStart"/>
      <w:r>
        <w:rPr>
          <w:rFonts w:ascii="Times New Roman" w:hAnsi="Times New Roman" w:cs="Times New Roman"/>
          <w:sz w:val="24"/>
          <w:szCs w:val="24"/>
          <w:lang w:val="en-US"/>
        </w:rPr>
        <w:t>i</w:t>
      </w:r>
      <w:proofErr w:type="spellEnd"/>
      <w:r>
        <w:rPr>
          <w:rFonts w:ascii="Times New Roman" w:hAnsi="Times New Roman" w:cs="Times New Roman"/>
          <w:sz w:val="24"/>
          <w:szCs w:val="24"/>
          <w:lang w:val="en-US"/>
        </w:rPr>
        <w:t xml:space="preserve">) the second round of FACS (labeled “S2” in the second column) and (ii) LSTM sampled sequences (labeled “sample”). Analysis of this table was used in combination with the sequence view (Supplemental Figure 6) to select sequences based on SAR and SPR analysis, </w:t>
      </w:r>
      <w:proofErr w:type="gramStart"/>
      <w:r>
        <w:rPr>
          <w:rFonts w:ascii="Times New Roman" w:hAnsi="Times New Roman" w:cs="Times New Roman"/>
          <w:sz w:val="24"/>
          <w:szCs w:val="24"/>
          <w:lang w:val="en-US"/>
        </w:rPr>
        <w:t>i.e.</w:t>
      </w:r>
      <w:proofErr w:type="gramEnd"/>
      <w:r>
        <w:rPr>
          <w:rFonts w:ascii="Times New Roman" w:hAnsi="Times New Roman" w:cs="Times New Roman"/>
          <w:sz w:val="24"/>
          <w:szCs w:val="24"/>
          <w:lang w:val="en-US"/>
        </w:rPr>
        <w:t xml:space="preserve"> picking variants where new residue combinations resulted in specific variations of predicted </w:t>
      </w:r>
      <w:proofErr w:type="spellStart"/>
      <w:r>
        <w:rPr>
          <w:rFonts w:ascii="Times New Roman" w:hAnsi="Times New Roman" w:cs="Times New Roman"/>
          <w:sz w:val="24"/>
          <w:szCs w:val="24"/>
          <w:lang w:val="en-US"/>
        </w:rPr>
        <w:t>phys</w:t>
      </w:r>
      <w:proofErr w:type="spellEnd"/>
      <w:r>
        <w:rPr>
          <w:rFonts w:ascii="Times New Roman" w:hAnsi="Times New Roman" w:cs="Times New Roman"/>
          <w:sz w:val="24"/>
          <w:szCs w:val="24"/>
          <w:lang w:val="en-US"/>
        </w:rPr>
        <w:t xml:space="preserve">-chem properties (mainly focusing on </w:t>
      </w:r>
      <w:proofErr w:type="spellStart"/>
      <w:r>
        <w:rPr>
          <w:rFonts w:ascii="Times New Roman" w:hAnsi="Times New Roman" w:cs="Times New Roman"/>
          <w:sz w:val="24"/>
          <w:szCs w:val="24"/>
          <w:lang w:val="en-US"/>
        </w:rPr>
        <w:t>pI</w:t>
      </w:r>
      <w:proofErr w:type="spellEnd"/>
      <w:r>
        <w:rPr>
          <w:rFonts w:ascii="Times New Roman" w:hAnsi="Times New Roman" w:cs="Times New Roman"/>
          <w:sz w:val="24"/>
          <w:szCs w:val="24"/>
          <w:lang w:val="en-US"/>
        </w:rPr>
        <w:t xml:space="preserve"> and potential chemical degradation sites)</w:t>
      </w:r>
      <w:r w:rsidR="007B5A81">
        <w:rPr>
          <w:rFonts w:ascii="Times New Roman" w:hAnsi="Times New Roman" w:cs="Times New Roman"/>
          <w:sz w:val="24"/>
          <w:szCs w:val="24"/>
          <w:lang w:val="en-US"/>
        </w:rPr>
        <w:t>. The data files containing this information for each CDR3 cluster are provided as separate Supplemental tables.</w:t>
      </w:r>
    </w:p>
    <w:p w14:paraId="3D692F00" w14:textId="2B9D6FE5" w:rsidR="00C22898" w:rsidRDefault="00C22898" w:rsidP="005A43A0">
      <w:pPr>
        <w:spacing w:after="0" w:line="240" w:lineRule="auto"/>
        <w:jc w:val="both"/>
        <w:rPr>
          <w:rFonts w:ascii="Times New Roman" w:hAnsi="Times New Roman" w:cs="Times New Roman"/>
          <w:sz w:val="24"/>
          <w:szCs w:val="24"/>
          <w:lang w:val="en-US"/>
        </w:rPr>
      </w:pPr>
    </w:p>
    <w:p w14:paraId="51DA6D3F" w14:textId="557F539A" w:rsidR="007B5A81" w:rsidRDefault="007B5A81" w:rsidP="005A43A0">
      <w:pPr>
        <w:spacing w:after="0" w:line="240" w:lineRule="auto"/>
        <w:jc w:val="both"/>
        <w:rPr>
          <w:rFonts w:ascii="Times New Roman" w:hAnsi="Times New Roman" w:cs="Times New Roman"/>
          <w:sz w:val="24"/>
          <w:szCs w:val="24"/>
          <w:lang w:val="en-US"/>
        </w:rPr>
      </w:pPr>
    </w:p>
    <w:p w14:paraId="10B723FF" w14:textId="5CECBA70" w:rsidR="007D1532" w:rsidRDefault="007D1532" w:rsidP="005A43A0">
      <w:pPr>
        <w:spacing w:after="0" w:line="240" w:lineRule="auto"/>
        <w:jc w:val="both"/>
        <w:rPr>
          <w:rFonts w:ascii="Times New Roman" w:hAnsi="Times New Roman" w:cs="Times New Roman"/>
          <w:sz w:val="24"/>
          <w:szCs w:val="24"/>
          <w:lang w:val="en-US"/>
        </w:rPr>
      </w:pPr>
    </w:p>
    <w:p w14:paraId="00B93B80" w14:textId="5D2C44B0" w:rsidR="007D1532" w:rsidRDefault="007D1532" w:rsidP="005A43A0">
      <w:pPr>
        <w:spacing w:after="0" w:line="240" w:lineRule="auto"/>
        <w:jc w:val="both"/>
        <w:rPr>
          <w:rFonts w:ascii="Times New Roman" w:hAnsi="Times New Roman" w:cs="Times New Roman"/>
          <w:sz w:val="24"/>
          <w:szCs w:val="24"/>
          <w:lang w:val="en-US"/>
        </w:rPr>
      </w:pPr>
    </w:p>
    <w:p w14:paraId="0653EDB5" w14:textId="5CD2E88F" w:rsidR="007D1532" w:rsidRDefault="007D1532" w:rsidP="005A43A0">
      <w:pPr>
        <w:spacing w:after="0" w:line="240" w:lineRule="auto"/>
        <w:jc w:val="both"/>
        <w:rPr>
          <w:rFonts w:ascii="Times New Roman" w:hAnsi="Times New Roman" w:cs="Times New Roman"/>
          <w:sz w:val="24"/>
          <w:szCs w:val="24"/>
          <w:lang w:val="en-US"/>
        </w:rPr>
      </w:pPr>
    </w:p>
    <w:p w14:paraId="22308B72" w14:textId="3B62518E" w:rsidR="007D1532" w:rsidRDefault="007D1532" w:rsidP="005A43A0">
      <w:pPr>
        <w:spacing w:after="0" w:line="240" w:lineRule="auto"/>
        <w:jc w:val="both"/>
        <w:rPr>
          <w:rFonts w:ascii="Times New Roman" w:hAnsi="Times New Roman" w:cs="Times New Roman"/>
          <w:sz w:val="24"/>
          <w:szCs w:val="24"/>
          <w:lang w:val="en-US"/>
        </w:rPr>
      </w:pPr>
    </w:p>
    <w:p w14:paraId="45DF96D1" w14:textId="2DA9AEC9" w:rsidR="007D1532" w:rsidRDefault="007D1532" w:rsidP="005A43A0">
      <w:pPr>
        <w:spacing w:after="0" w:line="240" w:lineRule="auto"/>
        <w:jc w:val="both"/>
        <w:rPr>
          <w:rFonts w:ascii="Times New Roman" w:hAnsi="Times New Roman" w:cs="Times New Roman"/>
          <w:sz w:val="24"/>
          <w:szCs w:val="24"/>
          <w:lang w:val="en-US"/>
        </w:rPr>
      </w:pPr>
    </w:p>
    <w:p w14:paraId="61A32D35" w14:textId="4C0A4270" w:rsidR="007D1532" w:rsidRDefault="007D1532" w:rsidP="005A43A0">
      <w:pPr>
        <w:spacing w:after="0" w:line="240" w:lineRule="auto"/>
        <w:jc w:val="both"/>
        <w:rPr>
          <w:rFonts w:ascii="Times New Roman" w:hAnsi="Times New Roman" w:cs="Times New Roman"/>
          <w:sz w:val="24"/>
          <w:szCs w:val="24"/>
          <w:lang w:val="en-US"/>
        </w:rPr>
      </w:pPr>
    </w:p>
    <w:p w14:paraId="40A3AA04" w14:textId="61BE216F" w:rsidR="007D1532" w:rsidRDefault="007D1532" w:rsidP="005A43A0">
      <w:pPr>
        <w:spacing w:after="0" w:line="240" w:lineRule="auto"/>
        <w:jc w:val="both"/>
        <w:rPr>
          <w:rFonts w:ascii="Times New Roman" w:hAnsi="Times New Roman" w:cs="Times New Roman"/>
          <w:sz w:val="24"/>
          <w:szCs w:val="24"/>
          <w:lang w:val="en-US"/>
        </w:rPr>
      </w:pPr>
    </w:p>
    <w:p w14:paraId="56159230" w14:textId="149626BD" w:rsidR="007D1532" w:rsidRDefault="007D1532" w:rsidP="005A43A0">
      <w:pPr>
        <w:spacing w:after="0" w:line="240" w:lineRule="auto"/>
        <w:jc w:val="both"/>
        <w:rPr>
          <w:rFonts w:ascii="Times New Roman" w:hAnsi="Times New Roman" w:cs="Times New Roman"/>
          <w:sz w:val="24"/>
          <w:szCs w:val="24"/>
          <w:lang w:val="en-US"/>
        </w:rPr>
      </w:pPr>
    </w:p>
    <w:p w14:paraId="5F58D855" w14:textId="6E700D24" w:rsidR="007D1532" w:rsidRDefault="007D1532" w:rsidP="005A43A0">
      <w:pPr>
        <w:spacing w:after="0" w:line="240" w:lineRule="auto"/>
        <w:jc w:val="both"/>
        <w:rPr>
          <w:rFonts w:ascii="Times New Roman" w:hAnsi="Times New Roman" w:cs="Times New Roman"/>
          <w:sz w:val="24"/>
          <w:szCs w:val="24"/>
          <w:lang w:val="en-US"/>
        </w:rPr>
      </w:pPr>
    </w:p>
    <w:p w14:paraId="5BB51D3B" w14:textId="4E2F43B7" w:rsidR="007D1532" w:rsidRDefault="007D1532" w:rsidP="005A43A0">
      <w:pPr>
        <w:spacing w:after="0" w:line="240" w:lineRule="auto"/>
        <w:jc w:val="both"/>
        <w:rPr>
          <w:rFonts w:ascii="Times New Roman" w:hAnsi="Times New Roman" w:cs="Times New Roman"/>
          <w:sz w:val="24"/>
          <w:szCs w:val="24"/>
          <w:lang w:val="en-US"/>
        </w:rPr>
      </w:pPr>
    </w:p>
    <w:p w14:paraId="064590CF" w14:textId="35D11A0F" w:rsidR="007D1532" w:rsidRDefault="007D1532" w:rsidP="005A43A0">
      <w:pPr>
        <w:spacing w:after="0" w:line="240" w:lineRule="auto"/>
        <w:jc w:val="both"/>
        <w:rPr>
          <w:rFonts w:ascii="Times New Roman" w:hAnsi="Times New Roman" w:cs="Times New Roman"/>
          <w:sz w:val="24"/>
          <w:szCs w:val="24"/>
          <w:lang w:val="en-US"/>
        </w:rPr>
      </w:pPr>
    </w:p>
    <w:p w14:paraId="31E18884" w14:textId="343F0C57" w:rsidR="007D1532" w:rsidRDefault="007D1532" w:rsidP="005A43A0">
      <w:pPr>
        <w:spacing w:after="0" w:line="240" w:lineRule="auto"/>
        <w:jc w:val="both"/>
        <w:rPr>
          <w:rFonts w:ascii="Times New Roman" w:hAnsi="Times New Roman" w:cs="Times New Roman"/>
          <w:sz w:val="24"/>
          <w:szCs w:val="24"/>
          <w:lang w:val="en-US"/>
        </w:rPr>
      </w:pPr>
    </w:p>
    <w:p w14:paraId="71C93E05" w14:textId="505D2C8B" w:rsidR="007D1532" w:rsidRDefault="007D1532" w:rsidP="005A43A0">
      <w:pPr>
        <w:spacing w:after="0" w:line="240" w:lineRule="auto"/>
        <w:jc w:val="both"/>
        <w:rPr>
          <w:rFonts w:ascii="Times New Roman" w:hAnsi="Times New Roman" w:cs="Times New Roman"/>
          <w:sz w:val="24"/>
          <w:szCs w:val="24"/>
          <w:lang w:val="en-US"/>
        </w:rPr>
      </w:pPr>
    </w:p>
    <w:p w14:paraId="2CFB74D9" w14:textId="77777777" w:rsidR="007D1532" w:rsidRPr="00416A7A" w:rsidRDefault="007D1532" w:rsidP="007D1532">
      <w:pPr>
        <w:spacing w:after="0" w:line="480" w:lineRule="auto"/>
        <w:jc w:val="both"/>
        <w:rPr>
          <w:rFonts w:ascii="Times New Roman" w:hAnsi="Times New Roman" w:cs="Times New Roman"/>
          <w:sz w:val="24"/>
          <w:szCs w:val="24"/>
          <w:lang w:val="en-US"/>
        </w:rPr>
      </w:pPr>
      <w:r w:rsidRPr="00416A7A">
        <w:rPr>
          <w:rFonts w:ascii="Times New Roman" w:hAnsi="Times New Roman" w:cs="Times New Roman"/>
          <w:noProof/>
          <w:sz w:val="24"/>
          <w:szCs w:val="24"/>
          <w:lang w:val="en-US"/>
        </w:rPr>
        <w:lastRenderedPageBreak/>
        <w:drawing>
          <wp:inline distT="0" distB="0" distL="0" distR="0" wp14:anchorId="3474C286" wp14:editId="7E576ECF">
            <wp:extent cx="5853443" cy="4354830"/>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65981" cy="4364158"/>
                    </a:xfrm>
                    <a:prstGeom prst="rect">
                      <a:avLst/>
                    </a:prstGeom>
                    <a:noFill/>
                  </pic:spPr>
                </pic:pic>
              </a:graphicData>
            </a:graphic>
          </wp:inline>
        </w:drawing>
      </w:r>
    </w:p>
    <w:p w14:paraId="45BE66A6" w14:textId="61FDC237" w:rsidR="007D1532" w:rsidRPr="00707F6C" w:rsidRDefault="007D1532" w:rsidP="007D1532">
      <w:pPr>
        <w:spacing w:after="0" w:line="240" w:lineRule="auto"/>
        <w:jc w:val="both"/>
        <w:rPr>
          <w:rFonts w:ascii="Times New Roman" w:hAnsi="Times New Roman" w:cs="Times New Roman"/>
          <w:sz w:val="32"/>
          <w:szCs w:val="32"/>
          <w:lang w:val="en-US"/>
        </w:rPr>
      </w:pPr>
      <w:r w:rsidRPr="00416A7A">
        <w:rPr>
          <w:rFonts w:ascii="Times New Roman" w:hAnsi="Times New Roman" w:cs="Times New Roman"/>
          <w:b/>
          <w:sz w:val="24"/>
          <w:szCs w:val="24"/>
          <w:lang w:val="en-US"/>
        </w:rPr>
        <w:t xml:space="preserve">Supplementary Figure </w:t>
      </w:r>
      <w:r>
        <w:rPr>
          <w:rFonts w:ascii="Times New Roman" w:hAnsi="Times New Roman" w:cs="Times New Roman"/>
          <w:b/>
          <w:sz w:val="24"/>
          <w:szCs w:val="24"/>
          <w:lang w:val="en-US"/>
        </w:rPr>
        <w:t>7</w:t>
      </w:r>
      <w:r w:rsidRPr="00416A7A">
        <w:rPr>
          <w:rFonts w:ascii="Times New Roman" w:hAnsi="Times New Roman" w:cs="Times New Roman"/>
          <w:sz w:val="24"/>
          <w:szCs w:val="24"/>
          <w:lang w:val="en-US"/>
        </w:rPr>
        <w:t>.</w:t>
      </w:r>
      <w:r w:rsidRPr="00416A7A">
        <w:rPr>
          <w:rFonts w:ascii="Times New Roman" w:hAnsi="Times New Roman" w:cs="Times New Roman"/>
          <w:sz w:val="28"/>
          <w:szCs w:val="28"/>
          <w:lang w:val="en-US"/>
        </w:rPr>
        <w:t xml:space="preserve"> </w:t>
      </w:r>
      <w:r w:rsidRPr="00416A7A">
        <w:rPr>
          <w:rFonts w:ascii="Times New Roman" w:hAnsi="Times New Roman" w:cs="Times New Roman"/>
          <w:sz w:val="24"/>
          <w:szCs w:val="24"/>
          <w:lang w:val="en-US"/>
        </w:rPr>
        <w:t>Loss evaluation of training and validation datasets for the selected CDR3 clusters (A-D). Training; red, Validation; black.</w:t>
      </w:r>
    </w:p>
    <w:p w14:paraId="2182AB89" w14:textId="40B14CFD" w:rsidR="007D1532" w:rsidRDefault="007D1532" w:rsidP="005A43A0">
      <w:pPr>
        <w:spacing w:after="0" w:line="240" w:lineRule="auto"/>
        <w:jc w:val="both"/>
        <w:rPr>
          <w:rFonts w:ascii="Times New Roman" w:hAnsi="Times New Roman" w:cs="Times New Roman"/>
          <w:sz w:val="24"/>
          <w:szCs w:val="24"/>
          <w:lang w:val="en-US"/>
        </w:rPr>
      </w:pPr>
    </w:p>
    <w:p w14:paraId="6CE35003" w14:textId="67817594" w:rsidR="00D01059" w:rsidRDefault="00D01059" w:rsidP="005A43A0">
      <w:pPr>
        <w:spacing w:after="0" w:line="240" w:lineRule="auto"/>
        <w:jc w:val="both"/>
        <w:rPr>
          <w:rFonts w:ascii="Times New Roman" w:hAnsi="Times New Roman" w:cs="Times New Roman"/>
          <w:sz w:val="24"/>
          <w:szCs w:val="24"/>
          <w:lang w:val="en-US"/>
        </w:rPr>
      </w:pPr>
    </w:p>
    <w:p w14:paraId="6C889D95" w14:textId="50124FC5" w:rsidR="00D01059" w:rsidRDefault="00D01059" w:rsidP="005A43A0">
      <w:pPr>
        <w:spacing w:after="0" w:line="240" w:lineRule="auto"/>
        <w:jc w:val="both"/>
        <w:rPr>
          <w:rFonts w:ascii="Times New Roman" w:hAnsi="Times New Roman" w:cs="Times New Roman"/>
          <w:sz w:val="24"/>
          <w:szCs w:val="24"/>
          <w:lang w:val="en-US"/>
        </w:rPr>
      </w:pPr>
    </w:p>
    <w:p w14:paraId="698B0F1B" w14:textId="16CF7725" w:rsidR="00D01059" w:rsidRDefault="00D01059" w:rsidP="005A43A0">
      <w:pPr>
        <w:spacing w:after="0" w:line="240" w:lineRule="auto"/>
        <w:jc w:val="both"/>
        <w:rPr>
          <w:rFonts w:ascii="Times New Roman" w:hAnsi="Times New Roman" w:cs="Times New Roman"/>
          <w:sz w:val="24"/>
          <w:szCs w:val="24"/>
          <w:lang w:val="en-US"/>
        </w:rPr>
      </w:pPr>
    </w:p>
    <w:p w14:paraId="301A9558" w14:textId="06E00EB7" w:rsidR="00D01059" w:rsidRDefault="00D01059" w:rsidP="005A43A0">
      <w:pPr>
        <w:spacing w:after="0" w:line="240" w:lineRule="auto"/>
        <w:jc w:val="both"/>
        <w:rPr>
          <w:rFonts w:ascii="Times New Roman" w:hAnsi="Times New Roman" w:cs="Times New Roman"/>
          <w:sz w:val="24"/>
          <w:szCs w:val="24"/>
          <w:lang w:val="en-US"/>
        </w:rPr>
      </w:pPr>
    </w:p>
    <w:p w14:paraId="5CA1295E" w14:textId="2DBCDF67" w:rsidR="00D01059" w:rsidRDefault="00D01059" w:rsidP="005A43A0">
      <w:pPr>
        <w:spacing w:after="0" w:line="240" w:lineRule="auto"/>
        <w:jc w:val="both"/>
        <w:rPr>
          <w:rFonts w:ascii="Times New Roman" w:hAnsi="Times New Roman" w:cs="Times New Roman"/>
          <w:sz w:val="24"/>
          <w:szCs w:val="24"/>
          <w:lang w:val="en-US"/>
        </w:rPr>
      </w:pPr>
    </w:p>
    <w:p w14:paraId="41D34D9B" w14:textId="62550F52" w:rsidR="00D01059" w:rsidRDefault="00D01059" w:rsidP="005A43A0">
      <w:pPr>
        <w:spacing w:after="0" w:line="240" w:lineRule="auto"/>
        <w:jc w:val="both"/>
        <w:rPr>
          <w:rFonts w:ascii="Times New Roman" w:hAnsi="Times New Roman" w:cs="Times New Roman"/>
          <w:sz w:val="24"/>
          <w:szCs w:val="24"/>
          <w:lang w:val="en-US"/>
        </w:rPr>
      </w:pPr>
    </w:p>
    <w:p w14:paraId="743998B9" w14:textId="60A4EC8A" w:rsidR="00D01059" w:rsidRDefault="00D01059" w:rsidP="005A43A0">
      <w:pPr>
        <w:spacing w:after="0" w:line="240" w:lineRule="auto"/>
        <w:jc w:val="both"/>
        <w:rPr>
          <w:rFonts w:ascii="Times New Roman" w:hAnsi="Times New Roman" w:cs="Times New Roman"/>
          <w:sz w:val="24"/>
          <w:szCs w:val="24"/>
          <w:lang w:val="en-US"/>
        </w:rPr>
      </w:pPr>
    </w:p>
    <w:p w14:paraId="32134360" w14:textId="280C7A2A" w:rsidR="00D01059" w:rsidRDefault="00D01059" w:rsidP="005A43A0">
      <w:pPr>
        <w:spacing w:after="0" w:line="240" w:lineRule="auto"/>
        <w:jc w:val="both"/>
        <w:rPr>
          <w:rFonts w:ascii="Times New Roman" w:hAnsi="Times New Roman" w:cs="Times New Roman"/>
          <w:sz w:val="24"/>
          <w:szCs w:val="24"/>
          <w:lang w:val="en-US"/>
        </w:rPr>
      </w:pPr>
    </w:p>
    <w:p w14:paraId="01B77142" w14:textId="758095D7" w:rsidR="00D01059" w:rsidRDefault="00D01059" w:rsidP="005A43A0">
      <w:pPr>
        <w:spacing w:after="0" w:line="240" w:lineRule="auto"/>
        <w:jc w:val="both"/>
        <w:rPr>
          <w:rFonts w:ascii="Times New Roman" w:hAnsi="Times New Roman" w:cs="Times New Roman"/>
          <w:sz w:val="24"/>
          <w:szCs w:val="24"/>
          <w:lang w:val="en-US"/>
        </w:rPr>
      </w:pPr>
    </w:p>
    <w:p w14:paraId="61014108" w14:textId="0828BE48" w:rsidR="00D01059" w:rsidRDefault="00D01059" w:rsidP="005A43A0">
      <w:pPr>
        <w:spacing w:after="0" w:line="240" w:lineRule="auto"/>
        <w:jc w:val="both"/>
        <w:rPr>
          <w:rFonts w:ascii="Times New Roman" w:hAnsi="Times New Roman" w:cs="Times New Roman"/>
          <w:sz w:val="24"/>
          <w:szCs w:val="24"/>
          <w:lang w:val="en-US"/>
        </w:rPr>
      </w:pPr>
    </w:p>
    <w:p w14:paraId="1E1872A0" w14:textId="2AF22CE2" w:rsidR="00D01059" w:rsidRDefault="00D01059" w:rsidP="005A43A0">
      <w:pPr>
        <w:spacing w:after="0" w:line="240" w:lineRule="auto"/>
        <w:jc w:val="both"/>
        <w:rPr>
          <w:rFonts w:ascii="Times New Roman" w:hAnsi="Times New Roman" w:cs="Times New Roman"/>
          <w:sz w:val="24"/>
          <w:szCs w:val="24"/>
          <w:lang w:val="en-US"/>
        </w:rPr>
      </w:pPr>
    </w:p>
    <w:p w14:paraId="27B09BE4" w14:textId="3D593FBD" w:rsidR="00D01059" w:rsidRDefault="00D01059" w:rsidP="005A43A0">
      <w:pPr>
        <w:spacing w:after="0" w:line="240" w:lineRule="auto"/>
        <w:jc w:val="both"/>
        <w:rPr>
          <w:rFonts w:ascii="Times New Roman" w:hAnsi="Times New Roman" w:cs="Times New Roman"/>
          <w:sz w:val="24"/>
          <w:szCs w:val="24"/>
          <w:lang w:val="en-US"/>
        </w:rPr>
      </w:pPr>
    </w:p>
    <w:p w14:paraId="23EEFB32" w14:textId="22277639" w:rsidR="00D01059" w:rsidRDefault="00D01059" w:rsidP="005A43A0">
      <w:pPr>
        <w:spacing w:after="0" w:line="240" w:lineRule="auto"/>
        <w:jc w:val="both"/>
        <w:rPr>
          <w:rFonts w:ascii="Times New Roman" w:hAnsi="Times New Roman" w:cs="Times New Roman"/>
          <w:sz w:val="24"/>
          <w:szCs w:val="24"/>
          <w:lang w:val="en-US"/>
        </w:rPr>
      </w:pPr>
    </w:p>
    <w:p w14:paraId="5EEF2001" w14:textId="16ABA227" w:rsidR="00D01059" w:rsidRDefault="00D01059" w:rsidP="005A43A0">
      <w:pPr>
        <w:spacing w:after="0" w:line="240" w:lineRule="auto"/>
        <w:jc w:val="both"/>
        <w:rPr>
          <w:rFonts w:ascii="Times New Roman" w:hAnsi="Times New Roman" w:cs="Times New Roman"/>
          <w:sz w:val="24"/>
          <w:szCs w:val="24"/>
          <w:lang w:val="en-US"/>
        </w:rPr>
      </w:pPr>
    </w:p>
    <w:p w14:paraId="51787933" w14:textId="15CE7ADD" w:rsidR="00D01059" w:rsidRDefault="00D01059" w:rsidP="005A43A0">
      <w:pPr>
        <w:spacing w:after="0" w:line="240" w:lineRule="auto"/>
        <w:jc w:val="both"/>
        <w:rPr>
          <w:rFonts w:ascii="Times New Roman" w:hAnsi="Times New Roman" w:cs="Times New Roman"/>
          <w:sz w:val="24"/>
          <w:szCs w:val="24"/>
          <w:lang w:val="en-US"/>
        </w:rPr>
      </w:pPr>
    </w:p>
    <w:p w14:paraId="2D4C21E4" w14:textId="5CBCE4BE" w:rsidR="00D01059" w:rsidRDefault="00D01059" w:rsidP="005A43A0">
      <w:pPr>
        <w:spacing w:after="0" w:line="240" w:lineRule="auto"/>
        <w:jc w:val="both"/>
        <w:rPr>
          <w:rFonts w:ascii="Times New Roman" w:hAnsi="Times New Roman" w:cs="Times New Roman"/>
          <w:sz w:val="24"/>
          <w:szCs w:val="24"/>
          <w:lang w:val="en-US"/>
        </w:rPr>
      </w:pPr>
    </w:p>
    <w:p w14:paraId="55A040B6" w14:textId="7FDF7156" w:rsidR="00D01059" w:rsidRDefault="00D01059" w:rsidP="005A43A0">
      <w:pPr>
        <w:spacing w:after="0" w:line="240" w:lineRule="auto"/>
        <w:jc w:val="both"/>
        <w:rPr>
          <w:rFonts w:ascii="Times New Roman" w:hAnsi="Times New Roman" w:cs="Times New Roman"/>
          <w:sz w:val="24"/>
          <w:szCs w:val="24"/>
          <w:lang w:val="en-US"/>
        </w:rPr>
      </w:pPr>
    </w:p>
    <w:p w14:paraId="3A0BEDAC" w14:textId="76A9BC05" w:rsidR="00D01059" w:rsidRDefault="00D01059" w:rsidP="005A43A0">
      <w:pPr>
        <w:spacing w:after="0" w:line="240" w:lineRule="auto"/>
        <w:jc w:val="both"/>
        <w:rPr>
          <w:rFonts w:ascii="Times New Roman" w:hAnsi="Times New Roman" w:cs="Times New Roman"/>
          <w:sz w:val="24"/>
          <w:szCs w:val="24"/>
          <w:lang w:val="en-US"/>
        </w:rPr>
      </w:pPr>
    </w:p>
    <w:p w14:paraId="689EF22B" w14:textId="34BD3A42" w:rsidR="00D01059" w:rsidRDefault="00D01059" w:rsidP="005A43A0">
      <w:pPr>
        <w:spacing w:after="0" w:line="240" w:lineRule="auto"/>
        <w:jc w:val="both"/>
        <w:rPr>
          <w:rFonts w:ascii="Times New Roman" w:hAnsi="Times New Roman" w:cs="Times New Roman"/>
          <w:sz w:val="24"/>
          <w:szCs w:val="24"/>
          <w:lang w:val="en-US"/>
        </w:rPr>
      </w:pPr>
    </w:p>
    <w:p w14:paraId="5A70B943" w14:textId="31801D87" w:rsidR="00D01059" w:rsidRDefault="00D01059" w:rsidP="005A43A0">
      <w:pPr>
        <w:spacing w:after="0" w:line="240" w:lineRule="auto"/>
        <w:jc w:val="both"/>
        <w:rPr>
          <w:rFonts w:ascii="Times New Roman" w:hAnsi="Times New Roman" w:cs="Times New Roman"/>
          <w:sz w:val="24"/>
          <w:szCs w:val="24"/>
          <w:lang w:val="en-US"/>
        </w:rPr>
      </w:pPr>
    </w:p>
    <w:p w14:paraId="1AF983E2" w14:textId="714545A6" w:rsidR="00D01059" w:rsidRDefault="00D01059" w:rsidP="005A43A0">
      <w:pPr>
        <w:spacing w:after="0" w:line="240" w:lineRule="auto"/>
        <w:jc w:val="both"/>
        <w:rPr>
          <w:rFonts w:ascii="Times New Roman" w:hAnsi="Times New Roman" w:cs="Times New Roman"/>
          <w:sz w:val="24"/>
          <w:szCs w:val="24"/>
          <w:lang w:val="en-US"/>
        </w:rPr>
      </w:pPr>
    </w:p>
    <w:p w14:paraId="098DD543" w14:textId="213B2ACE" w:rsidR="00D01059" w:rsidRDefault="00D01059" w:rsidP="005A43A0">
      <w:pPr>
        <w:spacing w:after="0" w:line="240" w:lineRule="auto"/>
        <w:jc w:val="both"/>
        <w:rPr>
          <w:rFonts w:ascii="Times New Roman" w:hAnsi="Times New Roman" w:cs="Times New Roman"/>
          <w:sz w:val="24"/>
          <w:szCs w:val="24"/>
          <w:lang w:val="en-US"/>
        </w:rPr>
      </w:pPr>
    </w:p>
    <w:p w14:paraId="75E5F4E7" w14:textId="281B7964" w:rsidR="00D01059" w:rsidRDefault="00D01059" w:rsidP="005A43A0">
      <w:pPr>
        <w:spacing w:after="0" w:line="24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7D334207" wp14:editId="042F5D50">
            <wp:extent cx="5759654" cy="4638412"/>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70301" cy="4646987"/>
                    </a:xfrm>
                    <a:prstGeom prst="rect">
                      <a:avLst/>
                    </a:prstGeom>
                    <a:noFill/>
                  </pic:spPr>
                </pic:pic>
              </a:graphicData>
            </a:graphic>
          </wp:inline>
        </w:drawing>
      </w:r>
    </w:p>
    <w:p w14:paraId="679361E1" w14:textId="0B47F497" w:rsidR="00D01059" w:rsidRPr="00D01059" w:rsidRDefault="00D01059" w:rsidP="00D01059">
      <w:pPr>
        <w:spacing w:after="0" w:line="240" w:lineRule="auto"/>
        <w:jc w:val="both"/>
        <w:rPr>
          <w:rFonts w:ascii="Times New Roman" w:hAnsi="Times New Roman" w:cs="Times New Roman"/>
          <w:sz w:val="24"/>
          <w:szCs w:val="24"/>
          <w:lang w:val="en-US"/>
        </w:rPr>
      </w:pPr>
      <w:r w:rsidRPr="00D01059">
        <w:rPr>
          <w:rFonts w:ascii="Times New Roman" w:hAnsi="Times New Roman" w:cs="Times New Roman"/>
          <w:b/>
          <w:bCs/>
          <w:sz w:val="24"/>
          <w:szCs w:val="24"/>
          <w:lang w:val="en-US"/>
        </w:rPr>
        <w:t>Supplemental Figure 8</w:t>
      </w:r>
      <w:r w:rsidRPr="00D01059">
        <w:rPr>
          <w:rFonts w:ascii="Times New Roman" w:hAnsi="Times New Roman" w:cs="Times New Roman"/>
          <w:sz w:val="24"/>
          <w:szCs w:val="24"/>
          <w:lang w:val="en-US"/>
        </w:rPr>
        <w:t xml:space="preserve">. Similarity of </w:t>
      </w:r>
      <w:r w:rsidRPr="00D01059">
        <w:rPr>
          <w:rFonts w:ascii="Times New Roman" w:hAnsi="Times New Roman" w:cs="Times New Roman"/>
          <w:i/>
          <w:iCs/>
          <w:sz w:val="24"/>
          <w:szCs w:val="24"/>
          <w:lang w:val="en-US"/>
        </w:rPr>
        <w:t>in silico</w:t>
      </w:r>
      <w:r w:rsidRPr="00D0105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evelopability </w:t>
      </w:r>
      <w:r w:rsidRPr="00D01059">
        <w:rPr>
          <w:rFonts w:ascii="Times New Roman" w:hAnsi="Times New Roman" w:cs="Times New Roman"/>
          <w:sz w:val="24"/>
          <w:szCs w:val="24"/>
          <w:lang w:val="en-US"/>
        </w:rPr>
        <w:t>properties (</w:t>
      </w:r>
      <w:proofErr w:type="spellStart"/>
      <w:r w:rsidRPr="00D01059">
        <w:rPr>
          <w:rFonts w:ascii="Times New Roman" w:hAnsi="Times New Roman" w:cs="Times New Roman"/>
          <w:sz w:val="24"/>
          <w:szCs w:val="24"/>
          <w:lang w:val="en-US"/>
        </w:rPr>
        <w:t>pI</w:t>
      </w:r>
      <w:proofErr w:type="spellEnd"/>
      <w:r w:rsidRPr="00D01059">
        <w:rPr>
          <w:rFonts w:ascii="Times New Roman" w:hAnsi="Times New Roman" w:cs="Times New Roman"/>
          <w:sz w:val="24"/>
          <w:szCs w:val="24"/>
          <w:lang w:val="en-US"/>
        </w:rPr>
        <w:t>, hydrophobicity/</w:t>
      </w:r>
      <w:proofErr w:type="gramStart"/>
      <w:r w:rsidRPr="00D01059">
        <w:rPr>
          <w:rFonts w:ascii="Times New Roman" w:hAnsi="Times New Roman" w:cs="Times New Roman"/>
          <w:sz w:val="24"/>
          <w:szCs w:val="24"/>
          <w:lang w:val="en-US"/>
        </w:rPr>
        <w:t>aggregation</w:t>
      </w:r>
      <w:proofErr w:type="gramEnd"/>
      <w:r w:rsidRPr="00D01059">
        <w:rPr>
          <w:rFonts w:ascii="Times New Roman" w:hAnsi="Times New Roman" w:cs="Times New Roman"/>
          <w:sz w:val="24"/>
          <w:szCs w:val="24"/>
          <w:lang w:val="en-US"/>
        </w:rPr>
        <w:t xml:space="preserve"> and CDR positive patches) of NGS- and LSTM-derived best 100 scoring sequences (based on their NLL) for each CDR3 sequence cluster (A-D). Blue bars represent sequences that were obtained from the library approach (NGS), red bars represent new sequence combinations that were automatically designed with LSTM.</w:t>
      </w:r>
    </w:p>
    <w:p w14:paraId="410CB510" w14:textId="74809326" w:rsidR="00D01059" w:rsidRDefault="00D01059" w:rsidP="005A43A0">
      <w:pPr>
        <w:spacing w:after="0" w:line="240" w:lineRule="auto"/>
        <w:jc w:val="both"/>
        <w:rPr>
          <w:rFonts w:ascii="Times New Roman" w:hAnsi="Times New Roman" w:cs="Times New Roman"/>
          <w:sz w:val="24"/>
          <w:szCs w:val="24"/>
          <w:lang w:val="en-US"/>
        </w:rPr>
      </w:pPr>
    </w:p>
    <w:p w14:paraId="039A053B" w14:textId="46C7559E" w:rsidR="00E35257" w:rsidRDefault="00E35257" w:rsidP="005A43A0">
      <w:pPr>
        <w:spacing w:after="0" w:line="240" w:lineRule="auto"/>
        <w:jc w:val="both"/>
        <w:rPr>
          <w:rFonts w:ascii="Times New Roman" w:hAnsi="Times New Roman" w:cs="Times New Roman"/>
          <w:sz w:val="24"/>
          <w:szCs w:val="24"/>
          <w:lang w:val="en-US"/>
        </w:rPr>
      </w:pPr>
    </w:p>
    <w:p w14:paraId="682C562D" w14:textId="07F2FD01" w:rsidR="00E35257" w:rsidRDefault="00E35257" w:rsidP="005A43A0">
      <w:pPr>
        <w:spacing w:after="0" w:line="240" w:lineRule="auto"/>
        <w:jc w:val="both"/>
        <w:rPr>
          <w:rFonts w:ascii="Times New Roman" w:hAnsi="Times New Roman" w:cs="Times New Roman"/>
          <w:sz w:val="24"/>
          <w:szCs w:val="24"/>
          <w:lang w:val="en-US"/>
        </w:rPr>
      </w:pPr>
    </w:p>
    <w:p w14:paraId="0FE0BE1F" w14:textId="3BEA6BED" w:rsidR="00E35257" w:rsidRDefault="00E35257" w:rsidP="005A43A0">
      <w:pPr>
        <w:spacing w:after="0" w:line="240" w:lineRule="auto"/>
        <w:jc w:val="both"/>
        <w:rPr>
          <w:rFonts w:ascii="Times New Roman" w:hAnsi="Times New Roman" w:cs="Times New Roman"/>
          <w:sz w:val="24"/>
          <w:szCs w:val="24"/>
          <w:lang w:val="en-US"/>
        </w:rPr>
      </w:pPr>
    </w:p>
    <w:p w14:paraId="2B3B3392" w14:textId="19364507" w:rsidR="00E35257" w:rsidRDefault="00E35257" w:rsidP="005A43A0">
      <w:pPr>
        <w:spacing w:after="0" w:line="240" w:lineRule="auto"/>
        <w:jc w:val="both"/>
        <w:rPr>
          <w:rFonts w:ascii="Times New Roman" w:hAnsi="Times New Roman" w:cs="Times New Roman"/>
          <w:sz w:val="24"/>
          <w:szCs w:val="24"/>
          <w:lang w:val="en-US"/>
        </w:rPr>
      </w:pPr>
    </w:p>
    <w:p w14:paraId="5202E0FA" w14:textId="537DC2F1" w:rsidR="00E35257" w:rsidRDefault="00E35257" w:rsidP="005A43A0">
      <w:pPr>
        <w:spacing w:after="0" w:line="240" w:lineRule="auto"/>
        <w:jc w:val="both"/>
        <w:rPr>
          <w:rFonts w:ascii="Times New Roman" w:hAnsi="Times New Roman" w:cs="Times New Roman"/>
          <w:sz w:val="24"/>
          <w:szCs w:val="24"/>
          <w:lang w:val="en-US"/>
        </w:rPr>
      </w:pPr>
    </w:p>
    <w:p w14:paraId="1AAC7583" w14:textId="6524F3E3" w:rsidR="00E35257" w:rsidRDefault="00E35257" w:rsidP="005A43A0">
      <w:pPr>
        <w:spacing w:after="0" w:line="240" w:lineRule="auto"/>
        <w:jc w:val="both"/>
        <w:rPr>
          <w:rFonts w:ascii="Times New Roman" w:hAnsi="Times New Roman" w:cs="Times New Roman"/>
          <w:sz w:val="24"/>
          <w:szCs w:val="24"/>
          <w:lang w:val="en-US"/>
        </w:rPr>
      </w:pPr>
    </w:p>
    <w:p w14:paraId="55AD2860" w14:textId="6EF2CDB4" w:rsidR="00E35257" w:rsidRDefault="00E35257" w:rsidP="005A43A0">
      <w:pPr>
        <w:spacing w:after="0" w:line="240" w:lineRule="auto"/>
        <w:jc w:val="both"/>
        <w:rPr>
          <w:rFonts w:ascii="Times New Roman" w:hAnsi="Times New Roman" w:cs="Times New Roman"/>
          <w:sz w:val="24"/>
          <w:szCs w:val="24"/>
          <w:lang w:val="en-US"/>
        </w:rPr>
      </w:pPr>
    </w:p>
    <w:p w14:paraId="73CA62A1" w14:textId="3636BE96" w:rsidR="00E35257" w:rsidRDefault="00E35257" w:rsidP="005A43A0">
      <w:pPr>
        <w:spacing w:after="0" w:line="240" w:lineRule="auto"/>
        <w:jc w:val="both"/>
        <w:rPr>
          <w:rFonts w:ascii="Times New Roman" w:hAnsi="Times New Roman" w:cs="Times New Roman"/>
          <w:sz w:val="24"/>
          <w:szCs w:val="24"/>
          <w:lang w:val="en-US"/>
        </w:rPr>
      </w:pPr>
    </w:p>
    <w:p w14:paraId="6D3A6352" w14:textId="74013107" w:rsidR="00E35257" w:rsidRDefault="00E35257" w:rsidP="005A43A0">
      <w:pPr>
        <w:spacing w:after="0" w:line="240" w:lineRule="auto"/>
        <w:jc w:val="both"/>
        <w:rPr>
          <w:rFonts w:ascii="Times New Roman" w:hAnsi="Times New Roman" w:cs="Times New Roman"/>
          <w:sz w:val="24"/>
          <w:szCs w:val="24"/>
          <w:lang w:val="en-US"/>
        </w:rPr>
      </w:pPr>
    </w:p>
    <w:p w14:paraId="6CC2DDA4" w14:textId="0ABDBF6A" w:rsidR="00E35257" w:rsidRDefault="00E35257" w:rsidP="005A43A0">
      <w:pPr>
        <w:spacing w:after="0" w:line="240" w:lineRule="auto"/>
        <w:jc w:val="both"/>
        <w:rPr>
          <w:rFonts w:ascii="Times New Roman" w:hAnsi="Times New Roman" w:cs="Times New Roman"/>
          <w:sz w:val="24"/>
          <w:szCs w:val="24"/>
          <w:lang w:val="en-US"/>
        </w:rPr>
      </w:pPr>
    </w:p>
    <w:p w14:paraId="2C64E91A" w14:textId="364F48A3" w:rsidR="00E35257" w:rsidRDefault="00E35257" w:rsidP="005A43A0">
      <w:pPr>
        <w:spacing w:after="0" w:line="240" w:lineRule="auto"/>
        <w:jc w:val="both"/>
        <w:rPr>
          <w:rFonts w:ascii="Times New Roman" w:hAnsi="Times New Roman" w:cs="Times New Roman"/>
          <w:sz w:val="24"/>
          <w:szCs w:val="24"/>
          <w:lang w:val="en-US"/>
        </w:rPr>
      </w:pPr>
    </w:p>
    <w:p w14:paraId="1AA265EA" w14:textId="632C8D89" w:rsidR="00E35257" w:rsidRDefault="00E35257" w:rsidP="005A43A0">
      <w:pPr>
        <w:spacing w:after="0" w:line="240" w:lineRule="auto"/>
        <w:jc w:val="both"/>
        <w:rPr>
          <w:rFonts w:ascii="Times New Roman" w:hAnsi="Times New Roman" w:cs="Times New Roman"/>
          <w:sz w:val="24"/>
          <w:szCs w:val="24"/>
          <w:lang w:val="en-US"/>
        </w:rPr>
      </w:pPr>
    </w:p>
    <w:p w14:paraId="3F3E9E35" w14:textId="60481E22" w:rsidR="00E35257" w:rsidRDefault="00E35257" w:rsidP="005A43A0">
      <w:pPr>
        <w:spacing w:after="0" w:line="240" w:lineRule="auto"/>
        <w:jc w:val="both"/>
        <w:rPr>
          <w:rFonts w:ascii="Times New Roman" w:hAnsi="Times New Roman" w:cs="Times New Roman"/>
          <w:sz w:val="24"/>
          <w:szCs w:val="24"/>
          <w:lang w:val="en-US"/>
        </w:rPr>
      </w:pPr>
    </w:p>
    <w:p w14:paraId="49B8F81C" w14:textId="58132A61" w:rsidR="00E35257" w:rsidRDefault="00E35257" w:rsidP="005A43A0">
      <w:pPr>
        <w:spacing w:after="0" w:line="240" w:lineRule="auto"/>
        <w:jc w:val="both"/>
        <w:rPr>
          <w:rFonts w:ascii="Times New Roman" w:hAnsi="Times New Roman" w:cs="Times New Roman"/>
          <w:sz w:val="24"/>
          <w:szCs w:val="24"/>
          <w:lang w:val="en-US"/>
        </w:rPr>
      </w:pPr>
    </w:p>
    <w:p w14:paraId="724DADC4" w14:textId="291032F0" w:rsidR="00E35257" w:rsidRDefault="00E35257" w:rsidP="005A43A0">
      <w:pPr>
        <w:spacing w:after="0" w:line="240" w:lineRule="auto"/>
        <w:jc w:val="both"/>
        <w:rPr>
          <w:rFonts w:ascii="Times New Roman" w:hAnsi="Times New Roman" w:cs="Times New Roman"/>
          <w:sz w:val="24"/>
          <w:szCs w:val="24"/>
          <w:lang w:val="en-US"/>
        </w:rPr>
      </w:pPr>
    </w:p>
    <w:p w14:paraId="6D7EE90B" w14:textId="38BF2C41" w:rsidR="00E35257" w:rsidRDefault="00E35257" w:rsidP="005A43A0">
      <w:pPr>
        <w:spacing w:after="0" w:line="240" w:lineRule="auto"/>
        <w:jc w:val="both"/>
        <w:rPr>
          <w:rFonts w:ascii="Times New Roman" w:hAnsi="Times New Roman" w:cs="Times New Roman"/>
          <w:sz w:val="24"/>
          <w:szCs w:val="24"/>
          <w:lang w:val="en-US"/>
        </w:rPr>
      </w:pPr>
    </w:p>
    <w:p w14:paraId="19118AC3" w14:textId="510529D0" w:rsidR="00E35257" w:rsidRDefault="00E35257" w:rsidP="005A43A0">
      <w:pPr>
        <w:spacing w:after="0" w:line="240" w:lineRule="auto"/>
        <w:jc w:val="both"/>
        <w:rPr>
          <w:rFonts w:ascii="Times New Roman" w:hAnsi="Times New Roman" w:cs="Times New Roman"/>
          <w:sz w:val="24"/>
          <w:szCs w:val="24"/>
          <w:lang w:val="en-US"/>
        </w:rPr>
      </w:pPr>
    </w:p>
    <w:p w14:paraId="4E21FBA2" w14:textId="08BF6559" w:rsidR="00E35257" w:rsidRDefault="00E35257" w:rsidP="005A43A0">
      <w:pPr>
        <w:spacing w:after="0" w:line="240" w:lineRule="auto"/>
        <w:jc w:val="both"/>
        <w:rPr>
          <w:rFonts w:ascii="Times New Roman" w:hAnsi="Times New Roman" w:cs="Times New Roman"/>
          <w:sz w:val="24"/>
          <w:szCs w:val="24"/>
          <w:lang w:val="en-US"/>
        </w:rPr>
      </w:pPr>
    </w:p>
    <w:p w14:paraId="292D5E70" w14:textId="1202CAC9" w:rsidR="00E35257" w:rsidRDefault="00E35257" w:rsidP="005A43A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SupplementalTable1.xlsx</w:t>
      </w:r>
    </w:p>
    <w:p w14:paraId="43EC347D" w14:textId="102A444F" w:rsidR="00E35257" w:rsidRDefault="00E35257" w:rsidP="00E35257">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lTable2.xlsx</w:t>
      </w:r>
    </w:p>
    <w:p w14:paraId="57A67B1F" w14:textId="408B4285" w:rsidR="00E35257" w:rsidRDefault="00E35257" w:rsidP="00E35257">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lTable3.xlsx</w:t>
      </w:r>
    </w:p>
    <w:p w14:paraId="28CE3AB1" w14:textId="3983CE85" w:rsidR="00E35257" w:rsidRDefault="00E35257" w:rsidP="00E35257">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lTable4.xlsx</w:t>
      </w:r>
    </w:p>
    <w:p w14:paraId="3679B622" w14:textId="764CFB6F" w:rsidR="00E35257" w:rsidRDefault="00E35257" w:rsidP="005A43A0">
      <w:pPr>
        <w:spacing w:after="0" w:line="240" w:lineRule="auto"/>
        <w:jc w:val="both"/>
        <w:rPr>
          <w:rFonts w:ascii="Times New Roman" w:hAnsi="Times New Roman" w:cs="Times New Roman"/>
          <w:sz w:val="24"/>
          <w:szCs w:val="24"/>
          <w:lang w:val="en-US"/>
        </w:rPr>
      </w:pPr>
    </w:p>
    <w:p w14:paraId="5022E01D" w14:textId="5CDE9699" w:rsidR="007512D1" w:rsidRPr="007512D1" w:rsidRDefault="00E35257" w:rsidP="007512D1">
      <w:pPr>
        <w:spacing w:after="0" w:line="240" w:lineRule="auto"/>
        <w:jc w:val="both"/>
        <w:rPr>
          <w:rFonts w:ascii="Times New Roman" w:hAnsi="Times New Roman" w:cs="Times New Roman"/>
          <w:sz w:val="24"/>
          <w:szCs w:val="24"/>
          <w:lang w:val="en-US"/>
        </w:rPr>
      </w:pPr>
      <w:r w:rsidRPr="00E35257">
        <w:rPr>
          <w:rFonts w:ascii="Times New Roman" w:hAnsi="Times New Roman" w:cs="Times New Roman"/>
          <w:b/>
          <w:bCs/>
          <w:sz w:val="24"/>
          <w:szCs w:val="24"/>
          <w:lang w:val="en-US"/>
        </w:rPr>
        <w:t>Supplemental Table</w:t>
      </w:r>
      <w:r>
        <w:rPr>
          <w:rFonts w:ascii="Times New Roman" w:hAnsi="Times New Roman" w:cs="Times New Roman"/>
          <w:b/>
          <w:bCs/>
          <w:sz w:val="24"/>
          <w:szCs w:val="24"/>
          <w:lang w:val="en-US"/>
        </w:rPr>
        <w:t>s</w:t>
      </w:r>
      <w:r w:rsidRPr="00E35257">
        <w:rPr>
          <w:rFonts w:ascii="Times New Roman" w:hAnsi="Times New Roman" w:cs="Times New Roman"/>
          <w:b/>
          <w:bCs/>
          <w:sz w:val="24"/>
          <w:szCs w:val="24"/>
          <w:lang w:val="en-US"/>
        </w:rPr>
        <w:t xml:space="preserve"> 1</w:t>
      </w:r>
      <w:r>
        <w:rPr>
          <w:rFonts w:ascii="Times New Roman" w:hAnsi="Times New Roman" w:cs="Times New Roman"/>
          <w:b/>
          <w:bCs/>
          <w:sz w:val="24"/>
          <w:szCs w:val="24"/>
          <w:lang w:val="en-US"/>
        </w:rPr>
        <w:t xml:space="preserve">-4. </w:t>
      </w:r>
      <w:r w:rsidR="007512D1" w:rsidRPr="007512D1">
        <w:rPr>
          <w:rFonts w:ascii="Times New Roman" w:hAnsi="Times New Roman" w:cs="Times New Roman"/>
          <w:sz w:val="24"/>
          <w:szCs w:val="24"/>
          <w:lang w:val="en-US"/>
        </w:rPr>
        <w:t>These tables contain the following sequence and their computed property data for CDR3 cluster 1 (SupplementalTable1.xlsx), CDR3 cluster 2 (SupplementalTable</w:t>
      </w:r>
      <w:r w:rsidR="007512D1">
        <w:rPr>
          <w:rFonts w:ascii="Times New Roman" w:hAnsi="Times New Roman" w:cs="Times New Roman"/>
          <w:sz w:val="24"/>
          <w:szCs w:val="24"/>
          <w:lang w:val="en-US"/>
        </w:rPr>
        <w:t>2</w:t>
      </w:r>
      <w:r w:rsidR="007512D1" w:rsidRPr="007512D1">
        <w:rPr>
          <w:rFonts w:ascii="Times New Roman" w:hAnsi="Times New Roman" w:cs="Times New Roman"/>
          <w:sz w:val="24"/>
          <w:szCs w:val="24"/>
          <w:lang w:val="en-US"/>
        </w:rPr>
        <w:t xml:space="preserve">.xlsx), CDR3 cluster </w:t>
      </w:r>
      <w:r w:rsidR="007512D1">
        <w:rPr>
          <w:rFonts w:ascii="Times New Roman" w:hAnsi="Times New Roman" w:cs="Times New Roman"/>
          <w:sz w:val="24"/>
          <w:szCs w:val="24"/>
          <w:lang w:val="en-US"/>
        </w:rPr>
        <w:t>3</w:t>
      </w:r>
      <w:r w:rsidR="007512D1" w:rsidRPr="007512D1">
        <w:rPr>
          <w:rFonts w:ascii="Times New Roman" w:hAnsi="Times New Roman" w:cs="Times New Roman"/>
          <w:sz w:val="24"/>
          <w:szCs w:val="24"/>
          <w:lang w:val="en-US"/>
        </w:rPr>
        <w:t xml:space="preserve"> (SupplementalTable</w:t>
      </w:r>
      <w:r w:rsidR="007512D1">
        <w:rPr>
          <w:rFonts w:ascii="Times New Roman" w:hAnsi="Times New Roman" w:cs="Times New Roman"/>
          <w:sz w:val="24"/>
          <w:szCs w:val="24"/>
          <w:lang w:val="en-US"/>
        </w:rPr>
        <w:t>3</w:t>
      </w:r>
      <w:r w:rsidR="007512D1" w:rsidRPr="007512D1">
        <w:rPr>
          <w:rFonts w:ascii="Times New Roman" w:hAnsi="Times New Roman" w:cs="Times New Roman"/>
          <w:sz w:val="24"/>
          <w:szCs w:val="24"/>
          <w:lang w:val="en-US"/>
        </w:rPr>
        <w:t>.xlsx)</w:t>
      </w:r>
      <w:r w:rsidR="007512D1">
        <w:rPr>
          <w:rFonts w:ascii="Times New Roman" w:hAnsi="Times New Roman" w:cs="Times New Roman"/>
          <w:sz w:val="24"/>
          <w:szCs w:val="24"/>
          <w:lang w:val="en-US"/>
        </w:rPr>
        <w:t xml:space="preserve"> and</w:t>
      </w:r>
      <w:r w:rsidR="007512D1" w:rsidRPr="007512D1">
        <w:rPr>
          <w:rFonts w:ascii="Times New Roman" w:hAnsi="Times New Roman" w:cs="Times New Roman"/>
          <w:sz w:val="24"/>
          <w:szCs w:val="24"/>
          <w:lang w:val="en-US"/>
        </w:rPr>
        <w:t xml:space="preserve"> CDR3 cluster </w:t>
      </w:r>
      <w:r w:rsidR="007512D1">
        <w:rPr>
          <w:rFonts w:ascii="Times New Roman" w:hAnsi="Times New Roman" w:cs="Times New Roman"/>
          <w:sz w:val="24"/>
          <w:szCs w:val="24"/>
          <w:lang w:val="en-US"/>
        </w:rPr>
        <w:t>4</w:t>
      </w:r>
      <w:r w:rsidR="007512D1" w:rsidRPr="007512D1">
        <w:rPr>
          <w:rFonts w:ascii="Times New Roman" w:hAnsi="Times New Roman" w:cs="Times New Roman"/>
          <w:sz w:val="24"/>
          <w:szCs w:val="24"/>
          <w:lang w:val="en-US"/>
        </w:rPr>
        <w:t xml:space="preserve"> (SupplementalTable</w:t>
      </w:r>
      <w:r w:rsidR="007512D1">
        <w:rPr>
          <w:rFonts w:ascii="Times New Roman" w:hAnsi="Times New Roman" w:cs="Times New Roman"/>
          <w:sz w:val="24"/>
          <w:szCs w:val="24"/>
          <w:lang w:val="en-US"/>
        </w:rPr>
        <w:t>4</w:t>
      </w:r>
      <w:r w:rsidR="007512D1" w:rsidRPr="007512D1">
        <w:rPr>
          <w:rFonts w:ascii="Times New Roman" w:hAnsi="Times New Roman" w:cs="Times New Roman"/>
          <w:sz w:val="24"/>
          <w:szCs w:val="24"/>
          <w:lang w:val="en-US"/>
        </w:rPr>
        <w:t>.xlsx)</w:t>
      </w:r>
      <w:r w:rsidR="007512D1">
        <w:rPr>
          <w:rFonts w:ascii="Times New Roman" w:hAnsi="Times New Roman" w:cs="Times New Roman"/>
          <w:sz w:val="24"/>
          <w:szCs w:val="24"/>
          <w:lang w:val="en-US"/>
        </w:rPr>
        <w:t xml:space="preserve">. The sheets entitled “ALL” list all sequences obtained after FACS round 2 (labelled “S2”) and the 10000 LSTM sampled sequences (labelled “sample”). In addition, the computed NLL scores are provided as well as a flag to indicate unique sequences (“unique”) and the information about the relative rank according to the NLL score. The sheets entitled “top100 SUMO” show the sequences of the different framework and CDR regions, the full variable region sequence and the computed </w:t>
      </w:r>
      <w:r w:rsidR="007512D1" w:rsidRPr="007512D1">
        <w:rPr>
          <w:rFonts w:ascii="Times New Roman" w:hAnsi="Times New Roman" w:cs="Times New Roman"/>
          <w:i/>
          <w:iCs/>
          <w:sz w:val="24"/>
          <w:szCs w:val="24"/>
          <w:lang w:val="en-US"/>
        </w:rPr>
        <w:t>in silico</w:t>
      </w:r>
      <w:r w:rsidR="007512D1">
        <w:rPr>
          <w:rFonts w:ascii="Times New Roman" w:hAnsi="Times New Roman" w:cs="Times New Roman"/>
          <w:sz w:val="24"/>
          <w:szCs w:val="24"/>
          <w:lang w:val="en-US"/>
        </w:rPr>
        <w:t xml:space="preserve"> developability properties. The sheets entitled “final selection and rationale” show the CDR1-3 sequences of those molecules selected for synthesis and experimental profiling, together with a label about their origin (AI/ML or NGS), their measured K</w:t>
      </w:r>
      <w:r w:rsidR="007512D1" w:rsidRPr="007512D1">
        <w:rPr>
          <w:rFonts w:ascii="Times New Roman" w:hAnsi="Times New Roman" w:cs="Times New Roman"/>
          <w:sz w:val="24"/>
          <w:szCs w:val="24"/>
          <w:vertAlign w:val="subscript"/>
          <w:lang w:val="en-US"/>
        </w:rPr>
        <w:t>D</w:t>
      </w:r>
      <w:r w:rsidR="007512D1">
        <w:rPr>
          <w:rFonts w:ascii="Times New Roman" w:hAnsi="Times New Roman" w:cs="Times New Roman"/>
          <w:sz w:val="24"/>
          <w:szCs w:val="24"/>
          <w:lang w:val="en-US"/>
        </w:rPr>
        <w:t xml:space="preserve"> values, NLL scores, </w:t>
      </w:r>
      <w:r w:rsidR="007512D1" w:rsidRPr="007512D1">
        <w:rPr>
          <w:rFonts w:ascii="Times New Roman" w:hAnsi="Times New Roman" w:cs="Times New Roman"/>
          <w:i/>
          <w:iCs/>
          <w:sz w:val="24"/>
          <w:szCs w:val="24"/>
          <w:lang w:val="en-US"/>
        </w:rPr>
        <w:t>in silico</w:t>
      </w:r>
      <w:r w:rsidR="007512D1">
        <w:rPr>
          <w:rFonts w:ascii="Times New Roman" w:hAnsi="Times New Roman" w:cs="Times New Roman"/>
          <w:sz w:val="24"/>
          <w:szCs w:val="24"/>
          <w:lang w:val="en-US"/>
        </w:rPr>
        <w:t xml:space="preserve"> developability properties and a brief explanation about the rationale for their selection (“selection rationale”). Finally, the sheets “top 100 properties” provide a comparative visual analysis </w:t>
      </w:r>
      <w:r w:rsidR="00BC13DD">
        <w:rPr>
          <w:rFonts w:ascii="Times New Roman" w:hAnsi="Times New Roman" w:cs="Times New Roman"/>
          <w:sz w:val="24"/>
          <w:szCs w:val="24"/>
          <w:lang w:val="en-US"/>
        </w:rPr>
        <w:t>(NGS- vs LSTM-derived sequences) of the best ranked 100 sequences (according to NLL) regarding their computed developability property distributions that are displayed in Supplemental Figure 8.</w:t>
      </w:r>
    </w:p>
    <w:p w14:paraId="0256BD4D" w14:textId="64FC8C61" w:rsidR="00E35257" w:rsidRDefault="00E35257" w:rsidP="005A43A0">
      <w:pPr>
        <w:spacing w:after="0" w:line="240" w:lineRule="auto"/>
        <w:jc w:val="both"/>
        <w:rPr>
          <w:rFonts w:ascii="Times New Roman" w:hAnsi="Times New Roman" w:cs="Times New Roman"/>
          <w:b/>
          <w:bCs/>
          <w:sz w:val="24"/>
          <w:szCs w:val="24"/>
          <w:lang w:val="en-US"/>
        </w:rPr>
      </w:pPr>
    </w:p>
    <w:p w14:paraId="59D6C226" w14:textId="1EE31C80" w:rsidR="00E35257" w:rsidRDefault="00E35257" w:rsidP="005A43A0">
      <w:pPr>
        <w:spacing w:after="0" w:line="240" w:lineRule="auto"/>
        <w:jc w:val="both"/>
        <w:rPr>
          <w:rFonts w:ascii="Times New Roman" w:hAnsi="Times New Roman" w:cs="Times New Roman"/>
          <w:b/>
          <w:bCs/>
          <w:sz w:val="24"/>
          <w:szCs w:val="24"/>
          <w:lang w:val="en-US"/>
        </w:rPr>
      </w:pPr>
    </w:p>
    <w:p w14:paraId="09C9152C" w14:textId="023DF515" w:rsidR="00E35257" w:rsidRDefault="00E35257" w:rsidP="005A43A0">
      <w:pPr>
        <w:spacing w:after="0" w:line="240" w:lineRule="auto"/>
        <w:jc w:val="both"/>
        <w:rPr>
          <w:rFonts w:ascii="Times New Roman" w:hAnsi="Times New Roman" w:cs="Times New Roman"/>
          <w:b/>
          <w:bCs/>
          <w:sz w:val="24"/>
          <w:szCs w:val="24"/>
          <w:lang w:val="en-US"/>
        </w:rPr>
      </w:pPr>
    </w:p>
    <w:p w14:paraId="1DEFCDAB" w14:textId="13B1E4F4" w:rsidR="00E35257" w:rsidRDefault="00E35257" w:rsidP="005A43A0">
      <w:pPr>
        <w:spacing w:after="0" w:line="240" w:lineRule="auto"/>
        <w:jc w:val="both"/>
        <w:rPr>
          <w:rFonts w:ascii="Times New Roman" w:hAnsi="Times New Roman" w:cs="Times New Roman"/>
          <w:b/>
          <w:bCs/>
          <w:sz w:val="24"/>
          <w:szCs w:val="24"/>
          <w:lang w:val="en-US"/>
        </w:rPr>
      </w:pPr>
    </w:p>
    <w:p w14:paraId="2AA9283A" w14:textId="36790CC4" w:rsidR="00E35257" w:rsidRDefault="00E35257" w:rsidP="005A43A0">
      <w:pPr>
        <w:spacing w:after="0" w:line="240" w:lineRule="auto"/>
        <w:jc w:val="both"/>
        <w:rPr>
          <w:rFonts w:ascii="Times New Roman" w:hAnsi="Times New Roman" w:cs="Times New Roman"/>
          <w:b/>
          <w:bCs/>
          <w:sz w:val="24"/>
          <w:szCs w:val="24"/>
          <w:lang w:val="en-US"/>
        </w:rPr>
      </w:pPr>
    </w:p>
    <w:p w14:paraId="5CEB90EB" w14:textId="6244505C" w:rsidR="00E35257" w:rsidRDefault="00E35257" w:rsidP="005A43A0">
      <w:pPr>
        <w:spacing w:after="0" w:line="240" w:lineRule="auto"/>
        <w:jc w:val="both"/>
        <w:rPr>
          <w:rFonts w:ascii="Times New Roman" w:hAnsi="Times New Roman" w:cs="Times New Roman"/>
          <w:b/>
          <w:bCs/>
          <w:sz w:val="24"/>
          <w:szCs w:val="24"/>
          <w:lang w:val="en-US"/>
        </w:rPr>
      </w:pPr>
    </w:p>
    <w:p w14:paraId="71CBBF06" w14:textId="306C2EB5" w:rsidR="00BC13DD" w:rsidRDefault="00BC13DD" w:rsidP="005A43A0">
      <w:pPr>
        <w:spacing w:after="0" w:line="240" w:lineRule="auto"/>
        <w:jc w:val="both"/>
        <w:rPr>
          <w:rFonts w:ascii="Times New Roman" w:hAnsi="Times New Roman" w:cs="Times New Roman"/>
          <w:b/>
          <w:bCs/>
          <w:sz w:val="24"/>
          <w:szCs w:val="24"/>
          <w:lang w:val="en-US"/>
        </w:rPr>
      </w:pPr>
    </w:p>
    <w:p w14:paraId="4148B463" w14:textId="1D3D239E" w:rsidR="00BC13DD" w:rsidRDefault="00BC13DD" w:rsidP="005A43A0">
      <w:pPr>
        <w:spacing w:after="0" w:line="240" w:lineRule="auto"/>
        <w:jc w:val="both"/>
        <w:rPr>
          <w:rFonts w:ascii="Times New Roman" w:hAnsi="Times New Roman" w:cs="Times New Roman"/>
          <w:b/>
          <w:bCs/>
          <w:sz w:val="24"/>
          <w:szCs w:val="24"/>
          <w:lang w:val="en-US"/>
        </w:rPr>
      </w:pPr>
    </w:p>
    <w:p w14:paraId="4D8C1C38" w14:textId="1323768D" w:rsidR="00BC13DD" w:rsidRDefault="00BC13DD" w:rsidP="005A43A0">
      <w:pPr>
        <w:spacing w:after="0" w:line="240" w:lineRule="auto"/>
        <w:jc w:val="both"/>
        <w:rPr>
          <w:rFonts w:ascii="Times New Roman" w:hAnsi="Times New Roman" w:cs="Times New Roman"/>
          <w:b/>
          <w:bCs/>
          <w:sz w:val="24"/>
          <w:szCs w:val="24"/>
          <w:lang w:val="en-US"/>
        </w:rPr>
      </w:pPr>
    </w:p>
    <w:p w14:paraId="5287A968" w14:textId="397ADEBC" w:rsidR="00BC13DD" w:rsidRDefault="00BC13DD" w:rsidP="005A43A0">
      <w:pPr>
        <w:spacing w:after="0" w:line="240" w:lineRule="auto"/>
        <w:jc w:val="both"/>
        <w:rPr>
          <w:rFonts w:ascii="Times New Roman" w:hAnsi="Times New Roman" w:cs="Times New Roman"/>
          <w:b/>
          <w:bCs/>
          <w:sz w:val="24"/>
          <w:szCs w:val="24"/>
          <w:lang w:val="en-US"/>
        </w:rPr>
      </w:pPr>
    </w:p>
    <w:p w14:paraId="39BFB7FA" w14:textId="0B01B7F5" w:rsidR="00BC13DD" w:rsidRDefault="00BC13DD" w:rsidP="005A43A0">
      <w:pPr>
        <w:spacing w:after="0" w:line="240" w:lineRule="auto"/>
        <w:jc w:val="both"/>
        <w:rPr>
          <w:rFonts w:ascii="Times New Roman" w:hAnsi="Times New Roman" w:cs="Times New Roman"/>
          <w:b/>
          <w:bCs/>
          <w:sz w:val="24"/>
          <w:szCs w:val="24"/>
          <w:lang w:val="en-US"/>
        </w:rPr>
      </w:pPr>
    </w:p>
    <w:p w14:paraId="5BFAE614" w14:textId="43597052" w:rsidR="00BC13DD" w:rsidRDefault="00BC13DD" w:rsidP="005A43A0">
      <w:pPr>
        <w:spacing w:after="0" w:line="240" w:lineRule="auto"/>
        <w:jc w:val="both"/>
        <w:rPr>
          <w:rFonts w:ascii="Times New Roman" w:hAnsi="Times New Roman" w:cs="Times New Roman"/>
          <w:b/>
          <w:bCs/>
          <w:sz w:val="24"/>
          <w:szCs w:val="24"/>
          <w:lang w:val="en-US"/>
        </w:rPr>
      </w:pPr>
    </w:p>
    <w:p w14:paraId="5936D892" w14:textId="281F50A0" w:rsidR="00BC13DD" w:rsidRDefault="00BC13DD" w:rsidP="005A43A0">
      <w:pPr>
        <w:spacing w:after="0" w:line="240" w:lineRule="auto"/>
        <w:jc w:val="both"/>
        <w:rPr>
          <w:rFonts w:ascii="Times New Roman" w:hAnsi="Times New Roman" w:cs="Times New Roman"/>
          <w:b/>
          <w:bCs/>
          <w:sz w:val="24"/>
          <w:szCs w:val="24"/>
          <w:lang w:val="en-US"/>
        </w:rPr>
      </w:pPr>
    </w:p>
    <w:p w14:paraId="5464E011" w14:textId="3CF4D321" w:rsidR="00BC13DD" w:rsidRDefault="00BC13DD" w:rsidP="005A43A0">
      <w:pPr>
        <w:spacing w:after="0" w:line="240" w:lineRule="auto"/>
        <w:jc w:val="both"/>
        <w:rPr>
          <w:rFonts w:ascii="Times New Roman" w:hAnsi="Times New Roman" w:cs="Times New Roman"/>
          <w:b/>
          <w:bCs/>
          <w:sz w:val="24"/>
          <w:szCs w:val="24"/>
          <w:lang w:val="en-US"/>
        </w:rPr>
      </w:pPr>
    </w:p>
    <w:p w14:paraId="1754627F" w14:textId="1B535CE2" w:rsidR="00BC13DD" w:rsidRDefault="00BC13DD" w:rsidP="005A43A0">
      <w:pPr>
        <w:spacing w:after="0" w:line="240" w:lineRule="auto"/>
        <w:jc w:val="both"/>
        <w:rPr>
          <w:rFonts w:ascii="Times New Roman" w:hAnsi="Times New Roman" w:cs="Times New Roman"/>
          <w:b/>
          <w:bCs/>
          <w:sz w:val="24"/>
          <w:szCs w:val="24"/>
          <w:lang w:val="en-US"/>
        </w:rPr>
      </w:pPr>
    </w:p>
    <w:p w14:paraId="681F0D29" w14:textId="0A48CD8B" w:rsidR="00BC13DD" w:rsidRDefault="00BC13DD" w:rsidP="005A43A0">
      <w:pPr>
        <w:spacing w:after="0" w:line="240" w:lineRule="auto"/>
        <w:jc w:val="both"/>
        <w:rPr>
          <w:rFonts w:ascii="Times New Roman" w:hAnsi="Times New Roman" w:cs="Times New Roman"/>
          <w:b/>
          <w:bCs/>
          <w:sz w:val="24"/>
          <w:szCs w:val="24"/>
          <w:lang w:val="en-US"/>
        </w:rPr>
      </w:pPr>
    </w:p>
    <w:p w14:paraId="2601F356" w14:textId="33E0F9AB" w:rsidR="00BC13DD" w:rsidRDefault="00BC13DD" w:rsidP="005A43A0">
      <w:pPr>
        <w:spacing w:after="0" w:line="240" w:lineRule="auto"/>
        <w:jc w:val="both"/>
        <w:rPr>
          <w:rFonts w:ascii="Times New Roman" w:hAnsi="Times New Roman" w:cs="Times New Roman"/>
          <w:b/>
          <w:bCs/>
          <w:sz w:val="24"/>
          <w:szCs w:val="24"/>
          <w:lang w:val="en-US"/>
        </w:rPr>
      </w:pPr>
    </w:p>
    <w:p w14:paraId="58D6DD47" w14:textId="45F3C38F" w:rsidR="00BC13DD" w:rsidRDefault="00BC13DD" w:rsidP="005A43A0">
      <w:pPr>
        <w:spacing w:after="0" w:line="240" w:lineRule="auto"/>
        <w:jc w:val="both"/>
        <w:rPr>
          <w:rFonts w:ascii="Times New Roman" w:hAnsi="Times New Roman" w:cs="Times New Roman"/>
          <w:b/>
          <w:bCs/>
          <w:sz w:val="24"/>
          <w:szCs w:val="24"/>
          <w:lang w:val="en-US"/>
        </w:rPr>
      </w:pPr>
    </w:p>
    <w:p w14:paraId="33A22BD4" w14:textId="16C228E8" w:rsidR="00BC13DD" w:rsidRDefault="00BC13DD" w:rsidP="005A43A0">
      <w:pPr>
        <w:spacing w:after="0" w:line="240" w:lineRule="auto"/>
        <w:jc w:val="both"/>
        <w:rPr>
          <w:rFonts w:ascii="Times New Roman" w:hAnsi="Times New Roman" w:cs="Times New Roman"/>
          <w:b/>
          <w:bCs/>
          <w:sz w:val="24"/>
          <w:szCs w:val="24"/>
          <w:lang w:val="en-US"/>
        </w:rPr>
      </w:pPr>
    </w:p>
    <w:p w14:paraId="31A7F9C4" w14:textId="1425917F" w:rsidR="00BC13DD" w:rsidRDefault="00BC13DD" w:rsidP="005A43A0">
      <w:pPr>
        <w:spacing w:after="0" w:line="240" w:lineRule="auto"/>
        <w:jc w:val="both"/>
        <w:rPr>
          <w:rFonts w:ascii="Times New Roman" w:hAnsi="Times New Roman" w:cs="Times New Roman"/>
          <w:b/>
          <w:bCs/>
          <w:sz w:val="24"/>
          <w:szCs w:val="24"/>
          <w:lang w:val="en-US"/>
        </w:rPr>
      </w:pPr>
    </w:p>
    <w:p w14:paraId="004B7EF2" w14:textId="6B51BA2A" w:rsidR="00BC13DD" w:rsidRDefault="00BC13DD" w:rsidP="005A43A0">
      <w:pPr>
        <w:spacing w:after="0" w:line="240" w:lineRule="auto"/>
        <w:jc w:val="both"/>
        <w:rPr>
          <w:rFonts w:ascii="Times New Roman" w:hAnsi="Times New Roman" w:cs="Times New Roman"/>
          <w:b/>
          <w:bCs/>
          <w:sz w:val="24"/>
          <w:szCs w:val="24"/>
          <w:lang w:val="en-US"/>
        </w:rPr>
      </w:pPr>
    </w:p>
    <w:p w14:paraId="395FDC90" w14:textId="2D9D598E" w:rsidR="00BC13DD" w:rsidRDefault="00BC13DD" w:rsidP="005A43A0">
      <w:pPr>
        <w:spacing w:after="0" w:line="240" w:lineRule="auto"/>
        <w:jc w:val="both"/>
        <w:rPr>
          <w:rFonts w:ascii="Times New Roman" w:hAnsi="Times New Roman" w:cs="Times New Roman"/>
          <w:b/>
          <w:bCs/>
          <w:sz w:val="24"/>
          <w:szCs w:val="24"/>
          <w:lang w:val="en-US"/>
        </w:rPr>
      </w:pPr>
    </w:p>
    <w:p w14:paraId="08815CE1" w14:textId="65D4D15E" w:rsidR="00BC13DD" w:rsidRDefault="00BC13DD" w:rsidP="005A43A0">
      <w:pPr>
        <w:spacing w:after="0" w:line="240" w:lineRule="auto"/>
        <w:jc w:val="both"/>
        <w:rPr>
          <w:rFonts w:ascii="Times New Roman" w:hAnsi="Times New Roman" w:cs="Times New Roman"/>
          <w:b/>
          <w:bCs/>
          <w:sz w:val="24"/>
          <w:szCs w:val="24"/>
          <w:lang w:val="en-US"/>
        </w:rPr>
      </w:pPr>
    </w:p>
    <w:p w14:paraId="3070F4BE" w14:textId="7869DE95" w:rsidR="00BC13DD" w:rsidRDefault="00BC13DD" w:rsidP="005A43A0">
      <w:pPr>
        <w:spacing w:after="0" w:line="240" w:lineRule="auto"/>
        <w:jc w:val="both"/>
        <w:rPr>
          <w:rFonts w:ascii="Times New Roman" w:hAnsi="Times New Roman" w:cs="Times New Roman"/>
          <w:b/>
          <w:bCs/>
          <w:sz w:val="24"/>
          <w:szCs w:val="24"/>
          <w:lang w:val="en-US"/>
        </w:rPr>
      </w:pPr>
    </w:p>
    <w:p w14:paraId="108CF7DD" w14:textId="0B0D84F9" w:rsidR="00BC13DD" w:rsidRDefault="00BC13DD" w:rsidP="005A43A0">
      <w:pPr>
        <w:spacing w:after="0" w:line="240" w:lineRule="auto"/>
        <w:jc w:val="both"/>
        <w:rPr>
          <w:rFonts w:ascii="Times New Roman" w:hAnsi="Times New Roman" w:cs="Times New Roman"/>
          <w:b/>
          <w:bCs/>
          <w:sz w:val="24"/>
          <w:szCs w:val="24"/>
          <w:lang w:val="en-US"/>
        </w:rPr>
      </w:pPr>
    </w:p>
    <w:p w14:paraId="20B2F3F7" w14:textId="77777777" w:rsidR="00BC13DD" w:rsidRDefault="00BC13DD" w:rsidP="005A43A0">
      <w:pPr>
        <w:spacing w:after="0" w:line="240" w:lineRule="auto"/>
        <w:jc w:val="both"/>
        <w:rPr>
          <w:rFonts w:ascii="Times New Roman" w:hAnsi="Times New Roman" w:cs="Times New Roman"/>
          <w:b/>
          <w:bCs/>
          <w:sz w:val="24"/>
          <w:szCs w:val="24"/>
          <w:lang w:val="en-US"/>
        </w:rPr>
      </w:pPr>
    </w:p>
    <w:p w14:paraId="70E9F185" w14:textId="59E381A9" w:rsidR="00E35257" w:rsidRDefault="00E35257" w:rsidP="005A43A0">
      <w:pPr>
        <w:spacing w:after="0" w:line="240" w:lineRule="auto"/>
        <w:jc w:val="both"/>
        <w:rPr>
          <w:rFonts w:ascii="Times New Roman" w:hAnsi="Times New Roman" w:cs="Times New Roman"/>
          <w:b/>
          <w:bCs/>
          <w:sz w:val="24"/>
          <w:szCs w:val="24"/>
          <w:lang w:val="en-US"/>
        </w:rPr>
      </w:pPr>
    </w:p>
    <w:p w14:paraId="07F22476" w14:textId="77777777" w:rsidR="00E35257" w:rsidRDefault="00E35257" w:rsidP="005A43A0">
      <w:pPr>
        <w:spacing w:after="0" w:line="240" w:lineRule="auto"/>
        <w:jc w:val="both"/>
        <w:rPr>
          <w:rFonts w:ascii="Times New Roman" w:hAnsi="Times New Roman" w:cs="Times New Roman"/>
          <w:sz w:val="24"/>
          <w:szCs w:val="24"/>
          <w:lang w:val="en-US"/>
        </w:rPr>
      </w:pPr>
    </w:p>
    <w:p w14:paraId="6D27EC43" w14:textId="2F9FB563" w:rsidR="00E35257" w:rsidRDefault="00E35257" w:rsidP="005A43A0">
      <w:pPr>
        <w:spacing w:after="0" w:line="240" w:lineRule="auto"/>
        <w:jc w:val="both"/>
        <w:rPr>
          <w:rFonts w:ascii="Times New Roman" w:hAnsi="Times New Roman" w:cs="Times New Roman"/>
          <w:sz w:val="24"/>
          <w:szCs w:val="24"/>
          <w:lang w:val="en-US"/>
        </w:rPr>
      </w:pPr>
    </w:p>
    <w:p w14:paraId="1CFE51F0" w14:textId="639A15CA" w:rsidR="00E35257" w:rsidRDefault="00E35257" w:rsidP="005A43A0">
      <w:pPr>
        <w:spacing w:after="0" w:line="240" w:lineRule="auto"/>
        <w:jc w:val="both"/>
        <w:rPr>
          <w:rFonts w:ascii="Times New Roman" w:hAnsi="Times New Roman" w:cs="Times New Roman"/>
          <w:sz w:val="24"/>
          <w:szCs w:val="24"/>
          <w:lang w:val="en-US"/>
        </w:rPr>
      </w:pPr>
    </w:p>
    <w:p w14:paraId="023F4C17" w14:textId="77777777" w:rsidR="00E35257" w:rsidRPr="00E35257" w:rsidRDefault="00E35257" w:rsidP="00E35257">
      <w:pPr>
        <w:spacing w:after="0" w:line="240" w:lineRule="auto"/>
        <w:jc w:val="both"/>
        <w:rPr>
          <w:rFonts w:ascii="Times New Roman" w:hAnsi="Times New Roman" w:cs="Times New Roman"/>
          <w:b/>
          <w:bCs/>
          <w:sz w:val="24"/>
          <w:szCs w:val="24"/>
          <w:lang w:val="en-US"/>
        </w:rPr>
      </w:pPr>
      <w:r w:rsidRPr="00E35257">
        <w:rPr>
          <w:rFonts w:ascii="Times New Roman" w:hAnsi="Times New Roman" w:cs="Times New Roman"/>
          <w:b/>
          <w:bCs/>
          <w:sz w:val="24"/>
          <w:szCs w:val="24"/>
          <w:lang w:val="en-US"/>
        </w:rPr>
        <w:lastRenderedPageBreak/>
        <w:t>Supplemental Table</w:t>
      </w:r>
      <w:r>
        <w:rPr>
          <w:rFonts w:ascii="Times New Roman" w:hAnsi="Times New Roman" w:cs="Times New Roman"/>
          <w:b/>
          <w:bCs/>
          <w:sz w:val="24"/>
          <w:szCs w:val="24"/>
          <w:lang w:val="en-US"/>
        </w:rPr>
        <w:t>5</w:t>
      </w:r>
      <w:r w:rsidRPr="00E35257">
        <w:rPr>
          <w:rFonts w:ascii="Times New Roman" w:hAnsi="Times New Roman" w:cs="Times New Roman"/>
          <w:b/>
          <w:bCs/>
          <w:sz w:val="24"/>
          <w:szCs w:val="24"/>
          <w:lang w:val="en-US"/>
        </w:rPr>
        <w:t>.xlsx</w:t>
      </w:r>
    </w:p>
    <w:p w14:paraId="5156ACDA" w14:textId="77777777" w:rsidR="00E35257" w:rsidRDefault="00E35257" w:rsidP="00E35257">
      <w:pPr>
        <w:spacing w:after="0" w:line="240" w:lineRule="auto"/>
        <w:jc w:val="both"/>
        <w:rPr>
          <w:rFonts w:ascii="Times New Roman" w:hAnsi="Times New Roman" w:cs="Times New Roman"/>
          <w:sz w:val="24"/>
          <w:szCs w:val="24"/>
          <w:lang w:val="en-US"/>
        </w:rPr>
      </w:pPr>
    </w:p>
    <w:p w14:paraId="0531FE45" w14:textId="205B1567" w:rsidR="00E35257" w:rsidRDefault="00E35257" w:rsidP="00E35257">
      <w:pPr>
        <w:spacing w:after="0" w:line="240" w:lineRule="auto"/>
        <w:jc w:val="both"/>
        <w:rPr>
          <w:rFonts w:ascii="Times New Roman" w:hAnsi="Times New Roman" w:cs="Times New Roman"/>
          <w:sz w:val="24"/>
          <w:szCs w:val="24"/>
          <w:lang w:val="en-US"/>
        </w:rPr>
      </w:pPr>
      <w:proofErr w:type="spellStart"/>
      <w:r w:rsidRPr="00E35257">
        <w:rPr>
          <w:rFonts w:ascii="Times New Roman" w:hAnsi="Times New Roman" w:cs="Times New Roman"/>
          <w:b/>
          <w:bCs/>
          <w:sz w:val="24"/>
          <w:szCs w:val="24"/>
          <w:lang w:val="en-US"/>
        </w:rPr>
        <w:t>SupplementalTable</w:t>
      </w:r>
      <w:proofErr w:type="spellEnd"/>
      <w:r w:rsidRPr="00E35257">
        <w:rPr>
          <w:rFonts w:ascii="Times New Roman" w:hAnsi="Times New Roman" w:cs="Times New Roman"/>
          <w:b/>
          <w:bCs/>
          <w:sz w:val="24"/>
          <w:szCs w:val="24"/>
          <w:lang w:val="en-US"/>
        </w:rPr>
        <w:t xml:space="preserve"> </w:t>
      </w:r>
      <w:r w:rsidR="00BC13DD">
        <w:rPr>
          <w:rFonts w:ascii="Times New Roman" w:hAnsi="Times New Roman" w:cs="Times New Roman"/>
          <w:b/>
          <w:bCs/>
          <w:sz w:val="24"/>
          <w:szCs w:val="24"/>
          <w:lang w:val="en-US"/>
        </w:rPr>
        <w:t>5</w:t>
      </w:r>
      <w:r>
        <w:rPr>
          <w:rFonts w:ascii="Times New Roman" w:hAnsi="Times New Roman" w:cs="Times New Roman"/>
          <w:sz w:val="24"/>
          <w:szCs w:val="24"/>
          <w:lang w:val="en-US"/>
        </w:rPr>
        <w:t xml:space="preserve">. </w:t>
      </w:r>
      <w:r w:rsidR="00ED6FA4" w:rsidRPr="009E4E12">
        <w:rPr>
          <w:rFonts w:ascii="Times New Roman" w:hAnsi="Times New Roman" w:cs="Times New Roman"/>
          <w:i/>
          <w:iCs/>
          <w:sz w:val="24"/>
          <w:szCs w:val="24"/>
          <w:lang w:val="en-US"/>
        </w:rPr>
        <w:t>In silico</w:t>
      </w:r>
      <w:r w:rsidR="00ED6FA4" w:rsidRPr="009E4E12">
        <w:rPr>
          <w:rFonts w:ascii="Times New Roman" w:hAnsi="Times New Roman" w:cs="Times New Roman"/>
          <w:sz w:val="24"/>
          <w:szCs w:val="24"/>
          <w:lang w:val="en-US"/>
        </w:rPr>
        <w:t xml:space="preserve"> developability assessment of VHH sequences obtained from NGS analysis and AI/ML </w:t>
      </w:r>
      <w:r w:rsidR="00ED6FA4">
        <w:rPr>
          <w:rFonts w:ascii="Times New Roman" w:hAnsi="Times New Roman" w:cs="Times New Roman"/>
          <w:sz w:val="24"/>
          <w:szCs w:val="24"/>
          <w:lang w:val="en-US"/>
        </w:rPr>
        <w:t xml:space="preserve">(LSTM) </w:t>
      </w:r>
      <w:r w:rsidR="00ED6FA4" w:rsidRPr="009E4E12">
        <w:rPr>
          <w:rFonts w:ascii="Times New Roman" w:hAnsi="Times New Roman" w:cs="Times New Roman"/>
          <w:sz w:val="24"/>
          <w:szCs w:val="24"/>
          <w:lang w:val="en-US"/>
        </w:rPr>
        <w:t>predictions. VHHs were analyzed for their sequence identity compared to  the most similar human</w:t>
      </w:r>
      <w:r w:rsidR="00ED6FA4" w:rsidRPr="00282F6A">
        <w:rPr>
          <w:rFonts w:ascii="Times New Roman" w:hAnsi="Times New Roman" w:cs="Times New Roman"/>
          <w:sz w:val="24"/>
          <w:szCs w:val="24"/>
          <w:lang w:val="en-US"/>
        </w:rPr>
        <w:t xml:space="preserve"> germline (MOST SIMILAR GERMLINE) either based on the entire variable </w:t>
      </w:r>
      <w:r w:rsidR="00ED6FA4">
        <w:rPr>
          <w:rFonts w:ascii="Times New Roman" w:hAnsi="Times New Roman" w:cs="Times New Roman"/>
          <w:sz w:val="24"/>
          <w:szCs w:val="24"/>
          <w:lang w:val="en-US"/>
        </w:rPr>
        <w:t>domain</w:t>
      </w:r>
      <w:r w:rsidR="00ED6FA4" w:rsidRPr="00282F6A">
        <w:rPr>
          <w:rFonts w:ascii="Times New Roman" w:hAnsi="Times New Roman" w:cs="Times New Roman"/>
          <w:sz w:val="24"/>
          <w:szCs w:val="24"/>
          <w:lang w:val="en-US"/>
        </w:rPr>
        <w:t xml:space="preserve"> region (SEQ-ID) or the framework region only (SEQ-ID F</w:t>
      </w:r>
      <w:r w:rsidR="00ED6FA4">
        <w:rPr>
          <w:rFonts w:ascii="Times New Roman" w:hAnsi="Times New Roman" w:cs="Times New Roman"/>
          <w:sz w:val="24"/>
          <w:szCs w:val="24"/>
          <w:lang w:val="en-US"/>
        </w:rPr>
        <w:t>R</w:t>
      </w:r>
      <w:r w:rsidR="00ED6FA4" w:rsidRPr="00282F6A">
        <w:rPr>
          <w:rFonts w:ascii="Times New Roman" w:hAnsi="Times New Roman" w:cs="Times New Roman"/>
          <w:sz w:val="24"/>
          <w:szCs w:val="24"/>
          <w:lang w:val="en-US"/>
        </w:rPr>
        <w:t xml:space="preserve">) as well as for their total number of specific chemical liabilities and PTMs, i.e., non-canonical cysteines, methionine oxidations, asparagine deamidations or aspartate </w:t>
      </w:r>
      <w:proofErr w:type="spellStart"/>
      <w:r w:rsidR="00ED6FA4" w:rsidRPr="00282F6A">
        <w:rPr>
          <w:rFonts w:ascii="Times New Roman" w:hAnsi="Times New Roman" w:cs="Times New Roman"/>
          <w:sz w:val="24"/>
          <w:szCs w:val="24"/>
          <w:lang w:val="en-US"/>
        </w:rPr>
        <w:t>isomeri</w:t>
      </w:r>
      <w:r w:rsidR="00ED6FA4">
        <w:rPr>
          <w:rFonts w:ascii="Times New Roman" w:hAnsi="Times New Roman" w:cs="Times New Roman"/>
          <w:sz w:val="24"/>
          <w:szCs w:val="24"/>
          <w:lang w:val="en-US"/>
        </w:rPr>
        <w:t>z</w:t>
      </w:r>
      <w:r w:rsidR="00ED6FA4" w:rsidRPr="00282F6A">
        <w:rPr>
          <w:rFonts w:ascii="Times New Roman" w:hAnsi="Times New Roman" w:cs="Times New Roman"/>
          <w:sz w:val="24"/>
          <w:szCs w:val="24"/>
          <w:lang w:val="en-US"/>
        </w:rPr>
        <w:t>ations</w:t>
      </w:r>
      <w:proofErr w:type="spellEnd"/>
      <w:r w:rsidR="00ED6FA4" w:rsidRPr="00282F6A">
        <w:rPr>
          <w:rFonts w:ascii="Times New Roman" w:hAnsi="Times New Roman" w:cs="Times New Roman"/>
          <w:sz w:val="24"/>
          <w:szCs w:val="24"/>
          <w:lang w:val="en-US"/>
        </w:rPr>
        <w:t>, and N-</w:t>
      </w:r>
      <w:proofErr w:type="spellStart"/>
      <w:r w:rsidR="00ED6FA4" w:rsidRPr="00282F6A">
        <w:rPr>
          <w:rFonts w:ascii="Times New Roman" w:hAnsi="Times New Roman" w:cs="Times New Roman"/>
          <w:sz w:val="24"/>
          <w:szCs w:val="24"/>
          <w:lang w:val="en-US"/>
        </w:rPr>
        <w:t>glycosylations</w:t>
      </w:r>
      <w:proofErr w:type="spellEnd"/>
      <w:r w:rsidR="00ED6FA4" w:rsidRPr="00282F6A">
        <w:rPr>
          <w:rFonts w:ascii="Times New Roman" w:hAnsi="Times New Roman" w:cs="Times New Roman"/>
          <w:sz w:val="24"/>
          <w:szCs w:val="24"/>
          <w:lang w:val="en-US"/>
        </w:rPr>
        <w:t xml:space="preserve">, in structurally exposed CDR residues as derived from automatically generated models. As calculated </w:t>
      </w:r>
      <w:proofErr w:type="spellStart"/>
      <w:r w:rsidR="00ED6FA4" w:rsidRPr="00282F6A">
        <w:rPr>
          <w:rFonts w:ascii="Times New Roman" w:hAnsi="Times New Roman" w:cs="Times New Roman"/>
          <w:sz w:val="24"/>
          <w:szCs w:val="24"/>
          <w:lang w:val="en-US"/>
        </w:rPr>
        <w:t>physico</w:t>
      </w:r>
      <w:proofErr w:type="spellEnd"/>
      <w:r w:rsidR="00ED6FA4" w:rsidRPr="00282F6A">
        <w:rPr>
          <w:rFonts w:ascii="Times New Roman" w:hAnsi="Times New Roman" w:cs="Times New Roman"/>
          <w:sz w:val="24"/>
          <w:szCs w:val="24"/>
          <w:lang w:val="en-US"/>
        </w:rPr>
        <w:t>-chemical developability descriptors (PHYS</w:t>
      </w:r>
      <w:r w:rsidR="00ED6FA4">
        <w:rPr>
          <w:rFonts w:ascii="Times New Roman" w:hAnsi="Times New Roman" w:cs="Times New Roman"/>
          <w:sz w:val="24"/>
          <w:szCs w:val="24"/>
          <w:lang w:val="en-US"/>
        </w:rPr>
        <w:t>-</w:t>
      </w:r>
      <w:r w:rsidR="00ED6FA4" w:rsidRPr="00282F6A">
        <w:rPr>
          <w:rFonts w:ascii="Times New Roman" w:hAnsi="Times New Roman" w:cs="Times New Roman"/>
          <w:sz w:val="24"/>
          <w:szCs w:val="24"/>
          <w:lang w:val="en-US"/>
        </w:rPr>
        <w:t xml:space="preserve">CHEM), structure-based </w:t>
      </w:r>
      <w:proofErr w:type="spellStart"/>
      <w:r w:rsidR="00ED6FA4" w:rsidRPr="00282F6A">
        <w:rPr>
          <w:rFonts w:ascii="Times New Roman" w:hAnsi="Times New Roman" w:cs="Times New Roman"/>
          <w:sz w:val="24"/>
          <w:szCs w:val="24"/>
          <w:lang w:val="en-US"/>
        </w:rPr>
        <w:t>pI</w:t>
      </w:r>
      <w:proofErr w:type="spellEnd"/>
      <w:r w:rsidR="00ED6FA4" w:rsidRPr="00282F6A">
        <w:rPr>
          <w:rFonts w:ascii="Times New Roman" w:hAnsi="Times New Roman" w:cs="Times New Roman"/>
          <w:sz w:val="24"/>
          <w:szCs w:val="24"/>
          <w:lang w:val="en-US"/>
        </w:rPr>
        <w:t xml:space="preserve"> values (</w:t>
      </w:r>
      <w:proofErr w:type="spellStart"/>
      <w:r w:rsidR="00ED6FA4" w:rsidRPr="00282F6A">
        <w:rPr>
          <w:rFonts w:ascii="Times New Roman" w:hAnsi="Times New Roman" w:cs="Times New Roman"/>
          <w:sz w:val="24"/>
          <w:szCs w:val="24"/>
          <w:lang w:val="en-US"/>
        </w:rPr>
        <w:t>pI</w:t>
      </w:r>
      <w:proofErr w:type="spellEnd"/>
      <w:r w:rsidR="00ED6FA4" w:rsidRPr="00282F6A">
        <w:rPr>
          <w:rFonts w:ascii="Times New Roman" w:hAnsi="Times New Roman" w:cs="Times New Roman"/>
          <w:sz w:val="24"/>
          <w:szCs w:val="24"/>
          <w:lang w:val="en-US"/>
        </w:rPr>
        <w:t xml:space="preserve">), </w:t>
      </w:r>
      <w:r w:rsidR="00ED6FA4">
        <w:rPr>
          <w:rFonts w:ascii="Times New Roman" w:hAnsi="Times New Roman" w:cs="Times New Roman"/>
          <w:sz w:val="24"/>
          <w:szCs w:val="24"/>
          <w:lang w:val="en-US"/>
        </w:rPr>
        <w:t xml:space="preserve">computed aggregation propensities </w:t>
      </w:r>
      <w:r w:rsidR="00ED6FA4" w:rsidRPr="00282F6A">
        <w:rPr>
          <w:rFonts w:ascii="Times New Roman" w:hAnsi="Times New Roman" w:cs="Times New Roman"/>
          <w:sz w:val="24"/>
          <w:szCs w:val="24"/>
          <w:lang w:val="en-US"/>
        </w:rPr>
        <w:t>of the entire variable regions and the CDR regions only, as well as Positive Patch</w:t>
      </w:r>
      <w:r w:rsidR="00ED6FA4">
        <w:rPr>
          <w:rFonts w:ascii="Times New Roman" w:hAnsi="Times New Roman" w:cs="Times New Roman"/>
          <w:sz w:val="24"/>
          <w:szCs w:val="24"/>
          <w:lang w:val="en-US"/>
        </w:rPr>
        <w:t>es</w:t>
      </w:r>
      <w:r w:rsidR="00ED6FA4" w:rsidRPr="00282F6A">
        <w:rPr>
          <w:rFonts w:ascii="Times New Roman" w:hAnsi="Times New Roman" w:cs="Times New Roman"/>
          <w:sz w:val="24"/>
          <w:szCs w:val="24"/>
          <w:lang w:val="en-US"/>
        </w:rPr>
        <w:t xml:space="preserve"> of the CDRs are shown. The complementing color coding indicates scores within one standard deviation from a benchmark mean (dataset of 77 </w:t>
      </w:r>
      <w:r w:rsidR="00ED6FA4">
        <w:rPr>
          <w:rFonts w:ascii="Times New Roman" w:hAnsi="Times New Roman" w:cs="Times New Roman"/>
          <w:sz w:val="24"/>
          <w:szCs w:val="24"/>
          <w:lang w:val="en-US"/>
        </w:rPr>
        <w:t>antibodies</w:t>
      </w:r>
      <w:r w:rsidR="00ED6FA4" w:rsidRPr="00282F6A">
        <w:rPr>
          <w:rFonts w:ascii="Times New Roman" w:hAnsi="Times New Roman" w:cs="Times New Roman"/>
          <w:sz w:val="24"/>
          <w:szCs w:val="24"/>
          <w:lang w:val="en-US"/>
        </w:rPr>
        <w:t xml:space="preserve"> approved for human application) as green, scores above one standard deviation as yellow and scores above two standard deviations as red. </w:t>
      </w:r>
      <w:r w:rsidR="00ED6FA4">
        <w:rPr>
          <w:rFonts w:ascii="Times New Roman" w:hAnsi="Times New Roman" w:cs="Times New Roman"/>
          <w:sz w:val="24"/>
          <w:szCs w:val="24"/>
          <w:lang w:val="en-US"/>
        </w:rPr>
        <w:t>The mean (and standard deviation) values over this dataset are: (</w:t>
      </w:r>
      <w:proofErr w:type="spellStart"/>
      <w:r w:rsidR="00ED6FA4">
        <w:rPr>
          <w:rFonts w:ascii="Times New Roman" w:hAnsi="Times New Roman" w:cs="Times New Roman"/>
          <w:sz w:val="24"/>
          <w:szCs w:val="24"/>
          <w:lang w:val="en-US"/>
        </w:rPr>
        <w:t>i</w:t>
      </w:r>
      <w:proofErr w:type="spellEnd"/>
      <w:r w:rsidR="00ED6FA4">
        <w:rPr>
          <w:rFonts w:ascii="Times New Roman" w:hAnsi="Times New Roman" w:cs="Times New Roman"/>
          <w:sz w:val="24"/>
          <w:szCs w:val="24"/>
          <w:lang w:val="en-US"/>
        </w:rPr>
        <w:t xml:space="preserve">) </w:t>
      </w:r>
      <w:proofErr w:type="spellStart"/>
      <w:r w:rsidR="00ED6FA4">
        <w:rPr>
          <w:rFonts w:ascii="Times New Roman" w:hAnsi="Times New Roman" w:cs="Times New Roman"/>
          <w:sz w:val="24"/>
          <w:szCs w:val="24"/>
          <w:lang w:val="en-US"/>
        </w:rPr>
        <w:t>pI</w:t>
      </w:r>
      <w:proofErr w:type="spellEnd"/>
      <w:r w:rsidR="00ED6FA4">
        <w:rPr>
          <w:rFonts w:ascii="Times New Roman" w:hAnsi="Times New Roman" w:cs="Times New Roman"/>
          <w:sz w:val="24"/>
          <w:szCs w:val="24"/>
          <w:lang w:val="en-US"/>
        </w:rPr>
        <w:t xml:space="preserve">: 7.64 (1.2), (ii) Aggregation Propensity: 120.1 (48.9), CDR Aggregation Propensity: 67.5 (40.6), CDR Positive Patches: 421.3 (144.6). </w:t>
      </w:r>
      <w:r w:rsidR="00ED6FA4" w:rsidRPr="001B4F9B">
        <w:rPr>
          <w:rFonts w:ascii="Times New Roman" w:hAnsi="Times New Roman" w:cs="Times New Roman"/>
          <w:sz w:val="24"/>
          <w:szCs w:val="24"/>
          <w:lang w:val="en-US"/>
        </w:rPr>
        <w:t xml:space="preserve">Of particular significance, the color coding employed in this study is established upon cutoff scores extracted from the variable regions of classical therapeutic heavy-light chain antibodies. It is important to note that, owing to the limited number of approved single-domain antibodies, definitive cutoff scores for VHHs are presently indeterminate. As a result, corresponding cutoff scores for the distinct VHH domains </w:t>
      </w:r>
      <w:r w:rsidR="00ED6FA4">
        <w:rPr>
          <w:rFonts w:ascii="Times New Roman" w:hAnsi="Times New Roman" w:cs="Times New Roman"/>
          <w:sz w:val="24"/>
          <w:szCs w:val="24"/>
          <w:lang w:val="en-US"/>
        </w:rPr>
        <w:t>of</w:t>
      </w:r>
      <w:r w:rsidR="00ED6FA4" w:rsidRPr="001B4F9B">
        <w:rPr>
          <w:rFonts w:ascii="Times New Roman" w:hAnsi="Times New Roman" w:cs="Times New Roman"/>
          <w:sz w:val="24"/>
          <w:szCs w:val="24"/>
          <w:lang w:val="en-US"/>
        </w:rPr>
        <w:t xml:space="preserve"> </w:t>
      </w:r>
      <w:proofErr w:type="spellStart"/>
      <w:r w:rsidR="00ED6FA4" w:rsidRPr="001B4F9B">
        <w:rPr>
          <w:rFonts w:ascii="Times New Roman" w:hAnsi="Times New Roman" w:cs="Times New Roman"/>
          <w:sz w:val="24"/>
          <w:szCs w:val="24"/>
          <w:lang w:val="en-US"/>
        </w:rPr>
        <w:t>caplacizumab</w:t>
      </w:r>
      <w:proofErr w:type="spellEnd"/>
      <w:r w:rsidR="00ED6FA4" w:rsidRPr="001B4F9B">
        <w:rPr>
          <w:rFonts w:ascii="Times New Roman" w:hAnsi="Times New Roman" w:cs="Times New Roman"/>
          <w:sz w:val="24"/>
          <w:szCs w:val="24"/>
          <w:lang w:val="en-US"/>
        </w:rPr>
        <w:t xml:space="preserve"> and </w:t>
      </w:r>
      <w:proofErr w:type="spellStart"/>
      <w:r w:rsidR="00ED6FA4" w:rsidRPr="001B4F9B">
        <w:rPr>
          <w:rFonts w:ascii="Times New Roman" w:hAnsi="Times New Roman" w:cs="Times New Roman"/>
          <w:sz w:val="24"/>
          <w:szCs w:val="24"/>
          <w:lang w:val="en-US"/>
        </w:rPr>
        <w:t>ozoralizumab</w:t>
      </w:r>
      <w:proofErr w:type="spellEnd"/>
      <w:r w:rsidR="00ED6FA4" w:rsidRPr="001B4F9B">
        <w:rPr>
          <w:rFonts w:ascii="Times New Roman" w:hAnsi="Times New Roman" w:cs="Times New Roman"/>
          <w:sz w:val="24"/>
          <w:szCs w:val="24"/>
          <w:lang w:val="en-US"/>
        </w:rPr>
        <w:t xml:space="preserve"> are</w:t>
      </w:r>
      <w:r w:rsidR="00ED6FA4">
        <w:rPr>
          <w:rFonts w:ascii="Times New Roman" w:hAnsi="Times New Roman" w:cs="Times New Roman"/>
          <w:sz w:val="24"/>
          <w:szCs w:val="24"/>
          <w:lang w:val="en-US"/>
        </w:rPr>
        <w:t xml:space="preserve"> provided as </w:t>
      </w:r>
      <w:r w:rsidR="00ED6FA4" w:rsidRPr="00B7074E">
        <w:rPr>
          <w:rFonts w:ascii="Times New Roman" w:hAnsi="Times New Roman" w:cs="Times New Roman"/>
          <w:i/>
          <w:iCs/>
          <w:sz w:val="24"/>
          <w:szCs w:val="24"/>
          <w:lang w:val="en-US"/>
        </w:rPr>
        <w:t>in silico</w:t>
      </w:r>
      <w:r w:rsidR="00ED6FA4">
        <w:rPr>
          <w:rFonts w:ascii="Times New Roman" w:hAnsi="Times New Roman" w:cs="Times New Roman"/>
          <w:sz w:val="24"/>
          <w:szCs w:val="24"/>
          <w:lang w:val="en-US"/>
        </w:rPr>
        <w:t xml:space="preserve"> controls.     </w:t>
      </w:r>
    </w:p>
    <w:p w14:paraId="69F443BA" w14:textId="77777777" w:rsidR="00E35257" w:rsidRDefault="00E35257" w:rsidP="00E35257">
      <w:pPr>
        <w:spacing w:after="0" w:line="240" w:lineRule="auto"/>
        <w:jc w:val="both"/>
        <w:rPr>
          <w:rFonts w:ascii="Times New Roman" w:hAnsi="Times New Roman" w:cs="Times New Roman"/>
          <w:sz w:val="24"/>
          <w:szCs w:val="24"/>
          <w:lang w:val="en-US"/>
        </w:rPr>
      </w:pPr>
    </w:p>
    <w:p w14:paraId="5AD72C48" w14:textId="17239507" w:rsidR="00E35257" w:rsidRDefault="00E35257" w:rsidP="00E35257">
      <w:pPr>
        <w:spacing w:after="0" w:line="240" w:lineRule="auto"/>
        <w:jc w:val="both"/>
        <w:rPr>
          <w:rFonts w:ascii="Times New Roman" w:hAnsi="Times New Roman" w:cs="Times New Roman"/>
          <w:sz w:val="24"/>
          <w:szCs w:val="24"/>
          <w:lang w:val="en-US"/>
        </w:rPr>
      </w:pPr>
    </w:p>
    <w:p w14:paraId="4B18F6D3" w14:textId="17C1C8DB" w:rsidR="00ED6FA4" w:rsidRDefault="00ED6FA4" w:rsidP="00E35257">
      <w:pPr>
        <w:spacing w:after="0" w:line="240" w:lineRule="auto"/>
        <w:jc w:val="both"/>
        <w:rPr>
          <w:rFonts w:ascii="Times New Roman" w:hAnsi="Times New Roman" w:cs="Times New Roman"/>
          <w:sz w:val="24"/>
          <w:szCs w:val="24"/>
          <w:lang w:val="en-US"/>
        </w:rPr>
      </w:pPr>
    </w:p>
    <w:p w14:paraId="004348FD" w14:textId="6BF690C9" w:rsidR="00ED6FA4" w:rsidRDefault="00ED6FA4" w:rsidP="00E35257">
      <w:pPr>
        <w:spacing w:after="0" w:line="240" w:lineRule="auto"/>
        <w:jc w:val="both"/>
        <w:rPr>
          <w:rFonts w:ascii="Times New Roman" w:hAnsi="Times New Roman" w:cs="Times New Roman"/>
          <w:sz w:val="24"/>
          <w:szCs w:val="24"/>
          <w:lang w:val="en-US"/>
        </w:rPr>
      </w:pPr>
    </w:p>
    <w:p w14:paraId="6D1D6016" w14:textId="1AFC151F" w:rsidR="00ED6FA4" w:rsidRDefault="00ED6FA4" w:rsidP="00E35257">
      <w:pPr>
        <w:spacing w:after="0" w:line="240" w:lineRule="auto"/>
        <w:jc w:val="both"/>
        <w:rPr>
          <w:rFonts w:ascii="Times New Roman" w:hAnsi="Times New Roman" w:cs="Times New Roman"/>
          <w:sz w:val="24"/>
          <w:szCs w:val="24"/>
          <w:lang w:val="en-US"/>
        </w:rPr>
      </w:pPr>
    </w:p>
    <w:p w14:paraId="53C2F3BE" w14:textId="790DA3AD" w:rsidR="00ED6FA4" w:rsidRDefault="00ED6FA4" w:rsidP="00E35257">
      <w:pPr>
        <w:spacing w:after="0" w:line="240" w:lineRule="auto"/>
        <w:jc w:val="both"/>
        <w:rPr>
          <w:rFonts w:ascii="Times New Roman" w:hAnsi="Times New Roman" w:cs="Times New Roman"/>
          <w:sz w:val="24"/>
          <w:szCs w:val="24"/>
          <w:lang w:val="en-US"/>
        </w:rPr>
      </w:pPr>
    </w:p>
    <w:p w14:paraId="1B4D1405" w14:textId="7705B424" w:rsidR="00ED6FA4" w:rsidRDefault="00ED6FA4" w:rsidP="00E35257">
      <w:pPr>
        <w:spacing w:after="0" w:line="240" w:lineRule="auto"/>
        <w:jc w:val="both"/>
        <w:rPr>
          <w:rFonts w:ascii="Times New Roman" w:hAnsi="Times New Roman" w:cs="Times New Roman"/>
          <w:sz w:val="24"/>
          <w:szCs w:val="24"/>
          <w:lang w:val="en-US"/>
        </w:rPr>
      </w:pPr>
    </w:p>
    <w:p w14:paraId="30DCCF5A" w14:textId="220B765B" w:rsidR="00ED6FA4" w:rsidRDefault="00ED6FA4" w:rsidP="00E35257">
      <w:pPr>
        <w:spacing w:after="0" w:line="240" w:lineRule="auto"/>
        <w:jc w:val="both"/>
        <w:rPr>
          <w:rFonts w:ascii="Times New Roman" w:hAnsi="Times New Roman" w:cs="Times New Roman"/>
          <w:sz w:val="24"/>
          <w:szCs w:val="24"/>
          <w:lang w:val="en-US"/>
        </w:rPr>
      </w:pPr>
    </w:p>
    <w:p w14:paraId="2CC83F8D" w14:textId="193ACA6F" w:rsidR="00ED6FA4" w:rsidRDefault="00ED6FA4" w:rsidP="00E35257">
      <w:pPr>
        <w:spacing w:after="0" w:line="240" w:lineRule="auto"/>
        <w:jc w:val="both"/>
        <w:rPr>
          <w:rFonts w:ascii="Times New Roman" w:hAnsi="Times New Roman" w:cs="Times New Roman"/>
          <w:sz w:val="24"/>
          <w:szCs w:val="24"/>
          <w:lang w:val="en-US"/>
        </w:rPr>
      </w:pPr>
    </w:p>
    <w:p w14:paraId="7F74BF5D" w14:textId="3CDE5815" w:rsidR="00ED6FA4" w:rsidRDefault="00ED6FA4" w:rsidP="00E35257">
      <w:pPr>
        <w:spacing w:after="0" w:line="240" w:lineRule="auto"/>
        <w:jc w:val="both"/>
        <w:rPr>
          <w:rFonts w:ascii="Times New Roman" w:hAnsi="Times New Roman" w:cs="Times New Roman"/>
          <w:sz w:val="24"/>
          <w:szCs w:val="24"/>
          <w:lang w:val="en-US"/>
        </w:rPr>
      </w:pPr>
    </w:p>
    <w:p w14:paraId="38E5FCDD" w14:textId="6A227EF4" w:rsidR="00ED6FA4" w:rsidRDefault="00ED6FA4" w:rsidP="00E35257">
      <w:pPr>
        <w:spacing w:after="0" w:line="240" w:lineRule="auto"/>
        <w:jc w:val="both"/>
        <w:rPr>
          <w:rFonts w:ascii="Times New Roman" w:hAnsi="Times New Roman" w:cs="Times New Roman"/>
          <w:sz w:val="24"/>
          <w:szCs w:val="24"/>
          <w:lang w:val="en-US"/>
        </w:rPr>
      </w:pPr>
    </w:p>
    <w:p w14:paraId="486D3A38" w14:textId="215F5F8C" w:rsidR="00ED6FA4" w:rsidRDefault="00ED6FA4" w:rsidP="00E35257">
      <w:pPr>
        <w:spacing w:after="0" w:line="240" w:lineRule="auto"/>
        <w:jc w:val="both"/>
        <w:rPr>
          <w:rFonts w:ascii="Times New Roman" w:hAnsi="Times New Roman" w:cs="Times New Roman"/>
          <w:sz w:val="24"/>
          <w:szCs w:val="24"/>
          <w:lang w:val="en-US"/>
        </w:rPr>
      </w:pPr>
    </w:p>
    <w:p w14:paraId="62E1323C" w14:textId="7451005C" w:rsidR="00ED6FA4" w:rsidRDefault="00ED6FA4" w:rsidP="00E35257">
      <w:pPr>
        <w:spacing w:after="0" w:line="240" w:lineRule="auto"/>
        <w:jc w:val="both"/>
        <w:rPr>
          <w:rFonts w:ascii="Times New Roman" w:hAnsi="Times New Roman" w:cs="Times New Roman"/>
          <w:sz w:val="24"/>
          <w:szCs w:val="24"/>
          <w:lang w:val="en-US"/>
        </w:rPr>
      </w:pPr>
    </w:p>
    <w:p w14:paraId="6287BE15" w14:textId="0C9424CB" w:rsidR="00ED6FA4" w:rsidRDefault="00ED6FA4" w:rsidP="00E35257">
      <w:pPr>
        <w:spacing w:after="0" w:line="240" w:lineRule="auto"/>
        <w:jc w:val="both"/>
        <w:rPr>
          <w:rFonts w:ascii="Times New Roman" w:hAnsi="Times New Roman" w:cs="Times New Roman"/>
          <w:sz w:val="24"/>
          <w:szCs w:val="24"/>
          <w:lang w:val="en-US"/>
        </w:rPr>
      </w:pPr>
    </w:p>
    <w:p w14:paraId="2A542836" w14:textId="79975663" w:rsidR="00ED6FA4" w:rsidRDefault="00ED6FA4" w:rsidP="00E35257">
      <w:pPr>
        <w:spacing w:after="0" w:line="240" w:lineRule="auto"/>
        <w:jc w:val="both"/>
        <w:rPr>
          <w:rFonts w:ascii="Times New Roman" w:hAnsi="Times New Roman" w:cs="Times New Roman"/>
          <w:sz w:val="24"/>
          <w:szCs w:val="24"/>
          <w:lang w:val="en-US"/>
        </w:rPr>
      </w:pPr>
    </w:p>
    <w:p w14:paraId="3DDA0BB3" w14:textId="70FFB60E" w:rsidR="00ED6FA4" w:rsidRDefault="00ED6FA4" w:rsidP="00E35257">
      <w:pPr>
        <w:spacing w:after="0" w:line="240" w:lineRule="auto"/>
        <w:jc w:val="both"/>
        <w:rPr>
          <w:rFonts w:ascii="Times New Roman" w:hAnsi="Times New Roman" w:cs="Times New Roman"/>
          <w:sz w:val="24"/>
          <w:szCs w:val="24"/>
          <w:lang w:val="en-US"/>
        </w:rPr>
      </w:pPr>
    </w:p>
    <w:p w14:paraId="1CF823BC" w14:textId="767FA575" w:rsidR="00ED6FA4" w:rsidRDefault="00ED6FA4" w:rsidP="00E35257">
      <w:pPr>
        <w:spacing w:after="0" w:line="240" w:lineRule="auto"/>
        <w:jc w:val="both"/>
        <w:rPr>
          <w:rFonts w:ascii="Times New Roman" w:hAnsi="Times New Roman" w:cs="Times New Roman"/>
          <w:sz w:val="24"/>
          <w:szCs w:val="24"/>
          <w:lang w:val="en-US"/>
        </w:rPr>
      </w:pPr>
    </w:p>
    <w:p w14:paraId="19FB6242" w14:textId="5BF52F0E" w:rsidR="00ED6FA4" w:rsidRDefault="00ED6FA4" w:rsidP="00E35257">
      <w:pPr>
        <w:spacing w:after="0" w:line="240" w:lineRule="auto"/>
        <w:jc w:val="both"/>
        <w:rPr>
          <w:rFonts w:ascii="Times New Roman" w:hAnsi="Times New Roman" w:cs="Times New Roman"/>
          <w:sz w:val="24"/>
          <w:szCs w:val="24"/>
          <w:lang w:val="en-US"/>
        </w:rPr>
      </w:pPr>
    </w:p>
    <w:p w14:paraId="681B04F3" w14:textId="6F99C873" w:rsidR="00ED6FA4" w:rsidRDefault="00ED6FA4" w:rsidP="00E35257">
      <w:pPr>
        <w:spacing w:after="0" w:line="240" w:lineRule="auto"/>
        <w:jc w:val="both"/>
        <w:rPr>
          <w:rFonts w:ascii="Times New Roman" w:hAnsi="Times New Roman" w:cs="Times New Roman"/>
          <w:sz w:val="24"/>
          <w:szCs w:val="24"/>
          <w:lang w:val="en-US"/>
        </w:rPr>
      </w:pPr>
    </w:p>
    <w:p w14:paraId="79ABCC60" w14:textId="4ECC6E98" w:rsidR="00ED6FA4" w:rsidRDefault="00ED6FA4" w:rsidP="00E35257">
      <w:pPr>
        <w:spacing w:after="0" w:line="240" w:lineRule="auto"/>
        <w:jc w:val="both"/>
        <w:rPr>
          <w:rFonts w:ascii="Times New Roman" w:hAnsi="Times New Roman" w:cs="Times New Roman"/>
          <w:sz w:val="24"/>
          <w:szCs w:val="24"/>
          <w:lang w:val="en-US"/>
        </w:rPr>
      </w:pPr>
    </w:p>
    <w:p w14:paraId="13BB9078" w14:textId="1DA1F781" w:rsidR="00ED6FA4" w:rsidRDefault="00ED6FA4" w:rsidP="00E35257">
      <w:pPr>
        <w:spacing w:after="0" w:line="240" w:lineRule="auto"/>
        <w:jc w:val="both"/>
        <w:rPr>
          <w:rFonts w:ascii="Times New Roman" w:hAnsi="Times New Roman" w:cs="Times New Roman"/>
          <w:sz w:val="24"/>
          <w:szCs w:val="24"/>
          <w:lang w:val="en-US"/>
        </w:rPr>
      </w:pPr>
    </w:p>
    <w:p w14:paraId="69A0D445" w14:textId="59FC550C" w:rsidR="00ED6FA4" w:rsidRDefault="00ED6FA4" w:rsidP="00E35257">
      <w:pPr>
        <w:spacing w:after="0" w:line="240" w:lineRule="auto"/>
        <w:jc w:val="both"/>
        <w:rPr>
          <w:rFonts w:ascii="Times New Roman" w:hAnsi="Times New Roman" w:cs="Times New Roman"/>
          <w:sz w:val="24"/>
          <w:szCs w:val="24"/>
          <w:lang w:val="en-US"/>
        </w:rPr>
      </w:pPr>
    </w:p>
    <w:p w14:paraId="4057A279" w14:textId="7D00D21F" w:rsidR="00ED6FA4" w:rsidRDefault="00ED6FA4" w:rsidP="00E35257">
      <w:pPr>
        <w:spacing w:after="0" w:line="240" w:lineRule="auto"/>
        <w:jc w:val="both"/>
        <w:rPr>
          <w:rFonts w:ascii="Times New Roman" w:hAnsi="Times New Roman" w:cs="Times New Roman"/>
          <w:sz w:val="24"/>
          <w:szCs w:val="24"/>
          <w:lang w:val="en-US"/>
        </w:rPr>
      </w:pPr>
    </w:p>
    <w:p w14:paraId="2389EB1F" w14:textId="7D0DC17A" w:rsidR="00ED6FA4" w:rsidRDefault="00ED6FA4" w:rsidP="00E35257">
      <w:pPr>
        <w:spacing w:after="0" w:line="240" w:lineRule="auto"/>
        <w:jc w:val="both"/>
        <w:rPr>
          <w:rFonts w:ascii="Times New Roman" w:hAnsi="Times New Roman" w:cs="Times New Roman"/>
          <w:sz w:val="24"/>
          <w:szCs w:val="24"/>
          <w:lang w:val="en-US"/>
        </w:rPr>
      </w:pPr>
    </w:p>
    <w:p w14:paraId="13C44E86" w14:textId="6D051F0D" w:rsidR="00ED6FA4" w:rsidRDefault="00ED6FA4" w:rsidP="00E35257">
      <w:pPr>
        <w:spacing w:after="0" w:line="240" w:lineRule="auto"/>
        <w:jc w:val="both"/>
        <w:rPr>
          <w:rFonts w:ascii="Times New Roman" w:hAnsi="Times New Roman" w:cs="Times New Roman"/>
          <w:sz w:val="24"/>
          <w:szCs w:val="24"/>
          <w:lang w:val="en-US"/>
        </w:rPr>
      </w:pPr>
    </w:p>
    <w:p w14:paraId="788534A6" w14:textId="2941B91F" w:rsidR="00ED6FA4" w:rsidRDefault="00ED6FA4" w:rsidP="00E35257">
      <w:pPr>
        <w:spacing w:after="0" w:line="240" w:lineRule="auto"/>
        <w:jc w:val="both"/>
        <w:rPr>
          <w:rFonts w:ascii="Times New Roman" w:hAnsi="Times New Roman" w:cs="Times New Roman"/>
          <w:sz w:val="24"/>
          <w:szCs w:val="24"/>
          <w:lang w:val="en-US"/>
        </w:rPr>
      </w:pPr>
    </w:p>
    <w:p w14:paraId="596794A1" w14:textId="77777777" w:rsidR="00ED6FA4" w:rsidRDefault="00ED6FA4" w:rsidP="00E35257">
      <w:pPr>
        <w:spacing w:after="0" w:line="240" w:lineRule="auto"/>
        <w:jc w:val="both"/>
        <w:rPr>
          <w:rFonts w:ascii="Times New Roman" w:hAnsi="Times New Roman" w:cs="Times New Roman"/>
          <w:sz w:val="24"/>
          <w:szCs w:val="24"/>
          <w:lang w:val="en-US"/>
        </w:rPr>
      </w:pPr>
    </w:p>
    <w:p w14:paraId="0BCAADB6" w14:textId="77777777" w:rsidR="00E35257" w:rsidRDefault="00E35257" w:rsidP="00E35257">
      <w:pPr>
        <w:spacing w:after="0" w:line="240" w:lineRule="auto"/>
        <w:jc w:val="both"/>
        <w:rPr>
          <w:rFonts w:ascii="Times New Roman" w:hAnsi="Times New Roman" w:cs="Times New Roman"/>
          <w:sz w:val="24"/>
          <w:szCs w:val="24"/>
          <w:lang w:val="en-US"/>
        </w:rPr>
      </w:pPr>
    </w:p>
    <w:p w14:paraId="2E5445A4" w14:textId="72723A1F" w:rsidR="00ED6FA4" w:rsidRPr="00E35257" w:rsidRDefault="00ED6FA4" w:rsidP="00ED6FA4">
      <w:pPr>
        <w:spacing w:after="0" w:line="240" w:lineRule="auto"/>
        <w:jc w:val="both"/>
        <w:rPr>
          <w:rFonts w:ascii="Times New Roman" w:hAnsi="Times New Roman" w:cs="Times New Roman"/>
          <w:b/>
          <w:bCs/>
          <w:sz w:val="24"/>
          <w:szCs w:val="24"/>
          <w:lang w:val="en-US"/>
        </w:rPr>
      </w:pPr>
      <w:r w:rsidRPr="00E35257">
        <w:rPr>
          <w:rFonts w:ascii="Times New Roman" w:hAnsi="Times New Roman" w:cs="Times New Roman"/>
          <w:b/>
          <w:bCs/>
          <w:sz w:val="24"/>
          <w:szCs w:val="24"/>
          <w:lang w:val="en-US"/>
        </w:rPr>
        <w:lastRenderedPageBreak/>
        <w:t>Supplemental Table</w:t>
      </w:r>
      <w:r>
        <w:rPr>
          <w:rFonts w:ascii="Times New Roman" w:hAnsi="Times New Roman" w:cs="Times New Roman"/>
          <w:b/>
          <w:bCs/>
          <w:sz w:val="24"/>
          <w:szCs w:val="24"/>
          <w:lang w:val="en-US"/>
        </w:rPr>
        <w:t>6</w:t>
      </w:r>
      <w:r w:rsidRPr="00E35257">
        <w:rPr>
          <w:rFonts w:ascii="Times New Roman" w:hAnsi="Times New Roman" w:cs="Times New Roman"/>
          <w:b/>
          <w:bCs/>
          <w:sz w:val="24"/>
          <w:szCs w:val="24"/>
          <w:lang w:val="en-US"/>
        </w:rPr>
        <w:t>.xlsx</w:t>
      </w:r>
    </w:p>
    <w:p w14:paraId="72006504" w14:textId="77777777" w:rsidR="00ED6FA4" w:rsidRDefault="00ED6FA4" w:rsidP="00ED6FA4">
      <w:pPr>
        <w:spacing w:after="0" w:line="240" w:lineRule="auto"/>
        <w:jc w:val="both"/>
        <w:rPr>
          <w:rFonts w:ascii="Times New Roman" w:hAnsi="Times New Roman" w:cs="Times New Roman"/>
          <w:sz w:val="24"/>
          <w:szCs w:val="24"/>
          <w:lang w:val="en-US"/>
        </w:rPr>
      </w:pPr>
    </w:p>
    <w:p w14:paraId="14302C63" w14:textId="00F256BF" w:rsidR="00ED6FA4" w:rsidRDefault="00ED6FA4" w:rsidP="00ED6FA4">
      <w:pPr>
        <w:spacing w:after="0" w:line="240" w:lineRule="auto"/>
        <w:jc w:val="both"/>
        <w:rPr>
          <w:rFonts w:ascii="Times New Roman" w:hAnsi="Times New Roman" w:cs="Times New Roman"/>
          <w:sz w:val="24"/>
          <w:szCs w:val="24"/>
          <w:lang w:val="en-US"/>
        </w:rPr>
      </w:pPr>
      <w:proofErr w:type="spellStart"/>
      <w:r w:rsidRPr="00E35257">
        <w:rPr>
          <w:rFonts w:ascii="Times New Roman" w:hAnsi="Times New Roman" w:cs="Times New Roman"/>
          <w:b/>
          <w:bCs/>
          <w:sz w:val="24"/>
          <w:szCs w:val="24"/>
          <w:lang w:val="en-US"/>
        </w:rPr>
        <w:t>SupplementalTable</w:t>
      </w:r>
      <w:proofErr w:type="spellEnd"/>
      <w:r w:rsidRPr="00E3525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6</w:t>
      </w:r>
      <w:r>
        <w:rPr>
          <w:rFonts w:ascii="Times New Roman" w:hAnsi="Times New Roman" w:cs="Times New Roman"/>
          <w:sz w:val="24"/>
          <w:szCs w:val="24"/>
          <w:lang w:val="en-US"/>
        </w:rPr>
        <w:t>. Detailed experimental results of forced deamidation and oxidation analysis of IDs 1, 10, 22, 30. The experimental details are described in Materials and Methods.</w:t>
      </w:r>
    </w:p>
    <w:p w14:paraId="2942C9AA" w14:textId="77777777" w:rsidR="00E35257" w:rsidRDefault="00E35257" w:rsidP="005A43A0">
      <w:pPr>
        <w:spacing w:after="0" w:line="240" w:lineRule="auto"/>
        <w:jc w:val="both"/>
        <w:rPr>
          <w:rFonts w:ascii="Times New Roman" w:hAnsi="Times New Roman" w:cs="Times New Roman"/>
          <w:sz w:val="24"/>
          <w:szCs w:val="24"/>
          <w:lang w:val="en-US"/>
        </w:rPr>
      </w:pPr>
    </w:p>
    <w:sectPr w:rsidR="00E35257" w:rsidSect="0094509F">
      <w:headerReference w:type="even" r:id="rId20"/>
      <w:headerReference w:type="default" r:id="rId21"/>
      <w:footerReference w:type="even" r:id="rId22"/>
      <w:footerReference w:type="default" r:id="rId23"/>
      <w:headerReference w:type="first" r:id="rId24"/>
      <w:footerReference w:type="first" r:id="rId25"/>
      <w:type w:val="continuous"/>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D19B3" w14:textId="77777777" w:rsidR="00531A7C" w:rsidRDefault="00531A7C" w:rsidP="006137D1">
      <w:pPr>
        <w:spacing w:after="0" w:line="240" w:lineRule="auto"/>
      </w:pPr>
      <w:r>
        <w:separator/>
      </w:r>
    </w:p>
  </w:endnote>
  <w:endnote w:type="continuationSeparator" w:id="0">
    <w:p w14:paraId="3334E054" w14:textId="77777777" w:rsidR="00531A7C" w:rsidRDefault="00531A7C" w:rsidP="006137D1">
      <w:pPr>
        <w:spacing w:after="0" w:line="240" w:lineRule="auto"/>
      </w:pPr>
      <w:r>
        <w:continuationSeparator/>
      </w:r>
    </w:p>
  </w:endnote>
  <w:endnote w:type="continuationNotice" w:id="1">
    <w:p w14:paraId="143E6E60" w14:textId="77777777" w:rsidR="00531A7C" w:rsidRDefault="00531A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0D834" w14:textId="77777777" w:rsidR="00370020" w:rsidRDefault="0037002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1720237"/>
      <w:docPartObj>
        <w:docPartGallery w:val="Page Numbers (Bottom of Page)"/>
        <w:docPartUnique/>
      </w:docPartObj>
    </w:sdtPr>
    <w:sdtEndPr/>
    <w:sdtContent>
      <w:p w14:paraId="6EA584EE" w14:textId="77777777" w:rsidR="00370020" w:rsidRDefault="00370020">
        <w:pPr>
          <w:pStyle w:val="Fuzeile"/>
          <w:jc w:val="center"/>
        </w:pPr>
        <w:r>
          <w:fldChar w:fldCharType="begin"/>
        </w:r>
        <w:r>
          <w:instrText>PAGE   \* MERGEFORMAT</w:instrText>
        </w:r>
        <w:r>
          <w:fldChar w:fldCharType="separate"/>
        </w:r>
        <w:r>
          <w:rPr>
            <w:noProof/>
          </w:rPr>
          <w:t>12</w:t>
        </w:r>
        <w:r>
          <w:fldChar w:fldCharType="end"/>
        </w:r>
      </w:p>
    </w:sdtContent>
  </w:sdt>
  <w:p w14:paraId="5EE99F69" w14:textId="77777777" w:rsidR="00370020" w:rsidRDefault="0037002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94204" w14:textId="77777777" w:rsidR="00370020" w:rsidRDefault="0037002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CA37A" w14:textId="77777777" w:rsidR="00531A7C" w:rsidRDefault="00531A7C" w:rsidP="006137D1">
      <w:pPr>
        <w:spacing w:after="0" w:line="240" w:lineRule="auto"/>
      </w:pPr>
      <w:r>
        <w:separator/>
      </w:r>
    </w:p>
  </w:footnote>
  <w:footnote w:type="continuationSeparator" w:id="0">
    <w:p w14:paraId="6186CAFE" w14:textId="77777777" w:rsidR="00531A7C" w:rsidRDefault="00531A7C" w:rsidP="006137D1">
      <w:pPr>
        <w:spacing w:after="0" w:line="240" w:lineRule="auto"/>
      </w:pPr>
      <w:r>
        <w:continuationSeparator/>
      </w:r>
    </w:p>
  </w:footnote>
  <w:footnote w:type="continuationNotice" w:id="1">
    <w:p w14:paraId="57C9E021" w14:textId="77777777" w:rsidR="00531A7C" w:rsidRDefault="00531A7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DC88D" w14:textId="77777777" w:rsidR="00370020" w:rsidRDefault="0037002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1B908" w14:textId="77777777" w:rsidR="00370020" w:rsidRDefault="0037002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DAE9A" w14:textId="77777777" w:rsidR="00370020" w:rsidRDefault="0037002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1D0144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D5938BE"/>
    <w:multiLevelType w:val="multilevel"/>
    <w:tmpl w:val="46AC9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7A04EC"/>
    <w:multiLevelType w:val="hybridMultilevel"/>
    <w:tmpl w:val="12BABE06"/>
    <w:lvl w:ilvl="0" w:tplc="7C983350">
      <w:start w:val="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A31B46"/>
    <w:multiLevelType w:val="hybridMultilevel"/>
    <w:tmpl w:val="D8780C74"/>
    <w:lvl w:ilvl="0" w:tplc="72D0268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0B6047"/>
    <w:multiLevelType w:val="multilevel"/>
    <w:tmpl w:val="810AD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0609E8"/>
    <w:multiLevelType w:val="hybridMultilevel"/>
    <w:tmpl w:val="D8D64A82"/>
    <w:lvl w:ilvl="0" w:tplc="E502424C">
      <w:start w:val="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C974D70"/>
    <w:multiLevelType w:val="hybridMultilevel"/>
    <w:tmpl w:val="125E0F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0D9401B"/>
    <w:multiLevelType w:val="hybridMultilevel"/>
    <w:tmpl w:val="144878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4931B87"/>
    <w:multiLevelType w:val="multilevel"/>
    <w:tmpl w:val="97BEC9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7BD1C73"/>
    <w:multiLevelType w:val="hybridMultilevel"/>
    <w:tmpl w:val="58703830"/>
    <w:lvl w:ilvl="0" w:tplc="50CE77FA">
      <w:numFmt w:val="bullet"/>
      <w:lvlText w:val="-"/>
      <w:lvlJc w:val="left"/>
      <w:pPr>
        <w:ind w:left="720" w:hanging="360"/>
      </w:pPr>
      <w:rPr>
        <w:rFonts w:ascii="Times New Roman" w:eastAsiaTheme="minorHAnsi" w:hAnsi="Times New Roman" w:cs="Times New Roman"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8FE22B3"/>
    <w:multiLevelType w:val="hybridMultilevel"/>
    <w:tmpl w:val="FA60E594"/>
    <w:lvl w:ilvl="0" w:tplc="562E9C76">
      <w:start w:val="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12515795">
    <w:abstractNumId w:val="9"/>
  </w:num>
  <w:num w:numId="2" w16cid:durableId="1340737614">
    <w:abstractNumId w:val="1"/>
  </w:num>
  <w:num w:numId="3" w16cid:durableId="214436508">
    <w:abstractNumId w:val="4"/>
  </w:num>
  <w:num w:numId="4" w16cid:durableId="1480728258">
    <w:abstractNumId w:val="0"/>
  </w:num>
  <w:num w:numId="5" w16cid:durableId="1268268345">
    <w:abstractNumId w:val="10"/>
  </w:num>
  <w:num w:numId="6" w16cid:durableId="1405764325">
    <w:abstractNumId w:val="2"/>
  </w:num>
  <w:num w:numId="7" w16cid:durableId="721559009">
    <w:abstractNumId w:val="5"/>
  </w:num>
  <w:num w:numId="8" w16cid:durableId="1319654898">
    <w:abstractNumId w:val="7"/>
  </w:num>
  <w:num w:numId="9" w16cid:durableId="663321887">
    <w:abstractNumId w:val="6"/>
  </w:num>
  <w:num w:numId="10" w16cid:durableId="2022899719">
    <w:abstractNumId w:val="3"/>
  </w:num>
  <w:num w:numId="11" w16cid:durableId="13674122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4B2"/>
    <w:rsid w:val="00000381"/>
    <w:rsid w:val="00000DDA"/>
    <w:rsid w:val="0000136E"/>
    <w:rsid w:val="00001659"/>
    <w:rsid w:val="000018EA"/>
    <w:rsid w:val="00001925"/>
    <w:rsid w:val="00001E91"/>
    <w:rsid w:val="00002277"/>
    <w:rsid w:val="00002341"/>
    <w:rsid w:val="00002479"/>
    <w:rsid w:val="0000288B"/>
    <w:rsid w:val="000032D7"/>
    <w:rsid w:val="00003631"/>
    <w:rsid w:val="00003750"/>
    <w:rsid w:val="0000415B"/>
    <w:rsid w:val="000049AB"/>
    <w:rsid w:val="00004C2F"/>
    <w:rsid w:val="00004CA4"/>
    <w:rsid w:val="00004CB9"/>
    <w:rsid w:val="00005C71"/>
    <w:rsid w:val="00006216"/>
    <w:rsid w:val="00010A1C"/>
    <w:rsid w:val="00011317"/>
    <w:rsid w:val="0001207A"/>
    <w:rsid w:val="0001247B"/>
    <w:rsid w:val="000128DD"/>
    <w:rsid w:val="000138C2"/>
    <w:rsid w:val="0001394C"/>
    <w:rsid w:val="00014CD7"/>
    <w:rsid w:val="0001505C"/>
    <w:rsid w:val="00015C70"/>
    <w:rsid w:val="000172EC"/>
    <w:rsid w:val="000173FB"/>
    <w:rsid w:val="00017A66"/>
    <w:rsid w:val="00017D50"/>
    <w:rsid w:val="0002093E"/>
    <w:rsid w:val="00021396"/>
    <w:rsid w:val="00022499"/>
    <w:rsid w:val="00022510"/>
    <w:rsid w:val="00022671"/>
    <w:rsid w:val="00022677"/>
    <w:rsid w:val="00022752"/>
    <w:rsid w:val="0002287F"/>
    <w:rsid w:val="00022AB6"/>
    <w:rsid w:val="00022D2A"/>
    <w:rsid w:val="00023297"/>
    <w:rsid w:val="0002474B"/>
    <w:rsid w:val="00024EEC"/>
    <w:rsid w:val="00025371"/>
    <w:rsid w:val="0002637A"/>
    <w:rsid w:val="000263CA"/>
    <w:rsid w:val="0002692B"/>
    <w:rsid w:val="00026FC2"/>
    <w:rsid w:val="00026FFF"/>
    <w:rsid w:val="000270A2"/>
    <w:rsid w:val="00027568"/>
    <w:rsid w:val="0002776D"/>
    <w:rsid w:val="00027ADD"/>
    <w:rsid w:val="000318B5"/>
    <w:rsid w:val="00032A62"/>
    <w:rsid w:val="00032A83"/>
    <w:rsid w:val="00032BAF"/>
    <w:rsid w:val="000330FE"/>
    <w:rsid w:val="000337FA"/>
    <w:rsid w:val="00033B85"/>
    <w:rsid w:val="00033C9C"/>
    <w:rsid w:val="00033E5F"/>
    <w:rsid w:val="00034165"/>
    <w:rsid w:val="0003438C"/>
    <w:rsid w:val="00034592"/>
    <w:rsid w:val="0003469C"/>
    <w:rsid w:val="00034D09"/>
    <w:rsid w:val="00035332"/>
    <w:rsid w:val="00036298"/>
    <w:rsid w:val="000362A6"/>
    <w:rsid w:val="00036AA5"/>
    <w:rsid w:val="00036C55"/>
    <w:rsid w:val="000374A0"/>
    <w:rsid w:val="000402F8"/>
    <w:rsid w:val="00040CEC"/>
    <w:rsid w:val="00040F1A"/>
    <w:rsid w:val="00041D12"/>
    <w:rsid w:val="00041FD1"/>
    <w:rsid w:val="00042E67"/>
    <w:rsid w:val="000443AD"/>
    <w:rsid w:val="0004471C"/>
    <w:rsid w:val="000453A9"/>
    <w:rsid w:val="00045A3A"/>
    <w:rsid w:val="00046006"/>
    <w:rsid w:val="00046327"/>
    <w:rsid w:val="0004708B"/>
    <w:rsid w:val="00047A13"/>
    <w:rsid w:val="00047F82"/>
    <w:rsid w:val="0005020E"/>
    <w:rsid w:val="00050384"/>
    <w:rsid w:val="00050FEE"/>
    <w:rsid w:val="00052054"/>
    <w:rsid w:val="000529C5"/>
    <w:rsid w:val="000529F1"/>
    <w:rsid w:val="00052CAD"/>
    <w:rsid w:val="00053038"/>
    <w:rsid w:val="00053202"/>
    <w:rsid w:val="000532C2"/>
    <w:rsid w:val="00053A27"/>
    <w:rsid w:val="00053F75"/>
    <w:rsid w:val="00054592"/>
    <w:rsid w:val="00054E08"/>
    <w:rsid w:val="00055E81"/>
    <w:rsid w:val="00055F02"/>
    <w:rsid w:val="00056643"/>
    <w:rsid w:val="00056E7E"/>
    <w:rsid w:val="00057577"/>
    <w:rsid w:val="00057AC5"/>
    <w:rsid w:val="00057E44"/>
    <w:rsid w:val="00060B1F"/>
    <w:rsid w:val="00060C9D"/>
    <w:rsid w:val="00060DE1"/>
    <w:rsid w:val="000613EE"/>
    <w:rsid w:val="00061B41"/>
    <w:rsid w:val="00062017"/>
    <w:rsid w:val="0006244A"/>
    <w:rsid w:val="00063B92"/>
    <w:rsid w:val="00063E02"/>
    <w:rsid w:val="00064214"/>
    <w:rsid w:val="000644DD"/>
    <w:rsid w:val="00064761"/>
    <w:rsid w:val="0006503E"/>
    <w:rsid w:val="00065048"/>
    <w:rsid w:val="00065275"/>
    <w:rsid w:val="000654A2"/>
    <w:rsid w:val="000659DE"/>
    <w:rsid w:val="00065B18"/>
    <w:rsid w:val="00065BAD"/>
    <w:rsid w:val="00065BCA"/>
    <w:rsid w:val="00067434"/>
    <w:rsid w:val="000706CB"/>
    <w:rsid w:val="0007093F"/>
    <w:rsid w:val="0007108A"/>
    <w:rsid w:val="000710D6"/>
    <w:rsid w:val="00071137"/>
    <w:rsid w:val="00071CD9"/>
    <w:rsid w:val="000720DC"/>
    <w:rsid w:val="000722FE"/>
    <w:rsid w:val="000723C4"/>
    <w:rsid w:val="000726D1"/>
    <w:rsid w:val="000726FC"/>
    <w:rsid w:val="00072C44"/>
    <w:rsid w:val="00073BD5"/>
    <w:rsid w:val="0007415E"/>
    <w:rsid w:val="00074B3C"/>
    <w:rsid w:val="000755FA"/>
    <w:rsid w:val="00076BD0"/>
    <w:rsid w:val="00076C05"/>
    <w:rsid w:val="00076CFA"/>
    <w:rsid w:val="00076EC4"/>
    <w:rsid w:val="0007737D"/>
    <w:rsid w:val="000773ED"/>
    <w:rsid w:val="00077B9B"/>
    <w:rsid w:val="000800B8"/>
    <w:rsid w:val="000800D4"/>
    <w:rsid w:val="000802A2"/>
    <w:rsid w:val="000805BC"/>
    <w:rsid w:val="00080A05"/>
    <w:rsid w:val="00080C31"/>
    <w:rsid w:val="00080FF9"/>
    <w:rsid w:val="00081AB5"/>
    <w:rsid w:val="00082056"/>
    <w:rsid w:val="0008226E"/>
    <w:rsid w:val="000824FC"/>
    <w:rsid w:val="00083230"/>
    <w:rsid w:val="00083580"/>
    <w:rsid w:val="00083592"/>
    <w:rsid w:val="00083A64"/>
    <w:rsid w:val="000843CC"/>
    <w:rsid w:val="000845F0"/>
    <w:rsid w:val="00084B2C"/>
    <w:rsid w:val="00084BFC"/>
    <w:rsid w:val="000857F3"/>
    <w:rsid w:val="0008580D"/>
    <w:rsid w:val="00086268"/>
    <w:rsid w:val="00086444"/>
    <w:rsid w:val="000864C0"/>
    <w:rsid w:val="000865B9"/>
    <w:rsid w:val="000879EE"/>
    <w:rsid w:val="00087EDE"/>
    <w:rsid w:val="000907D8"/>
    <w:rsid w:val="00090B69"/>
    <w:rsid w:val="00090EF2"/>
    <w:rsid w:val="000927B0"/>
    <w:rsid w:val="00092EA8"/>
    <w:rsid w:val="0009306F"/>
    <w:rsid w:val="000932F6"/>
    <w:rsid w:val="0009355B"/>
    <w:rsid w:val="00093952"/>
    <w:rsid w:val="0009471A"/>
    <w:rsid w:val="00094A9C"/>
    <w:rsid w:val="00095389"/>
    <w:rsid w:val="0009558B"/>
    <w:rsid w:val="00095B7D"/>
    <w:rsid w:val="00096123"/>
    <w:rsid w:val="00096856"/>
    <w:rsid w:val="00096B5E"/>
    <w:rsid w:val="00097A86"/>
    <w:rsid w:val="00097C24"/>
    <w:rsid w:val="000A12B2"/>
    <w:rsid w:val="000A1501"/>
    <w:rsid w:val="000A1767"/>
    <w:rsid w:val="000A1A5D"/>
    <w:rsid w:val="000A1FF6"/>
    <w:rsid w:val="000A20D4"/>
    <w:rsid w:val="000A2C7A"/>
    <w:rsid w:val="000A303F"/>
    <w:rsid w:val="000A4C02"/>
    <w:rsid w:val="000A50B0"/>
    <w:rsid w:val="000A535E"/>
    <w:rsid w:val="000A57A6"/>
    <w:rsid w:val="000A634C"/>
    <w:rsid w:val="000A6627"/>
    <w:rsid w:val="000A6C88"/>
    <w:rsid w:val="000A6EF4"/>
    <w:rsid w:val="000A6F80"/>
    <w:rsid w:val="000A7094"/>
    <w:rsid w:val="000A74A9"/>
    <w:rsid w:val="000A7643"/>
    <w:rsid w:val="000A76FC"/>
    <w:rsid w:val="000A7C07"/>
    <w:rsid w:val="000B0BFA"/>
    <w:rsid w:val="000B0D69"/>
    <w:rsid w:val="000B102E"/>
    <w:rsid w:val="000B1C93"/>
    <w:rsid w:val="000B2A9D"/>
    <w:rsid w:val="000B2CD4"/>
    <w:rsid w:val="000B3662"/>
    <w:rsid w:val="000B3C99"/>
    <w:rsid w:val="000B3E46"/>
    <w:rsid w:val="000B4360"/>
    <w:rsid w:val="000B4656"/>
    <w:rsid w:val="000B49F8"/>
    <w:rsid w:val="000B4BEF"/>
    <w:rsid w:val="000B59FC"/>
    <w:rsid w:val="000B6C0C"/>
    <w:rsid w:val="000B788A"/>
    <w:rsid w:val="000C0A99"/>
    <w:rsid w:val="000C0D87"/>
    <w:rsid w:val="000C11D9"/>
    <w:rsid w:val="000C1242"/>
    <w:rsid w:val="000C1C39"/>
    <w:rsid w:val="000C1F4D"/>
    <w:rsid w:val="000C20B1"/>
    <w:rsid w:val="000C2EEE"/>
    <w:rsid w:val="000C2F78"/>
    <w:rsid w:val="000C3C25"/>
    <w:rsid w:val="000C4040"/>
    <w:rsid w:val="000C42CA"/>
    <w:rsid w:val="000C4AE7"/>
    <w:rsid w:val="000C4FBE"/>
    <w:rsid w:val="000C5033"/>
    <w:rsid w:val="000C58C0"/>
    <w:rsid w:val="000C5918"/>
    <w:rsid w:val="000C5ACA"/>
    <w:rsid w:val="000C63D4"/>
    <w:rsid w:val="000C6852"/>
    <w:rsid w:val="000C73AE"/>
    <w:rsid w:val="000C74B8"/>
    <w:rsid w:val="000C7A60"/>
    <w:rsid w:val="000C7DF4"/>
    <w:rsid w:val="000D0676"/>
    <w:rsid w:val="000D10B7"/>
    <w:rsid w:val="000D1815"/>
    <w:rsid w:val="000D1D2D"/>
    <w:rsid w:val="000D2E72"/>
    <w:rsid w:val="000D3454"/>
    <w:rsid w:val="000D410B"/>
    <w:rsid w:val="000D4AF4"/>
    <w:rsid w:val="000D4C5D"/>
    <w:rsid w:val="000D4EAC"/>
    <w:rsid w:val="000D4FFB"/>
    <w:rsid w:val="000D5613"/>
    <w:rsid w:val="000D59E2"/>
    <w:rsid w:val="000D5A10"/>
    <w:rsid w:val="000D5AFA"/>
    <w:rsid w:val="000D5B6F"/>
    <w:rsid w:val="000D698F"/>
    <w:rsid w:val="000D6ACA"/>
    <w:rsid w:val="000D6B8C"/>
    <w:rsid w:val="000D7B78"/>
    <w:rsid w:val="000E0004"/>
    <w:rsid w:val="000E0501"/>
    <w:rsid w:val="000E0717"/>
    <w:rsid w:val="000E0CCC"/>
    <w:rsid w:val="000E0D1C"/>
    <w:rsid w:val="000E0FC2"/>
    <w:rsid w:val="000E1377"/>
    <w:rsid w:val="000E1B88"/>
    <w:rsid w:val="000E1D14"/>
    <w:rsid w:val="000E218B"/>
    <w:rsid w:val="000E2313"/>
    <w:rsid w:val="000E2A8A"/>
    <w:rsid w:val="000E34CC"/>
    <w:rsid w:val="000E440D"/>
    <w:rsid w:val="000E550A"/>
    <w:rsid w:val="000E5580"/>
    <w:rsid w:val="000E58B6"/>
    <w:rsid w:val="000E60B7"/>
    <w:rsid w:val="000E7297"/>
    <w:rsid w:val="000E762E"/>
    <w:rsid w:val="000E7827"/>
    <w:rsid w:val="000F009C"/>
    <w:rsid w:val="000F0151"/>
    <w:rsid w:val="000F03D1"/>
    <w:rsid w:val="000F043C"/>
    <w:rsid w:val="000F045E"/>
    <w:rsid w:val="000F058D"/>
    <w:rsid w:val="000F0A52"/>
    <w:rsid w:val="000F1FCA"/>
    <w:rsid w:val="000F2E2D"/>
    <w:rsid w:val="000F3D03"/>
    <w:rsid w:val="000F4401"/>
    <w:rsid w:val="000F4CD8"/>
    <w:rsid w:val="000F5698"/>
    <w:rsid w:val="000F6245"/>
    <w:rsid w:val="000F6AC3"/>
    <w:rsid w:val="000F6C5C"/>
    <w:rsid w:val="000F6DA5"/>
    <w:rsid w:val="000F6DDB"/>
    <w:rsid w:val="000F6F16"/>
    <w:rsid w:val="000F79AE"/>
    <w:rsid w:val="000F7AC0"/>
    <w:rsid w:val="000F7B3C"/>
    <w:rsid w:val="000F7F0F"/>
    <w:rsid w:val="00100426"/>
    <w:rsid w:val="001010FC"/>
    <w:rsid w:val="00101B9E"/>
    <w:rsid w:val="00101D36"/>
    <w:rsid w:val="00101E69"/>
    <w:rsid w:val="001026EC"/>
    <w:rsid w:val="00102785"/>
    <w:rsid w:val="00102B14"/>
    <w:rsid w:val="00102CEB"/>
    <w:rsid w:val="00103721"/>
    <w:rsid w:val="00103A6A"/>
    <w:rsid w:val="00103FD0"/>
    <w:rsid w:val="00104026"/>
    <w:rsid w:val="00105341"/>
    <w:rsid w:val="001053A2"/>
    <w:rsid w:val="00105478"/>
    <w:rsid w:val="00105B59"/>
    <w:rsid w:val="00105F66"/>
    <w:rsid w:val="001063AB"/>
    <w:rsid w:val="001069A4"/>
    <w:rsid w:val="00106AF1"/>
    <w:rsid w:val="00106BCD"/>
    <w:rsid w:val="00110D58"/>
    <w:rsid w:val="00111647"/>
    <w:rsid w:val="00112148"/>
    <w:rsid w:val="00112291"/>
    <w:rsid w:val="00112387"/>
    <w:rsid w:val="0011292B"/>
    <w:rsid w:val="00112F7F"/>
    <w:rsid w:val="001130A7"/>
    <w:rsid w:val="00113D18"/>
    <w:rsid w:val="00113DC8"/>
    <w:rsid w:val="00114324"/>
    <w:rsid w:val="0011445D"/>
    <w:rsid w:val="00114799"/>
    <w:rsid w:val="0011488F"/>
    <w:rsid w:val="00114D99"/>
    <w:rsid w:val="00114F6F"/>
    <w:rsid w:val="0011515A"/>
    <w:rsid w:val="001151AD"/>
    <w:rsid w:val="00115FE5"/>
    <w:rsid w:val="0011760C"/>
    <w:rsid w:val="001177BC"/>
    <w:rsid w:val="00120063"/>
    <w:rsid w:val="001202DE"/>
    <w:rsid w:val="00120B72"/>
    <w:rsid w:val="00120C0F"/>
    <w:rsid w:val="0012113D"/>
    <w:rsid w:val="00121BB9"/>
    <w:rsid w:val="00121EE4"/>
    <w:rsid w:val="00123875"/>
    <w:rsid w:val="00123EB2"/>
    <w:rsid w:val="00124E69"/>
    <w:rsid w:val="00125152"/>
    <w:rsid w:val="001259ED"/>
    <w:rsid w:val="00125EAB"/>
    <w:rsid w:val="00126343"/>
    <w:rsid w:val="00126C12"/>
    <w:rsid w:val="001270F8"/>
    <w:rsid w:val="00127BB0"/>
    <w:rsid w:val="00127E53"/>
    <w:rsid w:val="0013046B"/>
    <w:rsid w:val="001307C8"/>
    <w:rsid w:val="001322E9"/>
    <w:rsid w:val="00132E7C"/>
    <w:rsid w:val="00133CA7"/>
    <w:rsid w:val="001343A5"/>
    <w:rsid w:val="00134C70"/>
    <w:rsid w:val="0013525E"/>
    <w:rsid w:val="001354DC"/>
    <w:rsid w:val="00135BF4"/>
    <w:rsid w:val="00136A89"/>
    <w:rsid w:val="00137654"/>
    <w:rsid w:val="001376B5"/>
    <w:rsid w:val="00137AD3"/>
    <w:rsid w:val="001405DA"/>
    <w:rsid w:val="001408C9"/>
    <w:rsid w:val="00140C1A"/>
    <w:rsid w:val="0014121F"/>
    <w:rsid w:val="0014270A"/>
    <w:rsid w:val="00143446"/>
    <w:rsid w:val="001437CF"/>
    <w:rsid w:val="00143D1F"/>
    <w:rsid w:val="00143DA7"/>
    <w:rsid w:val="00143E8F"/>
    <w:rsid w:val="00144206"/>
    <w:rsid w:val="00144215"/>
    <w:rsid w:val="00144423"/>
    <w:rsid w:val="00144506"/>
    <w:rsid w:val="00144C6A"/>
    <w:rsid w:val="0014510A"/>
    <w:rsid w:val="001459CF"/>
    <w:rsid w:val="0014690E"/>
    <w:rsid w:val="00147E70"/>
    <w:rsid w:val="00150616"/>
    <w:rsid w:val="00150B2C"/>
    <w:rsid w:val="001516C2"/>
    <w:rsid w:val="00151879"/>
    <w:rsid w:val="0015224B"/>
    <w:rsid w:val="00152288"/>
    <w:rsid w:val="001526A6"/>
    <w:rsid w:val="0015271A"/>
    <w:rsid w:val="00153FE3"/>
    <w:rsid w:val="00154355"/>
    <w:rsid w:val="001543E8"/>
    <w:rsid w:val="00154476"/>
    <w:rsid w:val="00154622"/>
    <w:rsid w:val="00155DAE"/>
    <w:rsid w:val="00155E25"/>
    <w:rsid w:val="00156556"/>
    <w:rsid w:val="001569A5"/>
    <w:rsid w:val="001608D1"/>
    <w:rsid w:val="00160A67"/>
    <w:rsid w:val="00160F99"/>
    <w:rsid w:val="00161940"/>
    <w:rsid w:val="0016199A"/>
    <w:rsid w:val="00161D15"/>
    <w:rsid w:val="00161FC0"/>
    <w:rsid w:val="0016241B"/>
    <w:rsid w:val="001628DB"/>
    <w:rsid w:val="00162C4D"/>
    <w:rsid w:val="00162D65"/>
    <w:rsid w:val="001636DA"/>
    <w:rsid w:val="001638A6"/>
    <w:rsid w:val="00163FE0"/>
    <w:rsid w:val="00164443"/>
    <w:rsid w:val="001654FA"/>
    <w:rsid w:val="0016673F"/>
    <w:rsid w:val="00171291"/>
    <w:rsid w:val="00171305"/>
    <w:rsid w:val="001717A5"/>
    <w:rsid w:val="00171DE0"/>
    <w:rsid w:val="001721D0"/>
    <w:rsid w:val="0017226F"/>
    <w:rsid w:val="00172DAC"/>
    <w:rsid w:val="00172F89"/>
    <w:rsid w:val="0017305B"/>
    <w:rsid w:val="00173905"/>
    <w:rsid w:val="0017393C"/>
    <w:rsid w:val="001739D6"/>
    <w:rsid w:val="00173B17"/>
    <w:rsid w:val="0017636D"/>
    <w:rsid w:val="0017653B"/>
    <w:rsid w:val="00176967"/>
    <w:rsid w:val="00176995"/>
    <w:rsid w:val="00176F9C"/>
    <w:rsid w:val="001773CD"/>
    <w:rsid w:val="001778FD"/>
    <w:rsid w:val="00180329"/>
    <w:rsid w:val="001813E3"/>
    <w:rsid w:val="001813FE"/>
    <w:rsid w:val="00181F10"/>
    <w:rsid w:val="0018298D"/>
    <w:rsid w:val="00183034"/>
    <w:rsid w:val="001838EF"/>
    <w:rsid w:val="00183FC5"/>
    <w:rsid w:val="001841C1"/>
    <w:rsid w:val="00184320"/>
    <w:rsid w:val="001845BA"/>
    <w:rsid w:val="00185B6A"/>
    <w:rsid w:val="00185E20"/>
    <w:rsid w:val="001860DA"/>
    <w:rsid w:val="00186853"/>
    <w:rsid w:val="00186962"/>
    <w:rsid w:val="00186A39"/>
    <w:rsid w:val="00186D53"/>
    <w:rsid w:val="001904EB"/>
    <w:rsid w:val="00190A9B"/>
    <w:rsid w:val="00191A23"/>
    <w:rsid w:val="00191C31"/>
    <w:rsid w:val="00191D9B"/>
    <w:rsid w:val="00192FA7"/>
    <w:rsid w:val="00193061"/>
    <w:rsid w:val="001933C1"/>
    <w:rsid w:val="00193CAF"/>
    <w:rsid w:val="00194839"/>
    <w:rsid w:val="0019509B"/>
    <w:rsid w:val="00195634"/>
    <w:rsid w:val="00195D60"/>
    <w:rsid w:val="001960B4"/>
    <w:rsid w:val="00196813"/>
    <w:rsid w:val="00196C84"/>
    <w:rsid w:val="00197105"/>
    <w:rsid w:val="0019744B"/>
    <w:rsid w:val="00197B3E"/>
    <w:rsid w:val="001A1296"/>
    <w:rsid w:val="001A2538"/>
    <w:rsid w:val="001A2D11"/>
    <w:rsid w:val="001A35CE"/>
    <w:rsid w:val="001A3D20"/>
    <w:rsid w:val="001A457C"/>
    <w:rsid w:val="001A45F1"/>
    <w:rsid w:val="001A46EE"/>
    <w:rsid w:val="001A5947"/>
    <w:rsid w:val="001A6324"/>
    <w:rsid w:val="001A72DA"/>
    <w:rsid w:val="001A73F1"/>
    <w:rsid w:val="001A7B6E"/>
    <w:rsid w:val="001B01D2"/>
    <w:rsid w:val="001B0528"/>
    <w:rsid w:val="001B07C2"/>
    <w:rsid w:val="001B103B"/>
    <w:rsid w:val="001B189E"/>
    <w:rsid w:val="001B18AA"/>
    <w:rsid w:val="001B1B46"/>
    <w:rsid w:val="001B2BCA"/>
    <w:rsid w:val="001B31A7"/>
    <w:rsid w:val="001B3CA5"/>
    <w:rsid w:val="001B474B"/>
    <w:rsid w:val="001B496E"/>
    <w:rsid w:val="001B52AB"/>
    <w:rsid w:val="001B571A"/>
    <w:rsid w:val="001B5947"/>
    <w:rsid w:val="001B66DD"/>
    <w:rsid w:val="001B7EF8"/>
    <w:rsid w:val="001C015C"/>
    <w:rsid w:val="001C09B0"/>
    <w:rsid w:val="001C0AD8"/>
    <w:rsid w:val="001C0E1B"/>
    <w:rsid w:val="001C0E50"/>
    <w:rsid w:val="001C1074"/>
    <w:rsid w:val="001C1E31"/>
    <w:rsid w:val="001C2021"/>
    <w:rsid w:val="001C2EEA"/>
    <w:rsid w:val="001C3307"/>
    <w:rsid w:val="001C479D"/>
    <w:rsid w:val="001C4D83"/>
    <w:rsid w:val="001C4FB9"/>
    <w:rsid w:val="001C5147"/>
    <w:rsid w:val="001C5169"/>
    <w:rsid w:val="001C51E1"/>
    <w:rsid w:val="001C5730"/>
    <w:rsid w:val="001C57D6"/>
    <w:rsid w:val="001C6391"/>
    <w:rsid w:val="001C69A8"/>
    <w:rsid w:val="001C6E4D"/>
    <w:rsid w:val="001C7082"/>
    <w:rsid w:val="001C752E"/>
    <w:rsid w:val="001C7E05"/>
    <w:rsid w:val="001D0DEA"/>
    <w:rsid w:val="001D10CC"/>
    <w:rsid w:val="001D19ED"/>
    <w:rsid w:val="001D2DD2"/>
    <w:rsid w:val="001D3A0B"/>
    <w:rsid w:val="001D40FE"/>
    <w:rsid w:val="001D440C"/>
    <w:rsid w:val="001D4687"/>
    <w:rsid w:val="001D4A6A"/>
    <w:rsid w:val="001D4AB6"/>
    <w:rsid w:val="001D4BD9"/>
    <w:rsid w:val="001D4E3F"/>
    <w:rsid w:val="001D557D"/>
    <w:rsid w:val="001D5FC5"/>
    <w:rsid w:val="001D6795"/>
    <w:rsid w:val="001D7C74"/>
    <w:rsid w:val="001D7EEB"/>
    <w:rsid w:val="001D7F4C"/>
    <w:rsid w:val="001E0410"/>
    <w:rsid w:val="001E0826"/>
    <w:rsid w:val="001E0871"/>
    <w:rsid w:val="001E0D80"/>
    <w:rsid w:val="001E18C4"/>
    <w:rsid w:val="001E18F9"/>
    <w:rsid w:val="001E1B45"/>
    <w:rsid w:val="001E2002"/>
    <w:rsid w:val="001E2FCD"/>
    <w:rsid w:val="001E3911"/>
    <w:rsid w:val="001E3981"/>
    <w:rsid w:val="001E3D69"/>
    <w:rsid w:val="001E3E63"/>
    <w:rsid w:val="001E4C7F"/>
    <w:rsid w:val="001E51EE"/>
    <w:rsid w:val="001E5231"/>
    <w:rsid w:val="001E564F"/>
    <w:rsid w:val="001E57E9"/>
    <w:rsid w:val="001E5843"/>
    <w:rsid w:val="001E5C09"/>
    <w:rsid w:val="001E67D0"/>
    <w:rsid w:val="001E6B3F"/>
    <w:rsid w:val="001E6CC4"/>
    <w:rsid w:val="001E6EA3"/>
    <w:rsid w:val="001E7841"/>
    <w:rsid w:val="001E7CF5"/>
    <w:rsid w:val="001F001E"/>
    <w:rsid w:val="001F02AB"/>
    <w:rsid w:val="001F0AFA"/>
    <w:rsid w:val="001F0B1B"/>
    <w:rsid w:val="001F0E57"/>
    <w:rsid w:val="001F104C"/>
    <w:rsid w:val="001F23DD"/>
    <w:rsid w:val="001F280F"/>
    <w:rsid w:val="001F321B"/>
    <w:rsid w:val="001F3483"/>
    <w:rsid w:val="001F36A1"/>
    <w:rsid w:val="001F3901"/>
    <w:rsid w:val="001F3EF8"/>
    <w:rsid w:val="001F4926"/>
    <w:rsid w:val="001F4B92"/>
    <w:rsid w:val="001F4DB4"/>
    <w:rsid w:val="001F4F0E"/>
    <w:rsid w:val="001F5D49"/>
    <w:rsid w:val="001F5F28"/>
    <w:rsid w:val="001F5F89"/>
    <w:rsid w:val="001F6828"/>
    <w:rsid w:val="001F68EE"/>
    <w:rsid w:val="001F77E0"/>
    <w:rsid w:val="001F7868"/>
    <w:rsid w:val="00200F09"/>
    <w:rsid w:val="00201534"/>
    <w:rsid w:val="002015AA"/>
    <w:rsid w:val="00201697"/>
    <w:rsid w:val="00201A88"/>
    <w:rsid w:val="00201D0D"/>
    <w:rsid w:val="00201F2D"/>
    <w:rsid w:val="00202352"/>
    <w:rsid w:val="00202F5D"/>
    <w:rsid w:val="00203074"/>
    <w:rsid w:val="002033EE"/>
    <w:rsid w:val="00203930"/>
    <w:rsid w:val="00203C23"/>
    <w:rsid w:val="00203DA9"/>
    <w:rsid w:val="00203E9A"/>
    <w:rsid w:val="0020402F"/>
    <w:rsid w:val="0020469C"/>
    <w:rsid w:val="002050A0"/>
    <w:rsid w:val="00205135"/>
    <w:rsid w:val="002056E1"/>
    <w:rsid w:val="002061CC"/>
    <w:rsid w:val="00206573"/>
    <w:rsid w:val="002070D0"/>
    <w:rsid w:val="00207903"/>
    <w:rsid w:val="00207A64"/>
    <w:rsid w:val="0021052C"/>
    <w:rsid w:val="00210A8A"/>
    <w:rsid w:val="00213343"/>
    <w:rsid w:val="00213434"/>
    <w:rsid w:val="00213BEE"/>
    <w:rsid w:val="00213CD6"/>
    <w:rsid w:val="00213F8D"/>
    <w:rsid w:val="002146EB"/>
    <w:rsid w:val="0021472B"/>
    <w:rsid w:val="00214B56"/>
    <w:rsid w:val="00214D83"/>
    <w:rsid w:val="00215A14"/>
    <w:rsid w:val="00215AAA"/>
    <w:rsid w:val="00215E37"/>
    <w:rsid w:val="002164B5"/>
    <w:rsid w:val="0021676B"/>
    <w:rsid w:val="00216F0E"/>
    <w:rsid w:val="00217237"/>
    <w:rsid w:val="0021794A"/>
    <w:rsid w:val="00217F3B"/>
    <w:rsid w:val="00220809"/>
    <w:rsid w:val="002209B1"/>
    <w:rsid w:val="00220FDA"/>
    <w:rsid w:val="002212AC"/>
    <w:rsid w:val="002217B6"/>
    <w:rsid w:val="002219A2"/>
    <w:rsid w:val="00221C32"/>
    <w:rsid w:val="00221CA6"/>
    <w:rsid w:val="00221DAF"/>
    <w:rsid w:val="00222316"/>
    <w:rsid w:val="00222E41"/>
    <w:rsid w:val="00222FC3"/>
    <w:rsid w:val="0022319C"/>
    <w:rsid w:val="002231FA"/>
    <w:rsid w:val="002233FB"/>
    <w:rsid w:val="00223990"/>
    <w:rsid w:val="00223D75"/>
    <w:rsid w:val="002248B2"/>
    <w:rsid w:val="002248BC"/>
    <w:rsid w:val="00225434"/>
    <w:rsid w:val="00225574"/>
    <w:rsid w:val="0022557A"/>
    <w:rsid w:val="002257D4"/>
    <w:rsid w:val="00226A53"/>
    <w:rsid w:val="002273EE"/>
    <w:rsid w:val="0022752F"/>
    <w:rsid w:val="00227CAA"/>
    <w:rsid w:val="00227D19"/>
    <w:rsid w:val="00227E36"/>
    <w:rsid w:val="00231DA6"/>
    <w:rsid w:val="00231F69"/>
    <w:rsid w:val="002321CF"/>
    <w:rsid w:val="00232285"/>
    <w:rsid w:val="002329B9"/>
    <w:rsid w:val="002330EA"/>
    <w:rsid w:val="0023348B"/>
    <w:rsid w:val="00233A62"/>
    <w:rsid w:val="0023420E"/>
    <w:rsid w:val="00234393"/>
    <w:rsid w:val="00234B54"/>
    <w:rsid w:val="00234C9F"/>
    <w:rsid w:val="00235131"/>
    <w:rsid w:val="00235194"/>
    <w:rsid w:val="002352A2"/>
    <w:rsid w:val="00235EB4"/>
    <w:rsid w:val="00236425"/>
    <w:rsid w:val="00236A96"/>
    <w:rsid w:val="002372FC"/>
    <w:rsid w:val="00237880"/>
    <w:rsid w:val="00237928"/>
    <w:rsid w:val="00237932"/>
    <w:rsid w:val="00240440"/>
    <w:rsid w:val="0024074C"/>
    <w:rsid w:val="002409D1"/>
    <w:rsid w:val="0024120C"/>
    <w:rsid w:val="00241528"/>
    <w:rsid w:val="00241EC6"/>
    <w:rsid w:val="002422A2"/>
    <w:rsid w:val="0024286B"/>
    <w:rsid w:val="00242945"/>
    <w:rsid w:val="00242DA3"/>
    <w:rsid w:val="00242E47"/>
    <w:rsid w:val="0024305D"/>
    <w:rsid w:val="002437C7"/>
    <w:rsid w:val="00243B75"/>
    <w:rsid w:val="00243BA2"/>
    <w:rsid w:val="00243F4B"/>
    <w:rsid w:val="00244247"/>
    <w:rsid w:val="00244405"/>
    <w:rsid w:val="00244990"/>
    <w:rsid w:val="002449B7"/>
    <w:rsid w:val="002459B2"/>
    <w:rsid w:val="00245ADA"/>
    <w:rsid w:val="00246311"/>
    <w:rsid w:val="00246457"/>
    <w:rsid w:val="00246775"/>
    <w:rsid w:val="00246AC0"/>
    <w:rsid w:val="00246BA8"/>
    <w:rsid w:val="00246CC8"/>
    <w:rsid w:val="00247177"/>
    <w:rsid w:val="00247DA4"/>
    <w:rsid w:val="00250246"/>
    <w:rsid w:val="00250797"/>
    <w:rsid w:val="00250D46"/>
    <w:rsid w:val="00250D64"/>
    <w:rsid w:val="0025168C"/>
    <w:rsid w:val="00251B1E"/>
    <w:rsid w:val="00251CE8"/>
    <w:rsid w:val="00252C54"/>
    <w:rsid w:val="0025348B"/>
    <w:rsid w:val="0025367A"/>
    <w:rsid w:val="0025398B"/>
    <w:rsid w:val="002539D8"/>
    <w:rsid w:val="002540F8"/>
    <w:rsid w:val="002540FF"/>
    <w:rsid w:val="002544F7"/>
    <w:rsid w:val="00254680"/>
    <w:rsid w:val="0025478C"/>
    <w:rsid w:val="00254A39"/>
    <w:rsid w:val="0025526F"/>
    <w:rsid w:val="00255698"/>
    <w:rsid w:val="00255C1E"/>
    <w:rsid w:val="00255CCA"/>
    <w:rsid w:val="0025610B"/>
    <w:rsid w:val="00256523"/>
    <w:rsid w:val="0025739B"/>
    <w:rsid w:val="002576C2"/>
    <w:rsid w:val="002577C6"/>
    <w:rsid w:val="00260094"/>
    <w:rsid w:val="00260EB3"/>
    <w:rsid w:val="002611CF"/>
    <w:rsid w:val="002619D8"/>
    <w:rsid w:val="00261EC3"/>
    <w:rsid w:val="00261FF2"/>
    <w:rsid w:val="00262707"/>
    <w:rsid w:val="0026356F"/>
    <w:rsid w:val="00263814"/>
    <w:rsid w:val="0026394F"/>
    <w:rsid w:val="00263AA5"/>
    <w:rsid w:val="002644D7"/>
    <w:rsid w:val="002648CF"/>
    <w:rsid w:val="002659A7"/>
    <w:rsid w:val="0026667B"/>
    <w:rsid w:val="00266C86"/>
    <w:rsid w:val="00266DA6"/>
    <w:rsid w:val="00270001"/>
    <w:rsid w:val="0027046C"/>
    <w:rsid w:val="002710CB"/>
    <w:rsid w:val="00271DEB"/>
    <w:rsid w:val="0027219A"/>
    <w:rsid w:val="00272A84"/>
    <w:rsid w:val="00272F6E"/>
    <w:rsid w:val="0027334C"/>
    <w:rsid w:val="0027345D"/>
    <w:rsid w:val="0027392E"/>
    <w:rsid w:val="00273E9C"/>
    <w:rsid w:val="00273F16"/>
    <w:rsid w:val="0027449E"/>
    <w:rsid w:val="002749AE"/>
    <w:rsid w:val="00274C1A"/>
    <w:rsid w:val="00275167"/>
    <w:rsid w:val="0027579A"/>
    <w:rsid w:val="00276082"/>
    <w:rsid w:val="002761E9"/>
    <w:rsid w:val="00276492"/>
    <w:rsid w:val="00276C5B"/>
    <w:rsid w:val="00276F46"/>
    <w:rsid w:val="002771FF"/>
    <w:rsid w:val="00277644"/>
    <w:rsid w:val="002778BD"/>
    <w:rsid w:val="002814E0"/>
    <w:rsid w:val="002818DA"/>
    <w:rsid w:val="00281947"/>
    <w:rsid w:val="00281E6A"/>
    <w:rsid w:val="00281E96"/>
    <w:rsid w:val="00282731"/>
    <w:rsid w:val="00282F6A"/>
    <w:rsid w:val="002846FB"/>
    <w:rsid w:val="00284910"/>
    <w:rsid w:val="0028494A"/>
    <w:rsid w:val="00284AD2"/>
    <w:rsid w:val="00284FBE"/>
    <w:rsid w:val="00285B8C"/>
    <w:rsid w:val="002867FB"/>
    <w:rsid w:val="002871BB"/>
    <w:rsid w:val="00287714"/>
    <w:rsid w:val="00287B0F"/>
    <w:rsid w:val="00287CF8"/>
    <w:rsid w:val="00290328"/>
    <w:rsid w:val="00291174"/>
    <w:rsid w:val="00292386"/>
    <w:rsid w:val="00292E35"/>
    <w:rsid w:val="002938B8"/>
    <w:rsid w:val="002938BC"/>
    <w:rsid w:val="00293941"/>
    <w:rsid w:val="00293BD5"/>
    <w:rsid w:val="00293CD1"/>
    <w:rsid w:val="0029407A"/>
    <w:rsid w:val="002944E6"/>
    <w:rsid w:val="00294B06"/>
    <w:rsid w:val="00294CA6"/>
    <w:rsid w:val="00295DC9"/>
    <w:rsid w:val="00295E6D"/>
    <w:rsid w:val="00296045"/>
    <w:rsid w:val="00296281"/>
    <w:rsid w:val="0029650E"/>
    <w:rsid w:val="0029678B"/>
    <w:rsid w:val="002972D1"/>
    <w:rsid w:val="00297D4B"/>
    <w:rsid w:val="002A031E"/>
    <w:rsid w:val="002A0891"/>
    <w:rsid w:val="002A08F6"/>
    <w:rsid w:val="002A1535"/>
    <w:rsid w:val="002A2BBB"/>
    <w:rsid w:val="002A2D6B"/>
    <w:rsid w:val="002A3014"/>
    <w:rsid w:val="002A33C6"/>
    <w:rsid w:val="002A3B9E"/>
    <w:rsid w:val="002A4036"/>
    <w:rsid w:val="002A411E"/>
    <w:rsid w:val="002A474E"/>
    <w:rsid w:val="002A4EB2"/>
    <w:rsid w:val="002A5A08"/>
    <w:rsid w:val="002A5D7F"/>
    <w:rsid w:val="002A6FF1"/>
    <w:rsid w:val="002A7233"/>
    <w:rsid w:val="002A7716"/>
    <w:rsid w:val="002A7DAE"/>
    <w:rsid w:val="002B1163"/>
    <w:rsid w:val="002B1340"/>
    <w:rsid w:val="002B13AF"/>
    <w:rsid w:val="002B15F1"/>
    <w:rsid w:val="002B1AA3"/>
    <w:rsid w:val="002B1DA7"/>
    <w:rsid w:val="002B20C3"/>
    <w:rsid w:val="002B28DF"/>
    <w:rsid w:val="002B2FFC"/>
    <w:rsid w:val="002B30E1"/>
    <w:rsid w:val="002B319D"/>
    <w:rsid w:val="002B36BE"/>
    <w:rsid w:val="002B3CA8"/>
    <w:rsid w:val="002B423F"/>
    <w:rsid w:val="002B4434"/>
    <w:rsid w:val="002B5115"/>
    <w:rsid w:val="002B51D9"/>
    <w:rsid w:val="002B573C"/>
    <w:rsid w:val="002B62B1"/>
    <w:rsid w:val="002B6DA9"/>
    <w:rsid w:val="002B6FE8"/>
    <w:rsid w:val="002B7D4A"/>
    <w:rsid w:val="002B7FBD"/>
    <w:rsid w:val="002C1E2A"/>
    <w:rsid w:val="002C2094"/>
    <w:rsid w:val="002C2249"/>
    <w:rsid w:val="002C243C"/>
    <w:rsid w:val="002C24CB"/>
    <w:rsid w:val="002C2B1B"/>
    <w:rsid w:val="002C2B1D"/>
    <w:rsid w:val="002C3092"/>
    <w:rsid w:val="002C3650"/>
    <w:rsid w:val="002C36FB"/>
    <w:rsid w:val="002C3785"/>
    <w:rsid w:val="002C38A6"/>
    <w:rsid w:val="002C39ED"/>
    <w:rsid w:val="002C3E80"/>
    <w:rsid w:val="002C4222"/>
    <w:rsid w:val="002C4E3B"/>
    <w:rsid w:val="002C5277"/>
    <w:rsid w:val="002C532F"/>
    <w:rsid w:val="002C6BB6"/>
    <w:rsid w:val="002C6F58"/>
    <w:rsid w:val="002D0CCE"/>
    <w:rsid w:val="002D0EE8"/>
    <w:rsid w:val="002D1951"/>
    <w:rsid w:val="002D2162"/>
    <w:rsid w:val="002D21D4"/>
    <w:rsid w:val="002D2D2E"/>
    <w:rsid w:val="002D39CE"/>
    <w:rsid w:val="002D42FF"/>
    <w:rsid w:val="002D49CE"/>
    <w:rsid w:val="002D5012"/>
    <w:rsid w:val="002D5237"/>
    <w:rsid w:val="002D61C0"/>
    <w:rsid w:val="002D7002"/>
    <w:rsid w:val="002D7068"/>
    <w:rsid w:val="002D72C4"/>
    <w:rsid w:val="002D78A7"/>
    <w:rsid w:val="002E0CB5"/>
    <w:rsid w:val="002E2D2F"/>
    <w:rsid w:val="002E2E7E"/>
    <w:rsid w:val="002E30F0"/>
    <w:rsid w:val="002E322A"/>
    <w:rsid w:val="002E3572"/>
    <w:rsid w:val="002E35EB"/>
    <w:rsid w:val="002E3C26"/>
    <w:rsid w:val="002E4237"/>
    <w:rsid w:val="002E495B"/>
    <w:rsid w:val="002E49A7"/>
    <w:rsid w:val="002E5248"/>
    <w:rsid w:val="002E5558"/>
    <w:rsid w:val="002E58D5"/>
    <w:rsid w:val="002E59E2"/>
    <w:rsid w:val="002E5B9C"/>
    <w:rsid w:val="002E5F53"/>
    <w:rsid w:val="002E61A4"/>
    <w:rsid w:val="002E6428"/>
    <w:rsid w:val="002E79F9"/>
    <w:rsid w:val="002E7A38"/>
    <w:rsid w:val="002E7CA8"/>
    <w:rsid w:val="002F0060"/>
    <w:rsid w:val="002F06AF"/>
    <w:rsid w:val="002F0B21"/>
    <w:rsid w:val="002F1C04"/>
    <w:rsid w:val="002F1E0D"/>
    <w:rsid w:val="002F2258"/>
    <w:rsid w:val="002F2372"/>
    <w:rsid w:val="002F2EBC"/>
    <w:rsid w:val="002F35F0"/>
    <w:rsid w:val="002F3748"/>
    <w:rsid w:val="002F3BC6"/>
    <w:rsid w:val="002F42F7"/>
    <w:rsid w:val="002F4A50"/>
    <w:rsid w:val="002F4F81"/>
    <w:rsid w:val="002F50C6"/>
    <w:rsid w:val="002F56F2"/>
    <w:rsid w:val="002F614D"/>
    <w:rsid w:val="002F621C"/>
    <w:rsid w:val="002F64CA"/>
    <w:rsid w:val="002F7D53"/>
    <w:rsid w:val="00300C7C"/>
    <w:rsid w:val="003017AB"/>
    <w:rsid w:val="00301896"/>
    <w:rsid w:val="00301E1A"/>
    <w:rsid w:val="003027F9"/>
    <w:rsid w:val="00303223"/>
    <w:rsid w:val="00303269"/>
    <w:rsid w:val="00303345"/>
    <w:rsid w:val="0030408D"/>
    <w:rsid w:val="00304A5F"/>
    <w:rsid w:val="00305B1D"/>
    <w:rsid w:val="00306930"/>
    <w:rsid w:val="00306CDC"/>
    <w:rsid w:val="0030733D"/>
    <w:rsid w:val="0031009F"/>
    <w:rsid w:val="0031084C"/>
    <w:rsid w:val="00310BCC"/>
    <w:rsid w:val="0031119A"/>
    <w:rsid w:val="00311620"/>
    <w:rsid w:val="00311F4B"/>
    <w:rsid w:val="00312107"/>
    <w:rsid w:val="00312416"/>
    <w:rsid w:val="0031273D"/>
    <w:rsid w:val="0031449C"/>
    <w:rsid w:val="00314699"/>
    <w:rsid w:val="0031472F"/>
    <w:rsid w:val="00314A19"/>
    <w:rsid w:val="00315FA5"/>
    <w:rsid w:val="003162FD"/>
    <w:rsid w:val="0031652F"/>
    <w:rsid w:val="00316EE5"/>
    <w:rsid w:val="00316F71"/>
    <w:rsid w:val="00320954"/>
    <w:rsid w:val="00321DFC"/>
    <w:rsid w:val="00322CD4"/>
    <w:rsid w:val="003235C6"/>
    <w:rsid w:val="003236F7"/>
    <w:rsid w:val="003240B4"/>
    <w:rsid w:val="00324C74"/>
    <w:rsid w:val="00324DFB"/>
    <w:rsid w:val="00324E2A"/>
    <w:rsid w:val="00324E2F"/>
    <w:rsid w:val="00325441"/>
    <w:rsid w:val="003255A8"/>
    <w:rsid w:val="00325918"/>
    <w:rsid w:val="003259F1"/>
    <w:rsid w:val="003268FF"/>
    <w:rsid w:val="00326DB9"/>
    <w:rsid w:val="00327396"/>
    <w:rsid w:val="003275A3"/>
    <w:rsid w:val="00331058"/>
    <w:rsid w:val="003313C0"/>
    <w:rsid w:val="00331495"/>
    <w:rsid w:val="00332E40"/>
    <w:rsid w:val="003334A5"/>
    <w:rsid w:val="00333574"/>
    <w:rsid w:val="00333C44"/>
    <w:rsid w:val="00334244"/>
    <w:rsid w:val="00334308"/>
    <w:rsid w:val="00334428"/>
    <w:rsid w:val="003347D1"/>
    <w:rsid w:val="00334B01"/>
    <w:rsid w:val="00334B68"/>
    <w:rsid w:val="0033522A"/>
    <w:rsid w:val="00335A9B"/>
    <w:rsid w:val="00335CDA"/>
    <w:rsid w:val="003361D9"/>
    <w:rsid w:val="00336371"/>
    <w:rsid w:val="00336465"/>
    <w:rsid w:val="00336510"/>
    <w:rsid w:val="003368E1"/>
    <w:rsid w:val="00336BAE"/>
    <w:rsid w:val="0033794E"/>
    <w:rsid w:val="00340A27"/>
    <w:rsid w:val="00340F61"/>
    <w:rsid w:val="00341615"/>
    <w:rsid w:val="00341844"/>
    <w:rsid w:val="003418AC"/>
    <w:rsid w:val="003421DF"/>
    <w:rsid w:val="00344759"/>
    <w:rsid w:val="0034490F"/>
    <w:rsid w:val="00344D8B"/>
    <w:rsid w:val="00344E2B"/>
    <w:rsid w:val="00345494"/>
    <w:rsid w:val="003459EE"/>
    <w:rsid w:val="00345A5F"/>
    <w:rsid w:val="00345D92"/>
    <w:rsid w:val="00345DB8"/>
    <w:rsid w:val="00345F8A"/>
    <w:rsid w:val="00347C12"/>
    <w:rsid w:val="00347CB9"/>
    <w:rsid w:val="00347D57"/>
    <w:rsid w:val="00347F3B"/>
    <w:rsid w:val="0035091D"/>
    <w:rsid w:val="00350946"/>
    <w:rsid w:val="00351549"/>
    <w:rsid w:val="0035197C"/>
    <w:rsid w:val="0035308A"/>
    <w:rsid w:val="003536ED"/>
    <w:rsid w:val="0035381F"/>
    <w:rsid w:val="00353A5E"/>
    <w:rsid w:val="00354553"/>
    <w:rsid w:val="003545CA"/>
    <w:rsid w:val="003551E7"/>
    <w:rsid w:val="00355731"/>
    <w:rsid w:val="0035650C"/>
    <w:rsid w:val="00356DC7"/>
    <w:rsid w:val="00356DF4"/>
    <w:rsid w:val="003573D3"/>
    <w:rsid w:val="00357776"/>
    <w:rsid w:val="00360292"/>
    <w:rsid w:val="00360E8C"/>
    <w:rsid w:val="003619F8"/>
    <w:rsid w:val="00362737"/>
    <w:rsid w:val="003627ED"/>
    <w:rsid w:val="003636C5"/>
    <w:rsid w:val="00364154"/>
    <w:rsid w:val="003647D3"/>
    <w:rsid w:val="00365503"/>
    <w:rsid w:val="00365775"/>
    <w:rsid w:val="00365AB0"/>
    <w:rsid w:val="00365EED"/>
    <w:rsid w:val="003669C8"/>
    <w:rsid w:val="00366A6E"/>
    <w:rsid w:val="00366AB0"/>
    <w:rsid w:val="0036769F"/>
    <w:rsid w:val="003677F4"/>
    <w:rsid w:val="00370020"/>
    <w:rsid w:val="003702D1"/>
    <w:rsid w:val="003711ED"/>
    <w:rsid w:val="003713CE"/>
    <w:rsid w:val="003717B9"/>
    <w:rsid w:val="00371FBE"/>
    <w:rsid w:val="0037201D"/>
    <w:rsid w:val="00372108"/>
    <w:rsid w:val="00372E1C"/>
    <w:rsid w:val="00373135"/>
    <w:rsid w:val="0037350D"/>
    <w:rsid w:val="00374871"/>
    <w:rsid w:val="00375C42"/>
    <w:rsid w:val="00375FE1"/>
    <w:rsid w:val="00376398"/>
    <w:rsid w:val="0037685D"/>
    <w:rsid w:val="003773CF"/>
    <w:rsid w:val="003774A2"/>
    <w:rsid w:val="00377A9D"/>
    <w:rsid w:val="00377FEA"/>
    <w:rsid w:val="00380C4E"/>
    <w:rsid w:val="00380F83"/>
    <w:rsid w:val="00380F9E"/>
    <w:rsid w:val="0038141B"/>
    <w:rsid w:val="00381CE6"/>
    <w:rsid w:val="003820C4"/>
    <w:rsid w:val="003824D9"/>
    <w:rsid w:val="0038289B"/>
    <w:rsid w:val="003831C9"/>
    <w:rsid w:val="00383D90"/>
    <w:rsid w:val="00383E35"/>
    <w:rsid w:val="00383EAC"/>
    <w:rsid w:val="00384453"/>
    <w:rsid w:val="003846DA"/>
    <w:rsid w:val="003848D4"/>
    <w:rsid w:val="00384B6B"/>
    <w:rsid w:val="00384CB6"/>
    <w:rsid w:val="00384E1A"/>
    <w:rsid w:val="0038518F"/>
    <w:rsid w:val="00385716"/>
    <w:rsid w:val="00385AC1"/>
    <w:rsid w:val="00385E53"/>
    <w:rsid w:val="00386148"/>
    <w:rsid w:val="003874C0"/>
    <w:rsid w:val="00387610"/>
    <w:rsid w:val="003879E0"/>
    <w:rsid w:val="00390010"/>
    <w:rsid w:val="003905F7"/>
    <w:rsid w:val="00390A63"/>
    <w:rsid w:val="0039164F"/>
    <w:rsid w:val="00391CC9"/>
    <w:rsid w:val="00391EDB"/>
    <w:rsid w:val="003920CA"/>
    <w:rsid w:val="0039314A"/>
    <w:rsid w:val="00394038"/>
    <w:rsid w:val="00394198"/>
    <w:rsid w:val="003942C3"/>
    <w:rsid w:val="003952E6"/>
    <w:rsid w:val="003953D0"/>
    <w:rsid w:val="0039565A"/>
    <w:rsid w:val="00395AD0"/>
    <w:rsid w:val="00395B07"/>
    <w:rsid w:val="00395B98"/>
    <w:rsid w:val="00395C42"/>
    <w:rsid w:val="00395E83"/>
    <w:rsid w:val="0039667A"/>
    <w:rsid w:val="00396970"/>
    <w:rsid w:val="00396C32"/>
    <w:rsid w:val="00397403"/>
    <w:rsid w:val="003975F4"/>
    <w:rsid w:val="00397A40"/>
    <w:rsid w:val="00397B3D"/>
    <w:rsid w:val="003A12C2"/>
    <w:rsid w:val="003A16EA"/>
    <w:rsid w:val="003A1D50"/>
    <w:rsid w:val="003A1FCD"/>
    <w:rsid w:val="003A2969"/>
    <w:rsid w:val="003A45FF"/>
    <w:rsid w:val="003A5205"/>
    <w:rsid w:val="003A5622"/>
    <w:rsid w:val="003A5EDA"/>
    <w:rsid w:val="003A674B"/>
    <w:rsid w:val="003A6820"/>
    <w:rsid w:val="003A6BC7"/>
    <w:rsid w:val="003B0A76"/>
    <w:rsid w:val="003B108F"/>
    <w:rsid w:val="003B2020"/>
    <w:rsid w:val="003B38CB"/>
    <w:rsid w:val="003B3DA8"/>
    <w:rsid w:val="003B40AF"/>
    <w:rsid w:val="003B4CF5"/>
    <w:rsid w:val="003B5B9D"/>
    <w:rsid w:val="003B5E82"/>
    <w:rsid w:val="003B689B"/>
    <w:rsid w:val="003B6BCF"/>
    <w:rsid w:val="003B7330"/>
    <w:rsid w:val="003B7672"/>
    <w:rsid w:val="003B7D46"/>
    <w:rsid w:val="003B7F96"/>
    <w:rsid w:val="003C0100"/>
    <w:rsid w:val="003C0350"/>
    <w:rsid w:val="003C0381"/>
    <w:rsid w:val="003C0E0D"/>
    <w:rsid w:val="003C1AA6"/>
    <w:rsid w:val="003C1FA3"/>
    <w:rsid w:val="003C24A1"/>
    <w:rsid w:val="003C2973"/>
    <w:rsid w:val="003C2F8C"/>
    <w:rsid w:val="003C3A4C"/>
    <w:rsid w:val="003C4818"/>
    <w:rsid w:val="003C49A8"/>
    <w:rsid w:val="003C4A97"/>
    <w:rsid w:val="003C4E0E"/>
    <w:rsid w:val="003C5157"/>
    <w:rsid w:val="003C6262"/>
    <w:rsid w:val="003C6596"/>
    <w:rsid w:val="003C65B0"/>
    <w:rsid w:val="003C6B8C"/>
    <w:rsid w:val="003C6C69"/>
    <w:rsid w:val="003C6E08"/>
    <w:rsid w:val="003C7084"/>
    <w:rsid w:val="003C7449"/>
    <w:rsid w:val="003C7A45"/>
    <w:rsid w:val="003D0AF2"/>
    <w:rsid w:val="003D0D13"/>
    <w:rsid w:val="003D0DB1"/>
    <w:rsid w:val="003D0E24"/>
    <w:rsid w:val="003D12FD"/>
    <w:rsid w:val="003D1743"/>
    <w:rsid w:val="003D1767"/>
    <w:rsid w:val="003D24B0"/>
    <w:rsid w:val="003D24CA"/>
    <w:rsid w:val="003D2A7A"/>
    <w:rsid w:val="003D2B69"/>
    <w:rsid w:val="003D3900"/>
    <w:rsid w:val="003D44A3"/>
    <w:rsid w:val="003D4F6B"/>
    <w:rsid w:val="003D5005"/>
    <w:rsid w:val="003D511D"/>
    <w:rsid w:val="003D5347"/>
    <w:rsid w:val="003D5C77"/>
    <w:rsid w:val="003D5ECF"/>
    <w:rsid w:val="003D5F6F"/>
    <w:rsid w:val="003D6072"/>
    <w:rsid w:val="003D79F2"/>
    <w:rsid w:val="003D7D72"/>
    <w:rsid w:val="003E0D6E"/>
    <w:rsid w:val="003E15A1"/>
    <w:rsid w:val="003E1715"/>
    <w:rsid w:val="003E1E84"/>
    <w:rsid w:val="003E2F18"/>
    <w:rsid w:val="003E2F5C"/>
    <w:rsid w:val="003E33F6"/>
    <w:rsid w:val="003E3456"/>
    <w:rsid w:val="003E38F6"/>
    <w:rsid w:val="003E3DD5"/>
    <w:rsid w:val="003E4779"/>
    <w:rsid w:val="003E5493"/>
    <w:rsid w:val="003E550E"/>
    <w:rsid w:val="003E589F"/>
    <w:rsid w:val="003E60D2"/>
    <w:rsid w:val="003E61CE"/>
    <w:rsid w:val="003E665C"/>
    <w:rsid w:val="003E6EFD"/>
    <w:rsid w:val="003E7637"/>
    <w:rsid w:val="003E7A87"/>
    <w:rsid w:val="003E7E39"/>
    <w:rsid w:val="003F0047"/>
    <w:rsid w:val="003F08D3"/>
    <w:rsid w:val="003F0EF6"/>
    <w:rsid w:val="003F1744"/>
    <w:rsid w:val="003F1958"/>
    <w:rsid w:val="003F1EF4"/>
    <w:rsid w:val="003F2078"/>
    <w:rsid w:val="003F23E3"/>
    <w:rsid w:val="003F27B9"/>
    <w:rsid w:val="003F3066"/>
    <w:rsid w:val="003F37E9"/>
    <w:rsid w:val="003F42B0"/>
    <w:rsid w:val="003F463A"/>
    <w:rsid w:val="003F4ED1"/>
    <w:rsid w:val="003F55DB"/>
    <w:rsid w:val="003F577F"/>
    <w:rsid w:val="003F5839"/>
    <w:rsid w:val="003F5C82"/>
    <w:rsid w:val="003F5D53"/>
    <w:rsid w:val="003F64C6"/>
    <w:rsid w:val="003F6745"/>
    <w:rsid w:val="003F6B1E"/>
    <w:rsid w:val="003F6C3A"/>
    <w:rsid w:val="003F6F41"/>
    <w:rsid w:val="003F7575"/>
    <w:rsid w:val="003F7928"/>
    <w:rsid w:val="0040072C"/>
    <w:rsid w:val="004009B8"/>
    <w:rsid w:val="00400C52"/>
    <w:rsid w:val="004012AA"/>
    <w:rsid w:val="00401B4B"/>
    <w:rsid w:val="00401E25"/>
    <w:rsid w:val="004025BC"/>
    <w:rsid w:val="00402912"/>
    <w:rsid w:val="00402C9D"/>
    <w:rsid w:val="00402E4B"/>
    <w:rsid w:val="00403823"/>
    <w:rsid w:val="00403BA3"/>
    <w:rsid w:val="004043DB"/>
    <w:rsid w:val="00404815"/>
    <w:rsid w:val="0040536B"/>
    <w:rsid w:val="004056F9"/>
    <w:rsid w:val="004058D4"/>
    <w:rsid w:val="00405B12"/>
    <w:rsid w:val="004070D8"/>
    <w:rsid w:val="004074D2"/>
    <w:rsid w:val="0041025E"/>
    <w:rsid w:val="00410266"/>
    <w:rsid w:val="00410BAA"/>
    <w:rsid w:val="00413087"/>
    <w:rsid w:val="0041358A"/>
    <w:rsid w:val="0041369C"/>
    <w:rsid w:val="00413B7D"/>
    <w:rsid w:val="004141BC"/>
    <w:rsid w:val="00414617"/>
    <w:rsid w:val="00414630"/>
    <w:rsid w:val="00414AC2"/>
    <w:rsid w:val="00416923"/>
    <w:rsid w:val="00416A7A"/>
    <w:rsid w:val="00416B8E"/>
    <w:rsid w:val="00417777"/>
    <w:rsid w:val="00417DFC"/>
    <w:rsid w:val="00417F8B"/>
    <w:rsid w:val="00420101"/>
    <w:rsid w:val="004204C8"/>
    <w:rsid w:val="004204FB"/>
    <w:rsid w:val="0042107D"/>
    <w:rsid w:val="0042247D"/>
    <w:rsid w:val="00422C8E"/>
    <w:rsid w:val="00422EDC"/>
    <w:rsid w:val="0042324A"/>
    <w:rsid w:val="0042394A"/>
    <w:rsid w:val="004241A2"/>
    <w:rsid w:val="004247ED"/>
    <w:rsid w:val="00424E45"/>
    <w:rsid w:val="004251A0"/>
    <w:rsid w:val="00425499"/>
    <w:rsid w:val="00425C55"/>
    <w:rsid w:val="004274C5"/>
    <w:rsid w:val="00427744"/>
    <w:rsid w:val="00430C70"/>
    <w:rsid w:val="00430D4B"/>
    <w:rsid w:val="004312C6"/>
    <w:rsid w:val="004314D9"/>
    <w:rsid w:val="00431CB0"/>
    <w:rsid w:val="00431CC7"/>
    <w:rsid w:val="0043230E"/>
    <w:rsid w:val="004327C9"/>
    <w:rsid w:val="00432B18"/>
    <w:rsid w:val="00432B95"/>
    <w:rsid w:val="004340B2"/>
    <w:rsid w:val="004346C9"/>
    <w:rsid w:val="0043586F"/>
    <w:rsid w:val="00435CAF"/>
    <w:rsid w:val="004367B6"/>
    <w:rsid w:val="00437697"/>
    <w:rsid w:val="00437A8F"/>
    <w:rsid w:val="00437F16"/>
    <w:rsid w:val="004401FC"/>
    <w:rsid w:val="004404D0"/>
    <w:rsid w:val="0044092A"/>
    <w:rsid w:val="00440AB1"/>
    <w:rsid w:val="004411A9"/>
    <w:rsid w:val="0044139B"/>
    <w:rsid w:val="00441E7D"/>
    <w:rsid w:val="00442354"/>
    <w:rsid w:val="00442A3C"/>
    <w:rsid w:val="00442A7B"/>
    <w:rsid w:val="00442EC4"/>
    <w:rsid w:val="0044327E"/>
    <w:rsid w:val="00443742"/>
    <w:rsid w:val="00443F93"/>
    <w:rsid w:val="00444CA2"/>
    <w:rsid w:val="00444F43"/>
    <w:rsid w:val="00445003"/>
    <w:rsid w:val="00445470"/>
    <w:rsid w:val="004459B1"/>
    <w:rsid w:val="00446693"/>
    <w:rsid w:val="00446A8B"/>
    <w:rsid w:val="00447600"/>
    <w:rsid w:val="00450095"/>
    <w:rsid w:val="00450316"/>
    <w:rsid w:val="00450405"/>
    <w:rsid w:val="004509E8"/>
    <w:rsid w:val="00450B0E"/>
    <w:rsid w:val="00450D9F"/>
    <w:rsid w:val="00451281"/>
    <w:rsid w:val="00451515"/>
    <w:rsid w:val="004530BB"/>
    <w:rsid w:val="00453A87"/>
    <w:rsid w:val="00453C62"/>
    <w:rsid w:val="004549BB"/>
    <w:rsid w:val="00455022"/>
    <w:rsid w:val="00455CB7"/>
    <w:rsid w:val="00456138"/>
    <w:rsid w:val="004563BC"/>
    <w:rsid w:val="00457B14"/>
    <w:rsid w:val="00457CC9"/>
    <w:rsid w:val="004608E2"/>
    <w:rsid w:val="00460D14"/>
    <w:rsid w:val="004611E6"/>
    <w:rsid w:val="0046137E"/>
    <w:rsid w:val="00461A99"/>
    <w:rsid w:val="00461D14"/>
    <w:rsid w:val="004629ED"/>
    <w:rsid w:val="00462AD2"/>
    <w:rsid w:val="00463970"/>
    <w:rsid w:val="00463EE8"/>
    <w:rsid w:val="00464AC7"/>
    <w:rsid w:val="00464EED"/>
    <w:rsid w:val="00464F58"/>
    <w:rsid w:val="00465380"/>
    <w:rsid w:val="0046577C"/>
    <w:rsid w:val="00465D27"/>
    <w:rsid w:val="00465FA9"/>
    <w:rsid w:val="00467470"/>
    <w:rsid w:val="0046760A"/>
    <w:rsid w:val="00467681"/>
    <w:rsid w:val="00470770"/>
    <w:rsid w:val="00470CDB"/>
    <w:rsid w:val="00471059"/>
    <w:rsid w:val="0047123A"/>
    <w:rsid w:val="00471A74"/>
    <w:rsid w:val="00471B20"/>
    <w:rsid w:val="00471B41"/>
    <w:rsid w:val="00471FDD"/>
    <w:rsid w:val="004727B7"/>
    <w:rsid w:val="00472E48"/>
    <w:rsid w:val="00472EDB"/>
    <w:rsid w:val="00473652"/>
    <w:rsid w:val="004736BF"/>
    <w:rsid w:val="00473A0F"/>
    <w:rsid w:val="00473C06"/>
    <w:rsid w:val="00473DB9"/>
    <w:rsid w:val="00473F85"/>
    <w:rsid w:val="004742E1"/>
    <w:rsid w:val="00474C0D"/>
    <w:rsid w:val="004754CE"/>
    <w:rsid w:val="00475E32"/>
    <w:rsid w:val="00475F3F"/>
    <w:rsid w:val="00476D27"/>
    <w:rsid w:val="00476D62"/>
    <w:rsid w:val="00476E34"/>
    <w:rsid w:val="00476F2B"/>
    <w:rsid w:val="00480371"/>
    <w:rsid w:val="00480B3F"/>
    <w:rsid w:val="0048270C"/>
    <w:rsid w:val="00482CEA"/>
    <w:rsid w:val="00482E3E"/>
    <w:rsid w:val="00483565"/>
    <w:rsid w:val="00483591"/>
    <w:rsid w:val="00483631"/>
    <w:rsid w:val="00483A6F"/>
    <w:rsid w:val="00483D84"/>
    <w:rsid w:val="00483EA1"/>
    <w:rsid w:val="00484AE9"/>
    <w:rsid w:val="004851B2"/>
    <w:rsid w:val="00485419"/>
    <w:rsid w:val="004863A5"/>
    <w:rsid w:val="004866B5"/>
    <w:rsid w:val="00486DBB"/>
    <w:rsid w:val="004872A3"/>
    <w:rsid w:val="0048752D"/>
    <w:rsid w:val="00487A6A"/>
    <w:rsid w:val="00487D43"/>
    <w:rsid w:val="00487FB2"/>
    <w:rsid w:val="00490895"/>
    <w:rsid w:val="00490BD3"/>
    <w:rsid w:val="00490C67"/>
    <w:rsid w:val="00490F1B"/>
    <w:rsid w:val="00491155"/>
    <w:rsid w:val="00491377"/>
    <w:rsid w:val="00491723"/>
    <w:rsid w:val="0049177C"/>
    <w:rsid w:val="0049210B"/>
    <w:rsid w:val="00492568"/>
    <w:rsid w:val="00492643"/>
    <w:rsid w:val="004929FA"/>
    <w:rsid w:val="00492A27"/>
    <w:rsid w:val="00492A73"/>
    <w:rsid w:val="00492EB3"/>
    <w:rsid w:val="0049325C"/>
    <w:rsid w:val="00493297"/>
    <w:rsid w:val="004948CD"/>
    <w:rsid w:val="00494EBE"/>
    <w:rsid w:val="0049620F"/>
    <w:rsid w:val="00496C1E"/>
    <w:rsid w:val="0049726B"/>
    <w:rsid w:val="0049761C"/>
    <w:rsid w:val="0049798B"/>
    <w:rsid w:val="00497F47"/>
    <w:rsid w:val="004A0390"/>
    <w:rsid w:val="004A0D8E"/>
    <w:rsid w:val="004A0ECB"/>
    <w:rsid w:val="004A1016"/>
    <w:rsid w:val="004A1462"/>
    <w:rsid w:val="004A210D"/>
    <w:rsid w:val="004A2CC9"/>
    <w:rsid w:val="004A2D6E"/>
    <w:rsid w:val="004A3417"/>
    <w:rsid w:val="004A3704"/>
    <w:rsid w:val="004A3B3D"/>
    <w:rsid w:val="004A3D5E"/>
    <w:rsid w:val="004A3FEA"/>
    <w:rsid w:val="004A4621"/>
    <w:rsid w:val="004A4F51"/>
    <w:rsid w:val="004A50E5"/>
    <w:rsid w:val="004A5EC6"/>
    <w:rsid w:val="004B0CF3"/>
    <w:rsid w:val="004B1005"/>
    <w:rsid w:val="004B1868"/>
    <w:rsid w:val="004B186B"/>
    <w:rsid w:val="004B1872"/>
    <w:rsid w:val="004B1926"/>
    <w:rsid w:val="004B2098"/>
    <w:rsid w:val="004B246D"/>
    <w:rsid w:val="004B2E21"/>
    <w:rsid w:val="004B315C"/>
    <w:rsid w:val="004B3833"/>
    <w:rsid w:val="004B4B43"/>
    <w:rsid w:val="004B530E"/>
    <w:rsid w:val="004B56FF"/>
    <w:rsid w:val="004B68D7"/>
    <w:rsid w:val="004B6FC2"/>
    <w:rsid w:val="004B767A"/>
    <w:rsid w:val="004B7797"/>
    <w:rsid w:val="004B7F10"/>
    <w:rsid w:val="004C0484"/>
    <w:rsid w:val="004C09F0"/>
    <w:rsid w:val="004C0E7E"/>
    <w:rsid w:val="004C0F19"/>
    <w:rsid w:val="004C20C5"/>
    <w:rsid w:val="004C29EB"/>
    <w:rsid w:val="004C2B1A"/>
    <w:rsid w:val="004C328C"/>
    <w:rsid w:val="004C3750"/>
    <w:rsid w:val="004C43C6"/>
    <w:rsid w:val="004C494A"/>
    <w:rsid w:val="004C4FD4"/>
    <w:rsid w:val="004C5BEF"/>
    <w:rsid w:val="004C6057"/>
    <w:rsid w:val="004C63F8"/>
    <w:rsid w:val="004C680A"/>
    <w:rsid w:val="004C6CAA"/>
    <w:rsid w:val="004C6D8A"/>
    <w:rsid w:val="004C743E"/>
    <w:rsid w:val="004C74C5"/>
    <w:rsid w:val="004C7688"/>
    <w:rsid w:val="004D0473"/>
    <w:rsid w:val="004D0779"/>
    <w:rsid w:val="004D10B9"/>
    <w:rsid w:val="004D13E0"/>
    <w:rsid w:val="004D147A"/>
    <w:rsid w:val="004D19E6"/>
    <w:rsid w:val="004D1B57"/>
    <w:rsid w:val="004D2C48"/>
    <w:rsid w:val="004D4198"/>
    <w:rsid w:val="004D45FA"/>
    <w:rsid w:val="004D4AFB"/>
    <w:rsid w:val="004D4CFB"/>
    <w:rsid w:val="004D5F85"/>
    <w:rsid w:val="004D6372"/>
    <w:rsid w:val="004D6653"/>
    <w:rsid w:val="004D6945"/>
    <w:rsid w:val="004D790C"/>
    <w:rsid w:val="004E0158"/>
    <w:rsid w:val="004E03F4"/>
    <w:rsid w:val="004E04CA"/>
    <w:rsid w:val="004E0AA9"/>
    <w:rsid w:val="004E0C04"/>
    <w:rsid w:val="004E1CD6"/>
    <w:rsid w:val="004E29BB"/>
    <w:rsid w:val="004E2B2D"/>
    <w:rsid w:val="004E3F8B"/>
    <w:rsid w:val="004E5433"/>
    <w:rsid w:val="004E5817"/>
    <w:rsid w:val="004E6A18"/>
    <w:rsid w:val="004E6BD4"/>
    <w:rsid w:val="004E70C8"/>
    <w:rsid w:val="004E7173"/>
    <w:rsid w:val="004E7305"/>
    <w:rsid w:val="004E7E3B"/>
    <w:rsid w:val="004E7E97"/>
    <w:rsid w:val="004F05D4"/>
    <w:rsid w:val="004F110A"/>
    <w:rsid w:val="004F1730"/>
    <w:rsid w:val="004F17EF"/>
    <w:rsid w:val="004F2271"/>
    <w:rsid w:val="004F2BB7"/>
    <w:rsid w:val="004F2E8C"/>
    <w:rsid w:val="004F3419"/>
    <w:rsid w:val="004F3729"/>
    <w:rsid w:val="004F40FC"/>
    <w:rsid w:val="004F4727"/>
    <w:rsid w:val="004F4E84"/>
    <w:rsid w:val="004F5017"/>
    <w:rsid w:val="004F5519"/>
    <w:rsid w:val="004F58EF"/>
    <w:rsid w:val="004F5916"/>
    <w:rsid w:val="004F6498"/>
    <w:rsid w:val="004F6886"/>
    <w:rsid w:val="004F69BE"/>
    <w:rsid w:val="004F6F09"/>
    <w:rsid w:val="004F72E6"/>
    <w:rsid w:val="004F7488"/>
    <w:rsid w:val="004F753A"/>
    <w:rsid w:val="004F77E9"/>
    <w:rsid w:val="005002D7"/>
    <w:rsid w:val="00500AED"/>
    <w:rsid w:val="00501283"/>
    <w:rsid w:val="00501725"/>
    <w:rsid w:val="00502113"/>
    <w:rsid w:val="005027BC"/>
    <w:rsid w:val="00502A5C"/>
    <w:rsid w:val="00502BC5"/>
    <w:rsid w:val="00502C17"/>
    <w:rsid w:val="00502EA7"/>
    <w:rsid w:val="00502FA2"/>
    <w:rsid w:val="00502FB7"/>
    <w:rsid w:val="00503374"/>
    <w:rsid w:val="005033D4"/>
    <w:rsid w:val="00503AE5"/>
    <w:rsid w:val="00503B98"/>
    <w:rsid w:val="00503D92"/>
    <w:rsid w:val="00503DEB"/>
    <w:rsid w:val="00503F85"/>
    <w:rsid w:val="005040AC"/>
    <w:rsid w:val="00504720"/>
    <w:rsid w:val="00504BDA"/>
    <w:rsid w:val="005050F9"/>
    <w:rsid w:val="005054F8"/>
    <w:rsid w:val="0050662C"/>
    <w:rsid w:val="00506C2B"/>
    <w:rsid w:val="00507010"/>
    <w:rsid w:val="005102D9"/>
    <w:rsid w:val="00510D82"/>
    <w:rsid w:val="00510FEA"/>
    <w:rsid w:val="005110C8"/>
    <w:rsid w:val="005113F3"/>
    <w:rsid w:val="005117AA"/>
    <w:rsid w:val="00511DEC"/>
    <w:rsid w:val="00511E91"/>
    <w:rsid w:val="00511FB4"/>
    <w:rsid w:val="005120B5"/>
    <w:rsid w:val="005122DB"/>
    <w:rsid w:val="0051287E"/>
    <w:rsid w:val="00512C61"/>
    <w:rsid w:val="00513875"/>
    <w:rsid w:val="00513AE8"/>
    <w:rsid w:val="00513EAC"/>
    <w:rsid w:val="00513EE8"/>
    <w:rsid w:val="0051426D"/>
    <w:rsid w:val="0051436D"/>
    <w:rsid w:val="0051475F"/>
    <w:rsid w:val="00514CE8"/>
    <w:rsid w:val="00515335"/>
    <w:rsid w:val="0051546F"/>
    <w:rsid w:val="00515E50"/>
    <w:rsid w:val="00516768"/>
    <w:rsid w:val="00517240"/>
    <w:rsid w:val="0051729D"/>
    <w:rsid w:val="00517523"/>
    <w:rsid w:val="00520FAD"/>
    <w:rsid w:val="005211A9"/>
    <w:rsid w:val="005214D9"/>
    <w:rsid w:val="005215DA"/>
    <w:rsid w:val="00521735"/>
    <w:rsid w:val="00522011"/>
    <w:rsid w:val="005233A4"/>
    <w:rsid w:val="005233EF"/>
    <w:rsid w:val="00523AD0"/>
    <w:rsid w:val="00524B51"/>
    <w:rsid w:val="00525787"/>
    <w:rsid w:val="00525B6B"/>
    <w:rsid w:val="00525C38"/>
    <w:rsid w:val="00525C67"/>
    <w:rsid w:val="00526229"/>
    <w:rsid w:val="005262E2"/>
    <w:rsid w:val="005272EF"/>
    <w:rsid w:val="005276FB"/>
    <w:rsid w:val="005277D6"/>
    <w:rsid w:val="0053191F"/>
    <w:rsid w:val="005319CE"/>
    <w:rsid w:val="00531A7C"/>
    <w:rsid w:val="00531F3A"/>
    <w:rsid w:val="005321B9"/>
    <w:rsid w:val="005321C5"/>
    <w:rsid w:val="00532471"/>
    <w:rsid w:val="005326F2"/>
    <w:rsid w:val="00533BE5"/>
    <w:rsid w:val="00534176"/>
    <w:rsid w:val="005345A7"/>
    <w:rsid w:val="00534667"/>
    <w:rsid w:val="00534BB2"/>
    <w:rsid w:val="00534FD9"/>
    <w:rsid w:val="00535708"/>
    <w:rsid w:val="00535DCD"/>
    <w:rsid w:val="00537A38"/>
    <w:rsid w:val="00537DE8"/>
    <w:rsid w:val="005400A2"/>
    <w:rsid w:val="00540108"/>
    <w:rsid w:val="00540752"/>
    <w:rsid w:val="00540F01"/>
    <w:rsid w:val="00540FC8"/>
    <w:rsid w:val="005414EF"/>
    <w:rsid w:val="00541678"/>
    <w:rsid w:val="005417D8"/>
    <w:rsid w:val="005435A6"/>
    <w:rsid w:val="00543744"/>
    <w:rsid w:val="00543D22"/>
    <w:rsid w:val="00543DA9"/>
    <w:rsid w:val="00544124"/>
    <w:rsid w:val="00544481"/>
    <w:rsid w:val="00544820"/>
    <w:rsid w:val="00545011"/>
    <w:rsid w:val="00545086"/>
    <w:rsid w:val="00545426"/>
    <w:rsid w:val="0054546E"/>
    <w:rsid w:val="00545761"/>
    <w:rsid w:val="00545A60"/>
    <w:rsid w:val="00546250"/>
    <w:rsid w:val="00546270"/>
    <w:rsid w:val="00546292"/>
    <w:rsid w:val="00546B0A"/>
    <w:rsid w:val="005471FE"/>
    <w:rsid w:val="005473B6"/>
    <w:rsid w:val="00547716"/>
    <w:rsid w:val="005504DC"/>
    <w:rsid w:val="005504EA"/>
    <w:rsid w:val="00550A2A"/>
    <w:rsid w:val="00550D4F"/>
    <w:rsid w:val="00550FA5"/>
    <w:rsid w:val="005515D5"/>
    <w:rsid w:val="00552002"/>
    <w:rsid w:val="00552025"/>
    <w:rsid w:val="00552B35"/>
    <w:rsid w:val="00553744"/>
    <w:rsid w:val="00553BFE"/>
    <w:rsid w:val="005543BE"/>
    <w:rsid w:val="005547A3"/>
    <w:rsid w:val="00554F70"/>
    <w:rsid w:val="00554FA0"/>
    <w:rsid w:val="0055589D"/>
    <w:rsid w:val="00555F31"/>
    <w:rsid w:val="005572A0"/>
    <w:rsid w:val="00557575"/>
    <w:rsid w:val="005576D5"/>
    <w:rsid w:val="0055792F"/>
    <w:rsid w:val="0056010F"/>
    <w:rsid w:val="0056098D"/>
    <w:rsid w:val="00560A05"/>
    <w:rsid w:val="0056151D"/>
    <w:rsid w:val="00561A60"/>
    <w:rsid w:val="005620AC"/>
    <w:rsid w:val="00563C52"/>
    <w:rsid w:val="00563E27"/>
    <w:rsid w:val="00564194"/>
    <w:rsid w:val="00564854"/>
    <w:rsid w:val="00564CC9"/>
    <w:rsid w:val="00565183"/>
    <w:rsid w:val="00566B5F"/>
    <w:rsid w:val="00566D7D"/>
    <w:rsid w:val="00566E57"/>
    <w:rsid w:val="005678AA"/>
    <w:rsid w:val="005678BA"/>
    <w:rsid w:val="005679A1"/>
    <w:rsid w:val="00567C2C"/>
    <w:rsid w:val="00567F12"/>
    <w:rsid w:val="00570994"/>
    <w:rsid w:val="00571627"/>
    <w:rsid w:val="00571D8C"/>
    <w:rsid w:val="0057203E"/>
    <w:rsid w:val="00572DE2"/>
    <w:rsid w:val="0057317D"/>
    <w:rsid w:val="00573671"/>
    <w:rsid w:val="0057399A"/>
    <w:rsid w:val="0057419A"/>
    <w:rsid w:val="005744FC"/>
    <w:rsid w:val="00574705"/>
    <w:rsid w:val="00574B06"/>
    <w:rsid w:val="0057579E"/>
    <w:rsid w:val="005759C0"/>
    <w:rsid w:val="00576279"/>
    <w:rsid w:val="005764D2"/>
    <w:rsid w:val="00576FEA"/>
    <w:rsid w:val="005779CD"/>
    <w:rsid w:val="00577C0A"/>
    <w:rsid w:val="005806BE"/>
    <w:rsid w:val="00580853"/>
    <w:rsid w:val="00580A0F"/>
    <w:rsid w:val="00580EB3"/>
    <w:rsid w:val="00581135"/>
    <w:rsid w:val="0058138D"/>
    <w:rsid w:val="005825DE"/>
    <w:rsid w:val="00582970"/>
    <w:rsid w:val="00582F20"/>
    <w:rsid w:val="005835ED"/>
    <w:rsid w:val="005837AC"/>
    <w:rsid w:val="0058384F"/>
    <w:rsid w:val="0058389B"/>
    <w:rsid w:val="00584177"/>
    <w:rsid w:val="00584217"/>
    <w:rsid w:val="00584C93"/>
    <w:rsid w:val="00585C7B"/>
    <w:rsid w:val="005863D3"/>
    <w:rsid w:val="0058696F"/>
    <w:rsid w:val="00586A45"/>
    <w:rsid w:val="00587B07"/>
    <w:rsid w:val="00587DFC"/>
    <w:rsid w:val="00587E20"/>
    <w:rsid w:val="00590480"/>
    <w:rsid w:val="00590C3F"/>
    <w:rsid w:val="00590ECD"/>
    <w:rsid w:val="005911CC"/>
    <w:rsid w:val="005911D6"/>
    <w:rsid w:val="0059127F"/>
    <w:rsid w:val="00591430"/>
    <w:rsid w:val="00591A5E"/>
    <w:rsid w:val="00591DA4"/>
    <w:rsid w:val="005920DA"/>
    <w:rsid w:val="00593373"/>
    <w:rsid w:val="005936CD"/>
    <w:rsid w:val="0059377C"/>
    <w:rsid w:val="00593CBC"/>
    <w:rsid w:val="0059411B"/>
    <w:rsid w:val="00594AF1"/>
    <w:rsid w:val="00594EB7"/>
    <w:rsid w:val="00594F61"/>
    <w:rsid w:val="005953FB"/>
    <w:rsid w:val="00595B15"/>
    <w:rsid w:val="00595C84"/>
    <w:rsid w:val="0059642D"/>
    <w:rsid w:val="005964B9"/>
    <w:rsid w:val="00596FD3"/>
    <w:rsid w:val="00597438"/>
    <w:rsid w:val="00597482"/>
    <w:rsid w:val="005974D6"/>
    <w:rsid w:val="005975C2"/>
    <w:rsid w:val="00597622"/>
    <w:rsid w:val="00597883"/>
    <w:rsid w:val="005A06C0"/>
    <w:rsid w:val="005A0D85"/>
    <w:rsid w:val="005A179C"/>
    <w:rsid w:val="005A249B"/>
    <w:rsid w:val="005A2B6D"/>
    <w:rsid w:val="005A3403"/>
    <w:rsid w:val="005A34DC"/>
    <w:rsid w:val="005A3632"/>
    <w:rsid w:val="005A41BB"/>
    <w:rsid w:val="005A426F"/>
    <w:rsid w:val="005A43A0"/>
    <w:rsid w:val="005A49D1"/>
    <w:rsid w:val="005A4BFA"/>
    <w:rsid w:val="005A4DEC"/>
    <w:rsid w:val="005A6017"/>
    <w:rsid w:val="005A6243"/>
    <w:rsid w:val="005A7249"/>
    <w:rsid w:val="005B0383"/>
    <w:rsid w:val="005B0997"/>
    <w:rsid w:val="005B0B2D"/>
    <w:rsid w:val="005B0E7E"/>
    <w:rsid w:val="005B18CA"/>
    <w:rsid w:val="005B2708"/>
    <w:rsid w:val="005B271F"/>
    <w:rsid w:val="005B3236"/>
    <w:rsid w:val="005B361E"/>
    <w:rsid w:val="005B3B6E"/>
    <w:rsid w:val="005B3F72"/>
    <w:rsid w:val="005B3F9C"/>
    <w:rsid w:val="005B43E3"/>
    <w:rsid w:val="005B4D8B"/>
    <w:rsid w:val="005B586B"/>
    <w:rsid w:val="005B58AD"/>
    <w:rsid w:val="005B616D"/>
    <w:rsid w:val="005B69DE"/>
    <w:rsid w:val="005B6CCD"/>
    <w:rsid w:val="005B6E18"/>
    <w:rsid w:val="005B77C7"/>
    <w:rsid w:val="005C0A5E"/>
    <w:rsid w:val="005C1C60"/>
    <w:rsid w:val="005C22E9"/>
    <w:rsid w:val="005C23BE"/>
    <w:rsid w:val="005C2459"/>
    <w:rsid w:val="005C2543"/>
    <w:rsid w:val="005C2783"/>
    <w:rsid w:val="005C27C7"/>
    <w:rsid w:val="005C2B46"/>
    <w:rsid w:val="005C2C8B"/>
    <w:rsid w:val="005C3A0E"/>
    <w:rsid w:val="005C4035"/>
    <w:rsid w:val="005C4B13"/>
    <w:rsid w:val="005C4D5B"/>
    <w:rsid w:val="005C4EAE"/>
    <w:rsid w:val="005C57E7"/>
    <w:rsid w:val="005C59B5"/>
    <w:rsid w:val="005C59D2"/>
    <w:rsid w:val="005C5E34"/>
    <w:rsid w:val="005C5EE8"/>
    <w:rsid w:val="005C61DD"/>
    <w:rsid w:val="005C64D7"/>
    <w:rsid w:val="005C6548"/>
    <w:rsid w:val="005C6731"/>
    <w:rsid w:val="005C7B69"/>
    <w:rsid w:val="005D0223"/>
    <w:rsid w:val="005D03C8"/>
    <w:rsid w:val="005D0C09"/>
    <w:rsid w:val="005D170B"/>
    <w:rsid w:val="005D1AE6"/>
    <w:rsid w:val="005D1D15"/>
    <w:rsid w:val="005D29DB"/>
    <w:rsid w:val="005D2CC9"/>
    <w:rsid w:val="005D2D3D"/>
    <w:rsid w:val="005D33E1"/>
    <w:rsid w:val="005D3768"/>
    <w:rsid w:val="005D3822"/>
    <w:rsid w:val="005D3928"/>
    <w:rsid w:val="005D3E2B"/>
    <w:rsid w:val="005D409F"/>
    <w:rsid w:val="005D46C4"/>
    <w:rsid w:val="005D48F9"/>
    <w:rsid w:val="005D4CFE"/>
    <w:rsid w:val="005D4D70"/>
    <w:rsid w:val="005D5279"/>
    <w:rsid w:val="005D57B7"/>
    <w:rsid w:val="005D5D4F"/>
    <w:rsid w:val="005D7B3B"/>
    <w:rsid w:val="005E0704"/>
    <w:rsid w:val="005E0EA5"/>
    <w:rsid w:val="005E110A"/>
    <w:rsid w:val="005E11C9"/>
    <w:rsid w:val="005E1527"/>
    <w:rsid w:val="005E1CC0"/>
    <w:rsid w:val="005E220D"/>
    <w:rsid w:val="005E2665"/>
    <w:rsid w:val="005E2D6E"/>
    <w:rsid w:val="005E2FF2"/>
    <w:rsid w:val="005E3581"/>
    <w:rsid w:val="005E43C3"/>
    <w:rsid w:val="005E48FD"/>
    <w:rsid w:val="005E490F"/>
    <w:rsid w:val="005E493E"/>
    <w:rsid w:val="005E4D67"/>
    <w:rsid w:val="005E56D7"/>
    <w:rsid w:val="005E5916"/>
    <w:rsid w:val="005E5EC5"/>
    <w:rsid w:val="005E6168"/>
    <w:rsid w:val="005E61CF"/>
    <w:rsid w:val="005E6248"/>
    <w:rsid w:val="005E683D"/>
    <w:rsid w:val="005E6A6F"/>
    <w:rsid w:val="005E6D09"/>
    <w:rsid w:val="005E6E88"/>
    <w:rsid w:val="005E7284"/>
    <w:rsid w:val="005E7940"/>
    <w:rsid w:val="005F019F"/>
    <w:rsid w:val="005F09D3"/>
    <w:rsid w:val="005F0D57"/>
    <w:rsid w:val="005F0F66"/>
    <w:rsid w:val="005F1709"/>
    <w:rsid w:val="005F196A"/>
    <w:rsid w:val="005F1FB4"/>
    <w:rsid w:val="005F216B"/>
    <w:rsid w:val="005F232C"/>
    <w:rsid w:val="005F2493"/>
    <w:rsid w:val="005F268A"/>
    <w:rsid w:val="005F2C0C"/>
    <w:rsid w:val="005F2C78"/>
    <w:rsid w:val="005F396C"/>
    <w:rsid w:val="005F4A42"/>
    <w:rsid w:val="005F4B03"/>
    <w:rsid w:val="005F654A"/>
    <w:rsid w:val="005F6617"/>
    <w:rsid w:val="005F6675"/>
    <w:rsid w:val="005F6C28"/>
    <w:rsid w:val="005F76DE"/>
    <w:rsid w:val="005F7C46"/>
    <w:rsid w:val="005F7C72"/>
    <w:rsid w:val="0060013C"/>
    <w:rsid w:val="00600DCA"/>
    <w:rsid w:val="006012A5"/>
    <w:rsid w:val="00601A1D"/>
    <w:rsid w:val="00601D4C"/>
    <w:rsid w:val="006025B2"/>
    <w:rsid w:val="006029A7"/>
    <w:rsid w:val="00603057"/>
    <w:rsid w:val="00604C40"/>
    <w:rsid w:val="00605293"/>
    <w:rsid w:val="006056B3"/>
    <w:rsid w:val="006060E1"/>
    <w:rsid w:val="006064E2"/>
    <w:rsid w:val="006066B9"/>
    <w:rsid w:val="00606871"/>
    <w:rsid w:val="00606A46"/>
    <w:rsid w:val="00606DFF"/>
    <w:rsid w:val="006072E7"/>
    <w:rsid w:val="006078D3"/>
    <w:rsid w:val="00607A79"/>
    <w:rsid w:val="00611483"/>
    <w:rsid w:val="00612B97"/>
    <w:rsid w:val="006137D1"/>
    <w:rsid w:val="00613859"/>
    <w:rsid w:val="00613879"/>
    <w:rsid w:val="00613CBF"/>
    <w:rsid w:val="00613D77"/>
    <w:rsid w:val="0061468E"/>
    <w:rsid w:val="006161A6"/>
    <w:rsid w:val="00616496"/>
    <w:rsid w:val="006166CC"/>
    <w:rsid w:val="00616EF1"/>
    <w:rsid w:val="006172AC"/>
    <w:rsid w:val="006172DB"/>
    <w:rsid w:val="0061782F"/>
    <w:rsid w:val="0062023B"/>
    <w:rsid w:val="00620A53"/>
    <w:rsid w:val="00620DB1"/>
    <w:rsid w:val="0062139D"/>
    <w:rsid w:val="006217D5"/>
    <w:rsid w:val="00621C46"/>
    <w:rsid w:val="00622694"/>
    <w:rsid w:val="00623318"/>
    <w:rsid w:val="006253C6"/>
    <w:rsid w:val="006255BA"/>
    <w:rsid w:val="0062633E"/>
    <w:rsid w:val="0062696E"/>
    <w:rsid w:val="00626A89"/>
    <w:rsid w:val="00626E13"/>
    <w:rsid w:val="00627447"/>
    <w:rsid w:val="00627755"/>
    <w:rsid w:val="006277A4"/>
    <w:rsid w:val="00627DEA"/>
    <w:rsid w:val="0063051D"/>
    <w:rsid w:val="00630738"/>
    <w:rsid w:val="00630B49"/>
    <w:rsid w:val="00630DB1"/>
    <w:rsid w:val="00630F76"/>
    <w:rsid w:val="00631D34"/>
    <w:rsid w:val="00631D68"/>
    <w:rsid w:val="006326F0"/>
    <w:rsid w:val="00632757"/>
    <w:rsid w:val="00632AB3"/>
    <w:rsid w:val="00632E7A"/>
    <w:rsid w:val="00633144"/>
    <w:rsid w:val="00633E8E"/>
    <w:rsid w:val="00634089"/>
    <w:rsid w:val="00635282"/>
    <w:rsid w:val="00635724"/>
    <w:rsid w:val="00635842"/>
    <w:rsid w:val="0063586E"/>
    <w:rsid w:val="006358F4"/>
    <w:rsid w:val="00636816"/>
    <w:rsid w:val="00637081"/>
    <w:rsid w:val="006376E8"/>
    <w:rsid w:val="00640A30"/>
    <w:rsid w:val="00640B09"/>
    <w:rsid w:val="006417C5"/>
    <w:rsid w:val="00641B57"/>
    <w:rsid w:val="00641D6D"/>
    <w:rsid w:val="0064219C"/>
    <w:rsid w:val="00643DAD"/>
    <w:rsid w:val="00643F2C"/>
    <w:rsid w:val="00644B0A"/>
    <w:rsid w:val="00644F75"/>
    <w:rsid w:val="00645B73"/>
    <w:rsid w:val="00645EE3"/>
    <w:rsid w:val="006463D4"/>
    <w:rsid w:val="00646B7B"/>
    <w:rsid w:val="00646BCB"/>
    <w:rsid w:val="006470F1"/>
    <w:rsid w:val="00647F5C"/>
    <w:rsid w:val="00650619"/>
    <w:rsid w:val="00651253"/>
    <w:rsid w:val="0065141F"/>
    <w:rsid w:val="00651726"/>
    <w:rsid w:val="006517E4"/>
    <w:rsid w:val="0065190F"/>
    <w:rsid w:val="006537D5"/>
    <w:rsid w:val="00653CFE"/>
    <w:rsid w:val="00653D0B"/>
    <w:rsid w:val="00654F83"/>
    <w:rsid w:val="00655AC0"/>
    <w:rsid w:val="006562D4"/>
    <w:rsid w:val="00656996"/>
    <w:rsid w:val="00656D29"/>
    <w:rsid w:val="006570BE"/>
    <w:rsid w:val="006573DD"/>
    <w:rsid w:val="006574DE"/>
    <w:rsid w:val="006577E6"/>
    <w:rsid w:val="00657981"/>
    <w:rsid w:val="00657A91"/>
    <w:rsid w:val="00657ED8"/>
    <w:rsid w:val="00657FF7"/>
    <w:rsid w:val="00661574"/>
    <w:rsid w:val="0066234E"/>
    <w:rsid w:val="00662FA9"/>
    <w:rsid w:val="00663672"/>
    <w:rsid w:val="00664377"/>
    <w:rsid w:val="006644D3"/>
    <w:rsid w:val="006653FF"/>
    <w:rsid w:val="00665784"/>
    <w:rsid w:val="00665B26"/>
    <w:rsid w:val="00666747"/>
    <w:rsid w:val="00666981"/>
    <w:rsid w:val="0066769D"/>
    <w:rsid w:val="0066791B"/>
    <w:rsid w:val="00670492"/>
    <w:rsid w:val="00671201"/>
    <w:rsid w:val="006715D5"/>
    <w:rsid w:val="00672553"/>
    <w:rsid w:val="00672969"/>
    <w:rsid w:val="00672C8F"/>
    <w:rsid w:val="00672EFF"/>
    <w:rsid w:val="00673035"/>
    <w:rsid w:val="00673072"/>
    <w:rsid w:val="00673304"/>
    <w:rsid w:val="00674465"/>
    <w:rsid w:val="00674914"/>
    <w:rsid w:val="006756B7"/>
    <w:rsid w:val="00675E69"/>
    <w:rsid w:val="006766D1"/>
    <w:rsid w:val="00676C5D"/>
    <w:rsid w:val="0067722B"/>
    <w:rsid w:val="0067726D"/>
    <w:rsid w:val="006776E7"/>
    <w:rsid w:val="006802D6"/>
    <w:rsid w:val="006809ED"/>
    <w:rsid w:val="00680A32"/>
    <w:rsid w:val="00681543"/>
    <w:rsid w:val="00681923"/>
    <w:rsid w:val="00682A0F"/>
    <w:rsid w:val="00682BFB"/>
    <w:rsid w:val="0068340E"/>
    <w:rsid w:val="006834B2"/>
    <w:rsid w:val="006834E9"/>
    <w:rsid w:val="00683918"/>
    <w:rsid w:val="00683C24"/>
    <w:rsid w:val="0068414D"/>
    <w:rsid w:val="00684157"/>
    <w:rsid w:val="00684579"/>
    <w:rsid w:val="006846BA"/>
    <w:rsid w:val="006847A2"/>
    <w:rsid w:val="00685182"/>
    <w:rsid w:val="00685823"/>
    <w:rsid w:val="006858FC"/>
    <w:rsid w:val="00685F14"/>
    <w:rsid w:val="00686B83"/>
    <w:rsid w:val="00686FFD"/>
    <w:rsid w:val="00687112"/>
    <w:rsid w:val="0068716D"/>
    <w:rsid w:val="00687B69"/>
    <w:rsid w:val="00691377"/>
    <w:rsid w:val="00691659"/>
    <w:rsid w:val="006919A6"/>
    <w:rsid w:val="00692934"/>
    <w:rsid w:val="00692B82"/>
    <w:rsid w:val="00692C9B"/>
    <w:rsid w:val="00693F97"/>
    <w:rsid w:val="006947AA"/>
    <w:rsid w:val="00694974"/>
    <w:rsid w:val="00694A8E"/>
    <w:rsid w:val="00695711"/>
    <w:rsid w:val="00695A34"/>
    <w:rsid w:val="00695D7A"/>
    <w:rsid w:val="00696000"/>
    <w:rsid w:val="00696D90"/>
    <w:rsid w:val="00696DDD"/>
    <w:rsid w:val="00696DEA"/>
    <w:rsid w:val="00696E53"/>
    <w:rsid w:val="006971E7"/>
    <w:rsid w:val="0069D80B"/>
    <w:rsid w:val="006A0294"/>
    <w:rsid w:val="006A0F30"/>
    <w:rsid w:val="006A134F"/>
    <w:rsid w:val="006A1402"/>
    <w:rsid w:val="006A143E"/>
    <w:rsid w:val="006A177E"/>
    <w:rsid w:val="006A1A21"/>
    <w:rsid w:val="006A1FFC"/>
    <w:rsid w:val="006A21A2"/>
    <w:rsid w:val="006A24A8"/>
    <w:rsid w:val="006A25E1"/>
    <w:rsid w:val="006A2DFA"/>
    <w:rsid w:val="006A2F61"/>
    <w:rsid w:val="006A32F0"/>
    <w:rsid w:val="006A34CB"/>
    <w:rsid w:val="006A37C7"/>
    <w:rsid w:val="006A3F2E"/>
    <w:rsid w:val="006A453C"/>
    <w:rsid w:val="006A4988"/>
    <w:rsid w:val="006A5246"/>
    <w:rsid w:val="006A5465"/>
    <w:rsid w:val="006A5733"/>
    <w:rsid w:val="006A631F"/>
    <w:rsid w:val="006A6A13"/>
    <w:rsid w:val="006A6A7C"/>
    <w:rsid w:val="006A6BA3"/>
    <w:rsid w:val="006A75EE"/>
    <w:rsid w:val="006B06AF"/>
    <w:rsid w:val="006B0ADD"/>
    <w:rsid w:val="006B0CEE"/>
    <w:rsid w:val="006B0F66"/>
    <w:rsid w:val="006B1352"/>
    <w:rsid w:val="006B1AAD"/>
    <w:rsid w:val="006B1B27"/>
    <w:rsid w:val="006B20F6"/>
    <w:rsid w:val="006B2137"/>
    <w:rsid w:val="006B2194"/>
    <w:rsid w:val="006B2286"/>
    <w:rsid w:val="006B23AE"/>
    <w:rsid w:val="006B2869"/>
    <w:rsid w:val="006B2D8E"/>
    <w:rsid w:val="006B3C2D"/>
    <w:rsid w:val="006B3F55"/>
    <w:rsid w:val="006B439F"/>
    <w:rsid w:val="006B44C0"/>
    <w:rsid w:val="006B494C"/>
    <w:rsid w:val="006B4A28"/>
    <w:rsid w:val="006B4C82"/>
    <w:rsid w:val="006B62A3"/>
    <w:rsid w:val="006B65E0"/>
    <w:rsid w:val="006B6795"/>
    <w:rsid w:val="006B6B3B"/>
    <w:rsid w:val="006B7D96"/>
    <w:rsid w:val="006C0324"/>
    <w:rsid w:val="006C0329"/>
    <w:rsid w:val="006C0E9F"/>
    <w:rsid w:val="006C1376"/>
    <w:rsid w:val="006C1466"/>
    <w:rsid w:val="006C23D3"/>
    <w:rsid w:val="006C23DB"/>
    <w:rsid w:val="006C2718"/>
    <w:rsid w:val="006C2720"/>
    <w:rsid w:val="006C3561"/>
    <w:rsid w:val="006C3C1A"/>
    <w:rsid w:val="006C466F"/>
    <w:rsid w:val="006C4850"/>
    <w:rsid w:val="006C4D7D"/>
    <w:rsid w:val="006C4FC0"/>
    <w:rsid w:val="006C531B"/>
    <w:rsid w:val="006C551D"/>
    <w:rsid w:val="006C5ACB"/>
    <w:rsid w:val="006C626A"/>
    <w:rsid w:val="006C62B4"/>
    <w:rsid w:val="006C6797"/>
    <w:rsid w:val="006C6DA8"/>
    <w:rsid w:val="006C6F67"/>
    <w:rsid w:val="006C7D8A"/>
    <w:rsid w:val="006D00A0"/>
    <w:rsid w:val="006D06DB"/>
    <w:rsid w:val="006D1093"/>
    <w:rsid w:val="006D1545"/>
    <w:rsid w:val="006D1B59"/>
    <w:rsid w:val="006D224C"/>
    <w:rsid w:val="006D28FA"/>
    <w:rsid w:val="006D2C3F"/>
    <w:rsid w:val="006D2E86"/>
    <w:rsid w:val="006D36E2"/>
    <w:rsid w:val="006D4100"/>
    <w:rsid w:val="006D4749"/>
    <w:rsid w:val="006D4D3D"/>
    <w:rsid w:val="006D4F42"/>
    <w:rsid w:val="006D54AA"/>
    <w:rsid w:val="006D5DDC"/>
    <w:rsid w:val="006D5E6F"/>
    <w:rsid w:val="006D602B"/>
    <w:rsid w:val="006D6A0C"/>
    <w:rsid w:val="006D6F4E"/>
    <w:rsid w:val="006D7499"/>
    <w:rsid w:val="006D77A9"/>
    <w:rsid w:val="006D7978"/>
    <w:rsid w:val="006E0189"/>
    <w:rsid w:val="006E0715"/>
    <w:rsid w:val="006E1C38"/>
    <w:rsid w:val="006E2836"/>
    <w:rsid w:val="006E2DF7"/>
    <w:rsid w:val="006E3085"/>
    <w:rsid w:val="006E39B8"/>
    <w:rsid w:val="006E4374"/>
    <w:rsid w:val="006E4738"/>
    <w:rsid w:val="006E5455"/>
    <w:rsid w:val="006E565E"/>
    <w:rsid w:val="006E5A99"/>
    <w:rsid w:val="006E5F8A"/>
    <w:rsid w:val="006E5FBE"/>
    <w:rsid w:val="006E60F4"/>
    <w:rsid w:val="006E6AE6"/>
    <w:rsid w:val="006F0A79"/>
    <w:rsid w:val="006F0AF9"/>
    <w:rsid w:val="006F0CED"/>
    <w:rsid w:val="006F129C"/>
    <w:rsid w:val="006F264B"/>
    <w:rsid w:val="006F26D4"/>
    <w:rsid w:val="006F2E99"/>
    <w:rsid w:val="006F35BF"/>
    <w:rsid w:val="006F5A71"/>
    <w:rsid w:val="006F5B48"/>
    <w:rsid w:val="006F675C"/>
    <w:rsid w:val="006F69D5"/>
    <w:rsid w:val="006F6DB4"/>
    <w:rsid w:val="006F6E7F"/>
    <w:rsid w:val="006F7264"/>
    <w:rsid w:val="006F72FE"/>
    <w:rsid w:val="006F7786"/>
    <w:rsid w:val="00700488"/>
    <w:rsid w:val="00700656"/>
    <w:rsid w:val="00701E85"/>
    <w:rsid w:val="00702910"/>
    <w:rsid w:val="00702987"/>
    <w:rsid w:val="00702B27"/>
    <w:rsid w:val="00703C6A"/>
    <w:rsid w:val="0070412C"/>
    <w:rsid w:val="007043D9"/>
    <w:rsid w:val="0070441C"/>
    <w:rsid w:val="00705137"/>
    <w:rsid w:val="007053EA"/>
    <w:rsid w:val="0070580C"/>
    <w:rsid w:val="00705AA0"/>
    <w:rsid w:val="00705DE3"/>
    <w:rsid w:val="0070621A"/>
    <w:rsid w:val="00706971"/>
    <w:rsid w:val="00706F67"/>
    <w:rsid w:val="007079A4"/>
    <w:rsid w:val="00707F6C"/>
    <w:rsid w:val="00707FD2"/>
    <w:rsid w:val="00710114"/>
    <w:rsid w:val="0071018C"/>
    <w:rsid w:val="0071024C"/>
    <w:rsid w:val="0071073A"/>
    <w:rsid w:val="007109A3"/>
    <w:rsid w:val="007118EE"/>
    <w:rsid w:val="00711BFB"/>
    <w:rsid w:val="00712801"/>
    <w:rsid w:val="0071293D"/>
    <w:rsid w:val="00712CFD"/>
    <w:rsid w:val="00713164"/>
    <w:rsid w:val="007135D2"/>
    <w:rsid w:val="0071374F"/>
    <w:rsid w:val="0071530A"/>
    <w:rsid w:val="00715446"/>
    <w:rsid w:val="00715851"/>
    <w:rsid w:val="007158E1"/>
    <w:rsid w:val="00715C43"/>
    <w:rsid w:val="00716D5D"/>
    <w:rsid w:val="0071716D"/>
    <w:rsid w:val="007172B6"/>
    <w:rsid w:val="007205D8"/>
    <w:rsid w:val="007205E8"/>
    <w:rsid w:val="007206D7"/>
    <w:rsid w:val="00720BB6"/>
    <w:rsid w:val="00720E2B"/>
    <w:rsid w:val="0072114C"/>
    <w:rsid w:val="0072114E"/>
    <w:rsid w:val="007213A8"/>
    <w:rsid w:val="00721E10"/>
    <w:rsid w:val="00722C6D"/>
    <w:rsid w:val="0072317D"/>
    <w:rsid w:val="0072356E"/>
    <w:rsid w:val="00723EEC"/>
    <w:rsid w:val="00723FD7"/>
    <w:rsid w:val="00725569"/>
    <w:rsid w:val="007263EE"/>
    <w:rsid w:val="00726F7C"/>
    <w:rsid w:val="00726FF1"/>
    <w:rsid w:val="0072753B"/>
    <w:rsid w:val="00727A13"/>
    <w:rsid w:val="00727DE4"/>
    <w:rsid w:val="0073010E"/>
    <w:rsid w:val="00730BCB"/>
    <w:rsid w:val="00734ABF"/>
    <w:rsid w:val="007353DB"/>
    <w:rsid w:val="00736372"/>
    <w:rsid w:val="007367A4"/>
    <w:rsid w:val="00737023"/>
    <w:rsid w:val="0073749A"/>
    <w:rsid w:val="00737528"/>
    <w:rsid w:val="007376EC"/>
    <w:rsid w:val="0074018D"/>
    <w:rsid w:val="00740696"/>
    <w:rsid w:val="007409BC"/>
    <w:rsid w:val="00740A86"/>
    <w:rsid w:val="00742F0F"/>
    <w:rsid w:val="00743B60"/>
    <w:rsid w:val="00743FCE"/>
    <w:rsid w:val="007448F0"/>
    <w:rsid w:val="00744D88"/>
    <w:rsid w:val="007456A8"/>
    <w:rsid w:val="0074588E"/>
    <w:rsid w:val="007459B9"/>
    <w:rsid w:val="00745A48"/>
    <w:rsid w:val="0074652F"/>
    <w:rsid w:val="00746BAB"/>
    <w:rsid w:val="007475CF"/>
    <w:rsid w:val="00747728"/>
    <w:rsid w:val="00747C71"/>
    <w:rsid w:val="00750F31"/>
    <w:rsid w:val="007512D1"/>
    <w:rsid w:val="00751548"/>
    <w:rsid w:val="0075163D"/>
    <w:rsid w:val="0075185F"/>
    <w:rsid w:val="00751B55"/>
    <w:rsid w:val="00751BD9"/>
    <w:rsid w:val="00751D10"/>
    <w:rsid w:val="00751D92"/>
    <w:rsid w:val="00751FD9"/>
    <w:rsid w:val="00752163"/>
    <w:rsid w:val="007523CD"/>
    <w:rsid w:val="007525CB"/>
    <w:rsid w:val="00752FA1"/>
    <w:rsid w:val="0075349E"/>
    <w:rsid w:val="0075368C"/>
    <w:rsid w:val="00755A6C"/>
    <w:rsid w:val="00756B60"/>
    <w:rsid w:val="007578BF"/>
    <w:rsid w:val="00757B03"/>
    <w:rsid w:val="007602AE"/>
    <w:rsid w:val="00760931"/>
    <w:rsid w:val="00760E57"/>
    <w:rsid w:val="007610FE"/>
    <w:rsid w:val="00761B47"/>
    <w:rsid w:val="00761B5A"/>
    <w:rsid w:val="00762342"/>
    <w:rsid w:val="00762838"/>
    <w:rsid w:val="00762A7C"/>
    <w:rsid w:val="0076360E"/>
    <w:rsid w:val="00763AEF"/>
    <w:rsid w:val="00763FF0"/>
    <w:rsid w:val="00764108"/>
    <w:rsid w:val="00764110"/>
    <w:rsid w:val="00764203"/>
    <w:rsid w:val="007642C7"/>
    <w:rsid w:val="007645A0"/>
    <w:rsid w:val="00765D25"/>
    <w:rsid w:val="0076600C"/>
    <w:rsid w:val="0076670F"/>
    <w:rsid w:val="00766E82"/>
    <w:rsid w:val="00767740"/>
    <w:rsid w:val="00767DDC"/>
    <w:rsid w:val="00770068"/>
    <w:rsid w:val="0077046D"/>
    <w:rsid w:val="00770567"/>
    <w:rsid w:val="00770AE1"/>
    <w:rsid w:val="0077153A"/>
    <w:rsid w:val="00771CFA"/>
    <w:rsid w:val="007723FF"/>
    <w:rsid w:val="0077240F"/>
    <w:rsid w:val="00772551"/>
    <w:rsid w:val="0077263C"/>
    <w:rsid w:val="00772B5C"/>
    <w:rsid w:val="00774AF1"/>
    <w:rsid w:val="0077537E"/>
    <w:rsid w:val="00775A01"/>
    <w:rsid w:val="00775DF4"/>
    <w:rsid w:val="00775FB5"/>
    <w:rsid w:val="0077616F"/>
    <w:rsid w:val="007763B9"/>
    <w:rsid w:val="00776678"/>
    <w:rsid w:val="00776B3E"/>
    <w:rsid w:val="00776E8B"/>
    <w:rsid w:val="0077716C"/>
    <w:rsid w:val="00777961"/>
    <w:rsid w:val="00777C39"/>
    <w:rsid w:val="00780428"/>
    <w:rsid w:val="007806BF"/>
    <w:rsid w:val="00780E8D"/>
    <w:rsid w:val="007813B1"/>
    <w:rsid w:val="00781C38"/>
    <w:rsid w:val="00781E62"/>
    <w:rsid w:val="0078224E"/>
    <w:rsid w:val="007823C4"/>
    <w:rsid w:val="00782A05"/>
    <w:rsid w:val="00782B61"/>
    <w:rsid w:val="00782DFF"/>
    <w:rsid w:val="00782FED"/>
    <w:rsid w:val="007833B6"/>
    <w:rsid w:val="00783FC5"/>
    <w:rsid w:val="00784226"/>
    <w:rsid w:val="00784E10"/>
    <w:rsid w:val="00784FEB"/>
    <w:rsid w:val="00785509"/>
    <w:rsid w:val="00785EC5"/>
    <w:rsid w:val="0078630C"/>
    <w:rsid w:val="00786444"/>
    <w:rsid w:val="00786CB8"/>
    <w:rsid w:val="00790495"/>
    <w:rsid w:val="00790597"/>
    <w:rsid w:val="00791274"/>
    <w:rsid w:val="00791B14"/>
    <w:rsid w:val="00791D7B"/>
    <w:rsid w:val="00792347"/>
    <w:rsid w:val="007929DC"/>
    <w:rsid w:val="00792E24"/>
    <w:rsid w:val="00793338"/>
    <w:rsid w:val="00794B87"/>
    <w:rsid w:val="00794F74"/>
    <w:rsid w:val="007961B4"/>
    <w:rsid w:val="007963C6"/>
    <w:rsid w:val="007967A6"/>
    <w:rsid w:val="00796D27"/>
    <w:rsid w:val="00797253"/>
    <w:rsid w:val="0079725A"/>
    <w:rsid w:val="0079781E"/>
    <w:rsid w:val="007979E0"/>
    <w:rsid w:val="007A0565"/>
    <w:rsid w:val="007A0A73"/>
    <w:rsid w:val="007A0B4E"/>
    <w:rsid w:val="007A1E06"/>
    <w:rsid w:val="007A2525"/>
    <w:rsid w:val="007A3017"/>
    <w:rsid w:val="007A4D10"/>
    <w:rsid w:val="007A4D2D"/>
    <w:rsid w:val="007A575C"/>
    <w:rsid w:val="007A5AE8"/>
    <w:rsid w:val="007A5EBA"/>
    <w:rsid w:val="007A68E7"/>
    <w:rsid w:val="007A6A34"/>
    <w:rsid w:val="007A74F6"/>
    <w:rsid w:val="007A75A1"/>
    <w:rsid w:val="007A762F"/>
    <w:rsid w:val="007A7656"/>
    <w:rsid w:val="007A7C90"/>
    <w:rsid w:val="007B0BC8"/>
    <w:rsid w:val="007B0F8B"/>
    <w:rsid w:val="007B11BC"/>
    <w:rsid w:val="007B1741"/>
    <w:rsid w:val="007B17FE"/>
    <w:rsid w:val="007B1D47"/>
    <w:rsid w:val="007B287F"/>
    <w:rsid w:val="007B32B9"/>
    <w:rsid w:val="007B34B4"/>
    <w:rsid w:val="007B3686"/>
    <w:rsid w:val="007B3888"/>
    <w:rsid w:val="007B38BD"/>
    <w:rsid w:val="007B50FB"/>
    <w:rsid w:val="007B5A81"/>
    <w:rsid w:val="007B717F"/>
    <w:rsid w:val="007B79EB"/>
    <w:rsid w:val="007B7A75"/>
    <w:rsid w:val="007C04D3"/>
    <w:rsid w:val="007C1406"/>
    <w:rsid w:val="007C1771"/>
    <w:rsid w:val="007C2516"/>
    <w:rsid w:val="007C2918"/>
    <w:rsid w:val="007C298D"/>
    <w:rsid w:val="007C2E8E"/>
    <w:rsid w:val="007C3061"/>
    <w:rsid w:val="007C39E5"/>
    <w:rsid w:val="007C3B82"/>
    <w:rsid w:val="007C3C02"/>
    <w:rsid w:val="007C3DF6"/>
    <w:rsid w:val="007C3F72"/>
    <w:rsid w:val="007C40C6"/>
    <w:rsid w:val="007C5454"/>
    <w:rsid w:val="007C55FE"/>
    <w:rsid w:val="007C6AD9"/>
    <w:rsid w:val="007C6BEF"/>
    <w:rsid w:val="007C6F68"/>
    <w:rsid w:val="007C6F83"/>
    <w:rsid w:val="007C741F"/>
    <w:rsid w:val="007D0666"/>
    <w:rsid w:val="007D1498"/>
    <w:rsid w:val="007D1532"/>
    <w:rsid w:val="007D17E8"/>
    <w:rsid w:val="007D1945"/>
    <w:rsid w:val="007D19C4"/>
    <w:rsid w:val="007D216D"/>
    <w:rsid w:val="007D2260"/>
    <w:rsid w:val="007D2547"/>
    <w:rsid w:val="007D29D0"/>
    <w:rsid w:val="007D2A0E"/>
    <w:rsid w:val="007D2F83"/>
    <w:rsid w:val="007D328D"/>
    <w:rsid w:val="007D361B"/>
    <w:rsid w:val="007D36EC"/>
    <w:rsid w:val="007D3752"/>
    <w:rsid w:val="007D3F75"/>
    <w:rsid w:val="007D3FB0"/>
    <w:rsid w:val="007D40D4"/>
    <w:rsid w:val="007D44E6"/>
    <w:rsid w:val="007D506C"/>
    <w:rsid w:val="007D5CB3"/>
    <w:rsid w:val="007D5CE0"/>
    <w:rsid w:val="007D6470"/>
    <w:rsid w:val="007D6A33"/>
    <w:rsid w:val="007D6B83"/>
    <w:rsid w:val="007D752D"/>
    <w:rsid w:val="007E074B"/>
    <w:rsid w:val="007E0DB9"/>
    <w:rsid w:val="007E0EEC"/>
    <w:rsid w:val="007E157A"/>
    <w:rsid w:val="007E1B13"/>
    <w:rsid w:val="007E1B1A"/>
    <w:rsid w:val="007E2913"/>
    <w:rsid w:val="007E329C"/>
    <w:rsid w:val="007E3972"/>
    <w:rsid w:val="007E3A4B"/>
    <w:rsid w:val="007E3D7C"/>
    <w:rsid w:val="007E5134"/>
    <w:rsid w:val="007E5F11"/>
    <w:rsid w:val="007E68E1"/>
    <w:rsid w:val="007E69AA"/>
    <w:rsid w:val="007E79C1"/>
    <w:rsid w:val="007E7B36"/>
    <w:rsid w:val="007F21B2"/>
    <w:rsid w:val="007F3D8A"/>
    <w:rsid w:val="007F41C4"/>
    <w:rsid w:val="007F486F"/>
    <w:rsid w:val="007F4962"/>
    <w:rsid w:val="007F4AAF"/>
    <w:rsid w:val="007F5243"/>
    <w:rsid w:val="007F545E"/>
    <w:rsid w:val="007F5932"/>
    <w:rsid w:val="007F5AB7"/>
    <w:rsid w:val="007F633B"/>
    <w:rsid w:val="007F643C"/>
    <w:rsid w:val="007F64E7"/>
    <w:rsid w:val="007F6C87"/>
    <w:rsid w:val="007F7A3A"/>
    <w:rsid w:val="007F7DDC"/>
    <w:rsid w:val="00800468"/>
    <w:rsid w:val="00800560"/>
    <w:rsid w:val="00800817"/>
    <w:rsid w:val="00800833"/>
    <w:rsid w:val="008009E3"/>
    <w:rsid w:val="00800B28"/>
    <w:rsid w:val="00800CAA"/>
    <w:rsid w:val="00801046"/>
    <w:rsid w:val="00801660"/>
    <w:rsid w:val="008019A1"/>
    <w:rsid w:val="00801AC5"/>
    <w:rsid w:val="0080218A"/>
    <w:rsid w:val="00802392"/>
    <w:rsid w:val="008026C9"/>
    <w:rsid w:val="00802963"/>
    <w:rsid w:val="00802B74"/>
    <w:rsid w:val="008038AC"/>
    <w:rsid w:val="008041D4"/>
    <w:rsid w:val="0080469A"/>
    <w:rsid w:val="00804BFE"/>
    <w:rsid w:val="00804D49"/>
    <w:rsid w:val="00804E22"/>
    <w:rsid w:val="008051DA"/>
    <w:rsid w:val="00806565"/>
    <w:rsid w:val="00806A51"/>
    <w:rsid w:val="0080775B"/>
    <w:rsid w:val="00807907"/>
    <w:rsid w:val="00810058"/>
    <w:rsid w:val="00810101"/>
    <w:rsid w:val="00810968"/>
    <w:rsid w:val="00811041"/>
    <w:rsid w:val="00812DE3"/>
    <w:rsid w:val="00812E25"/>
    <w:rsid w:val="0081339A"/>
    <w:rsid w:val="00813591"/>
    <w:rsid w:val="00813FF8"/>
    <w:rsid w:val="00814535"/>
    <w:rsid w:val="008146D5"/>
    <w:rsid w:val="00814B50"/>
    <w:rsid w:val="00814B59"/>
    <w:rsid w:val="00814CF2"/>
    <w:rsid w:val="00814D94"/>
    <w:rsid w:val="00814D9E"/>
    <w:rsid w:val="00815D05"/>
    <w:rsid w:val="00815F38"/>
    <w:rsid w:val="00816DF5"/>
    <w:rsid w:val="00817635"/>
    <w:rsid w:val="00817823"/>
    <w:rsid w:val="0081796A"/>
    <w:rsid w:val="00817B81"/>
    <w:rsid w:val="00817CE0"/>
    <w:rsid w:val="008206E5"/>
    <w:rsid w:val="00820ABD"/>
    <w:rsid w:val="00820B1E"/>
    <w:rsid w:val="00820EC5"/>
    <w:rsid w:val="00821275"/>
    <w:rsid w:val="008216A1"/>
    <w:rsid w:val="00821AB4"/>
    <w:rsid w:val="00821B6F"/>
    <w:rsid w:val="00821BA4"/>
    <w:rsid w:val="00822931"/>
    <w:rsid w:val="008233F4"/>
    <w:rsid w:val="008238ED"/>
    <w:rsid w:val="00823C93"/>
    <w:rsid w:val="00823DEB"/>
    <w:rsid w:val="00824139"/>
    <w:rsid w:val="008242DB"/>
    <w:rsid w:val="0082440C"/>
    <w:rsid w:val="008245B5"/>
    <w:rsid w:val="008259D4"/>
    <w:rsid w:val="00825E02"/>
    <w:rsid w:val="00826597"/>
    <w:rsid w:val="00826C5C"/>
    <w:rsid w:val="0082792A"/>
    <w:rsid w:val="008300F8"/>
    <w:rsid w:val="00830108"/>
    <w:rsid w:val="008303CB"/>
    <w:rsid w:val="008303F1"/>
    <w:rsid w:val="00830871"/>
    <w:rsid w:val="008309C2"/>
    <w:rsid w:val="00830E85"/>
    <w:rsid w:val="00830F23"/>
    <w:rsid w:val="0083120F"/>
    <w:rsid w:val="008312EC"/>
    <w:rsid w:val="0083153A"/>
    <w:rsid w:val="00831E32"/>
    <w:rsid w:val="0083235E"/>
    <w:rsid w:val="0083252E"/>
    <w:rsid w:val="00832F6F"/>
    <w:rsid w:val="00833458"/>
    <w:rsid w:val="00833F22"/>
    <w:rsid w:val="00833F98"/>
    <w:rsid w:val="008345A1"/>
    <w:rsid w:val="0083486F"/>
    <w:rsid w:val="00834A1D"/>
    <w:rsid w:val="00834A73"/>
    <w:rsid w:val="008351AF"/>
    <w:rsid w:val="0083595E"/>
    <w:rsid w:val="008359BF"/>
    <w:rsid w:val="00835F53"/>
    <w:rsid w:val="00836460"/>
    <w:rsid w:val="00836779"/>
    <w:rsid w:val="0083681F"/>
    <w:rsid w:val="008378F9"/>
    <w:rsid w:val="00837F69"/>
    <w:rsid w:val="00840412"/>
    <w:rsid w:val="0084083D"/>
    <w:rsid w:val="008410E2"/>
    <w:rsid w:val="0084117A"/>
    <w:rsid w:val="00841282"/>
    <w:rsid w:val="00841369"/>
    <w:rsid w:val="00841782"/>
    <w:rsid w:val="00842514"/>
    <w:rsid w:val="008426E3"/>
    <w:rsid w:val="008430CC"/>
    <w:rsid w:val="00843106"/>
    <w:rsid w:val="00843A3E"/>
    <w:rsid w:val="00843ACD"/>
    <w:rsid w:val="00843B44"/>
    <w:rsid w:val="00843BD2"/>
    <w:rsid w:val="00844B88"/>
    <w:rsid w:val="00845835"/>
    <w:rsid w:val="00845E02"/>
    <w:rsid w:val="00846235"/>
    <w:rsid w:val="008466F8"/>
    <w:rsid w:val="008472E0"/>
    <w:rsid w:val="0084755A"/>
    <w:rsid w:val="00850609"/>
    <w:rsid w:val="008507B1"/>
    <w:rsid w:val="00850CC6"/>
    <w:rsid w:val="00851130"/>
    <w:rsid w:val="00851355"/>
    <w:rsid w:val="008519AD"/>
    <w:rsid w:val="00851FEF"/>
    <w:rsid w:val="008523DD"/>
    <w:rsid w:val="0085257A"/>
    <w:rsid w:val="00852D08"/>
    <w:rsid w:val="008531BD"/>
    <w:rsid w:val="008533F5"/>
    <w:rsid w:val="00853462"/>
    <w:rsid w:val="0085358B"/>
    <w:rsid w:val="00853AE6"/>
    <w:rsid w:val="0085459E"/>
    <w:rsid w:val="008558B6"/>
    <w:rsid w:val="0085616E"/>
    <w:rsid w:val="008561C9"/>
    <w:rsid w:val="00856A13"/>
    <w:rsid w:val="00856CD1"/>
    <w:rsid w:val="008575F8"/>
    <w:rsid w:val="00860DBC"/>
    <w:rsid w:val="00861240"/>
    <w:rsid w:val="0086133E"/>
    <w:rsid w:val="008613D2"/>
    <w:rsid w:val="008617B2"/>
    <w:rsid w:val="00861A70"/>
    <w:rsid w:val="008622B2"/>
    <w:rsid w:val="00862583"/>
    <w:rsid w:val="00862962"/>
    <w:rsid w:val="00862DA0"/>
    <w:rsid w:val="0086338E"/>
    <w:rsid w:val="00863A15"/>
    <w:rsid w:val="0086447D"/>
    <w:rsid w:val="00864B03"/>
    <w:rsid w:val="00864DC3"/>
    <w:rsid w:val="008652D5"/>
    <w:rsid w:val="008652EC"/>
    <w:rsid w:val="008658EB"/>
    <w:rsid w:val="0086590F"/>
    <w:rsid w:val="00865B9B"/>
    <w:rsid w:val="0086628F"/>
    <w:rsid w:val="00866A9B"/>
    <w:rsid w:val="00867D30"/>
    <w:rsid w:val="008702F0"/>
    <w:rsid w:val="008710E4"/>
    <w:rsid w:val="00871147"/>
    <w:rsid w:val="00871FCD"/>
    <w:rsid w:val="0087279D"/>
    <w:rsid w:val="00872867"/>
    <w:rsid w:val="00872BEC"/>
    <w:rsid w:val="00872F41"/>
    <w:rsid w:val="00873C24"/>
    <w:rsid w:val="008769BC"/>
    <w:rsid w:val="00877249"/>
    <w:rsid w:val="00877D1E"/>
    <w:rsid w:val="00877E48"/>
    <w:rsid w:val="0088034A"/>
    <w:rsid w:val="00880BA1"/>
    <w:rsid w:val="00881203"/>
    <w:rsid w:val="00881E1B"/>
    <w:rsid w:val="00882132"/>
    <w:rsid w:val="00882CE5"/>
    <w:rsid w:val="008832CB"/>
    <w:rsid w:val="00883B44"/>
    <w:rsid w:val="00883D7F"/>
    <w:rsid w:val="008845F8"/>
    <w:rsid w:val="00884D8C"/>
    <w:rsid w:val="008861E3"/>
    <w:rsid w:val="0088638E"/>
    <w:rsid w:val="008868B7"/>
    <w:rsid w:val="00886FA4"/>
    <w:rsid w:val="00887FC2"/>
    <w:rsid w:val="00890003"/>
    <w:rsid w:val="008903C6"/>
    <w:rsid w:val="0089089F"/>
    <w:rsid w:val="00890B99"/>
    <w:rsid w:val="00891BE8"/>
    <w:rsid w:val="00892268"/>
    <w:rsid w:val="00893340"/>
    <w:rsid w:val="00893B9F"/>
    <w:rsid w:val="00893FDA"/>
    <w:rsid w:val="00894374"/>
    <w:rsid w:val="008948B8"/>
    <w:rsid w:val="00894C55"/>
    <w:rsid w:val="00894D1F"/>
    <w:rsid w:val="00895BA8"/>
    <w:rsid w:val="00896C10"/>
    <w:rsid w:val="00897430"/>
    <w:rsid w:val="00897A72"/>
    <w:rsid w:val="00897C9E"/>
    <w:rsid w:val="00897FAE"/>
    <w:rsid w:val="008A00F7"/>
    <w:rsid w:val="008A02DF"/>
    <w:rsid w:val="008A04CA"/>
    <w:rsid w:val="008A0A3E"/>
    <w:rsid w:val="008A1271"/>
    <w:rsid w:val="008A13EE"/>
    <w:rsid w:val="008A17F2"/>
    <w:rsid w:val="008A2433"/>
    <w:rsid w:val="008A2735"/>
    <w:rsid w:val="008A2A31"/>
    <w:rsid w:val="008A2B53"/>
    <w:rsid w:val="008A409A"/>
    <w:rsid w:val="008A4905"/>
    <w:rsid w:val="008A518A"/>
    <w:rsid w:val="008A51E8"/>
    <w:rsid w:val="008A54B4"/>
    <w:rsid w:val="008A5AF6"/>
    <w:rsid w:val="008A6AE1"/>
    <w:rsid w:val="008A70D1"/>
    <w:rsid w:val="008A7683"/>
    <w:rsid w:val="008B028D"/>
    <w:rsid w:val="008B0581"/>
    <w:rsid w:val="008B0908"/>
    <w:rsid w:val="008B1484"/>
    <w:rsid w:val="008B203B"/>
    <w:rsid w:val="008B24AC"/>
    <w:rsid w:val="008B2721"/>
    <w:rsid w:val="008B2B5F"/>
    <w:rsid w:val="008B2C19"/>
    <w:rsid w:val="008B2FD3"/>
    <w:rsid w:val="008B3C05"/>
    <w:rsid w:val="008B427E"/>
    <w:rsid w:val="008B458C"/>
    <w:rsid w:val="008B4844"/>
    <w:rsid w:val="008B4B82"/>
    <w:rsid w:val="008B4E0C"/>
    <w:rsid w:val="008B58B1"/>
    <w:rsid w:val="008B7409"/>
    <w:rsid w:val="008C0176"/>
    <w:rsid w:val="008C062B"/>
    <w:rsid w:val="008C1095"/>
    <w:rsid w:val="008C10FB"/>
    <w:rsid w:val="008C1743"/>
    <w:rsid w:val="008C1C6E"/>
    <w:rsid w:val="008C1E75"/>
    <w:rsid w:val="008C2008"/>
    <w:rsid w:val="008C22E0"/>
    <w:rsid w:val="008C271A"/>
    <w:rsid w:val="008C2DAA"/>
    <w:rsid w:val="008C33A9"/>
    <w:rsid w:val="008C3662"/>
    <w:rsid w:val="008C3A1C"/>
    <w:rsid w:val="008C3CD9"/>
    <w:rsid w:val="008C4290"/>
    <w:rsid w:val="008C443E"/>
    <w:rsid w:val="008C4750"/>
    <w:rsid w:val="008C49AA"/>
    <w:rsid w:val="008C53C6"/>
    <w:rsid w:val="008C5D08"/>
    <w:rsid w:val="008C6040"/>
    <w:rsid w:val="008C64B3"/>
    <w:rsid w:val="008C70C4"/>
    <w:rsid w:val="008C736E"/>
    <w:rsid w:val="008D0436"/>
    <w:rsid w:val="008D04F8"/>
    <w:rsid w:val="008D06FC"/>
    <w:rsid w:val="008D0CDF"/>
    <w:rsid w:val="008D0E47"/>
    <w:rsid w:val="008D160F"/>
    <w:rsid w:val="008D25A3"/>
    <w:rsid w:val="008D3510"/>
    <w:rsid w:val="008D3BA2"/>
    <w:rsid w:val="008D3DC4"/>
    <w:rsid w:val="008D3F8D"/>
    <w:rsid w:val="008D4EEE"/>
    <w:rsid w:val="008D521B"/>
    <w:rsid w:val="008D5627"/>
    <w:rsid w:val="008D6826"/>
    <w:rsid w:val="008D6948"/>
    <w:rsid w:val="008D6AAF"/>
    <w:rsid w:val="008D6BB4"/>
    <w:rsid w:val="008D7156"/>
    <w:rsid w:val="008E0C81"/>
    <w:rsid w:val="008E0E2B"/>
    <w:rsid w:val="008E2583"/>
    <w:rsid w:val="008E2682"/>
    <w:rsid w:val="008E2838"/>
    <w:rsid w:val="008E2B14"/>
    <w:rsid w:val="008E2F1B"/>
    <w:rsid w:val="008E3406"/>
    <w:rsid w:val="008E3428"/>
    <w:rsid w:val="008E429C"/>
    <w:rsid w:val="008E4597"/>
    <w:rsid w:val="008E473E"/>
    <w:rsid w:val="008E5134"/>
    <w:rsid w:val="008E5418"/>
    <w:rsid w:val="008E5D91"/>
    <w:rsid w:val="008E6191"/>
    <w:rsid w:val="008E62C4"/>
    <w:rsid w:val="008E6C75"/>
    <w:rsid w:val="008E6EF5"/>
    <w:rsid w:val="008F043A"/>
    <w:rsid w:val="008F0E46"/>
    <w:rsid w:val="008F10E8"/>
    <w:rsid w:val="008F13F7"/>
    <w:rsid w:val="008F17BC"/>
    <w:rsid w:val="008F1945"/>
    <w:rsid w:val="008F1C08"/>
    <w:rsid w:val="008F21B4"/>
    <w:rsid w:val="008F2441"/>
    <w:rsid w:val="008F2912"/>
    <w:rsid w:val="008F3151"/>
    <w:rsid w:val="008F43F1"/>
    <w:rsid w:val="008F4768"/>
    <w:rsid w:val="008F4A6B"/>
    <w:rsid w:val="008F560F"/>
    <w:rsid w:val="008F5A3C"/>
    <w:rsid w:val="008F5B6D"/>
    <w:rsid w:val="008F5E7C"/>
    <w:rsid w:val="008F5FED"/>
    <w:rsid w:val="008F62BA"/>
    <w:rsid w:val="008F6648"/>
    <w:rsid w:val="008F7207"/>
    <w:rsid w:val="008F75B1"/>
    <w:rsid w:val="008F76E3"/>
    <w:rsid w:val="008F77D8"/>
    <w:rsid w:val="00900921"/>
    <w:rsid w:val="00900C0B"/>
    <w:rsid w:val="00902846"/>
    <w:rsid w:val="0090287C"/>
    <w:rsid w:val="00902C14"/>
    <w:rsid w:val="009034BA"/>
    <w:rsid w:val="0090389B"/>
    <w:rsid w:val="009039EE"/>
    <w:rsid w:val="00904367"/>
    <w:rsid w:val="0090450C"/>
    <w:rsid w:val="0090486C"/>
    <w:rsid w:val="00906414"/>
    <w:rsid w:val="0090664D"/>
    <w:rsid w:val="00906A34"/>
    <w:rsid w:val="00906C48"/>
    <w:rsid w:val="00906D2C"/>
    <w:rsid w:val="00906F48"/>
    <w:rsid w:val="00907110"/>
    <w:rsid w:val="009100B7"/>
    <w:rsid w:val="00910273"/>
    <w:rsid w:val="00910696"/>
    <w:rsid w:val="009107BD"/>
    <w:rsid w:val="00910A49"/>
    <w:rsid w:val="00910FA5"/>
    <w:rsid w:val="009115E9"/>
    <w:rsid w:val="009115ED"/>
    <w:rsid w:val="0091176A"/>
    <w:rsid w:val="009117F5"/>
    <w:rsid w:val="0091216F"/>
    <w:rsid w:val="00914BF2"/>
    <w:rsid w:val="00915210"/>
    <w:rsid w:val="00915650"/>
    <w:rsid w:val="00915CFF"/>
    <w:rsid w:val="00916C05"/>
    <w:rsid w:val="00917E9F"/>
    <w:rsid w:val="00920199"/>
    <w:rsid w:val="009205B7"/>
    <w:rsid w:val="00920AE2"/>
    <w:rsid w:val="00920C86"/>
    <w:rsid w:val="009223BC"/>
    <w:rsid w:val="00922987"/>
    <w:rsid w:val="009236FD"/>
    <w:rsid w:val="00923E98"/>
    <w:rsid w:val="00924F67"/>
    <w:rsid w:val="00925488"/>
    <w:rsid w:val="00925EA4"/>
    <w:rsid w:val="00926BA6"/>
    <w:rsid w:val="009270A3"/>
    <w:rsid w:val="00927252"/>
    <w:rsid w:val="00927ADA"/>
    <w:rsid w:val="00927DB3"/>
    <w:rsid w:val="00927E49"/>
    <w:rsid w:val="00927E58"/>
    <w:rsid w:val="00930168"/>
    <w:rsid w:val="00930851"/>
    <w:rsid w:val="0093190D"/>
    <w:rsid w:val="00931F7E"/>
    <w:rsid w:val="00932467"/>
    <w:rsid w:val="0093286F"/>
    <w:rsid w:val="009331AC"/>
    <w:rsid w:val="009331D1"/>
    <w:rsid w:val="0093323B"/>
    <w:rsid w:val="0093400E"/>
    <w:rsid w:val="00934578"/>
    <w:rsid w:val="009368B9"/>
    <w:rsid w:val="00936A9B"/>
    <w:rsid w:val="00936D5F"/>
    <w:rsid w:val="00937045"/>
    <w:rsid w:val="00937083"/>
    <w:rsid w:val="0093710B"/>
    <w:rsid w:val="00937ABF"/>
    <w:rsid w:val="00937E04"/>
    <w:rsid w:val="009402A0"/>
    <w:rsid w:val="009409EB"/>
    <w:rsid w:val="009418C1"/>
    <w:rsid w:val="0094355E"/>
    <w:rsid w:val="00943A13"/>
    <w:rsid w:val="00943D60"/>
    <w:rsid w:val="00944161"/>
    <w:rsid w:val="00944890"/>
    <w:rsid w:val="00944D9D"/>
    <w:rsid w:val="00944DEC"/>
    <w:rsid w:val="0094509F"/>
    <w:rsid w:val="00945330"/>
    <w:rsid w:val="00945B16"/>
    <w:rsid w:val="0094617B"/>
    <w:rsid w:val="009461F3"/>
    <w:rsid w:val="0094677B"/>
    <w:rsid w:val="00946791"/>
    <w:rsid w:val="00947AAF"/>
    <w:rsid w:val="00950A8A"/>
    <w:rsid w:val="00950B29"/>
    <w:rsid w:val="00951017"/>
    <w:rsid w:val="0095120B"/>
    <w:rsid w:val="00952059"/>
    <w:rsid w:val="0095259B"/>
    <w:rsid w:val="009526E3"/>
    <w:rsid w:val="0095320B"/>
    <w:rsid w:val="0095379B"/>
    <w:rsid w:val="009539BF"/>
    <w:rsid w:val="00953EFB"/>
    <w:rsid w:val="00954CB0"/>
    <w:rsid w:val="00954CB2"/>
    <w:rsid w:val="009563FB"/>
    <w:rsid w:val="0095651E"/>
    <w:rsid w:val="00956B6E"/>
    <w:rsid w:val="00956DB8"/>
    <w:rsid w:val="0095722F"/>
    <w:rsid w:val="009574A8"/>
    <w:rsid w:val="009576F8"/>
    <w:rsid w:val="00957882"/>
    <w:rsid w:val="00957900"/>
    <w:rsid w:val="00957BF6"/>
    <w:rsid w:val="00957C11"/>
    <w:rsid w:val="009602E9"/>
    <w:rsid w:val="00960911"/>
    <w:rsid w:val="009609E2"/>
    <w:rsid w:val="00960A24"/>
    <w:rsid w:val="00961CCD"/>
    <w:rsid w:val="0096279B"/>
    <w:rsid w:val="00962B29"/>
    <w:rsid w:val="00962BD7"/>
    <w:rsid w:val="00962DC0"/>
    <w:rsid w:val="00962F54"/>
    <w:rsid w:val="00963220"/>
    <w:rsid w:val="00964067"/>
    <w:rsid w:val="00964F42"/>
    <w:rsid w:val="009652AC"/>
    <w:rsid w:val="00965757"/>
    <w:rsid w:val="00966A0C"/>
    <w:rsid w:val="00966B75"/>
    <w:rsid w:val="00966C9B"/>
    <w:rsid w:val="00966FE4"/>
    <w:rsid w:val="00967508"/>
    <w:rsid w:val="009676CF"/>
    <w:rsid w:val="009677D3"/>
    <w:rsid w:val="009679CE"/>
    <w:rsid w:val="00967E1A"/>
    <w:rsid w:val="00967F67"/>
    <w:rsid w:val="00967F8A"/>
    <w:rsid w:val="009702D8"/>
    <w:rsid w:val="00970675"/>
    <w:rsid w:val="00970D8D"/>
    <w:rsid w:val="00971369"/>
    <w:rsid w:val="009714A6"/>
    <w:rsid w:val="0097195F"/>
    <w:rsid w:val="00972918"/>
    <w:rsid w:val="00973704"/>
    <w:rsid w:val="00973905"/>
    <w:rsid w:val="0097395A"/>
    <w:rsid w:val="009740DA"/>
    <w:rsid w:val="0097430A"/>
    <w:rsid w:val="00974A0E"/>
    <w:rsid w:val="0097518F"/>
    <w:rsid w:val="00975AD9"/>
    <w:rsid w:val="00976352"/>
    <w:rsid w:val="009766A6"/>
    <w:rsid w:val="00976A24"/>
    <w:rsid w:val="00976D25"/>
    <w:rsid w:val="00976D50"/>
    <w:rsid w:val="00976F36"/>
    <w:rsid w:val="00977272"/>
    <w:rsid w:val="0098017E"/>
    <w:rsid w:val="009801C5"/>
    <w:rsid w:val="0098036F"/>
    <w:rsid w:val="0098079C"/>
    <w:rsid w:val="0098122A"/>
    <w:rsid w:val="00981240"/>
    <w:rsid w:val="00981AF6"/>
    <w:rsid w:val="00982370"/>
    <w:rsid w:val="00982468"/>
    <w:rsid w:val="009826CE"/>
    <w:rsid w:val="00982F3F"/>
    <w:rsid w:val="009848FF"/>
    <w:rsid w:val="00984DB9"/>
    <w:rsid w:val="009873ED"/>
    <w:rsid w:val="00987866"/>
    <w:rsid w:val="00987A91"/>
    <w:rsid w:val="00987D58"/>
    <w:rsid w:val="009902AF"/>
    <w:rsid w:val="00990643"/>
    <w:rsid w:val="00990BA0"/>
    <w:rsid w:val="009912E2"/>
    <w:rsid w:val="0099196E"/>
    <w:rsid w:val="00992089"/>
    <w:rsid w:val="0099244A"/>
    <w:rsid w:val="0099247C"/>
    <w:rsid w:val="00992568"/>
    <w:rsid w:val="00992B43"/>
    <w:rsid w:val="00993EA2"/>
    <w:rsid w:val="009948C2"/>
    <w:rsid w:val="009960E3"/>
    <w:rsid w:val="00996304"/>
    <w:rsid w:val="0099669C"/>
    <w:rsid w:val="00996E4B"/>
    <w:rsid w:val="009A0734"/>
    <w:rsid w:val="009A0792"/>
    <w:rsid w:val="009A09A1"/>
    <w:rsid w:val="009A0A29"/>
    <w:rsid w:val="009A0D21"/>
    <w:rsid w:val="009A1527"/>
    <w:rsid w:val="009A230F"/>
    <w:rsid w:val="009A2884"/>
    <w:rsid w:val="009A2D0B"/>
    <w:rsid w:val="009A2FC6"/>
    <w:rsid w:val="009A43A0"/>
    <w:rsid w:val="009A4589"/>
    <w:rsid w:val="009A48B7"/>
    <w:rsid w:val="009A4A25"/>
    <w:rsid w:val="009A4AA1"/>
    <w:rsid w:val="009A4CBD"/>
    <w:rsid w:val="009A4D59"/>
    <w:rsid w:val="009A517C"/>
    <w:rsid w:val="009A5570"/>
    <w:rsid w:val="009A6B4A"/>
    <w:rsid w:val="009A6C4C"/>
    <w:rsid w:val="009A6F2C"/>
    <w:rsid w:val="009A6FB4"/>
    <w:rsid w:val="009A701A"/>
    <w:rsid w:val="009A71EC"/>
    <w:rsid w:val="009B0288"/>
    <w:rsid w:val="009B032B"/>
    <w:rsid w:val="009B08B7"/>
    <w:rsid w:val="009B0ABD"/>
    <w:rsid w:val="009B0D07"/>
    <w:rsid w:val="009B1B78"/>
    <w:rsid w:val="009B2402"/>
    <w:rsid w:val="009B27BA"/>
    <w:rsid w:val="009B37F8"/>
    <w:rsid w:val="009B4E7B"/>
    <w:rsid w:val="009B4EFF"/>
    <w:rsid w:val="009B66DB"/>
    <w:rsid w:val="009B78EA"/>
    <w:rsid w:val="009B7CA4"/>
    <w:rsid w:val="009C0C2B"/>
    <w:rsid w:val="009C21EC"/>
    <w:rsid w:val="009C2646"/>
    <w:rsid w:val="009C27B3"/>
    <w:rsid w:val="009C2889"/>
    <w:rsid w:val="009C2994"/>
    <w:rsid w:val="009C2C68"/>
    <w:rsid w:val="009C2D37"/>
    <w:rsid w:val="009C2DD3"/>
    <w:rsid w:val="009C3753"/>
    <w:rsid w:val="009C38D3"/>
    <w:rsid w:val="009C3D7A"/>
    <w:rsid w:val="009C419B"/>
    <w:rsid w:val="009C41CF"/>
    <w:rsid w:val="009C4BC6"/>
    <w:rsid w:val="009C504A"/>
    <w:rsid w:val="009C57E4"/>
    <w:rsid w:val="009C5F4B"/>
    <w:rsid w:val="009C61BC"/>
    <w:rsid w:val="009C6B13"/>
    <w:rsid w:val="009C6B8A"/>
    <w:rsid w:val="009C71FE"/>
    <w:rsid w:val="009D0584"/>
    <w:rsid w:val="009D0B7C"/>
    <w:rsid w:val="009D1AC4"/>
    <w:rsid w:val="009D1CE9"/>
    <w:rsid w:val="009D1ED6"/>
    <w:rsid w:val="009D2904"/>
    <w:rsid w:val="009D2F3D"/>
    <w:rsid w:val="009D2F4B"/>
    <w:rsid w:val="009D447C"/>
    <w:rsid w:val="009D4AE5"/>
    <w:rsid w:val="009D5C0D"/>
    <w:rsid w:val="009D605F"/>
    <w:rsid w:val="009D669F"/>
    <w:rsid w:val="009D7818"/>
    <w:rsid w:val="009E067E"/>
    <w:rsid w:val="009E0B0D"/>
    <w:rsid w:val="009E12D6"/>
    <w:rsid w:val="009E1D20"/>
    <w:rsid w:val="009E25D5"/>
    <w:rsid w:val="009E2E47"/>
    <w:rsid w:val="009E3989"/>
    <w:rsid w:val="009E3B95"/>
    <w:rsid w:val="009E439A"/>
    <w:rsid w:val="009E465B"/>
    <w:rsid w:val="009E4738"/>
    <w:rsid w:val="009E48BE"/>
    <w:rsid w:val="009E4F67"/>
    <w:rsid w:val="009E5542"/>
    <w:rsid w:val="009E578E"/>
    <w:rsid w:val="009E59AA"/>
    <w:rsid w:val="009E5B8E"/>
    <w:rsid w:val="009E6343"/>
    <w:rsid w:val="009E63B8"/>
    <w:rsid w:val="009E6540"/>
    <w:rsid w:val="009E682A"/>
    <w:rsid w:val="009E7C61"/>
    <w:rsid w:val="009F0A47"/>
    <w:rsid w:val="009F0D10"/>
    <w:rsid w:val="009F0DCC"/>
    <w:rsid w:val="009F0FD0"/>
    <w:rsid w:val="009F1290"/>
    <w:rsid w:val="009F145B"/>
    <w:rsid w:val="009F1D43"/>
    <w:rsid w:val="009F1E05"/>
    <w:rsid w:val="009F1E17"/>
    <w:rsid w:val="009F2742"/>
    <w:rsid w:val="009F35AD"/>
    <w:rsid w:val="009F360D"/>
    <w:rsid w:val="009F3896"/>
    <w:rsid w:val="009F40A6"/>
    <w:rsid w:val="009F40EC"/>
    <w:rsid w:val="009F4719"/>
    <w:rsid w:val="009F648C"/>
    <w:rsid w:val="009F72E9"/>
    <w:rsid w:val="009F767E"/>
    <w:rsid w:val="009F76A0"/>
    <w:rsid w:val="009F7732"/>
    <w:rsid w:val="009F7DAB"/>
    <w:rsid w:val="00A000E3"/>
    <w:rsid w:val="00A00B0A"/>
    <w:rsid w:val="00A00F6D"/>
    <w:rsid w:val="00A011DA"/>
    <w:rsid w:val="00A01706"/>
    <w:rsid w:val="00A01E48"/>
    <w:rsid w:val="00A026ED"/>
    <w:rsid w:val="00A029E2"/>
    <w:rsid w:val="00A02AD1"/>
    <w:rsid w:val="00A030BE"/>
    <w:rsid w:val="00A032C5"/>
    <w:rsid w:val="00A03BC1"/>
    <w:rsid w:val="00A04866"/>
    <w:rsid w:val="00A04A55"/>
    <w:rsid w:val="00A04B2B"/>
    <w:rsid w:val="00A051C0"/>
    <w:rsid w:val="00A0530E"/>
    <w:rsid w:val="00A0532D"/>
    <w:rsid w:val="00A05E52"/>
    <w:rsid w:val="00A0633C"/>
    <w:rsid w:val="00A063D3"/>
    <w:rsid w:val="00A06D36"/>
    <w:rsid w:val="00A0710B"/>
    <w:rsid w:val="00A07409"/>
    <w:rsid w:val="00A076B2"/>
    <w:rsid w:val="00A0773A"/>
    <w:rsid w:val="00A07C76"/>
    <w:rsid w:val="00A1108F"/>
    <w:rsid w:val="00A1314F"/>
    <w:rsid w:val="00A13C1E"/>
    <w:rsid w:val="00A13E7C"/>
    <w:rsid w:val="00A13F83"/>
    <w:rsid w:val="00A14418"/>
    <w:rsid w:val="00A159AC"/>
    <w:rsid w:val="00A15A75"/>
    <w:rsid w:val="00A15B50"/>
    <w:rsid w:val="00A15C97"/>
    <w:rsid w:val="00A15E07"/>
    <w:rsid w:val="00A16102"/>
    <w:rsid w:val="00A163C3"/>
    <w:rsid w:val="00A1655A"/>
    <w:rsid w:val="00A16585"/>
    <w:rsid w:val="00A165B7"/>
    <w:rsid w:val="00A16FE4"/>
    <w:rsid w:val="00A1714D"/>
    <w:rsid w:val="00A175C9"/>
    <w:rsid w:val="00A179C3"/>
    <w:rsid w:val="00A17BF3"/>
    <w:rsid w:val="00A203C1"/>
    <w:rsid w:val="00A2040B"/>
    <w:rsid w:val="00A22428"/>
    <w:rsid w:val="00A2284F"/>
    <w:rsid w:val="00A22A77"/>
    <w:rsid w:val="00A22BD0"/>
    <w:rsid w:val="00A22C8A"/>
    <w:rsid w:val="00A234CA"/>
    <w:rsid w:val="00A23544"/>
    <w:rsid w:val="00A23572"/>
    <w:rsid w:val="00A235F8"/>
    <w:rsid w:val="00A2363B"/>
    <w:rsid w:val="00A23842"/>
    <w:rsid w:val="00A23E99"/>
    <w:rsid w:val="00A23F40"/>
    <w:rsid w:val="00A2446C"/>
    <w:rsid w:val="00A24491"/>
    <w:rsid w:val="00A250B6"/>
    <w:rsid w:val="00A25D78"/>
    <w:rsid w:val="00A25F91"/>
    <w:rsid w:val="00A27359"/>
    <w:rsid w:val="00A3094B"/>
    <w:rsid w:val="00A30E6B"/>
    <w:rsid w:val="00A31780"/>
    <w:rsid w:val="00A324EE"/>
    <w:rsid w:val="00A32997"/>
    <w:rsid w:val="00A329CA"/>
    <w:rsid w:val="00A3473B"/>
    <w:rsid w:val="00A3475C"/>
    <w:rsid w:val="00A34F8F"/>
    <w:rsid w:val="00A35815"/>
    <w:rsid w:val="00A35E6F"/>
    <w:rsid w:val="00A36865"/>
    <w:rsid w:val="00A36A65"/>
    <w:rsid w:val="00A3791B"/>
    <w:rsid w:val="00A401F7"/>
    <w:rsid w:val="00A4056D"/>
    <w:rsid w:val="00A40C5F"/>
    <w:rsid w:val="00A41034"/>
    <w:rsid w:val="00A41A94"/>
    <w:rsid w:val="00A42B0D"/>
    <w:rsid w:val="00A438B4"/>
    <w:rsid w:val="00A443B3"/>
    <w:rsid w:val="00A45F71"/>
    <w:rsid w:val="00A4683C"/>
    <w:rsid w:val="00A47502"/>
    <w:rsid w:val="00A47B87"/>
    <w:rsid w:val="00A47BEC"/>
    <w:rsid w:val="00A5039F"/>
    <w:rsid w:val="00A507C2"/>
    <w:rsid w:val="00A51493"/>
    <w:rsid w:val="00A51D2C"/>
    <w:rsid w:val="00A51F69"/>
    <w:rsid w:val="00A53955"/>
    <w:rsid w:val="00A54CCB"/>
    <w:rsid w:val="00A55411"/>
    <w:rsid w:val="00A559AB"/>
    <w:rsid w:val="00A56503"/>
    <w:rsid w:val="00A602F3"/>
    <w:rsid w:val="00A603E0"/>
    <w:rsid w:val="00A615DD"/>
    <w:rsid w:val="00A62144"/>
    <w:rsid w:val="00A628D1"/>
    <w:rsid w:val="00A62E05"/>
    <w:rsid w:val="00A630EB"/>
    <w:rsid w:val="00A63528"/>
    <w:rsid w:val="00A641F6"/>
    <w:rsid w:val="00A64E56"/>
    <w:rsid w:val="00A650C9"/>
    <w:rsid w:val="00A65703"/>
    <w:rsid w:val="00A65759"/>
    <w:rsid w:val="00A66247"/>
    <w:rsid w:val="00A67524"/>
    <w:rsid w:val="00A67625"/>
    <w:rsid w:val="00A67A3D"/>
    <w:rsid w:val="00A67B3E"/>
    <w:rsid w:val="00A67DB3"/>
    <w:rsid w:val="00A7218B"/>
    <w:rsid w:val="00A727A5"/>
    <w:rsid w:val="00A72E35"/>
    <w:rsid w:val="00A72F8E"/>
    <w:rsid w:val="00A732C2"/>
    <w:rsid w:val="00A7382E"/>
    <w:rsid w:val="00A74B45"/>
    <w:rsid w:val="00A74F32"/>
    <w:rsid w:val="00A752DD"/>
    <w:rsid w:val="00A75687"/>
    <w:rsid w:val="00A75944"/>
    <w:rsid w:val="00A7644C"/>
    <w:rsid w:val="00A76675"/>
    <w:rsid w:val="00A80546"/>
    <w:rsid w:val="00A80547"/>
    <w:rsid w:val="00A80585"/>
    <w:rsid w:val="00A80CCD"/>
    <w:rsid w:val="00A81987"/>
    <w:rsid w:val="00A82832"/>
    <w:rsid w:val="00A82B73"/>
    <w:rsid w:val="00A830A5"/>
    <w:rsid w:val="00A8440D"/>
    <w:rsid w:val="00A84450"/>
    <w:rsid w:val="00A84462"/>
    <w:rsid w:val="00A8471C"/>
    <w:rsid w:val="00A84ED4"/>
    <w:rsid w:val="00A85FF5"/>
    <w:rsid w:val="00A87439"/>
    <w:rsid w:val="00A87873"/>
    <w:rsid w:val="00A87B0C"/>
    <w:rsid w:val="00A91275"/>
    <w:rsid w:val="00A91284"/>
    <w:rsid w:val="00A92213"/>
    <w:rsid w:val="00A9237E"/>
    <w:rsid w:val="00A92B1C"/>
    <w:rsid w:val="00A92B8A"/>
    <w:rsid w:val="00A93241"/>
    <w:rsid w:val="00A93DD1"/>
    <w:rsid w:val="00A94707"/>
    <w:rsid w:val="00A94A93"/>
    <w:rsid w:val="00A94E61"/>
    <w:rsid w:val="00A95052"/>
    <w:rsid w:val="00A9518B"/>
    <w:rsid w:val="00A95DEC"/>
    <w:rsid w:val="00A9614A"/>
    <w:rsid w:val="00A965E6"/>
    <w:rsid w:val="00A9665A"/>
    <w:rsid w:val="00A976D6"/>
    <w:rsid w:val="00A97C07"/>
    <w:rsid w:val="00A97DAC"/>
    <w:rsid w:val="00A97F4A"/>
    <w:rsid w:val="00AA59FE"/>
    <w:rsid w:val="00AA5EA9"/>
    <w:rsid w:val="00AA773B"/>
    <w:rsid w:val="00AA7985"/>
    <w:rsid w:val="00AA7D2A"/>
    <w:rsid w:val="00AA7F40"/>
    <w:rsid w:val="00AB0074"/>
    <w:rsid w:val="00AB04E0"/>
    <w:rsid w:val="00AB076B"/>
    <w:rsid w:val="00AB0831"/>
    <w:rsid w:val="00AB0D6E"/>
    <w:rsid w:val="00AB0E67"/>
    <w:rsid w:val="00AB1C18"/>
    <w:rsid w:val="00AB278E"/>
    <w:rsid w:val="00AB2A8A"/>
    <w:rsid w:val="00AB390C"/>
    <w:rsid w:val="00AB3AD3"/>
    <w:rsid w:val="00AB4255"/>
    <w:rsid w:val="00AB4970"/>
    <w:rsid w:val="00AB4AAB"/>
    <w:rsid w:val="00AB4B4A"/>
    <w:rsid w:val="00AB511F"/>
    <w:rsid w:val="00AB5163"/>
    <w:rsid w:val="00AB580B"/>
    <w:rsid w:val="00AB5C53"/>
    <w:rsid w:val="00AB6049"/>
    <w:rsid w:val="00AB620D"/>
    <w:rsid w:val="00AB6411"/>
    <w:rsid w:val="00AB651E"/>
    <w:rsid w:val="00AB657D"/>
    <w:rsid w:val="00AB679F"/>
    <w:rsid w:val="00AB7659"/>
    <w:rsid w:val="00AB7F77"/>
    <w:rsid w:val="00AC0BED"/>
    <w:rsid w:val="00AC0D41"/>
    <w:rsid w:val="00AC11D6"/>
    <w:rsid w:val="00AC18CE"/>
    <w:rsid w:val="00AC208E"/>
    <w:rsid w:val="00AC2CCC"/>
    <w:rsid w:val="00AC2D17"/>
    <w:rsid w:val="00AC3258"/>
    <w:rsid w:val="00AC3625"/>
    <w:rsid w:val="00AC39A5"/>
    <w:rsid w:val="00AC3BC1"/>
    <w:rsid w:val="00AC4E09"/>
    <w:rsid w:val="00AC540D"/>
    <w:rsid w:val="00AC545B"/>
    <w:rsid w:val="00AC5A48"/>
    <w:rsid w:val="00AC5A6D"/>
    <w:rsid w:val="00AC5AB5"/>
    <w:rsid w:val="00AC5D55"/>
    <w:rsid w:val="00AC6B58"/>
    <w:rsid w:val="00AC6D5E"/>
    <w:rsid w:val="00AC6EA0"/>
    <w:rsid w:val="00AC7D8E"/>
    <w:rsid w:val="00AC9995"/>
    <w:rsid w:val="00AD063A"/>
    <w:rsid w:val="00AD2194"/>
    <w:rsid w:val="00AD3069"/>
    <w:rsid w:val="00AD3AA5"/>
    <w:rsid w:val="00AD52D9"/>
    <w:rsid w:val="00AD55B2"/>
    <w:rsid w:val="00AD5623"/>
    <w:rsid w:val="00AD563F"/>
    <w:rsid w:val="00AD56DE"/>
    <w:rsid w:val="00AD5948"/>
    <w:rsid w:val="00AD5CD8"/>
    <w:rsid w:val="00AD66DC"/>
    <w:rsid w:val="00AD66E3"/>
    <w:rsid w:val="00AD7227"/>
    <w:rsid w:val="00AD7371"/>
    <w:rsid w:val="00AD7485"/>
    <w:rsid w:val="00AE0141"/>
    <w:rsid w:val="00AE0FFE"/>
    <w:rsid w:val="00AE1295"/>
    <w:rsid w:val="00AE135D"/>
    <w:rsid w:val="00AE13D3"/>
    <w:rsid w:val="00AE1AB2"/>
    <w:rsid w:val="00AE2533"/>
    <w:rsid w:val="00AE2922"/>
    <w:rsid w:val="00AE2E74"/>
    <w:rsid w:val="00AE40B3"/>
    <w:rsid w:val="00AE4AA3"/>
    <w:rsid w:val="00AE4C05"/>
    <w:rsid w:val="00AE4C09"/>
    <w:rsid w:val="00AE5DB0"/>
    <w:rsid w:val="00AE60F3"/>
    <w:rsid w:val="00AE6980"/>
    <w:rsid w:val="00AE6981"/>
    <w:rsid w:val="00AE7478"/>
    <w:rsid w:val="00AE762B"/>
    <w:rsid w:val="00AE7D02"/>
    <w:rsid w:val="00AE7F0E"/>
    <w:rsid w:val="00AE7F16"/>
    <w:rsid w:val="00AE7FD1"/>
    <w:rsid w:val="00AF03E8"/>
    <w:rsid w:val="00AF1C20"/>
    <w:rsid w:val="00AF2805"/>
    <w:rsid w:val="00AF3604"/>
    <w:rsid w:val="00AF3615"/>
    <w:rsid w:val="00AF3C98"/>
    <w:rsid w:val="00AF4565"/>
    <w:rsid w:val="00AF45E7"/>
    <w:rsid w:val="00AF4C69"/>
    <w:rsid w:val="00AF4D91"/>
    <w:rsid w:val="00AF5B76"/>
    <w:rsid w:val="00AF6CAA"/>
    <w:rsid w:val="00AF741E"/>
    <w:rsid w:val="00AF7528"/>
    <w:rsid w:val="00AF7762"/>
    <w:rsid w:val="00AF78C0"/>
    <w:rsid w:val="00AF7FA6"/>
    <w:rsid w:val="00B0016E"/>
    <w:rsid w:val="00B00244"/>
    <w:rsid w:val="00B00837"/>
    <w:rsid w:val="00B00F3A"/>
    <w:rsid w:val="00B016A2"/>
    <w:rsid w:val="00B01A8D"/>
    <w:rsid w:val="00B025CC"/>
    <w:rsid w:val="00B02DA6"/>
    <w:rsid w:val="00B032D6"/>
    <w:rsid w:val="00B034AF"/>
    <w:rsid w:val="00B04330"/>
    <w:rsid w:val="00B04DA7"/>
    <w:rsid w:val="00B053CC"/>
    <w:rsid w:val="00B05591"/>
    <w:rsid w:val="00B05812"/>
    <w:rsid w:val="00B05C5A"/>
    <w:rsid w:val="00B06100"/>
    <w:rsid w:val="00B06F12"/>
    <w:rsid w:val="00B06FF7"/>
    <w:rsid w:val="00B07330"/>
    <w:rsid w:val="00B07508"/>
    <w:rsid w:val="00B07EDB"/>
    <w:rsid w:val="00B10AA8"/>
    <w:rsid w:val="00B11382"/>
    <w:rsid w:val="00B12241"/>
    <w:rsid w:val="00B12E75"/>
    <w:rsid w:val="00B13B7F"/>
    <w:rsid w:val="00B13FF5"/>
    <w:rsid w:val="00B1449B"/>
    <w:rsid w:val="00B144DC"/>
    <w:rsid w:val="00B1499C"/>
    <w:rsid w:val="00B14FDB"/>
    <w:rsid w:val="00B15045"/>
    <w:rsid w:val="00B172DC"/>
    <w:rsid w:val="00B1739F"/>
    <w:rsid w:val="00B179CC"/>
    <w:rsid w:val="00B17DD4"/>
    <w:rsid w:val="00B20661"/>
    <w:rsid w:val="00B20FB2"/>
    <w:rsid w:val="00B2113E"/>
    <w:rsid w:val="00B21BFA"/>
    <w:rsid w:val="00B22259"/>
    <w:rsid w:val="00B227AC"/>
    <w:rsid w:val="00B22CD1"/>
    <w:rsid w:val="00B22F9E"/>
    <w:rsid w:val="00B2310A"/>
    <w:rsid w:val="00B23576"/>
    <w:rsid w:val="00B23A57"/>
    <w:rsid w:val="00B23C58"/>
    <w:rsid w:val="00B23E9C"/>
    <w:rsid w:val="00B2444A"/>
    <w:rsid w:val="00B24459"/>
    <w:rsid w:val="00B247FA"/>
    <w:rsid w:val="00B24C8A"/>
    <w:rsid w:val="00B25018"/>
    <w:rsid w:val="00B25319"/>
    <w:rsid w:val="00B25A01"/>
    <w:rsid w:val="00B26A5D"/>
    <w:rsid w:val="00B26AA8"/>
    <w:rsid w:val="00B26AAF"/>
    <w:rsid w:val="00B26B08"/>
    <w:rsid w:val="00B26B68"/>
    <w:rsid w:val="00B26ECD"/>
    <w:rsid w:val="00B27F98"/>
    <w:rsid w:val="00B3028E"/>
    <w:rsid w:val="00B30C9C"/>
    <w:rsid w:val="00B30D2D"/>
    <w:rsid w:val="00B31484"/>
    <w:rsid w:val="00B32628"/>
    <w:rsid w:val="00B32A3D"/>
    <w:rsid w:val="00B32E10"/>
    <w:rsid w:val="00B34DFE"/>
    <w:rsid w:val="00B350A6"/>
    <w:rsid w:val="00B35112"/>
    <w:rsid w:val="00B35DAA"/>
    <w:rsid w:val="00B35E2E"/>
    <w:rsid w:val="00B35E77"/>
    <w:rsid w:val="00B36012"/>
    <w:rsid w:val="00B36036"/>
    <w:rsid w:val="00B36819"/>
    <w:rsid w:val="00B377F1"/>
    <w:rsid w:val="00B37892"/>
    <w:rsid w:val="00B403C3"/>
    <w:rsid w:val="00B40456"/>
    <w:rsid w:val="00B4261C"/>
    <w:rsid w:val="00B43098"/>
    <w:rsid w:val="00B430D3"/>
    <w:rsid w:val="00B431AF"/>
    <w:rsid w:val="00B4384E"/>
    <w:rsid w:val="00B43F8C"/>
    <w:rsid w:val="00B444D8"/>
    <w:rsid w:val="00B44D77"/>
    <w:rsid w:val="00B458AD"/>
    <w:rsid w:val="00B459B1"/>
    <w:rsid w:val="00B46943"/>
    <w:rsid w:val="00B477EC"/>
    <w:rsid w:val="00B47EA9"/>
    <w:rsid w:val="00B5058C"/>
    <w:rsid w:val="00B5092F"/>
    <w:rsid w:val="00B50A9E"/>
    <w:rsid w:val="00B50EC6"/>
    <w:rsid w:val="00B51DF4"/>
    <w:rsid w:val="00B529EF"/>
    <w:rsid w:val="00B52C48"/>
    <w:rsid w:val="00B52FDE"/>
    <w:rsid w:val="00B5372F"/>
    <w:rsid w:val="00B5389D"/>
    <w:rsid w:val="00B53931"/>
    <w:rsid w:val="00B53C49"/>
    <w:rsid w:val="00B5444C"/>
    <w:rsid w:val="00B54939"/>
    <w:rsid w:val="00B55248"/>
    <w:rsid w:val="00B55628"/>
    <w:rsid w:val="00B56151"/>
    <w:rsid w:val="00B56AF7"/>
    <w:rsid w:val="00B56C88"/>
    <w:rsid w:val="00B57BD0"/>
    <w:rsid w:val="00B57E67"/>
    <w:rsid w:val="00B60B70"/>
    <w:rsid w:val="00B611FF"/>
    <w:rsid w:val="00B6121F"/>
    <w:rsid w:val="00B61653"/>
    <w:rsid w:val="00B61D9C"/>
    <w:rsid w:val="00B62E80"/>
    <w:rsid w:val="00B6386B"/>
    <w:rsid w:val="00B63ED1"/>
    <w:rsid w:val="00B64DCF"/>
    <w:rsid w:val="00B65660"/>
    <w:rsid w:val="00B65D01"/>
    <w:rsid w:val="00B65E2F"/>
    <w:rsid w:val="00B662C3"/>
    <w:rsid w:val="00B665CE"/>
    <w:rsid w:val="00B6682B"/>
    <w:rsid w:val="00B6705E"/>
    <w:rsid w:val="00B670AD"/>
    <w:rsid w:val="00B678C8"/>
    <w:rsid w:val="00B70425"/>
    <w:rsid w:val="00B712B9"/>
    <w:rsid w:val="00B714F0"/>
    <w:rsid w:val="00B71665"/>
    <w:rsid w:val="00B71DDA"/>
    <w:rsid w:val="00B71DEA"/>
    <w:rsid w:val="00B72DAC"/>
    <w:rsid w:val="00B73489"/>
    <w:rsid w:val="00B73695"/>
    <w:rsid w:val="00B7392D"/>
    <w:rsid w:val="00B74431"/>
    <w:rsid w:val="00B7479E"/>
    <w:rsid w:val="00B747E6"/>
    <w:rsid w:val="00B74AC4"/>
    <w:rsid w:val="00B74F45"/>
    <w:rsid w:val="00B75062"/>
    <w:rsid w:val="00B7509C"/>
    <w:rsid w:val="00B757BA"/>
    <w:rsid w:val="00B765F9"/>
    <w:rsid w:val="00B768AF"/>
    <w:rsid w:val="00B7699C"/>
    <w:rsid w:val="00B771FD"/>
    <w:rsid w:val="00B77E9F"/>
    <w:rsid w:val="00B77EA5"/>
    <w:rsid w:val="00B8127A"/>
    <w:rsid w:val="00B82A9B"/>
    <w:rsid w:val="00B82FF7"/>
    <w:rsid w:val="00B8329E"/>
    <w:rsid w:val="00B83CDE"/>
    <w:rsid w:val="00B83ED8"/>
    <w:rsid w:val="00B84514"/>
    <w:rsid w:val="00B84725"/>
    <w:rsid w:val="00B849A2"/>
    <w:rsid w:val="00B84C19"/>
    <w:rsid w:val="00B84FEA"/>
    <w:rsid w:val="00B8632E"/>
    <w:rsid w:val="00B86711"/>
    <w:rsid w:val="00B87AB9"/>
    <w:rsid w:val="00B87BEF"/>
    <w:rsid w:val="00B87E86"/>
    <w:rsid w:val="00B91A89"/>
    <w:rsid w:val="00B91B86"/>
    <w:rsid w:val="00B9271D"/>
    <w:rsid w:val="00B92972"/>
    <w:rsid w:val="00B92C43"/>
    <w:rsid w:val="00B92E81"/>
    <w:rsid w:val="00B92F00"/>
    <w:rsid w:val="00B930E3"/>
    <w:rsid w:val="00B93479"/>
    <w:rsid w:val="00B938D8"/>
    <w:rsid w:val="00B93BE7"/>
    <w:rsid w:val="00B9417C"/>
    <w:rsid w:val="00B95771"/>
    <w:rsid w:val="00B9598D"/>
    <w:rsid w:val="00B9684C"/>
    <w:rsid w:val="00B9713C"/>
    <w:rsid w:val="00B9750C"/>
    <w:rsid w:val="00B976AB"/>
    <w:rsid w:val="00B97AEF"/>
    <w:rsid w:val="00B97FE5"/>
    <w:rsid w:val="00BA0373"/>
    <w:rsid w:val="00BA04A2"/>
    <w:rsid w:val="00BA0674"/>
    <w:rsid w:val="00BA0BD0"/>
    <w:rsid w:val="00BA1971"/>
    <w:rsid w:val="00BA1CB5"/>
    <w:rsid w:val="00BA1F49"/>
    <w:rsid w:val="00BA3109"/>
    <w:rsid w:val="00BA3BBC"/>
    <w:rsid w:val="00BA49F9"/>
    <w:rsid w:val="00BA4D06"/>
    <w:rsid w:val="00BA5092"/>
    <w:rsid w:val="00BA574B"/>
    <w:rsid w:val="00BA6327"/>
    <w:rsid w:val="00BA6817"/>
    <w:rsid w:val="00BA6BD5"/>
    <w:rsid w:val="00BA6CE0"/>
    <w:rsid w:val="00BA6EFD"/>
    <w:rsid w:val="00BA6F07"/>
    <w:rsid w:val="00BA6F40"/>
    <w:rsid w:val="00BA7222"/>
    <w:rsid w:val="00BA7C13"/>
    <w:rsid w:val="00BB0563"/>
    <w:rsid w:val="00BB0C52"/>
    <w:rsid w:val="00BB0D6A"/>
    <w:rsid w:val="00BB156E"/>
    <w:rsid w:val="00BB1DB7"/>
    <w:rsid w:val="00BB1E95"/>
    <w:rsid w:val="00BB1EF2"/>
    <w:rsid w:val="00BB20F8"/>
    <w:rsid w:val="00BB2F60"/>
    <w:rsid w:val="00BB317B"/>
    <w:rsid w:val="00BB3CD9"/>
    <w:rsid w:val="00BB4779"/>
    <w:rsid w:val="00BB487F"/>
    <w:rsid w:val="00BB4CC1"/>
    <w:rsid w:val="00BB51BC"/>
    <w:rsid w:val="00BB5297"/>
    <w:rsid w:val="00BB67C1"/>
    <w:rsid w:val="00BB6DA7"/>
    <w:rsid w:val="00BB7099"/>
    <w:rsid w:val="00BB7F72"/>
    <w:rsid w:val="00BC0074"/>
    <w:rsid w:val="00BC0348"/>
    <w:rsid w:val="00BC09D5"/>
    <w:rsid w:val="00BC0A22"/>
    <w:rsid w:val="00BC0B3F"/>
    <w:rsid w:val="00BC13DD"/>
    <w:rsid w:val="00BC14F3"/>
    <w:rsid w:val="00BC15D0"/>
    <w:rsid w:val="00BC1BAF"/>
    <w:rsid w:val="00BC2068"/>
    <w:rsid w:val="00BC24CA"/>
    <w:rsid w:val="00BC2957"/>
    <w:rsid w:val="00BC2D76"/>
    <w:rsid w:val="00BC3103"/>
    <w:rsid w:val="00BC3480"/>
    <w:rsid w:val="00BC37B2"/>
    <w:rsid w:val="00BC3E36"/>
    <w:rsid w:val="00BC4B3B"/>
    <w:rsid w:val="00BC4D9E"/>
    <w:rsid w:val="00BC4E0E"/>
    <w:rsid w:val="00BC539B"/>
    <w:rsid w:val="00BC59E2"/>
    <w:rsid w:val="00BC5CE7"/>
    <w:rsid w:val="00BC5FEF"/>
    <w:rsid w:val="00BC633E"/>
    <w:rsid w:val="00BD0221"/>
    <w:rsid w:val="00BD0B27"/>
    <w:rsid w:val="00BD1149"/>
    <w:rsid w:val="00BD2252"/>
    <w:rsid w:val="00BD25AA"/>
    <w:rsid w:val="00BD27CD"/>
    <w:rsid w:val="00BD3D22"/>
    <w:rsid w:val="00BD4B57"/>
    <w:rsid w:val="00BD6F30"/>
    <w:rsid w:val="00BD6FE9"/>
    <w:rsid w:val="00BD7793"/>
    <w:rsid w:val="00BE0D14"/>
    <w:rsid w:val="00BE1631"/>
    <w:rsid w:val="00BE1B5D"/>
    <w:rsid w:val="00BE2769"/>
    <w:rsid w:val="00BE2D10"/>
    <w:rsid w:val="00BE31DD"/>
    <w:rsid w:val="00BE340A"/>
    <w:rsid w:val="00BE38E9"/>
    <w:rsid w:val="00BE3A3B"/>
    <w:rsid w:val="00BE45DA"/>
    <w:rsid w:val="00BE4E11"/>
    <w:rsid w:val="00BE5383"/>
    <w:rsid w:val="00BE5656"/>
    <w:rsid w:val="00BE56C5"/>
    <w:rsid w:val="00BE5A2B"/>
    <w:rsid w:val="00BF0126"/>
    <w:rsid w:val="00BF05D3"/>
    <w:rsid w:val="00BF06E4"/>
    <w:rsid w:val="00BF0ABC"/>
    <w:rsid w:val="00BF0DFB"/>
    <w:rsid w:val="00BF1A1A"/>
    <w:rsid w:val="00BF2460"/>
    <w:rsid w:val="00BF335E"/>
    <w:rsid w:val="00BF37DF"/>
    <w:rsid w:val="00BF3AB0"/>
    <w:rsid w:val="00BF4B14"/>
    <w:rsid w:val="00BF622A"/>
    <w:rsid w:val="00BF7907"/>
    <w:rsid w:val="00C001BC"/>
    <w:rsid w:val="00C00798"/>
    <w:rsid w:val="00C00A21"/>
    <w:rsid w:val="00C00BC7"/>
    <w:rsid w:val="00C00D17"/>
    <w:rsid w:val="00C01FBA"/>
    <w:rsid w:val="00C0200E"/>
    <w:rsid w:val="00C020E2"/>
    <w:rsid w:val="00C02282"/>
    <w:rsid w:val="00C025DF"/>
    <w:rsid w:val="00C02646"/>
    <w:rsid w:val="00C02687"/>
    <w:rsid w:val="00C02869"/>
    <w:rsid w:val="00C035CA"/>
    <w:rsid w:val="00C03BA7"/>
    <w:rsid w:val="00C03C94"/>
    <w:rsid w:val="00C03CFC"/>
    <w:rsid w:val="00C0419E"/>
    <w:rsid w:val="00C048AE"/>
    <w:rsid w:val="00C048D4"/>
    <w:rsid w:val="00C04F8F"/>
    <w:rsid w:val="00C0501E"/>
    <w:rsid w:val="00C0509F"/>
    <w:rsid w:val="00C05177"/>
    <w:rsid w:val="00C0565D"/>
    <w:rsid w:val="00C06156"/>
    <w:rsid w:val="00C063ED"/>
    <w:rsid w:val="00C06775"/>
    <w:rsid w:val="00C06814"/>
    <w:rsid w:val="00C06B99"/>
    <w:rsid w:val="00C071D3"/>
    <w:rsid w:val="00C07342"/>
    <w:rsid w:val="00C07886"/>
    <w:rsid w:val="00C07D42"/>
    <w:rsid w:val="00C106D4"/>
    <w:rsid w:val="00C11E08"/>
    <w:rsid w:val="00C137A8"/>
    <w:rsid w:val="00C13AB6"/>
    <w:rsid w:val="00C1461B"/>
    <w:rsid w:val="00C14E10"/>
    <w:rsid w:val="00C15172"/>
    <w:rsid w:val="00C16F38"/>
    <w:rsid w:val="00C1795D"/>
    <w:rsid w:val="00C208BC"/>
    <w:rsid w:val="00C225E4"/>
    <w:rsid w:val="00C22898"/>
    <w:rsid w:val="00C23974"/>
    <w:rsid w:val="00C23C43"/>
    <w:rsid w:val="00C24375"/>
    <w:rsid w:val="00C25923"/>
    <w:rsid w:val="00C25E38"/>
    <w:rsid w:val="00C25E87"/>
    <w:rsid w:val="00C25F49"/>
    <w:rsid w:val="00C265BF"/>
    <w:rsid w:val="00C30FFA"/>
    <w:rsid w:val="00C31211"/>
    <w:rsid w:val="00C31793"/>
    <w:rsid w:val="00C31B49"/>
    <w:rsid w:val="00C31FD5"/>
    <w:rsid w:val="00C32994"/>
    <w:rsid w:val="00C3391C"/>
    <w:rsid w:val="00C34A54"/>
    <w:rsid w:val="00C35C38"/>
    <w:rsid w:val="00C35D17"/>
    <w:rsid w:val="00C36263"/>
    <w:rsid w:val="00C36617"/>
    <w:rsid w:val="00C3700E"/>
    <w:rsid w:val="00C37471"/>
    <w:rsid w:val="00C37985"/>
    <w:rsid w:val="00C37D4D"/>
    <w:rsid w:val="00C37E50"/>
    <w:rsid w:val="00C40708"/>
    <w:rsid w:val="00C410F9"/>
    <w:rsid w:val="00C41588"/>
    <w:rsid w:val="00C4159E"/>
    <w:rsid w:val="00C42497"/>
    <w:rsid w:val="00C42E60"/>
    <w:rsid w:val="00C434FD"/>
    <w:rsid w:val="00C44200"/>
    <w:rsid w:val="00C4431F"/>
    <w:rsid w:val="00C443F0"/>
    <w:rsid w:val="00C44A4B"/>
    <w:rsid w:val="00C44A67"/>
    <w:rsid w:val="00C44CD3"/>
    <w:rsid w:val="00C4539F"/>
    <w:rsid w:val="00C458AA"/>
    <w:rsid w:val="00C45BBE"/>
    <w:rsid w:val="00C462A2"/>
    <w:rsid w:val="00C46737"/>
    <w:rsid w:val="00C46C05"/>
    <w:rsid w:val="00C47A39"/>
    <w:rsid w:val="00C47CF0"/>
    <w:rsid w:val="00C50003"/>
    <w:rsid w:val="00C50023"/>
    <w:rsid w:val="00C5116B"/>
    <w:rsid w:val="00C51BF2"/>
    <w:rsid w:val="00C52077"/>
    <w:rsid w:val="00C52DBF"/>
    <w:rsid w:val="00C53CB8"/>
    <w:rsid w:val="00C53F02"/>
    <w:rsid w:val="00C54557"/>
    <w:rsid w:val="00C54918"/>
    <w:rsid w:val="00C54C3A"/>
    <w:rsid w:val="00C54C63"/>
    <w:rsid w:val="00C5541A"/>
    <w:rsid w:val="00C5637B"/>
    <w:rsid w:val="00C5733E"/>
    <w:rsid w:val="00C5793E"/>
    <w:rsid w:val="00C57D7D"/>
    <w:rsid w:val="00C60A33"/>
    <w:rsid w:val="00C60A39"/>
    <w:rsid w:val="00C60C74"/>
    <w:rsid w:val="00C6106B"/>
    <w:rsid w:val="00C61481"/>
    <w:rsid w:val="00C6246A"/>
    <w:rsid w:val="00C62695"/>
    <w:rsid w:val="00C62889"/>
    <w:rsid w:val="00C62E01"/>
    <w:rsid w:val="00C62E57"/>
    <w:rsid w:val="00C635D1"/>
    <w:rsid w:val="00C63919"/>
    <w:rsid w:val="00C647F4"/>
    <w:rsid w:val="00C64A27"/>
    <w:rsid w:val="00C65AE7"/>
    <w:rsid w:val="00C661AB"/>
    <w:rsid w:val="00C664D1"/>
    <w:rsid w:val="00C667DA"/>
    <w:rsid w:val="00C6708F"/>
    <w:rsid w:val="00C670DC"/>
    <w:rsid w:val="00C708BC"/>
    <w:rsid w:val="00C70B9D"/>
    <w:rsid w:val="00C70DBC"/>
    <w:rsid w:val="00C70ED0"/>
    <w:rsid w:val="00C711FA"/>
    <w:rsid w:val="00C716DF"/>
    <w:rsid w:val="00C71CB1"/>
    <w:rsid w:val="00C722A9"/>
    <w:rsid w:val="00C7298D"/>
    <w:rsid w:val="00C72BBC"/>
    <w:rsid w:val="00C740C2"/>
    <w:rsid w:val="00C7440C"/>
    <w:rsid w:val="00C7454D"/>
    <w:rsid w:val="00C74562"/>
    <w:rsid w:val="00C74B95"/>
    <w:rsid w:val="00C74EF3"/>
    <w:rsid w:val="00C7516C"/>
    <w:rsid w:val="00C75857"/>
    <w:rsid w:val="00C759EE"/>
    <w:rsid w:val="00C75AFA"/>
    <w:rsid w:val="00C75B62"/>
    <w:rsid w:val="00C760FB"/>
    <w:rsid w:val="00C761E9"/>
    <w:rsid w:val="00C76484"/>
    <w:rsid w:val="00C76F9E"/>
    <w:rsid w:val="00C7730D"/>
    <w:rsid w:val="00C779C4"/>
    <w:rsid w:val="00C8002E"/>
    <w:rsid w:val="00C808E7"/>
    <w:rsid w:val="00C80A7B"/>
    <w:rsid w:val="00C80C60"/>
    <w:rsid w:val="00C80E64"/>
    <w:rsid w:val="00C8103C"/>
    <w:rsid w:val="00C82694"/>
    <w:rsid w:val="00C82749"/>
    <w:rsid w:val="00C82A2E"/>
    <w:rsid w:val="00C82AA8"/>
    <w:rsid w:val="00C83369"/>
    <w:rsid w:val="00C83488"/>
    <w:rsid w:val="00C83C66"/>
    <w:rsid w:val="00C83CBB"/>
    <w:rsid w:val="00C83ECD"/>
    <w:rsid w:val="00C8474E"/>
    <w:rsid w:val="00C84AAE"/>
    <w:rsid w:val="00C84F14"/>
    <w:rsid w:val="00C84F53"/>
    <w:rsid w:val="00C850A2"/>
    <w:rsid w:val="00C86A0A"/>
    <w:rsid w:val="00C86E85"/>
    <w:rsid w:val="00C86FC0"/>
    <w:rsid w:val="00C8728B"/>
    <w:rsid w:val="00C87872"/>
    <w:rsid w:val="00C87885"/>
    <w:rsid w:val="00C905BB"/>
    <w:rsid w:val="00C90F1C"/>
    <w:rsid w:val="00C91843"/>
    <w:rsid w:val="00C91E2A"/>
    <w:rsid w:val="00C924D8"/>
    <w:rsid w:val="00C92710"/>
    <w:rsid w:val="00C92C27"/>
    <w:rsid w:val="00C92E44"/>
    <w:rsid w:val="00C92F4E"/>
    <w:rsid w:val="00C9459E"/>
    <w:rsid w:val="00C94663"/>
    <w:rsid w:val="00C952C9"/>
    <w:rsid w:val="00C95557"/>
    <w:rsid w:val="00C95AF6"/>
    <w:rsid w:val="00C9634F"/>
    <w:rsid w:val="00C96767"/>
    <w:rsid w:val="00C96C2D"/>
    <w:rsid w:val="00C97602"/>
    <w:rsid w:val="00C97C55"/>
    <w:rsid w:val="00CA0182"/>
    <w:rsid w:val="00CA0A45"/>
    <w:rsid w:val="00CA0CA5"/>
    <w:rsid w:val="00CA0DC5"/>
    <w:rsid w:val="00CA1DF1"/>
    <w:rsid w:val="00CA1ECE"/>
    <w:rsid w:val="00CA1F92"/>
    <w:rsid w:val="00CA2FBF"/>
    <w:rsid w:val="00CA3D20"/>
    <w:rsid w:val="00CA3D56"/>
    <w:rsid w:val="00CA44E1"/>
    <w:rsid w:val="00CA4D7D"/>
    <w:rsid w:val="00CA5190"/>
    <w:rsid w:val="00CA558C"/>
    <w:rsid w:val="00CA5A7F"/>
    <w:rsid w:val="00CA5C89"/>
    <w:rsid w:val="00CA605D"/>
    <w:rsid w:val="00CA69EE"/>
    <w:rsid w:val="00CA6F7C"/>
    <w:rsid w:val="00CA71D4"/>
    <w:rsid w:val="00CA75F6"/>
    <w:rsid w:val="00CA78AD"/>
    <w:rsid w:val="00CB0285"/>
    <w:rsid w:val="00CB03C2"/>
    <w:rsid w:val="00CB0978"/>
    <w:rsid w:val="00CB13B0"/>
    <w:rsid w:val="00CB25DA"/>
    <w:rsid w:val="00CB28C2"/>
    <w:rsid w:val="00CB2F20"/>
    <w:rsid w:val="00CB327C"/>
    <w:rsid w:val="00CB3640"/>
    <w:rsid w:val="00CB36BF"/>
    <w:rsid w:val="00CB4727"/>
    <w:rsid w:val="00CB4909"/>
    <w:rsid w:val="00CB515F"/>
    <w:rsid w:val="00CB52F6"/>
    <w:rsid w:val="00CB545F"/>
    <w:rsid w:val="00CB54BB"/>
    <w:rsid w:val="00CB57F9"/>
    <w:rsid w:val="00CB5BEB"/>
    <w:rsid w:val="00CB5CD2"/>
    <w:rsid w:val="00CB5CE4"/>
    <w:rsid w:val="00CB64F8"/>
    <w:rsid w:val="00CB7142"/>
    <w:rsid w:val="00CB7158"/>
    <w:rsid w:val="00CB7208"/>
    <w:rsid w:val="00CB7423"/>
    <w:rsid w:val="00CC0175"/>
    <w:rsid w:val="00CC0308"/>
    <w:rsid w:val="00CC0685"/>
    <w:rsid w:val="00CC0777"/>
    <w:rsid w:val="00CC0EB8"/>
    <w:rsid w:val="00CC0FDA"/>
    <w:rsid w:val="00CC153D"/>
    <w:rsid w:val="00CC19CC"/>
    <w:rsid w:val="00CC1E86"/>
    <w:rsid w:val="00CC2383"/>
    <w:rsid w:val="00CC2616"/>
    <w:rsid w:val="00CC2686"/>
    <w:rsid w:val="00CC29A5"/>
    <w:rsid w:val="00CC2DD4"/>
    <w:rsid w:val="00CC305F"/>
    <w:rsid w:val="00CC31F8"/>
    <w:rsid w:val="00CC3B4F"/>
    <w:rsid w:val="00CC3B7D"/>
    <w:rsid w:val="00CC59CF"/>
    <w:rsid w:val="00CC5EE0"/>
    <w:rsid w:val="00CC5F14"/>
    <w:rsid w:val="00CC5FFF"/>
    <w:rsid w:val="00CC624C"/>
    <w:rsid w:val="00CC75E0"/>
    <w:rsid w:val="00CC7776"/>
    <w:rsid w:val="00CD0985"/>
    <w:rsid w:val="00CD13ED"/>
    <w:rsid w:val="00CD1414"/>
    <w:rsid w:val="00CD2614"/>
    <w:rsid w:val="00CD2BFD"/>
    <w:rsid w:val="00CD2C76"/>
    <w:rsid w:val="00CD2EB4"/>
    <w:rsid w:val="00CD3884"/>
    <w:rsid w:val="00CD401B"/>
    <w:rsid w:val="00CD4D89"/>
    <w:rsid w:val="00CD5324"/>
    <w:rsid w:val="00CD5B86"/>
    <w:rsid w:val="00CD62EE"/>
    <w:rsid w:val="00CD664B"/>
    <w:rsid w:val="00CD73FD"/>
    <w:rsid w:val="00CD77DD"/>
    <w:rsid w:val="00CD79F1"/>
    <w:rsid w:val="00CE08B8"/>
    <w:rsid w:val="00CE1114"/>
    <w:rsid w:val="00CE16A4"/>
    <w:rsid w:val="00CE1A9D"/>
    <w:rsid w:val="00CE20B1"/>
    <w:rsid w:val="00CE291C"/>
    <w:rsid w:val="00CE2A67"/>
    <w:rsid w:val="00CE32D0"/>
    <w:rsid w:val="00CE388E"/>
    <w:rsid w:val="00CE3899"/>
    <w:rsid w:val="00CE3F51"/>
    <w:rsid w:val="00CE4189"/>
    <w:rsid w:val="00CE429A"/>
    <w:rsid w:val="00CE48D1"/>
    <w:rsid w:val="00CE4C02"/>
    <w:rsid w:val="00CE4D45"/>
    <w:rsid w:val="00CE612F"/>
    <w:rsid w:val="00CE6204"/>
    <w:rsid w:val="00CE6BAB"/>
    <w:rsid w:val="00CF002B"/>
    <w:rsid w:val="00CF0295"/>
    <w:rsid w:val="00CF02B4"/>
    <w:rsid w:val="00CF0767"/>
    <w:rsid w:val="00CF0E8D"/>
    <w:rsid w:val="00CF0F96"/>
    <w:rsid w:val="00CF1389"/>
    <w:rsid w:val="00CF217C"/>
    <w:rsid w:val="00CF23FB"/>
    <w:rsid w:val="00CF24ED"/>
    <w:rsid w:val="00CF2921"/>
    <w:rsid w:val="00CF2B6C"/>
    <w:rsid w:val="00CF2E6C"/>
    <w:rsid w:val="00CF3088"/>
    <w:rsid w:val="00CF3F03"/>
    <w:rsid w:val="00CF56AB"/>
    <w:rsid w:val="00CF58CC"/>
    <w:rsid w:val="00CF5E15"/>
    <w:rsid w:val="00CF6531"/>
    <w:rsid w:val="00CF6DA6"/>
    <w:rsid w:val="00CF7FE0"/>
    <w:rsid w:val="00D00C4E"/>
    <w:rsid w:val="00D00E87"/>
    <w:rsid w:val="00D00FB2"/>
    <w:rsid w:val="00D0100E"/>
    <w:rsid w:val="00D01059"/>
    <w:rsid w:val="00D011CC"/>
    <w:rsid w:val="00D01ACE"/>
    <w:rsid w:val="00D01CBD"/>
    <w:rsid w:val="00D02141"/>
    <w:rsid w:val="00D02F63"/>
    <w:rsid w:val="00D03016"/>
    <w:rsid w:val="00D03621"/>
    <w:rsid w:val="00D03A6B"/>
    <w:rsid w:val="00D03A97"/>
    <w:rsid w:val="00D03D5E"/>
    <w:rsid w:val="00D03FA0"/>
    <w:rsid w:val="00D03FCC"/>
    <w:rsid w:val="00D04592"/>
    <w:rsid w:val="00D04D39"/>
    <w:rsid w:val="00D04DB9"/>
    <w:rsid w:val="00D04E27"/>
    <w:rsid w:val="00D05A03"/>
    <w:rsid w:val="00D05DDF"/>
    <w:rsid w:val="00D068EB"/>
    <w:rsid w:val="00D06E0E"/>
    <w:rsid w:val="00D070A1"/>
    <w:rsid w:val="00D070C1"/>
    <w:rsid w:val="00D07124"/>
    <w:rsid w:val="00D07977"/>
    <w:rsid w:val="00D1038B"/>
    <w:rsid w:val="00D10694"/>
    <w:rsid w:val="00D106D5"/>
    <w:rsid w:val="00D10728"/>
    <w:rsid w:val="00D11344"/>
    <w:rsid w:val="00D11615"/>
    <w:rsid w:val="00D116B4"/>
    <w:rsid w:val="00D11D67"/>
    <w:rsid w:val="00D11D6D"/>
    <w:rsid w:val="00D11EB7"/>
    <w:rsid w:val="00D12176"/>
    <w:rsid w:val="00D122C0"/>
    <w:rsid w:val="00D12329"/>
    <w:rsid w:val="00D12330"/>
    <w:rsid w:val="00D124BF"/>
    <w:rsid w:val="00D126F7"/>
    <w:rsid w:val="00D12779"/>
    <w:rsid w:val="00D1281F"/>
    <w:rsid w:val="00D12AD2"/>
    <w:rsid w:val="00D1335F"/>
    <w:rsid w:val="00D13934"/>
    <w:rsid w:val="00D13E75"/>
    <w:rsid w:val="00D14686"/>
    <w:rsid w:val="00D15AC6"/>
    <w:rsid w:val="00D16267"/>
    <w:rsid w:val="00D166E9"/>
    <w:rsid w:val="00D1683F"/>
    <w:rsid w:val="00D16FFA"/>
    <w:rsid w:val="00D177E6"/>
    <w:rsid w:val="00D17AC2"/>
    <w:rsid w:val="00D17BB4"/>
    <w:rsid w:val="00D17DF1"/>
    <w:rsid w:val="00D17F43"/>
    <w:rsid w:val="00D201C9"/>
    <w:rsid w:val="00D204B4"/>
    <w:rsid w:val="00D205FB"/>
    <w:rsid w:val="00D20738"/>
    <w:rsid w:val="00D22273"/>
    <w:rsid w:val="00D2237F"/>
    <w:rsid w:val="00D223E8"/>
    <w:rsid w:val="00D224D2"/>
    <w:rsid w:val="00D227DD"/>
    <w:rsid w:val="00D22952"/>
    <w:rsid w:val="00D22A08"/>
    <w:rsid w:val="00D22C0F"/>
    <w:rsid w:val="00D22D14"/>
    <w:rsid w:val="00D23249"/>
    <w:rsid w:val="00D23DC6"/>
    <w:rsid w:val="00D24F71"/>
    <w:rsid w:val="00D25494"/>
    <w:rsid w:val="00D25C55"/>
    <w:rsid w:val="00D25DAF"/>
    <w:rsid w:val="00D261A6"/>
    <w:rsid w:val="00D2638B"/>
    <w:rsid w:val="00D26531"/>
    <w:rsid w:val="00D277D2"/>
    <w:rsid w:val="00D27888"/>
    <w:rsid w:val="00D301A1"/>
    <w:rsid w:val="00D30585"/>
    <w:rsid w:val="00D3065C"/>
    <w:rsid w:val="00D30749"/>
    <w:rsid w:val="00D3194E"/>
    <w:rsid w:val="00D32BEA"/>
    <w:rsid w:val="00D32C44"/>
    <w:rsid w:val="00D3315C"/>
    <w:rsid w:val="00D335F8"/>
    <w:rsid w:val="00D337B6"/>
    <w:rsid w:val="00D33EA8"/>
    <w:rsid w:val="00D34BC4"/>
    <w:rsid w:val="00D35CA2"/>
    <w:rsid w:val="00D35D4C"/>
    <w:rsid w:val="00D36093"/>
    <w:rsid w:val="00D361AE"/>
    <w:rsid w:val="00D362FE"/>
    <w:rsid w:val="00D36B37"/>
    <w:rsid w:val="00D3748D"/>
    <w:rsid w:val="00D415AE"/>
    <w:rsid w:val="00D416DB"/>
    <w:rsid w:val="00D41EC5"/>
    <w:rsid w:val="00D4211A"/>
    <w:rsid w:val="00D43096"/>
    <w:rsid w:val="00D43870"/>
    <w:rsid w:val="00D43E40"/>
    <w:rsid w:val="00D44A98"/>
    <w:rsid w:val="00D44CDE"/>
    <w:rsid w:val="00D455C0"/>
    <w:rsid w:val="00D461A9"/>
    <w:rsid w:val="00D462F5"/>
    <w:rsid w:val="00D466A7"/>
    <w:rsid w:val="00D50259"/>
    <w:rsid w:val="00D51BB2"/>
    <w:rsid w:val="00D51F0A"/>
    <w:rsid w:val="00D51FEE"/>
    <w:rsid w:val="00D52250"/>
    <w:rsid w:val="00D524CB"/>
    <w:rsid w:val="00D52835"/>
    <w:rsid w:val="00D535A0"/>
    <w:rsid w:val="00D53C1E"/>
    <w:rsid w:val="00D53D0E"/>
    <w:rsid w:val="00D53D28"/>
    <w:rsid w:val="00D53FEB"/>
    <w:rsid w:val="00D540AE"/>
    <w:rsid w:val="00D544BD"/>
    <w:rsid w:val="00D544FF"/>
    <w:rsid w:val="00D55749"/>
    <w:rsid w:val="00D563DD"/>
    <w:rsid w:val="00D56796"/>
    <w:rsid w:val="00D5685C"/>
    <w:rsid w:val="00D56909"/>
    <w:rsid w:val="00D56D57"/>
    <w:rsid w:val="00D57311"/>
    <w:rsid w:val="00D57451"/>
    <w:rsid w:val="00D575DD"/>
    <w:rsid w:val="00D576EB"/>
    <w:rsid w:val="00D57EDC"/>
    <w:rsid w:val="00D603FE"/>
    <w:rsid w:val="00D605E7"/>
    <w:rsid w:val="00D60F17"/>
    <w:rsid w:val="00D61088"/>
    <w:rsid w:val="00D61353"/>
    <w:rsid w:val="00D61CD9"/>
    <w:rsid w:val="00D61EFE"/>
    <w:rsid w:val="00D62369"/>
    <w:rsid w:val="00D62467"/>
    <w:rsid w:val="00D62A47"/>
    <w:rsid w:val="00D62B46"/>
    <w:rsid w:val="00D631C9"/>
    <w:rsid w:val="00D63301"/>
    <w:rsid w:val="00D6366A"/>
    <w:rsid w:val="00D63ADF"/>
    <w:rsid w:val="00D63E52"/>
    <w:rsid w:val="00D64BAA"/>
    <w:rsid w:val="00D6506D"/>
    <w:rsid w:val="00D65EE8"/>
    <w:rsid w:val="00D679C9"/>
    <w:rsid w:val="00D67B4B"/>
    <w:rsid w:val="00D70115"/>
    <w:rsid w:val="00D701F2"/>
    <w:rsid w:val="00D70348"/>
    <w:rsid w:val="00D705F0"/>
    <w:rsid w:val="00D7062E"/>
    <w:rsid w:val="00D7186E"/>
    <w:rsid w:val="00D71F7C"/>
    <w:rsid w:val="00D721A9"/>
    <w:rsid w:val="00D7270E"/>
    <w:rsid w:val="00D727A8"/>
    <w:rsid w:val="00D73312"/>
    <w:rsid w:val="00D737D3"/>
    <w:rsid w:val="00D73862"/>
    <w:rsid w:val="00D74418"/>
    <w:rsid w:val="00D745BB"/>
    <w:rsid w:val="00D74E90"/>
    <w:rsid w:val="00D75342"/>
    <w:rsid w:val="00D76656"/>
    <w:rsid w:val="00D76D49"/>
    <w:rsid w:val="00D76E69"/>
    <w:rsid w:val="00D76F0A"/>
    <w:rsid w:val="00D77DEF"/>
    <w:rsid w:val="00D77F77"/>
    <w:rsid w:val="00D80466"/>
    <w:rsid w:val="00D80758"/>
    <w:rsid w:val="00D80C95"/>
    <w:rsid w:val="00D80F86"/>
    <w:rsid w:val="00D81C4C"/>
    <w:rsid w:val="00D82325"/>
    <w:rsid w:val="00D82376"/>
    <w:rsid w:val="00D826C5"/>
    <w:rsid w:val="00D829A0"/>
    <w:rsid w:val="00D82A3B"/>
    <w:rsid w:val="00D82D56"/>
    <w:rsid w:val="00D83433"/>
    <w:rsid w:val="00D841ED"/>
    <w:rsid w:val="00D85357"/>
    <w:rsid w:val="00D856FA"/>
    <w:rsid w:val="00D85B4F"/>
    <w:rsid w:val="00D864EE"/>
    <w:rsid w:val="00D86565"/>
    <w:rsid w:val="00D87433"/>
    <w:rsid w:val="00D8765A"/>
    <w:rsid w:val="00D9020D"/>
    <w:rsid w:val="00D904B2"/>
    <w:rsid w:val="00D91592"/>
    <w:rsid w:val="00D917E2"/>
    <w:rsid w:val="00D91800"/>
    <w:rsid w:val="00D91C88"/>
    <w:rsid w:val="00D91F45"/>
    <w:rsid w:val="00D924E8"/>
    <w:rsid w:val="00D9276D"/>
    <w:rsid w:val="00D9319A"/>
    <w:rsid w:val="00D93697"/>
    <w:rsid w:val="00D93DB1"/>
    <w:rsid w:val="00D94937"/>
    <w:rsid w:val="00D9510C"/>
    <w:rsid w:val="00D95699"/>
    <w:rsid w:val="00D959CC"/>
    <w:rsid w:val="00D95C1D"/>
    <w:rsid w:val="00D969E4"/>
    <w:rsid w:val="00D9705A"/>
    <w:rsid w:val="00D9738D"/>
    <w:rsid w:val="00DA0AE4"/>
    <w:rsid w:val="00DA134C"/>
    <w:rsid w:val="00DA1551"/>
    <w:rsid w:val="00DA1AE6"/>
    <w:rsid w:val="00DA1D5B"/>
    <w:rsid w:val="00DA232A"/>
    <w:rsid w:val="00DA23D8"/>
    <w:rsid w:val="00DA2546"/>
    <w:rsid w:val="00DA2AD3"/>
    <w:rsid w:val="00DA2F25"/>
    <w:rsid w:val="00DA3A75"/>
    <w:rsid w:val="00DA4022"/>
    <w:rsid w:val="00DA4864"/>
    <w:rsid w:val="00DA604E"/>
    <w:rsid w:val="00DA60CA"/>
    <w:rsid w:val="00DA6858"/>
    <w:rsid w:val="00DA68B4"/>
    <w:rsid w:val="00DA6C35"/>
    <w:rsid w:val="00DA730F"/>
    <w:rsid w:val="00DA7585"/>
    <w:rsid w:val="00DB0B75"/>
    <w:rsid w:val="00DB1F42"/>
    <w:rsid w:val="00DB23B4"/>
    <w:rsid w:val="00DB26EE"/>
    <w:rsid w:val="00DB2FE5"/>
    <w:rsid w:val="00DB3EEB"/>
    <w:rsid w:val="00DB448A"/>
    <w:rsid w:val="00DB465D"/>
    <w:rsid w:val="00DB575E"/>
    <w:rsid w:val="00DB5774"/>
    <w:rsid w:val="00DB5E8C"/>
    <w:rsid w:val="00DB62A5"/>
    <w:rsid w:val="00DB6BEB"/>
    <w:rsid w:val="00DB6C4C"/>
    <w:rsid w:val="00DB74E5"/>
    <w:rsid w:val="00DB7C14"/>
    <w:rsid w:val="00DB7E16"/>
    <w:rsid w:val="00DC02D0"/>
    <w:rsid w:val="00DC0E09"/>
    <w:rsid w:val="00DC105B"/>
    <w:rsid w:val="00DC1889"/>
    <w:rsid w:val="00DC19B8"/>
    <w:rsid w:val="00DC1BDF"/>
    <w:rsid w:val="00DC1E7A"/>
    <w:rsid w:val="00DC205A"/>
    <w:rsid w:val="00DC2262"/>
    <w:rsid w:val="00DC24CB"/>
    <w:rsid w:val="00DC28B0"/>
    <w:rsid w:val="00DC2A4C"/>
    <w:rsid w:val="00DC2EB4"/>
    <w:rsid w:val="00DC3362"/>
    <w:rsid w:val="00DC4451"/>
    <w:rsid w:val="00DC448B"/>
    <w:rsid w:val="00DC518F"/>
    <w:rsid w:val="00DC595D"/>
    <w:rsid w:val="00DC7630"/>
    <w:rsid w:val="00DC77B9"/>
    <w:rsid w:val="00DD012D"/>
    <w:rsid w:val="00DD0156"/>
    <w:rsid w:val="00DD0328"/>
    <w:rsid w:val="00DD0AEA"/>
    <w:rsid w:val="00DD0F8A"/>
    <w:rsid w:val="00DD113D"/>
    <w:rsid w:val="00DD1866"/>
    <w:rsid w:val="00DD1C5B"/>
    <w:rsid w:val="00DD2891"/>
    <w:rsid w:val="00DD2A6C"/>
    <w:rsid w:val="00DD2AFC"/>
    <w:rsid w:val="00DD44F2"/>
    <w:rsid w:val="00DD4E62"/>
    <w:rsid w:val="00DD50B3"/>
    <w:rsid w:val="00DD5E2B"/>
    <w:rsid w:val="00DD6ADA"/>
    <w:rsid w:val="00DD76B6"/>
    <w:rsid w:val="00DE00A0"/>
    <w:rsid w:val="00DE0332"/>
    <w:rsid w:val="00DE06D2"/>
    <w:rsid w:val="00DE074A"/>
    <w:rsid w:val="00DE0CA8"/>
    <w:rsid w:val="00DE1D7E"/>
    <w:rsid w:val="00DE2346"/>
    <w:rsid w:val="00DE281F"/>
    <w:rsid w:val="00DE2ADA"/>
    <w:rsid w:val="00DE2ADB"/>
    <w:rsid w:val="00DE2B9B"/>
    <w:rsid w:val="00DE2DF8"/>
    <w:rsid w:val="00DE302B"/>
    <w:rsid w:val="00DE327F"/>
    <w:rsid w:val="00DE3BE3"/>
    <w:rsid w:val="00DE3FFF"/>
    <w:rsid w:val="00DE4543"/>
    <w:rsid w:val="00DE464A"/>
    <w:rsid w:val="00DE4C12"/>
    <w:rsid w:val="00DE4DE3"/>
    <w:rsid w:val="00DE4E17"/>
    <w:rsid w:val="00DE56CA"/>
    <w:rsid w:val="00DE5D29"/>
    <w:rsid w:val="00DE63AA"/>
    <w:rsid w:val="00DE6967"/>
    <w:rsid w:val="00DF0480"/>
    <w:rsid w:val="00DF071C"/>
    <w:rsid w:val="00DF0849"/>
    <w:rsid w:val="00DF098A"/>
    <w:rsid w:val="00DF0F9D"/>
    <w:rsid w:val="00DF12D2"/>
    <w:rsid w:val="00DF1748"/>
    <w:rsid w:val="00DF1BAC"/>
    <w:rsid w:val="00DF2EFF"/>
    <w:rsid w:val="00DF32BF"/>
    <w:rsid w:val="00DF3473"/>
    <w:rsid w:val="00DF35E8"/>
    <w:rsid w:val="00DF374A"/>
    <w:rsid w:val="00DF3D7D"/>
    <w:rsid w:val="00DF4430"/>
    <w:rsid w:val="00DF49ED"/>
    <w:rsid w:val="00DF58F5"/>
    <w:rsid w:val="00DF59A4"/>
    <w:rsid w:val="00DF5CB1"/>
    <w:rsid w:val="00DF7153"/>
    <w:rsid w:val="00DF7B7D"/>
    <w:rsid w:val="00E00371"/>
    <w:rsid w:val="00E01936"/>
    <w:rsid w:val="00E01A4B"/>
    <w:rsid w:val="00E01BF8"/>
    <w:rsid w:val="00E01DDC"/>
    <w:rsid w:val="00E01F50"/>
    <w:rsid w:val="00E02E8D"/>
    <w:rsid w:val="00E03800"/>
    <w:rsid w:val="00E038BE"/>
    <w:rsid w:val="00E0392E"/>
    <w:rsid w:val="00E03E3A"/>
    <w:rsid w:val="00E04130"/>
    <w:rsid w:val="00E0498A"/>
    <w:rsid w:val="00E04F92"/>
    <w:rsid w:val="00E06345"/>
    <w:rsid w:val="00E0653F"/>
    <w:rsid w:val="00E06635"/>
    <w:rsid w:val="00E0667C"/>
    <w:rsid w:val="00E066F6"/>
    <w:rsid w:val="00E07836"/>
    <w:rsid w:val="00E07CE2"/>
    <w:rsid w:val="00E10898"/>
    <w:rsid w:val="00E11AA1"/>
    <w:rsid w:val="00E1218D"/>
    <w:rsid w:val="00E13785"/>
    <w:rsid w:val="00E13A2C"/>
    <w:rsid w:val="00E13EFA"/>
    <w:rsid w:val="00E14093"/>
    <w:rsid w:val="00E14208"/>
    <w:rsid w:val="00E14C71"/>
    <w:rsid w:val="00E15174"/>
    <w:rsid w:val="00E15485"/>
    <w:rsid w:val="00E15630"/>
    <w:rsid w:val="00E158BF"/>
    <w:rsid w:val="00E169B5"/>
    <w:rsid w:val="00E17158"/>
    <w:rsid w:val="00E173A1"/>
    <w:rsid w:val="00E17477"/>
    <w:rsid w:val="00E1771F"/>
    <w:rsid w:val="00E177C4"/>
    <w:rsid w:val="00E17939"/>
    <w:rsid w:val="00E206B3"/>
    <w:rsid w:val="00E21171"/>
    <w:rsid w:val="00E214B9"/>
    <w:rsid w:val="00E228DC"/>
    <w:rsid w:val="00E236DC"/>
    <w:rsid w:val="00E24312"/>
    <w:rsid w:val="00E246BE"/>
    <w:rsid w:val="00E24EFD"/>
    <w:rsid w:val="00E25209"/>
    <w:rsid w:val="00E25513"/>
    <w:rsid w:val="00E25E95"/>
    <w:rsid w:val="00E26525"/>
    <w:rsid w:val="00E268CA"/>
    <w:rsid w:val="00E2750B"/>
    <w:rsid w:val="00E27B21"/>
    <w:rsid w:val="00E27BA0"/>
    <w:rsid w:val="00E30549"/>
    <w:rsid w:val="00E30CBB"/>
    <w:rsid w:val="00E30CBD"/>
    <w:rsid w:val="00E30D8C"/>
    <w:rsid w:val="00E3233D"/>
    <w:rsid w:val="00E32353"/>
    <w:rsid w:val="00E32A21"/>
    <w:rsid w:val="00E330FC"/>
    <w:rsid w:val="00E331F2"/>
    <w:rsid w:val="00E33DC2"/>
    <w:rsid w:val="00E345D6"/>
    <w:rsid w:val="00E3484E"/>
    <w:rsid w:val="00E34915"/>
    <w:rsid w:val="00E34C3E"/>
    <w:rsid w:val="00E34F4A"/>
    <w:rsid w:val="00E35257"/>
    <w:rsid w:val="00E35FEE"/>
    <w:rsid w:val="00E35FFB"/>
    <w:rsid w:val="00E36175"/>
    <w:rsid w:val="00E362C4"/>
    <w:rsid w:val="00E3632C"/>
    <w:rsid w:val="00E3647B"/>
    <w:rsid w:val="00E364B9"/>
    <w:rsid w:val="00E36F8B"/>
    <w:rsid w:val="00E371C0"/>
    <w:rsid w:val="00E37308"/>
    <w:rsid w:val="00E37DE9"/>
    <w:rsid w:val="00E37E40"/>
    <w:rsid w:val="00E4078E"/>
    <w:rsid w:val="00E414DF"/>
    <w:rsid w:val="00E41F32"/>
    <w:rsid w:val="00E42EE9"/>
    <w:rsid w:val="00E431BE"/>
    <w:rsid w:val="00E433C3"/>
    <w:rsid w:val="00E4341B"/>
    <w:rsid w:val="00E43FC1"/>
    <w:rsid w:val="00E44AE4"/>
    <w:rsid w:val="00E44CCE"/>
    <w:rsid w:val="00E4560B"/>
    <w:rsid w:val="00E46AD0"/>
    <w:rsid w:val="00E470DA"/>
    <w:rsid w:val="00E4743D"/>
    <w:rsid w:val="00E47A95"/>
    <w:rsid w:val="00E47AA2"/>
    <w:rsid w:val="00E47CF2"/>
    <w:rsid w:val="00E50395"/>
    <w:rsid w:val="00E50C1F"/>
    <w:rsid w:val="00E52097"/>
    <w:rsid w:val="00E5481E"/>
    <w:rsid w:val="00E54C46"/>
    <w:rsid w:val="00E55463"/>
    <w:rsid w:val="00E55738"/>
    <w:rsid w:val="00E55FC9"/>
    <w:rsid w:val="00E560C5"/>
    <w:rsid w:val="00E56968"/>
    <w:rsid w:val="00E56A56"/>
    <w:rsid w:val="00E56CB4"/>
    <w:rsid w:val="00E56E2F"/>
    <w:rsid w:val="00E579E9"/>
    <w:rsid w:val="00E57AD1"/>
    <w:rsid w:val="00E57B80"/>
    <w:rsid w:val="00E57D70"/>
    <w:rsid w:val="00E60105"/>
    <w:rsid w:val="00E60A42"/>
    <w:rsid w:val="00E60C5B"/>
    <w:rsid w:val="00E60C9C"/>
    <w:rsid w:val="00E61211"/>
    <w:rsid w:val="00E62071"/>
    <w:rsid w:val="00E62AC1"/>
    <w:rsid w:val="00E630BD"/>
    <w:rsid w:val="00E6352F"/>
    <w:rsid w:val="00E6356C"/>
    <w:rsid w:val="00E63740"/>
    <w:rsid w:val="00E63BCD"/>
    <w:rsid w:val="00E63CB3"/>
    <w:rsid w:val="00E63E3C"/>
    <w:rsid w:val="00E644A8"/>
    <w:rsid w:val="00E64BFD"/>
    <w:rsid w:val="00E65199"/>
    <w:rsid w:val="00E65746"/>
    <w:rsid w:val="00E65A36"/>
    <w:rsid w:val="00E65CA8"/>
    <w:rsid w:val="00E66251"/>
    <w:rsid w:val="00E66661"/>
    <w:rsid w:val="00E66692"/>
    <w:rsid w:val="00E66B27"/>
    <w:rsid w:val="00E66CE7"/>
    <w:rsid w:val="00E66E86"/>
    <w:rsid w:val="00E66FF7"/>
    <w:rsid w:val="00E674D3"/>
    <w:rsid w:val="00E67A85"/>
    <w:rsid w:val="00E70035"/>
    <w:rsid w:val="00E7033D"/>
    <w:rsid w:val="00E70BBB"/>
    <w:rsid w:val="00E70D36"/>
    <w:rsid w:val="00E7109D"/>
    <w:rsid w:val="00E71C8E"/>
    <w:rsid w:val="00E71E65"/>
    <w:rsid w:val="00E729C5"/>
    <w:rsid w:val="00E72B59"/>
    <w:rsid w:val="00E72C9B"/>
    <w:rsid w:val="00E73219"/>
    <w:rsid w:val="00E73E20"/>
    <w:rsid w:val="00E75E17"/>
    <w:rsid w:val="00E7620A"/>
    <w:rsid w:val="00E76760"/>
    <w:rsid w:val="00E76D16"/>
    <w:rsid w:val="00E77AD8"/>
    <w:rsid w:val="00E80210"/>
    <w:rsid w:val="00E805F0"/>
    <w:rsid w:val="00E80BC6"/>
    <w:rsid w:val="00E81330"/>
    <w:rsid w:val="00E815C1"/>
    <w:rsid w:val="00E81938"/>
    <w:rsid w:val="00E8281E"/>
    <w:rsid w:val="00E839B2"/>
    <w:rsid w:val="00E83D84"/>
    <w:rsid w:val="00E8481B"/>
    <w:rsid w:val="00E84D09"/>
    <w:rsid w:val="00E862A5"/>
    <w:rsid w:val="00E862ED"/>
    <w:rsid w:val="00E86804"/>
    <w:rsid w:val="00E86E1D"/>
    <w:rsid w:val="00E873FD"/>
    <w:rsid w:val="00E877C1"/>
    <w:rsid w:val="00E87DFA"/>
    <w:rsid w:val="00E902E2"/>
    <w:rsid w:val="00E9091B"/>
    <w:rsid w:val="00E90B70"/>
    <w:rsid w:val="00E90B8D"/>
    <w:rsid w:val="00E91318"/>
    <w:rsid w:val="00E91757"/>
    <w:rsid w:val="00E91C5F"/>
    <w:rsid w:val="00E92612"/>
    <w:rsid w:val="00E92AFE"/>
    <w:rsid w:val="00E92C24"/>
    <w:rsid w:val="00E930EE"/>
    <w:rsid w:val="00E93880"/>
    <w:rsid w:val="00E94240"/>
    <w:rsid w:val="00E9462C"/>
    <w:rsid w:val="00E947EF"/>
    <w:rsid w:val="00E948E2"/>
    <w:rsid w:val="00E94A4C"/>
    <w:rsid w:val="00E94E3E"/>
    <w:rsid w:val="00E95BCE"/>
    <w:rsid w:val="00E95C2D"/>
    <w:rsid w:val="00E95E89"/>
    <w:rsid w:val="00E965E9"/>
    <w:rsid w:val="00E96D64"/>
    <w:rsid w:val="00E96F20"/>
    <w:rsid w:val="00E97046"/>
    <w:rsid w:val="00E9725A"/>
    <w:rsid w:val="00E97C79"/>
    <w:rsid w:val="00EA03A9"/>
    <w:rsid w:val="00EA11DD"/>
    <w:rsid w:val="00EA1A83"/>
    <w:rsid w:val="00EA1D35"/>
    <w:rsid w:val="00EA1D3A"/>
    <w:rsid w:val="00EA22C6"/>
    <w:rsid w:val="00EA23E3"/>
    <w:rsid w:val="00EA2970"/>
    <w:rsid w:val="00EA2C15"/>
    <w:rsid w:val="00EA35BF"/>
    <w:rsid w:val="00EA37F7"/>
    <w:rsid w:val="00EA396B"/>
    <w:rsid w:val="00EA3CAF"/>
    <w:rsid w:val="00EA4082"/>
    <w:rsid w:val="00EA4200"/>
    <w:rsid w:val="00EA4500"/>
    <w:rsid w:val="00EA4855"/>
    <w:rsid w:val="00EA4B1F"/>
    <w:rsid w:val="00EA5336"/>
    <w:rsid w:val="00EA55A3"/>
    <w:rsid w:val="00EA5655"/>
    <w:rsid w:val="00EA6DE6"/>
    <w:rsid w:val="00EB045D"/>
    <w:rsid w:val="00EB08EC"/>
    <w:rsid w:val="00EB0CC3"/>
    <w:rsid w:val="00EB1DBC"/>
    <w:rsid w:val="00EB1DE3"/>
    <w:rsid w:val="00EB28A8"/>
    <w:rsid w:val="00EB2D94"/>
    <w:rsid w:val="00EB2FE6"/>
    <w:rsid w:val="00EB4753"/>
    <w:rsid w:val="00EB51EB"/>
    <w:rsid w:val="00EB54CD"/>
    <w:rsid w:val="00EB5AC8"/>
    <w:rsid w:val="00EB6046"/>
    <w:rsid w:val="00EB64E5"/>
    <w:rsid w:val="00EB681C"/>
    <w:rsid w:val="00EB69E9"/>
    <w:rsid w:val="00EB76C4"/>
    <w:rsid w:val="00EC0546"/>
    <w:rsid w:val="00EC1AC3"/>
    <w:rsid w:val="00EC1AFF"/>
    <w:rsid w:val="00EC1C50"/>
    <w:rsid w:val="00EC2D7A"/>
    <w:rsid w:val="00EC2E30"/>
    <w:rsid w:val="00EC2F4D"/>
    <w:rsid w:val="00EC2FB4"/>
    <w:rsid w:val="00EC3558"/>
    <w:rsid w:val="00EC3630"/>
    <w:rsid w:val="00EC3718"/>
    <w:rsid w:val="00EC3BF7"/>
    <w:rsid w:val="00EC3F85"/>
    <w:rsid w:val="00EC4294"/>
    <w:rsid w:val="00EC4336"/>
    <w:rsid w:val="00EC45FF"/>
    <w:rsid w:val="00EC4A0F"/>
    <w:rsid w:val="00EC4B1C"/>
    <w:rsid w:val="00EC4C95"/>
    <w:rsid w:val="00EC545D"/>
    <w:rsid w:val="00EC56C7"/>
    <w:rsid w:val="00EC63BB"/>
    <w:rsid w:val="00EC68DA"/>
    <w:rsid w:val="00EC6D80"/>
    <w:rsid w:val="00EC7415"/>
    <w:rsid w:val="00EC74F6"/>
    <w:rsid w:val="00EC7D8C"/>
    <w:rsid w:val="00ED0130"/>
    <w:rsid w:val="00ED018B"/>
    <w:rsid w:val="00ED0FED"/>
    <w:rsid w:val="00ED15AB"/>
    <w:rsid w:val="00ED1E6B"/>
    <w:rsid w:val="00ED2007"/>
    <w:rsid w:val="00ED21F2"/>
    <w:rsid w:val="00ED2244"/>
    <w:rsid w:val="00ED2BF0"/>
    <w:rsid w:val="00ED2C14"/>
    <w:rsid w:val="00ED3057"/>
    <w:rsid w:val="00ED3B81"/>
    <w:rsid w:val="00ED3D1E"/>
    <w:rsid w:val="00ED43A0"/>
    <w:rsid w:val="00ED51A9"/>
    <w:rsid w:val="00ED51AE"/>
    <w:rsid w:val="00ED544E"/>
    <w:rsid w:val="00ED5F14"/>
    <w:rsid w:val="00ED6AF7"/>
    <w:rsid w:val="00ED6C0F"/>
    <w:rsid w:val="00ED6DED"/>
    <w:rsid w:val="00ED6FA4"/>
    <w:rsid w:val="00ED6FA6"/>
    <w:rsid w:val="00EE0823"/>
    <w:rsid w:val="00EE0C5D"/>
    <w:rsid w:val="00EE132E"/>
    <w:rsid w:val="00EE1AE6"/>
    <w:rsid w:val="00EE1B8A"/>
    <w:rsid w:val="00EE1FEB"/>
    <w:rsid w:val="00EE27BE"/>
    <w:rsid w:val="00EE2C58"/>
    <w:rsid w:val="00EE2CB4"/>
    <w:rsid w:val="00EE2D8B"/>
    <w:rsid w:val="00EE383B"/>
    <w:rsid w:val="00EE460C"/>
    <w:rsid w:val="00EE4BE0"/>
    <w:rsid w:val="00EE4E95"/>
    <w:rsid w:val="00EE5307"/>
    <w:rsid w:val="00EE559C"/>
    <w:rsid w:val="00EE689E"/>
    <w:rsid w:val="00EE690F"/>
    <w:rsid w:val="00EE6AEB"/>
    <w:rsid w:val="00EE6D39"/>
    <w:rsid w:val="00EE7128"/>
    <w:rsid w:val="00EE723E"/>
    <w:rsid w:val="00EE7297"/>
    <w:rsid w:val="00EE7A4E"/>
    <w:rsid w:val="00EE7AAD"/>
    <w:rsid w:val="00EF0225"/>
    <w:rsid w:val="00EF05C9"/>
    <w:rsid w:val="00EF123D"/>
    <w:rsid w:val="00EF1335"/>
    <w:rsid w:val="00EF15D5"/>
    <w:rsid w:val="00EF167F"/>
    <w:rsid w:val="00EF2537"/>
    <w:rsid w:val="00EF3156"/>
    <w:rsid w:val="00EF3E78"/>
    <w:rsid w:val="00EF418B"/>
    <w:rsid w:val="00EF4237"/>
    <w:rsid w:val="00EF4480"/>
    <w:rsid w:val="00EF4A4B"/>
    <w:rsid w:val="00EF5425"/>
    <w:rsid w:val="00EF568D"/>
    <w:rsid w:val="00EF6762"/>
    <w:rsid w:val="00EF738E"/>
    <w:rsid w:val="00EF74E3"/>
    <w:rsid w:val="00EF7AD8"/>
    <w:rsid w:val="00EF7F1D"/>
    <w:rsid w:val="00F0154E"/>
    <w:rsid w:val="00F01E29"/>
    <w:rsid w:val="00F02685"/>
    <w:rsid w:val="00F0285E"/>
    <w:rsid w:val="00F02B79"/>
    <w:rsid w:val="00F03238"/>
    <w:rsid w:val="00F0394C"/>
    <w:rsid w:val="00F03AFA"/>
    <w:rsid w:val="00F04274"/>
    <w:rsid w:val="00F04352"/>
    <w:rsid w:val="00F04A23"/>
    <w:rsid w:val="00F04CDF"/>
    <w:rsid w:val="00F04E67"/>
    <w:rsid w:val="00F05387"/>
    <w:rsid w:val="00F06010"/>
    <w:rsid w:val="00F066D4"/>
    <w:rsid w:val="00F0789A"/>
    <w:rsid w:val="00F07AD7"/>
    <w:rsid w:val="00F11125"/>
    <w:rsid w:val="00F114CA"/>
    <w:rsid w:val="00F136AC"/>
    <w:rsid w:val="00F14570"/>
    <w:rsid w:val="00F14AD8"/>
    <w:rsid w:val="00F14F96"/>
    <w:rsid w:val="00F15B55"/>
    <w:rsid w:val="00F15C4D"/>
    <w:rsid w:val="00F15E4D"/>
    <w:rsid w:val="00F16250"/>
    <w:rsid w:val="00F16B52"/>
    <w:rsid w:val="00F16FB8"/>
    <w:rsid w:val="00F173E7"/>
    <w:rsid w:val="00F1744E"/>
    <w:rsid w:val="00F174D1"/>
    <w:rsid w:val="00F17D75"/>
    <w:rsid w:val="00F20E47"/>
    <w:rsid w:val="00F21E2D"/>
    <w:rsid w:val="00F225A5"/>
    <w:rsid w:val="00F22696"/>
    <w:rsid w:val="00F22B68"/>
    <w:rsid w:val="00F2326A"/>
    <w:rsid w:val="00F239A9"/>
    <w:rsid w:val="00F24722"/>
    <w:rsid w:val="00F24ABD"/>
    <w:rsid w:val="00F24BD3"/>
    <w:rsid w:val="00F25189"/>
    <w:rsid w:val="00F271C4"/>
    <w:rsid w:val="00F31312"/>
    <w:rsid w:val="00F31C2A"/>
    <w:rsid w:val="00F32AA2"/>
    <w:rsid w:val="00F32C57"/>
    <w:rsid w:val="00F32D00"/>
    <w:rsid w:val="00F3319F"/>
    <w:rsid w:val="00F33353"/>
    <w:rsid w:val="00F35FD6"/>
    <w:rsid w:val="00F36298"/>
    <w:rsid w:val="00F37FCC"/>
    <w:rsid w:val="00F4011A"/>
    <w:rsid w:val="00F40978"/>
    <w:rsid w:val="00F40AE4"/>
    <w:rsid w:val="00F40D2F"/>
    <w:rsid w:val="00F4161F"/>
    <w:rsid w:val="00F41D3E"/>
    <w:rsid w:val="00F41EF2"/>
    <w:rsid w:val="00F424E9"/>
    <w:rsid w:val="00F43B19"/>
    <w:rsid w:val="00F44003"/>
    <w:rsid w:val="00F4417D"/>
    <w:rsid w:val="00F444EA"/>
    <w:rsid w:val="00F449B0"/>
    <w:rsid w:val="00F466B0"/>
    <w:rsid w:val="00F4683F"/>
    <w:rsid w:val="00F4686D"/>
    <w:rsid w:val="00F47648"/>
    <w:rsid w:val="00F47E0D"/>
    <w:rsid w:val="00F47EF0"/>
    <w:rsid w:val="00F5031B"/>
    <w:rsid w:val="00F506DC"/>
    <w:rsid w:val="00F50DDA"/>
    <w:rsid w:val="00F515B0"/>
    <w:rsid w:val="00F52040"/>
    <w:rsid w:val="00F522E5"/>
    <w:rsid w:val="00F52D12"/>
    <w:rsid w:val="00F53A85"/>
    <w:rsid w:val="00F53ED6"/>
    <w:rsid w:val="00F54159"/>
    <w:rsid w:val="00F5428D"/>
    <w:rsid w:val="00F54472"/>
    <w:rsid w:val="00F551BF"/>
    <w:rsid w:val="00F556A3"/>
    <w:rsid w:val="00F55916"/>
    <w:rsid w:val="00F5660A"/>
    <w:rsid w:val="00F5695C"/>
    <w:rsid w:val="00F57018"/>
    <w:rsid w:val="00F571B0"/>
    <w:rsid w:val="00F57EB0"/>
    <w:rsid w:val="00F6092C"/>
    <w:rsid w:val="00F60B8F"/>
    <w:rsid w:val="00F6113B"/>
    <w:rsid w:val="00F613C3"/>
    <w:rsid w:val="00F617F6"/>
    <w:rsid w:val="00F61E1A"/>
    <w:rsid w:val="00F623EB"/>
    <w:rsid w:val="00F63044"/>
    <w:rsid w:val="00F639EC"/>
    <w:rsid w:val="00F641A8"/>
    <w:rsid w:val="00F64A48"/>
    <w:rsid w:val="00F64BD3"/>
    <w:rsid w:val="00F656C5"/>
    <w:rsid w:val="00F65703"/>
    <w:rsid w:val="00F65958"/>
    <w:rsid w:val="00F65DAC"/>
    <w:rsid w:val="00F673E4"/>
    <w:rsid w:val="00F675BD"/>
    <w:rsid w:val="00F67B06"/>
    <w:rsid w:val="00F67E83"/>
    <w:rsid w:val="00F70004"/>
    <w:rsid w:val="00F711C3"/>
    <w:rsid w:val="00F71293"/>
    <w:rsid w:val="00F71BA6"/>
    <w:rsid w:val="00F726D5"/>
    <w:rsid w:val="00F726F6"/>
    <w:rsid w:val="00F73156"/>
    <w:rsid w:val="00F735B3"/>
    <w:rsid w:val="00F73E9A"/>
    <w:rsid w:val="00F73F9C"/>
    <w:rsid w:val="00F741B6"/>
    <w:rsid w:val="00F741C3"/>
    <w:rsid w:val="00F7441B"/>
    <w:rsid w:val="00F7454B"/>
    <w:rsid w:val="00F7470F"/>
    <w:rsid w:val="00F7499A"/>
    <w:rsid w:val="00F752CD"/>
    <w:rsid w:val="00F7537B"/>
    <w:rsid w:val="00F75454"/>
    <w:rsid w:val="00F755AB"/>
    <w:rsid w:val="00F7571E"/>
    <w:rsid w:val="00F757BE"/>
    <w:rsid w:val="00F758BF"/>
    <w:rsid w:val="00F75CEE"/>
    <w:rsid w:val="00F7634C"/>
    <w:rsid w:val="00F76510"/>
    <w:rsid w:val="00F767C3"/>
    <w:rsid w:val="00F76D20"/>
    <w:rsid w:val="00F776F9"/>
    <w:rsid w:val="00F77730"/>
    <w:rsid w:val="00F8086F"/>
    <w:rsid w:val="00F80DF2"/>
    <w:rsid w:val="00F81272"/>
    <w:rsid w:val="00F82C4B"/>
    <w:rsid w:val="00F83003"/>
    <w:rsid w:val="00F830D7"/>
    <w:rsid w:val="00F8348C"/>
    <w:rsid w:val="00F83A4E"/>
    <w:rsid w:val="00F83EB4"/>
    <w:rsid w:val="00F847B9"/>
    <w:rsid w:val="00F85569"/>
    <w:rsid w:val="00F85C3B"/>
    <w:rsid w:val="00F865CD"/>
    <w:rsid w:val="00F866CA"/>
    <w:rsid w:val="00F867D3"/>
    <w:rsid w:val="00F86E3D"/>
    <w:rsid w:val="00F877B8"/>
    <w:rsid w:val="00F8782C"/>
    <w:rsid w:val="00F90108"/>
    <w:rsid w:val="00F9091F"/>
    <w:rsid w:val="00F91490"/>
    <w:rsid w:val="00F91518"/>
    <w:rsid w:val="00F920B8"/>
    <w:rsid w:val="00F9279B"/>
    <w:rsid w:val="00F92A41"/>
    <w:rsid w:val="00F92A4F"/>
    <w:rsid w:val="00F92CF0"/>
    <w:rsid w:val="00F92F85"/>
    <w:rsid w:val="00F93ADA"/>
    <w:rsid w:val="00F93D2B"/>
    <w:rsid w:val="00F93EB1"/>
    <w:rsid w:val="00F93F7A"/>
    <w:rsid w:val="00F941A6"/>
    <w:rsid w:val="00F9446A"/>
    <w:rsid w:val="00F945CE"/>
    <w:rsid w:val="00F949C8"/>
    <w:rsid w:val="00F95791"/>
    <w:rsid w:val="00F95797"/>
    <w:rsid w:val="00F95AAA"/>
    <w:rsid w:val="00F95B56"/>
    <w:rsid w:val="00F95D31"/>
    <w:rsid w:val="00F96071"/>
    <w:rsid w:val="00F96E11"/>
    <w:rsid w:val="00F96E3B"/>
    <w:rsid w:val="00F972AF"/>
    <w:rsid w:val="00F97428"/>
    <w:rsid w:val="00F97979"/>
    <w:rsid w:val="00F97A2E"/>
    <w:rsid w:val="00F97DB8"/>
    <w:rsid w:val="00F97F02"/>
    <w:rsid w:val="00F97FCF"/>
    <w:rsid w:val="00FA0203"/>
    <w:rsid w:val="00FA0472"/>
    <w:rsid w:val="00FA19BC"/>
    <w:rsid w:val="00FA2157"/>
    <w:rsid w:val="00FA29F0"/>
    <w:rsid w:val="00FA2D28"/>
    <w:rsid w:val="00FA333A"/>
    <w:rsid w:val="00FA3894"/>
    <w:rsid w:val="00FA38C6"/>
    <w:rsid w:val="00FA3B30"/>
    <w:rsid w:val="00FA4B7A"/>
    <w:rsid w:val="00FA4F0C"/>
    <w:rsid w:val="00FA5618"/>
    <w:rsid w:val="00FA61E4"/>
    <w:rsid w:val="00FA62FB"/>
    <w:rsid w:val="00FA673E"/>
    <w:rsid w:val="00FB036A"/>
    <w:rsid w:val="00FB040F"/>
    <w:rsid w:val="00FB0723"/>
    <w:rsid w:val="00FB0A84"/>
    <w:rsid w:val="00FB0AB9"/>
    <w:rsid w:val="00FB20B4"/>
    <w:rsid w:val="00FB211C"/>
    <w:rsid w:val="00FB3295"/>
    <w:rsid w:val="00FB39F6"/>
    <w:rsid w:val="00FB4493"/>
    <w:rsid w:val="00FB4EC7"/>
    <w:rsid w:val="00FB5A41"/>
    <w:rsid w:val="00FB5A9B"/>
    <w:rsid w:val="00FB7776"/>
    <w:rsid w:val="00FB7B7C"/>
    <w:rsid w:val="00FC1202"/>
    <w:rsid w:val="00FC1852"/>
    <w:rsid w:val="00FC1C2C"/>
    <w:rsid w:val="00FC30FB"/>
    <w:rsid w:val="00FC312F"/>
    <w:rsid w:val="00FC356D"/>
    <w:rsid w:val="00FC3C6F"/>
    <w:rsid w:val="00FC44F5"/>
    <w:rsid w:val="00FC456D"/>
    <w:rsid w:val="00FC4A4B"/>
    <w:rsid w:val="00FC4D21"/>
    <w:rsid w:val="00FC53BA"/>
    <w:rsid w:val="00FC5CD2"/>
    <w:rsid w:val="00FC6768"/>
    <w:rsid w:val="00FC719E"/>
    <w:rsid w:val="00FC778E"/>
    <w:rsid w:val="00FC7EA3"/>
    <w:rsid w:val="00FD267A"/>
    <w:rsid w:val="00FD2808"/>
    <w:rsid w:val="00FD33AF"/>
    <w:rsid w:val="00FD3FD2"/>
    <w:rsid w:val="00FD3FD9"/>
    <w:rsid w:val="00FD4438"/>
    <w:rsid w:val="00FD50A4"/>
    <w:rsid w:val="00FD5316"/>
    <w:rsid w:val="00FD56E5"/>
    <w:rsid w:val="00FD5D0C"/>
    <w:rsid w:val="00FD5F46"/>
    <w:rsid w:val="00FD6603"/>
    <w:rsid w:val="00FD694B"/>
    <w:rsid w:val="00FD69F4"/>
    <w:rsid w:val="00FD6E0B"/>
    <w:rsid w:val="00FD7090"/>
    <w:rsid w:val="00FD768F"/>
    <w:rsid w:val="00FD7709"/>
    <w:rsid w:val="00FD7AA3"/>
    <w:rsid w:val="00FD7B17"/>
    <w:rsid w:val="00FD7BF5"/>
    <w:rsid w:val="00FE042F"/>
    <w:rsid w:val="00FE0E3E"/>
    <w:rsid w:val="00FE1E34"/>
    <w:rsid w:val="00FE221D"/>
    <w:rsid w:val="00FE22DF"/>
    <w:rsid w:val="00FE2503"/>
    <w:rsid w:val="00FE2565"/>
    <w:rsid w:val="00FE2DCE"/>
    <w:rsid w:val="00FE356F"/>
    <w:rsid w:val="00FE3B0D"/>
    <w:rsid w:val="00FE43D3"/>
    <w:rsid w:val="00FE45AA"/>
    <w:rsid w:val="00FE48C6"/>
    <w:rsid w:val="00FE4CF5"/>
    <w:rsid w:val="00FE5966"/>
    <w:rsid w:val="00FE59E4"/>
    <w:rsid w:val="00FE62B0"/>
    <w:rsid w:val="00FE64B6"/>
    <w:rsid w:val="00FE67E5"/>
    <w:rsid w:val="00FE7CA6"/>
    <w:rsid w:val="00FF0208"/>
    <w:rsid w:val="00FF0E00"/>
    <w:rsid w:val="00FF12A3"/>
    <w:rsid w:val="00FF1397"/>
    <w:rsid w:val="00FF169D"/>
    <w:rsid w:val="00FF17D8"/>
    <w:rsid w:val="00FF1BEB"/>
    <w:rsid w:val="00FF26EE"/>
    <w:rsid w:val="00FF2F53"/>
    <w:rsid w:val="00FF3318"/>
    <w:rsid w:val="00FF3A3C"/>
    <w:rsid w:val="00FF401C"/>
    <w:rsid w:val="00FF4293"/>
    <w:rsid w:val="00FF4353"/>
    <w:rsid w:val="00FF4687"/>
    <w:rsid w:val="00FF507A"/>
    <w:rsid w:val="00FF55A1"/>
    <w:rsid w:val="00FF5790"/>
    <w:rsid w:val="00FF58B8"/>
    <w:rsid w:val="00FF5B9E"/>
    <w:rsid w:val="00FF6B02"/>
    <w:rsid w:val="00FF7C15"/>
    <w:rsid w:val="00FF7ECE"/>
    <w:rsid w:val="0146950E"/>
    <w:rsid w:val="01EC6B22"/>
    <w:rsid w:val="02006159"/>
    <w:rsid w:val="02299481"/>
    <w:rsid w:val="0282251E"/>
    <w:rsid w:val="029C2BED"/>
    <w:rsid w:val="02A9E154"/>
    <w:rsid w:val="02F97E6F"/>
    <w:rsid w:val="03182FA3"/>
    <w:rsid w:val="034C6699"/>
    <w:rsid w:val="037CF73B"/>
    <w:rsid w:val="03A5C79B"/>
    <w:rsid w:val="0426F7A5"/>
    <w:rsid w:val="046326BE"/>
    <w:rsid w:val="04796CA9"/>
    <w:rsid w:val="04C12CEA"/>
    <w:rsid w:val="04E23F0F"/>
    <w:rsid w:val="04E4648D"/>
    <w:rsid w:val="04F726DD"/>
    <w:rsid w:val="0523DBEE"/>
    <w:rsid w:val="061F9B3E"/>
    <w:rsid w:val="06A8DB33"/>
    <w:rsid w:val="06CD57AD"/>
    <w:rsid w:val="06D75680"/>
    <w:rsid w:val="06F9E34E"/>
    <w:rsid w:val="07FEFACF"/>
    <w:rsid w:val="087AED77"/>
    <w:rsid w:val="092C9085"/>
    <w:rsid w:val="096D33A6"/>
    <w:rsid w:val="0982071C"/>
    <w:rsid w:val="09B2D497"/>
    <w:rsid w:val="09E6CD19"/>
    <w:rsid w:val="09EF9E1B"/>
    <w:rsid w:val="0A9F56D0"/>
    <w:rsid w:val="0ABE03E3"/>
    <w:rsid w:val="0ADF76B2"/>
    <w:rsid w:val="0AF2BF02"/>
    <w:rsid w:val="0B795585"/>
    <w:rsid w:val="0B7C261E"/>
    <w:rsid w:val="0B8C214D"/>
    <w:rsid w:val="0BD8E309"/>
    <w:rsid w:val="0CD4631C"/>
    <w:rsid w:val="0CD5EBDC"/>
    <w:rsid w:val="0D3A0AF5"/>
    <w:rsid w:val="0DCF0351"/>
    <w:rsid w:val="0E80D310"/>
    <w:rsid w:val="0E9AC4BB"/>
    <w:rsid w:val="0EA5EAD1"/>
    <w:rsid w:val="0F9FAD3F"/>
    <w:rsid w:val="0FABE653"/>
    <w:rsid w:val="1034C5A7"/>
    <w:rsid w:val="103B47B2"/>
    <w:rsid w:val="110F0AB2"/>
    <w:rsid w:val="1130AF8A"/>
    <w:rsid w:val="11574B60"/>
    <w:rsid w:val="115B1ECF"/>
    <w:rsid w:val="116E52DF"/>
    <w:rsid w:val="11A39583"/>
    <w:rsid w:val="11A8ACDF"/>
    <w:rsid w:val="11B39CEE"/>
    <w:rsid w:val="121534A0"/>
    <w:rsid w:val="121BE521"/>
    <w:rsid w:val="122E170B"/>
    <w:rsid w:val="1277EC18"/>
    <w:rsid w:val="128772D6"/>
    <w:rsid w:val="1287B258"/>
    <w:rsid w:val="132A3C09"/>
    <w:rsid w:val="13FACF7C"/>
    <w:rsid w:val="1466BE72"/>
    <w:rsid w:val="1484725A"/>
    <w:rsid w:val="14B163E8"/>
    <w:rsid w:val="14ED74BC"/>
    <w:rsid w:val="14EE1605"/>
    <w:rsid w:val="15C46766"/>
    <w:rsid w:val="15E81DC2"/>
    <w:rsid w:val="15EC98E0"/>
    <w:rsid w:val="160DE973"/>
    <w:rsid w:val="164E5502"/>
    <w:rsid w:val="166FA85D"/>
    <w:rsid w:val="16EC19E9"/>
    <w:rsid w:val="16FB0B69"/>
    <w:rsid w:val="170DF40E"/>
    <w:rsid w:val="1713B924"/>
    <w:rsid w:val="1733B486"/>
    <w:rsid w:val="173D5B56"/>
    <w:rsid w:val="17820354"/>
    <w:rsid w:val="17B3FF3B"/>
    <w:rsid w:val="17C0FA6E"/>
    <w:rsid w:val="18107B4D"/>
    <w:rsid w:val="18586ACF"/>
    <w:rsid w:val="1894CDD8"/>
    <w:rsid w:val="18D05A3C"/>
    <w:rsid w:val="1961CFFE"/>
    <w:rsid w:val="19A3257C"/>
    <w:rsid w:val="19B31F95"/>
    <w:rsid w:val="19B9B6ED"/>
    <w:rsid w:val="19D42672"/>
    <w:rsid w:val="1A5ABFBD"/>
    <w:rsid w:val="1A6A5E36"/>
    <w:rsid w:val="1A8B5190"/>
    <w:rsid w:val="1AE97302"/>
    <w:rsid w:val="1B11F655"/>
    <w:rsid w:val="1B3F8CC6"/>
    <w:rsid w:val="1B8387C4"/>
    <w:rsid w:val="1BE3B98E"/>
    <w:rsid w:val="1C0E8FC5"/>
    <w:rsid w:val="1C25A0A1"/>
    <w:rsid w:val="1C8F36B5"/>
    <w:rsid w:val="1D1655CA"/>
    <w:rsid w:val="1D50CCA2"/>
    <w:rsid w:val="1D676F2E"/>
    <w:rsid w:val="1E72E876"/>
    <w:rsid w:val="1E772D88"/>
    <w:rsid w:val="1EFE7885"/>
    <w:rsid w:val="1F42D1C7"/>
    <w:rsid w:val="1F6FFE63"/>
    <w:rsid w:val="1F8046AE"/>
    <w:rsid w:val="20238E3D"/>
    <w:rsid w:val="221EB91C"/>
    <w:rsid w:val="227DE651"/>
    <w:rsid w:val="22CABF57"/>
    <w:rsid w:val="22E95D19"/>
    <w:rsid w:val="23163D97"/>
    <w:rsid w:val="231CE2B3"/>
    <w:rsid w:val="232A0A12"/>
    <w:rsid w:val="238807D8"/>
    <w:rsid w:val="23B25444"/>
    <w:rsid w:val="25266DB5"/>
    <w:rsid w:val="255BB2F1"/>
    <w:rsid w:val="257CF5AB"/>
    <w:rsid w:val="259A109D"/>
    <w:rsid w:val="25A13745"/>
    <w:rsid w:val="2636089B"/>
    <w:rsid w:val="263E055A"/>
    <w:rsid w:val="265FDFEA"/>
    <w:rsid w:val="26652FB3"/>
    <w:rsid w:val="26A167B2"/>
    <w:rsid w:val="26AF3AE9"/>
    <w:rsid w:val="26E0E788"/>
    <w:rsid w:val="27285F0E"/>
    <w:rsid w:val="292C5A0C"/>
    <w:rsid w:val="29827BFB"/>
    <w:rsid w:val="29B33422"/>
    <w:rsid w:val="2A074C29"/>
    <w:rsid w:val="2A6B24EE"/>
    <w:rsid w:val="2A95520F"/>
    <w:rsid w:val="2B0287D9"/>
    <w:rsid w:val="2B6D639D"/>
    <w:rsid w:val="2BE0F90C"/>
    <w:rsid w:val="2C0F7304"/>
    <w:rsid w:val="2C2A0F17"/>
    <w:rsid w:val="2CB50566"/>
    <w:rsid w:val="2CC7A842"/>
    <w:rsid w:val="2CF55A05"/>
    <w:rsid w:val="2DFB6932"/>
    <w:rsid w:val="2E797FFF"/>
    <w:rsid w:val="2EAE1FBF"/>
    <w:rsid w:val="2EB798DB"/>
    <w:rsid w:val="2ED5C9DC"/>
    <w:rsid w:val="2EF8A58E"/>
    <w:rsid w:val="30B8A3D4"/>
    <w:rsid w:val="3113BF71"/>
    <w:rsid w:val="31160FA3"/>
    <w:rsid w:val="311CAF54"/>
    <w:rsid w:val="317077C8"/>
    <w:rsid w:val="318CDA30"/>
    <w:rsid w:val="31974074"/>
    <w:rsid w:val="322FA529"/>
    <w:rsid w:val="3263D8A9"/>
    <w:rsid w:val="33483190"/>
    <w:rsid w:val="33AD5D6E"/>
    <w:rsid w:val="33C440B2"/>
    <w:rsid w:val="3425708E"/>
    <w:rsid w:val="345F4AA5"/>
    <w:rsid w:val="34A0AA2C"/>
    <w:rsid w:val="34B4669B"/>
    <w:rsid w:val="34D59FCC"/>
    <w:rsid w:val="35038143"/>
    <w:rsid w:val="3546A938"/>
    <w:rsid w:val="35537385"/>
    <w:rsid w:val="36510536"/>
    <w:rsid w:val="369FC49A"/>
    <w:rsid w:val="36F65085"/>
    <w:rsid w:val="37201263"/>
    <w:rsid w:val="37209E64"/>
    <w:rsid w:val="378C671F"/>
    <w:rsid w:val="37A2A8AD"/>
    <w:rsid w:val="37B240D2"/>
    <w:rsid w:val="389008BB"/>
    <w:rsid w:val="38AD7085"/>
    <w:rsid w:val="398BBAAD"/>
    <w:rsid w:val="399E2372"/>
    <w:rsid w:val="3AB439D2"/>
    <w:rsid w:val="3C7C4F80"/>
    <w:rsid w:val="3C9669C1"/>
    <w:rsid w:val="3D3F9CCB"/>
    <w:rsid w:val="3DAB3D83"/>
    <w:rsid w:val="3DC49238"/>
    <w:rsid w:val="3DD550A0"/>
    <w:rsid w:val="3E234F11"/>
    <w:rsid w:val="3F5273DB"/>
    <w:rsid w:val="3F6F7EE3"/>
    <w:rsid w:val="3FB8506B"/>
    <w:rsid w:val="402A4FD2"/>
    <w:rsid w:val="408E82D1"/>
    <w:rsid w:val="40F6F960"/>
    <w:rsid w:val="4160D038"/>
    <w:rsid w:val="41A4B1FB"/>
    <w:rsid w:val="421FE1E9"/>
    <w:rsid w:val="4245C2EA"/>
    <w:rsid w:val="4261B4D1"/>
    <w:rsid w:val="42857ED1"/>
    <w:rsid w:val="42D3FF91"/>
    <w:rsid w:val="42FC5730"/>
    <w:rsid w:val="43408CDF"/>
    <w:rsid w:val="437BB207"/>
    <w:rsid w:val="4414A942"/>
    <w:rsid w:val="441781F4"/>
    <w:rsid w:val="4431055A"/>
    <w:rsid w:val="44600F50"/>
    <w:rsid w:val="4469ECEF"/>
    <w:rsid w:val="44D38228"/>
    <w:rsid w:val="454DC2C7"/>
    <w:rsid w:val="45772CC1"/>
    <w:rsid w:val="458CFD97"/>
    <w:rsid w:val="4595DA94"/>
    <w:rsid w:val="45A81D07"/>
    <w:rsid w:val="466282D7"/>
    <w:rsid w:val="46C4F828"/>
    <w:rsid w:val="46D80F16"/>
    <w:rsid w:val="470B0CB4"/>
    <w:rsid w:val="47DB0FD6"/>
    <w:rsid w:val="4807C999"/>
    <w:rsid w:val="483284E2"/>
    <w:rsid w:val="489F7FC4"/>
    <w:rsid w:val="48F6BCFD"/>
    <w:rsid w:val="49544D5A"/>
    <w:rsid w:val="49AAF31E"/>
    <w:rsid w:val="49E8AA36"/>
    <w:rsid w:val="4A2F2EF9"/>
    <w:rsid w:val="4A467F1D"/>
    <w:rsid w:val="4A5241EB"/>
    <w:rsid w:val="4A9A0F50"/>
    <w:rsid w:val="4ABF75A4"/>
    <w:rsid w:val="4ACF50D4"/>
    <w:rsid w:val="4B4EA5D7"/>
    <w:rsid w:val="4BFA5A3B"/>
    <w:rsid w:val="4C250570"/>
    <w:rsid w:val="4C6A6B11"/>
    <w:rsid w:val="4C6D5576"/>
    <w:rsid w:val="4CABE4F2"/>
    <w:rsid w:val="4DE2FB3E"/>
    <w:rsid w:val="4E1D020C"/>
    <w:rsid w:val="4E4EC8AF"/>
    <w:rsid w:val="4E5A59CA"/>
    <w:rsid w:val="4E8828A0"/>
    <w:rsid w:val="4E8A942D"/>
    <w:rsid w:val="5019BE49"/>
    <w:rsid w:val="507A4A64"/>
    <w:rsid w:val="507C4AA2"/>
    <w:rsid w:val="50B011EE"/>
    <w:rsid w:val="5108083D"/>
    <w:rsid w:val="51429FCC"/>
    <w:rsid w:val="524688AA"/>
    <w:rsid w:val="525E7B10"/>
    <w:rsid w:val="52891D10"/>
    <w:rsid w:val="52BDBDD7"/>
    <w:rsid w:val="5310CFEE"/>
    <w:rsid w:val="53370EF8"/>
    <w:rsid w:val="540E6A10"/>
    <w:rsid w:val="54296BAA"/>
    <w:rsid w:val="547DD4BE"/>
    <w:rsid w:val="5533FE39"/>
    <w:rsid w:val="5563E709"/>
    <w:rsid w:val="565BF6A7"/>
    <w:rsid w:val="568ECAA9"/>
    <w:rsid w:val="572A3FBC"/>
    <w:rsid w:val="57387728"/>
    <w:rsid w:val="577F6615"/>
    <w:rsid w:val="57E7B426"/>
    <w:rsid w:val="58233A76"/>
    <w:rsid w:val="5866F6E1"/>
    <w:rsid w:val="58DC2D28"/>
    <w:rsid w:val="58E88BE9"/>
    <w:rsid w:val="5929DAEB"/>
    <w:rsid w:val="592E58A6"/>
    <w:rsid w:val="596B961B"/>
    <w:rsid w:val="59F39B20"/>
    <w:rsid w:val="5A43A147"/>
    <w:rsid w:val="5A900BC6"/>
    <w:rsid w:val="5AED6224"/>
    <w:rsid w:val="5B2DAD2B"/>
    <w:rsid w:val="5C0B0E91"/>
    <w:rsid w:val="5C29B9EF"/>
    <w:rsid w:val="5C568272"/>
    <w:rsid w:val="5C6BDC43"/>
    <w:rsid w:val="5C904FB2"/>
    <w:rsid w:val="5CA3F143"/>
    <w:rsid w:val="5CA474B3"/>
    <w:rsid w:val="5D64BC82"/>
    <w:rsid w:val="5DC80F9C"/>
    <w:rsid w:val="5DEF5416"/>
    <w:rsid w:val="5DF9A7E6"/>
    <w:rsid w:val="5E07029D"/>
    <w:rsid w:val="5E455A8F"/>
    <w:rsid w:val="5EE97948"/>
    <w:rsid w:val="5EEE0005"/>
    <w:rsid w:val="5F03822B"/>
    <w:rsid w:val="5F39EF67"/>
    <w:rsid w:val="60034D05"/>
    <w:rsid w:val="60AC13F8"/>
    <w:rsid w:val="61B7F941"/>
    <w:rsid w:val="63A2AE46"/>
    <w:rsid w:val="6400F268"/>
    <w:rsid w:val="640D0CA8"/>
    <w:rsid w:val="64227676"/>
    <w:rsid w:val="64501550"/>
    <w:rsid w:val="64AAFE84"/>
    <w:rsid w:val="65242920"/>
    <w:rsid w:val="6527840D"/>
    <w:rsid w:val="65651630"/>
    <w:rsid w:val="65D40864"/>
    <w:rsid w:val="66118E20"/>
    <w:rsid w:val="6672A3E1"/>
    <w:rsid w:val="670BC810"/>
    <w:rsid w:val="6787E8E3"/>
    <w:rsid w:val="679A72D6"/>
    <w:rsid w:val="67C70C82"/>
    <w:rsid w:val="68986A50"/>
    <w:rsid w:val="68AF79DE"/>
    <w:rsid w:val="692061DD"/>
    <w:rsid w:val="698B64C3"/>
    <w:rsid w:val="6ACC5F74"/>
    <w:rsid w:val="6B1D33D9"/>
    <w:rsid w:val="6B2FB927"/>
    <w:rsid w:val="6B452364"/>
    <w:rsid w:val="6B7231D2"/>
    <w:rsid w:val="6BA79D90"/>
    <w:rsid w:val="6BC04523"/>
    <w:rsid w:val="6BDA84C8"/>
    <w:rsid w:val="6BF09AA9"/>
    <w:rsid w:val="6C488D97"/>
    <w:rsid w:val="6C893349"/>
    <w:rsid w:val="6CF7AC85"/>
    <w:rsid w:val="6D11C764"/>
    <w:rsid w:val="6DAA52DA"/>
    <w:rsid w:val="6DC1DAB8"/>
    <w:rsid w:val="6DE68DBA"/>
    <w:rsid w:val="6E61BF76"/>
    <w:rsid w:val="6E6E5BAA"/>
    <w:rsid w:val="6E79B390"/>
    <w:rsid w:val="6ED9B9B4"/>
    <w:rsid w:val="6EEE0A6E"/>
    <w:rsid w:val="6F2EE9A3"/>
    <w:rsid w:val="6F99645C"/>
    <w:rsid w:val="6FDFC160"/>
    <w:rsid w:val="700FCCCA"/>
    <w:rsid w:val="701E2E83"/>
    <w:rsid w:val="709DC730"/>
    <w:rsid w:val="70D50F8B"/>
    <w:rsid w:val="7104D948"/>
    <w:rsid w:val="713A3B07"/>
    <w:rsid w:val="71B23787"/>
    <w:rsid w:val="71B24906"/>
    <w:rsid w:val="72918EAE"/>
    <w:rsid w:val="73033D90"/>
    <w:rsid w:val="73692A4F"/>
    <w:rsid w:val="73A0A50D"/>
    <w:rsid w:val="73F8D9A9"/>
    <w:rsid w:val="742D5F0F"/>
    <w:rsid w:val="7471DD7A"/>
    <w:rsid w:val="7495111F"/>
    <w:rsid w:val="75D50900"/>
    <w:rsid w:val="763493BF"/>
    <w:rsid w:val="765E0365"/>
    <w:rsid w:val="766B5B28"/>
    <w:rsid w:val="768B9A23"/>
    <w:rsid w:val="7720D32B"/>
    <w:rsid w:val="78142F03"/>
    <w:rsid w:val="781CB57A"/>
    <w:rsid w:val="7851F4A4"/>
    <w:rsid w:val="786C8DEC"/>
    <w:rsid w:val="78B42C1F"/>
    <w:rsid w:val="78D38A99"/>
    <w:rsid w:val="78DB7FC3"/>
    <w:rsid w:val="78FD8DA8"/>
    <w:rsid w:val="791450BF"/>
    <w:rsid w:val="79722EF4"/>
    <w:rsid w:val="79B08DBF"/>
    <w:rsid w:val="7A18A594"/>
    <w:rsid w:val="7A426B85"/>
    <w:rsid w:val="7B538CF4"/>
    <w:rsid w:val="7BC5760D"/>
    <w:rsid w:val="7C0E35F9"/>
    <w:rsid w:val="7C109BFD"/>
    <w:rsid w:val="7C7E4E72"/>
    <w:rsid w:val="7DB4F199"/>
    <w:rsid w:val="7E0F54F1"/>
    <w:rsid w:val="7E3A7512"/>
    <w:rsid w:val="7E480DA0"/>
    <w:rsid w:val="7E631241"/>
    <w:rsid w:val="7F990807"/>
    <w:rsid w:val="7FF90652"/>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B9F760"/>
  <w15:docId w15:val="{0A509A93-B1F6-49A0-B7DE-82119262A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8E6C7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947AA"/>
    <w:rPr>
      <w:color w:val="0563C1" w:themeColor="hyperlink"/>
      <w:u w:val="single"/>
    </w:rPr>
  </w:style>
  <w:style w:type="character" w:customStyle="1" w:styleId="NichtaufgelsteErwhnung1">
    <w:name w:val="Nicht aufgelöste Erwähnung1"/>
    <w:basedOn w:val="Absatz-Standardschriftart"/>
    <w:uiPriority w:val="99"/>
    <w:semiHidden/>
    <w:unhideWhenUsed/>
    <w:rsid w:val="006947AA"/>
    <w:rPr>
      <w:color w:val="605E5C"/>
      <w:shd w:val="clear" w:color="auto" w:fill="E1DFDD"/>
    </w:rPr>
  </w:style>
  <w:style w:type="character" w:styleId="Zeilennummer">
    <w:name w:val="line number"/>
    <w:basedOn w:val="Absatz-Standardschriftart"/>
    <w:uiPriority w:val="99"/>
    <w:semiHidden/>
    <w:unhideWhenUsed/>
    <w:rsid w:val="007B1D47"/>
  </w:style>
  <w:style w:type="character" w:styleId="Funotenzeichen">
    <w:name w:val="footnote reference"/>
    <w:basedOn w:val="Absatz-Standardschriftart"/>
    <w:uiPriority w:val="99"/>
    <w:semiHidden/>
    <w:unhideWhenUsed/>
    <w:rsid w:val="00A36A65"/>
    <w:rPr>
      <w:vertAlign w:val="superscript"/>
    </w:rPr>
  </w:style>
  <w:style w:type="character" w:styleId="Hervorhebung">
    <w:name w:val="Emphasis"/>
    <w:basedOn w:val="Absatz-Standardschriftart"/>
    <w:uiPriority w:val="20"/>
    <w:qFormat/>
    <w:rsid w:val="00A36A65"/>
    <w:rPr>
      <w:i/>
      <w:iCs/>
    </w:rPr>
  </w:style>
  <w:style w:type="paragraph" w:styleId="Kopfzeile">
    <w:name w:val="header"/>
    <w:basedOn w:val="Standard"/>
    <w:link w:val="KopfzeileZchn"/>
    <w:uiPriority w:val="99"/>
    <w:unhideWhenUsed/>
    <w:rsid w:val="006137D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137D1"/>
  </w:style>
  <w:style w:type="paragraph" w:styleId="Fuzeile">
    <w:name w:val="footer"/>
    <w:basedOn w:val="Standard"/>
    <w:link w:val="FuzeileZchn"/>
    <w:uiPriority w:val="99"/>
    <w:unhideWhenUsed/>
    <w:rsid w:val="006137D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137D1"/>
  </w:style>
  <w:style w:type="character" w:styleId="Kommentarzeichen">
    <w:name w:val="annotation reference"/>
    <w:basedOn w:val="Absatz-Standardschriftart"/>
    <w:uiPriority w:val="99"/>
    <w:semiHidden/>
    <w:unhideWhenUsed/>
    <w:rsid w:val="0083595E"/>
    <w:rPr>
      <w:sz w:val="16"/>
      <w:szCs w:val="16"/>
    </w:rPr>
  </w:style>
  <w:style w:type="paragraph" w:styleId="Kommentartext">
    <w:name w:val="annotation text"/>
    <w:basedOn w:val="Standard"/>
    <w:link w:val="KommentartextZchn"/>
    <w:uiPriority w:val="99"/>
    <w:unhideWhenUsed/>
    <w:rsid w:val="0083595E"/>
    <w:pPr>
      <w:spacing w:line="240" w:lineRule="auto"/>
    </w:pPr>
    <w:rPr>
      <w:sz w:val="20"/>
      <w:szCs w:val="20"/>
    </w:rPr>
  </w:style>
  <w:style w:type="character" w:customStyle="1" w:styleId="KommentartextZchn">
    <w:name w:val="Kommentartext Zchn"/>
    <w:basedOn w:val="Absatz-Standardschriftart"/>
    <w:link w:val="Kommentartext"/>
    <w:uiPriority w:val="99"/>
    <w:rsid w:val="0083595E"/>
    <w:rPr>
      <w:sz w:val="20"/>
      <w:szCs w:val="20"/>
    </w:rPr>
  </w:style>
  <w:style w:type="paragraph" w:styleId="Kommentarthema">
    <w:name w:val="annotation subject"/>
    <w:basedOn w:val="Kommentartext"/>
    <w:next w:val="Kommentartext"/>
    <w:link w:val="KommentarthemaZchn"/>
    <w:uiPriority w:val="99"/>
    <w:semiHidden/>
    <w:unhideWhenUsed/>
    <w:rsid w:val="0083595E"/>
    <w:rPr>
      <w:b/>
      <w:bCs/>
    </w:rPr>
  </w:style>
  <w:style w:type="character" w:customStyle="1" w:styleId="KommentarthemaZchn">
    <w:name w:val="Kommentarthema Zchn"/>
    <w:basedOn w:val="KommentartextZchn"/>
    <w:link w:val="Kommentarthema"/>
    <w:uiPriority w:val="99"/>
    <w:semiHidden/>
    <w:rsid w:val="0083595E"/>
    <w:rPr>
      <w:b/>
      <w:bCs/>
      <w:sz w:val="20"/>
      <w:szCs w:val="20"/>
    </w:rPr>
  </w:style>
  <w:style w:type="paragraph" w:styleId="Sprechblasentext">
    <w:name w:val="Balloon Text"/>
    <w:basedOn w:val="Standard"/>
    <w:link w:val="SprechblasentextZchn"/>
    <w:uiPriority w:val="99"/>
    <w:semiHidden/>
    <w:unhideWhenUsed/>
    <w:rsid w:val="0083595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3595E"/>
    <w:rPr>
      <w:rFonts w:ascii="Segoe UI" w:hAnsi="Segoe UI" w:cs="Segoe UI"/>
      <w:sz w:val="18"/>
      <w:szCs w:val="18"/>
    </w:rPr>
  </w:style>
  <w:style w:type="paragraph" w:styleId="Literaturverzeichnis">
    <w:name w:val="Bibliography"/>
    <w:basedOn w:val="Standard"/>
    <w:next w:val="Standard"/>
    <w:uiPriority w:val="37"/>
    <w:unhideWhenUsed/>
    <w:rsid w:val="003A16EA"/>
    <w:pPr>
      <w:spacing w:after="0" w:line="240" w:lineRule="auto"/>
      <w:ind w:left="720" w:hanging="720"/>
    </w:pPr>
  </w:style>
  <w:style w:type="paragraph" w:styleId="Listenabsatz">
    <w:name w:val="List Paragraph"/>
    <w:basedOn w:val="Standard"/>
    <w:uiPriority w:val="34"/>
    <w:qFormat/>
    <w:rsid w:val="00FB0723"/>
    <w:pPr>
      <w:ind w:left="720"/>
      <w:contextualSpacing/>
    </w:pPr>
  </w:style>
  <w:style w:type="table" w:customStyle="1" w:styleId="Gitternetztabelle1hell1">
    <w:name w:val="Gitternetztabelle 1 hell1"/>
    <w:basedOn w:val="NormaleTabelle"/>
    <w:uiPriority w:val="46"/>
    <w:rsid w:val="001437C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emithellemGitternetz1">
    <w:name w:val="Tabelle mit hellem Gitternetz1"/>
    <w:basedOn w:val="NormaleTabelle"/>
    <w:uiPriority w:val="40"/>
    <w:rsid w:val="000F6C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EinfacheTabelle11">
    <w:name w:val="Einfache Tabelle 11"/>
    <w:basedOn w:val="NormaleTabelle"/>
    <w:uiPriority w:val="41"/>
    <w:rsid w:val="002A3B9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urText">
    <w:name w:val="Plain Text"/>
    <w:basedOn w:val="Standard"/>
    <w:link w:val="NurTextZchn"/>
    <w:uiPriority w:val="99"/>
    <w:unhideWhenUsed/>
    <w:rsid w:val="002A5D7F"/>
    <w:pPr>
      <w:spacing w:after="0" w:line="240" w:lineRule="auto"/>
    </w:pPr>
    <w:rPr>
      <w:rFonts w:ascii="Calibri" w:hAnsi="Calibri" w:cs="Calibri"/>
      <w:lang w:eastAsia="de-DE"/>
    </w:rPr>
  </w:style>
  <w:style w:type="character" w:customStyle="1" w:styleId="NurTextZchn">
    <w:name w:val="Nur Text Zchn"/>
    <w:basedOn w:val="Absatz-Standardschriftart"/>
    <w:link w:val="NurText"/>
    <w:uiPriority w:val="99"/>
    <w:rsid w:val="002A5D7F"/>
    <w:rPr>
      <w:rFonts w:ascii="Calibri" w:hAnsi="Calibri" w:cs="Calibri"/>
      <w:lang w:eastAsia="de-DE"/>
    </w:rPr>
  </w:style>
  <w:style w:type="paragraph" w:styleId="berarbeitung">
    <w:name w:val="Revision"/>
    <w:hidden/>
    <w:uiPriority w:val="99"/>
    <w:semiHidden/>
    <w:rsid w:val="00AF7FA6"/>
    <w:pPr>
      <w:spacing w:after="0" w:line="240" w:lineRule="auto"/>
    </w:pPr>
  </w:style>
  <w:style w:type="table" w:styleId="Tabellenraster">
    <w:name w:val="Table Grid"/>
    <w:basedOn w:val="NormaleTabelle"/>
    <w:uiPriority w:val="39"/>
    <w:rsid w:val="00BA6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0">
    <w:name w:val="A10"/>
    <w:uiPriority w:val="99"/>
    <w:rsid w:val="00BC5FEF"/>
    <w:rPr>
      <w:color w:val="000000"/>
      <w:sz w:val="11"/>
      <w:szCs w:val="11"/>
    </w:rPr>
  </w:style>
  <w:style w:type="character" w:customStyle="1" w:styleId="NichtaufgelsteErwhnung2">
    <w:name w:val="Nicht aufgelöste Erwähnung2"/>
    <w:basedOn w:val="Absatz-Standardschriftart"/>
    <w:uiPriority w:val="99"/>
    <w:semiHidden/>
    <w:unhideWhenUsed/>
    <w:rsid w:val="00AD063A"/>
    <w:rPr>
      <w:color w:val="605E5C"/>
      <w:shd w:val="clear" w:color="auto" w:fill="E1DFDD"/>
    </w:rPr>
  </w:style>
  <w:style w:type="character" w:styleId="BesuchterLink">
    <w:name w:val="FollowedHyperlink"/>
    <w:basedOn w:val="Absatz-Standardschriftart"/>
    <w:uiPriority w:val="99"/>
    <w:semiHidden/>
    <w:unhideWhenUsed/>
    <w:rsid w:val="00C92710"/>
    <w:rPr>
      <w:color w:val="954F72" w:themeColor="followedHyperlink"/>
      <w:u w:val="single"/>
    </w:rPr>
  </w:style>
  <w:style w:type="character" w:customStyle="1" w:styleId="NichtaufgelsteErwhnung3">
    <w:name w:val="Nicht aufgelöste Erwähnung3"/>
    <w:basedOn w:val="Absatz-Standardschriftart"/>
    <w:uiPriority w:val="99"/>
    <w:semiHidden/>
    <w:unhideWhenUsed/>
    <w:rsid w:val="00173905"/>
    <w:rPr>
      <w:color w:val="605E5C"/>
      <w:shd w:val="clear" w:color="auto" w:fill="E1DFDD"/>
    </w:rPr>
  </w:style>
  <w:style w:type="character" w:customStyle="1" w:styleId="NichtaufgelsteErwhnung4">
    <w:name w:val="Nicht aufgelöste Erwähnung4"/>
    <w:basedOn w:val="Absatz-Standardschriftart"/>
    <w:uiPriority w:val="99"/>
    <w:semiHidden/>
    <w:unhideWhenUsed/>
    <w:rsid w:val="00121EE4"/>
    <w:rPr>
      <w:color w:val="605E5C"/>
      <w:shd w:val="clear" w:color="auto" w:fill="E1DFDD"/>
    </w:rPr>
  </w:style>
  <w:style w:type="character" w:customStyle="1" w:styleId="berschrift1Zchn">
    <w:name w:val="Überschrift 1 Zchn"/>
    <w:basedOn w:val="Absatz-Standardschriftart"/>
    <w:link w:val="berschrift1"/>
    <w:uiPriority w:val="9"/>
    <w:rsid w:val="008E6C75"/>
    <w:rPr>
      <w:rFonts w:ascii="Times New Roman" w:eastAsia="Times New Roman" w:hAnsi="Times New Roman" w:cs="Times New Roman"/>
      <w:b/>
      <w:bCs/>
      <w:kern w:val="36"/>
      <w:sz w:val="48"/>
      <w:szCs w:val="48"/>
      <w:lang w:eastAsia="de-DE"/>
    </w:rPr>
  </w:style>
  <w:style w:type="character" w:customStyle="1" w:styleId="period">
    <w:name w:val="period"/>
    <w:basedOn w:val="Absatz-Standardschriftart"/>
    <w:rsid w:val="008E6C75"/>
  </w:style>
  <w:style w:type="character" w:customStyle="1" w:styleId="cit">
    <w:name w:val="cit"/>
    <w:basedOn w:val="Absatz-Standardschriftart"/>
    <w:rsid w:val="008E6C75"/>
  </w:style>
  <w:style w:type="character" w:customStyle="1" w:styleId="citation-doi">
    <w:name w:val="citation-doi"/>
    <w:basedOn w:val="Absatz-Standardschriftart"/>
    <w:rsid w:val="008E6C75"/>
  </w:style>
  <w:style w:type="character" w:customStyle="1" w:styleId="secondary-date">
    <w:name w:val="secondary-date"/>
    <w:basedOn w:val="Absatz-Standardschriftart"/>
    <w:rsid w:val="008E6C75"/>
  </w:style>
  <w:style w:type="character" w:customStyle="1" w:styleId="authors-list-item">
    <w:name w:val="authors-list-item"/>
    <w:basedOn w:val="Absatz-Standardschriftart"/>
    <w:rsid w:val="008E6C75"/>
  </w:style>
  <w:style w:type="character" w:customStyle="1" w:styleId="author-sup-separator">
    <w:name w:val="author-sup-separator"/>
    <w:basedOn w:val="Absatz-Standardschriftart"/>
    <w:rsid w:val="008E6C75"/>
  </w:style>
  <w:style w:type="character" w:customStyle="1" w:styleId="comma">
    <w:name w:val="comma"/>
    <w:basedOn w:val="Absatz-Standardschriftart"/>
    <w:rsid w:val="008E6C75"/>
  </w:style>
  <w:style w:type="character" w:customStyle="1" w:styleId="Titel1">
    <w:name w:val="Titel1"/>
    <w:basedOn w:val="Absatz-Standardschriftart"/>
    <w:rsid w:val="008E6C75"/>
  </w:style>
  <w:style w:type="character" w:customStyle="1" w:styleId="identifier">
    <w:name w:val="identifier"/>
    <w:basedOn w:val="Absatz-Standardschriftart"/>
    <w:rsid w:val="008E6C75"/>
  </w:style>
  <w:style w:type="character" w:customStyle="1" w:styleId="id-label">
    <w:name w:val="id-label"/>
    <w:basedOn w:val="Absatz-Standardschriftart"/>
    <w:rsid w:val="008E6C75"/>
  </w:style>
  <w:style w:type="character" w:styleId="Fett">
    <w:name w:val="Strong"/>
    <w:basedOn w:val="Absatz-Standardschriftart"/>
    <w:uiPriority w:val="22"/>
    <w:qFormat/>
    <w:rsid w:val="008E6C75"/>
    <w:rPr>
      <w:b/>
      <w:bCs/>
    </w:rPr>
  </w:style>
  <w:style w:type="character" w:customStyle="1" w:styleId="docsum-authors">
    <w:name w:val="docsum-authors"/>
    <w:basedOn w:val="Absatz-Standardschriftart"/>
    <w:rsid w:val="00D65EE8"/>
  </w:style>
  <w:style w:type="character" w:customStyle="1" w:styleId="docsum-journal-citation">
    <w:name w:val="docsum-journal-citation"/>
    <w:basedOn w:val="Absatz-Standardschriftart"/>
    <w:rsid w:val="00D65EE8"/>
  </w:style>
  <w:style w:type="character" w:customStyle="1" w:styleId="citation-part">
    <w:name w:val="citation-part"/>
    <w:basedOn w:val="Absatz-Standardschriftart"/>
    <w:rsid w:val="00D65EE8"/>
  </w:style>
  <w:style w:type="character" w:customStyle="1" w:styleId="docsum-pmid">
    <w:name w:val="docsum-pmid"/>
    <w:basedOn w:val="Absatz-Standardschriftart"/>
    <w:rsid w:val="00D65EE8"/>
  </w:style>
  <w:style w:type="character" w:customStyle="1" w:styleId="free-resources">
    <w:name w:val="free-resources"/>
    <w:basedOn w:val="Absatz-Standardschriftart"/>
    <w:rsid w:val="00D65EE8"/>
  </w:style>
  <w:style w:type="character" w:customStyle="1" w:styleId="publication-type">
    <w:name w:val="publication-type"/>
    <w:basedOn w:val="Absatz-Standardschriftart"/>
    <w:rsid w:val="00D65EE8"/>
  </w:style>
  <w:style w:type="character" w:customStyle="1" w:styleId="accordion-tabbedtab-mobile">
    <w:name w:val="accordion-tabbed__tab-mobile"/>
    <w:basedOn w:val="Absatz-Standardschriftart"/>
    <w:rsid w:val="00E93880"/>
  </w:style>
  <w:style w:type="character" w:customStyle="1" w:styleId="comma-separator">
    <w:name w:val="comma-separator"/>
    <w:basedOn w:val="Absatz-Standardschriftart"/>
    <w:rsid w:val="00E93880"/>
  </w:style>
  <w:style w:type="character" w:customStyle="1" w:styleId="epub-state">
    <w:name w:val="epub-state"/>
    <w:basedOn w:val="Absatz-Standardschriftart"/>
    <w:rsid w:val="00E93880"/>
  </w:style>
  <w:style w:type="character" w:customStyle="1" w:styleId="epub-date">
    <w:name w:val="epub-date"/>
    <w:basedOn w:val="Absatz-Standardschriftart"/>
    <w:rsid w:val="00E93880"/>
  </w:style>
  <w:style w:type="paragraph" w:styleId="Beschriftung">
    <w:name w:val="caption"/>
    <w:basedOn w:val="Standard"/>
    <w:next w:val="Standard"/>
    <w:uiPriority w:val="35"/>
    <w:unhideWhenUsed/>
    <w:qFormat/>
    <w:rsid w:val="00E42EE9"/>
    <w:pPr>
      <w:spacing w:after="200" w:line="240" w:lineRule="auto"/>
    </w:pPr>
    <w:rPr>
      <w:b/>
      <w:bCs/>
      <w:color w:val="4472C4" w:themeColor="accent1"/>
      <w:sz w:val="18"/>
      <w:szCs w:val="18"/>
    </w:rPr>
  </w:style>
  <w:style w:type="character" w:styleId="NichtaufgelsteErwhnung">
    <w:name w:val="Unresolved Mention"/>
    <w:basedOn w:val="Absatz-Standardschriftart"/>
    <w:uiPriority w:val="99"/>
    <w:unhideWhenUsed/>
    <w:rsid w:val="00DE4E17"/>
    <w:rPr>
      <w:color w:val="605E5C"/>
      <w:shd w:val="clear" w:color="auto" w:fill="E1DFDD"/>
    </w:rPr>
  </w:style>
  <w:style w:type="paragraph" w:customStyle="1" w:styleId="KeinLeerraum1">
    <w:name w:val="Kein Leerraum1"/>
    <w:rsid w:val="00AB580B"/>
    <w:pPr>
      <w:suppressAutoHyphens/>
      <w:spacing w:after="0" w:line="100" w:lineRule="atLeast"/>
    </w:pPr>
    <w:rPr>
      <w:rFonts w:ascii="Calibri" w:eastAsia="Times New Roman" w:hAnsi="Calibri" w:cs="Calibri"/>
      <w:kern w:val="1"/>
      <w:lang w:eastAsia="ar-SA"/>
    </w:rPr>
  </w:style>
  <w:style w:type="paragraph" w:styleId="Aufzhlungszeichen">
    <w:name w:val="List Bullet"/>
    <w:basedOn w:val="Standard"/>
    <w:uiPriority w:val="99"/>
    <w:unhideWhenUsed/>
    <w:rsid w:val="00CB0285"/>
    <w:pPr>
      <w:numPr>
        <w:numId w:val="4"/>
      </w:numPr>
      <w:contextualSpacing/>
    </w:pPr>
  </w:style>
  <w:style w:type="character" w:styleId="Erwhnung">
    <w:name w:val="Mention"/>
    <w:basedOn w:val="Absatz-Standardschriftart"/>
    <w:uiPriority w:val="99"/>
    <w:unhideWhenUsed/>
    <w:rsid w:val="00710114"/>
    <w:rPr>
      <w:color w:val="2B579A"/>
      <w:shd w:val="clear" w:color="auto" w:fill="E6E6E6"/>
    </w:rPr>
  </w:style>
  <w:style w:type="character" w:customStyle="1" w:styleId="ui-provider">
    <w:name w:val="ui-provider"/>
    <w:basedOn w:val="Absatz-Standardschriftart"/>
    <w:rsid w:val="00B00F3A"/>
  </w:style>
  <w:style w:type="character" w:styleId="Platzhaltertext">
    <w:name w:val="Placeholder Text"/>
    <w:basedOn w:val="Absatz-Standardschriftart"/>
    <w:uiPriority w:val="99"/>
    <w:semiHidden/>
    <w:rsid w:val="00537DE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17531">
      <w:bodyDiv w:val="1"/>
      <w:marLeft w:val="0"/>
      <w:marRight w:val="0"/>
      <w:marTop w:val="0"/>
      <w:marBottom w:val="0"/>
      <w:divBdr>
        <w:top w:val="none" w:sz="0" w:space="0" w:color="auto"/>
        <w:left w:val="none" w:sz="0" w:space="0" w:color="auto"/>
        <w:bottom w:val="none" w:sz="0" w:space="0" w:color="auto"/>
        <w:right w:val="none" w:sz="0" w:space="0" w:color="auto"/>
      </w:divBdr>
    </w:div>
    <w:div w:id="91633092">
      <w:bodyDiv w:val="1"/>
      <w:marLeft w:val="0"/>
      <w:marRight w:val="0"/>
      <w:marTop w:val="0"/>
      <w:marBottom w:val="0"/>
      <w:divBdr>
        <w:top w:val="none" w:sz="0" w:space="0" w:color="auto"/>
        <w:left w:val="none" w:sz="0" w:space="0" w:color="auto"/>
        <w:bottom w:val="none" w:sz="0" w:space="0" w:color="auto"/>
        <w:right w:val="none" w:sz="0" w:space="0" w:color="auto"/>
      </w:divBdr>
      <w:divsChild>
        <w:div w:id="758141247">
          <w:marLeft w:val="0"/>
          <w:marRight w:val="0"/>
          <w:marTop w:val="0"/>
          <w:marBottom w:val="0"/>
          <w:divBdr>
            <w:top w:val="none" w:sz="0" w:space="0" w:color="auto"/>
            <w:left w:val="none" w:sz="0" w:space="0" w:color="auto"/>
            <w:bottom w:val="none" w:sz="0" w:space="0" w:color="auto"/>
            <w:right w:val="none" w:sz="0" w:space="0" w:color="auto"/>
          </w:divBdr>
        </w:div>
      </w:divsChild>
    </w:div>
    <w:div w:id="141195762">
      <w:bodyDiv w:val="1"/>
      <w:marLeft w:val="0"/>
      <w:marRight w:val="0"/>
      <w:marTop w:val="0"/>
      <w:marBottom w:val="0"/>
      <w:divBdr>
        <w:top w:val="none" w:sz="0" w:space="0" w:color="auto"/>
        <w:left w:val="none" w:sz="0" w:space="0" w:color="auto"/>
        <w:bottom w:val="none" w:sz="0" w:space="0" w:color="auto"/>
        <w:right w:val="none" w:sz="0" w:space="0" w:color="auto"/>
      </w:divBdr>
    </w:div>
    <w:div w:id="353699339">
      <w:bodyDiv w:val="1"/>
      <w:marLeft w:val="0"/>
      <w:marRight w:val="0"/>
      <w:marTop w:val="0"/>
      <w:marBottom w:val="0"/>
      <w:divBdr>
        <w:top w:val="none" w:sz="0" w:space="0" w:color="auto"/>
        <w:left w:val="none" w:sz="0" w:space="0" w:color="auto"/>
        <w:bottom w:val="none" w:sz="0" w:space="0" w:color="auto"/>
        <w:right w:val="none" w:sz="0" w:space="0" w:color="auto"/>
      </w:divBdr>
    </w:div>
    <w:div w:id="488518199">
      <w:bodyDiv w:val="1"/>
      <w:marLeft w:val="0"/>
      <w:marRight w:val="0"/>
      <w:marTop w:val="0"/>
      <w:marBottom w:val="0"/>
      <w:divBdr>
        <w:top w:val="none" w:sz="0" w:space="0" w:color="auto"/>
        <w:left w:val="none" w:sz="0" w:space="0" w:color="auto"/>
        <w:bottom w:val="none" w:sz="0" w:space="0" w:color="auto"/>
        <w:right w:val="none" w:sz="0" w:space="0" w:color="auto"/>
      </w:divBdr>
    </w:div>
    <w:div w:id="549342951">
      <w:bodyDiv w:val="1"/>
      <w:marLeft w:val="0"/>
      <w:marRight w:val="0"/>
      <w:marTop w:val="0"/>
      <w:marBottom w:val="0"/>
      <w:divBdr>
        <w:top w:val="none" w:sz="0" w:space="0" w:color="auto"/>
        <w:left w:val="none" w:sz="0" w:space="0" w:color="auto"/>
        <w:bottom w:val="none" w:sz="0" w:space="0" w:color="auto"/>
        <w:right w:val="none" w:sz="0" w:space="0" w:color="auto"/>
      </w:divBdr>
    </w:div>
    <w:div w:id="618726242">
      <w:bodyDiv w:val="1"/>
      <w:marLeft w:val="0"/>
      <w:marRight w:val="0"/>
      <w:marTop w:val="0"/>
      <w:marBottom w:val="0"/>
      <w:divBdr>
        <w:top w:val="none" w:sz="0" w:space="0" w:color="auto"/>
        <w:left w:val="none" w:sz="0" w:space="0" w:color="auto"/>
        <w:bottom w:val="none" w:sz="0" w:space="0" w:color="auto"/>
        <w:right w:val="none" w:sz="0" w:space="0" w:color="auto"/>
      </w:divBdr>
    </w:div>
    <w:div w:id="917325844">
      <w:bodyDiv w:val="1"/>
      <w:marLeft w:val="0"/>
      <w:marRight w:val="0"/>
      <w:marTop w:val="0"/>
      <w:marBottom w:val="0"/>
      <w:divBdr>
        <w:top w:val="none" w:sz="0" w:space="0" w:color="auto"/>
        <w:left w:val="none" w:sz="0" w:space="0" w:color="auto"/>
        <w:bottom w:val="none" w:sz="0" w:space="0" w:color="auto"/>
        <w:right w:val="none" w:sz="0" w:space="0" w:color="auto"/>
      </w:divBdr>
    </w:div>
    <w:div w:id="919605895">
      <w:bodyDiv w:val="1"/>
      <w:marLeft w:val="0"/>
      <w:marRight w:val="0"/>
      <w:marTop w:val="0"/>
      <w:marBottom w:val="0"/>
      <w:divBdr>
        <w:top w:val="none" w:sz="0" w:space="0" w:color="auto"/>
        <w:left w:val="none" w:sz="0" w:space="0" w:color="auto"/>
        <w:bottom w:val="none" w:sz="0" w:space="0" w:color="auto"/>
        <w:right w:val="none" w:sz="0" w:space="0" w:color="auto"/>
      </w:divBdr>
    </w:div>
    <w:div w:id="967053592">
      <w:bodyDiv w:val="1"/>
      <w:marLeft w:val="0"/>
      <w:marRight w:val="0"/>
      <w:marTop w:val="0"/>
      <w:marBottom w:val="0"/>
      <w:divBdr>
        <w:top w:val="none" w:sz="0" w:space="0" w:color="auto"/>
        <w:left w:val="none" w:sz="0" w:space="0" w:color="auto"/>
        <w:bottom w:val="none" w:sz="0" w:space="0" w:color="auto"/>
        <w:right w:val="none" w:sz="0" w:space="0" w:color="auto"/>
      </w:divBdr>
    </w:div>
    <w:div w:id="982613459">
      <w:bodyDiv w:val="1"/>
      <w:marLeft w:val="0"/>
      <w:marRight w:val="0"/>
      <w:marTop w:val="0"/>
      <w:marBottom w:val="0"/>
      <w:divBdr>
        <w:top w:val="none" w:sz="0" w:space="0" w:color="auto"/>
        <w:left w:val="none" w:sz="0" w:space="0" w:color="auto"/>
        <w:bottom w:val="none" w:sz="0" w:space="0" w:color="auto"/>
        <w:right w:val="none" w:sz="0" w:space="0" w:color="auto"/>
      </w:divBdr>
    </w:div>
    <w:div w:id="1168523532">
      <w:bodyDiv w:val="1"/>
      <w:marLeft w:val="0"/>
      <w:marRight w:val="0"/>
      <w:marTop w:val="0"/>
      <w:marBottom w:val="0"/>
      <w:divBdr>
        <w:top w:val="none" w:sz="0" w:space="0" w:color="auto"/>
        <w:left w:val="none" w:sz="0" w:space="0" w:color="auto"/>
        <w:bottom w:val="none" w:sz="0" w:space="0" w:color="auto"/>
        <w:right w:val="none" w:sz="0" w:space="0" w:color="auto"/>
      </w:divBdr>
    </w:div>
    <w:div w:id="1349062936">
      <w:bodyDiv w:val="1"/>
      <w:marLeft w:val="0"/>
      <w:marRight w:val="0"/>
      <w:marTop w:val="0"/>
      <w:marBottom w:val="0"/>
      <w:divBdr>
        <w:top w:val="none" w:sz="0" w:space="0" w:color="auto"/>
        <w:left w:val="none" w:sz="0" w:space="0" w:color="auto"/>
        <w:bottom w:val="none" w:sz="0" w:space="0" w:color="auto"/>
        <w:right w:val="none" w:sz="0" w:space="0" w:color="auto"/>
      </w:divBdr>
    </w:div>
    <w:div w:id="1355300982">
      <w:bodyDiv w:val="1"/>
      <w:marLeft w:val="0"/>
      <w:marRight w:val="0"/>
      <w:marTop w:val="0"/>
      <w:marBottom w:val="0"/>
      <w:divBdr>
        <w:top w:val="none" w:sz="0" w:space="0" w:color="auto"/>
        <w:left w:val="none" w:sz="0" w:space="0" w:color="auto"/>
        <w:bottom w:val="none" w:sz="0" w:space="0" w:color="auto"/>
        <w:right w:val="none" w:sz="0" w:space="0" w:color="auto"/>
      </w:divBdr>
    </w:div>
    <w:div w:id="1407149486">
      <w:bodyDiv w:val="1"/>
      <w:marLeft w:val="0"/>
      <w:marRight w:val="0"/>
      <w:marTop w:val="0"/>
      <w:marBottom w:val="0"/>
      <w:divBdr>
        <w:top w:val="none" w:sz="0" w:space="0" w:color="auto"/>
        <w:left w:val="none" w:sz="0" w:space="0" w:color="auto"/>
        <w:bottom w:val="none" w:sz="0" w:space="0" w:color="auto"/>
        <w:right w:val="none" w:sz="0" w:space="0" w:color="auto"/>
      </w:divBdr>
    </w:div>
    <w:div w:id="1548490780">
      <w:bodyDiv w:val="1"/>
      <w:marLeft w:val="0"/>
      <w:marRight w:val="0"/>
      <w:marTop w:val="0"/>
      <w:marBottom w:val="0"/>
      <w:divBdr>
        <w:top w:val="none" w:sz="0" w:space="0" w:color="auto"/>
        <w:left w:val="none" w:sz="0" w:space="0" w:color="auto"/>
        <w:bottom w:val="none" w:sz="0" w:space="0" w:color="auto"/>
        <w:right w:val="none" w:sz="0" w:space="0" w:color="auto"/>
      </w:divBdr>
    </w:div>
    <w:div w:id="1561473841">
      <w:bodyDiv w:val="1"/>
      <w:marLeft w:val="0"/>
      <w:marRight w:val="0"/>
      <w:marTop w:val="0"/>
      <w:marBottom w:val="0"/>
      <w:divBdr>
        <w:top w:val="none" w:sz="0" w:space="0" w:color="auto"/>
        <w:left w:val="none" w:sz="0" w:space="0" w:color="auto"/>
        <w:bottom w:val="none" w:sz="0" w:space="0" w:color="auto"/>
        <w:right w:val="none" w:sz="0" w:space="0" w:color="auto"/>
      </w:divBdr>
      <w:divsChild>
        <w:div w:id="43794014">
          <w:marLeft w:val="0"/>
          <w:marRight w:val="0"/>
          <w:marTop w:val="0"/>
          <w:marBottom w:val="0"/>
          <w:divBdr>
            <w:top w:val="none" w:sz="0" w:space="0" w:color="auto"/>
            <w:left w:val="none" w:sz="0" w:space="0" w:color="auto"/>
            <w:bottom w:val="none" w:sz="0" w:space="0" w:color="auto"/>
            <w:right w:val="none" w:sz="0" w:space="0" w:color="auto"/>
          </w:divBdr>
          <w:divsChild>
            <w:div w:id="1378892390">
              <w:marLeft w:val="0"/>
              <w:marRight w:val="0"/>
              <w:marTop w:val="0"/>
              <w:marBottom w:val="0"/>
              <w:divBdr>
                <w:top w:val="none" w:sz="0" w:space="0" w:color="auto"/>
                <w:left w:val="none" w:sz="0" w:space="0" w:color="auto"/>
                <w:bottom w:val="none" w:sz="0" w:space="0" w:color="auto"/>
                <w:right w:val="none" w:sz="0" w:space="0" w:color="auto"/>
              </w:divBdr>
              <w:divsChild>
                <w:div w:id="1303079168">
                  <w:marLeft w:val="0"/>
                  <w:marRight w:val="0"/>
                  <w:marTop w:val="0"/>
                  <w:marBottom w:val="0"/>
                  <w:divBdr>
                    <w:top w:val="none" w:sz="0" w:space="0" w:color="auto"/>
                    <w:left w:val="none" w:sz="0" w:space="0" w:color="auto"/>
                    <w:bottom w:val="none" w:sz="0" w:space="0" w:color="auto"/>
                    <w:right w:val="none" w:sz="0" w:space="0" w:color="auto"/>
                  </w:divBdr>
                  <w:divsChild>
                    <w:div w:id="104591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897077">
              <w:marLeft w:val="0"/>
              <w:marRight w:val="0"/>
              <w:marTop w:val="0"/>
              <w:marBottom w:val="0"/>
              <w:divBdr>
                <w:top w:val="none" w:sz="0" w:space="0" w:color="auto"/>
                <w:left w:val="none" w:sz="0" w:space="0" w:color="auto"/>
                <w:bottom w:val="none" w:sz="0" w:space="0" w:color="auto"/>
                <w:right w:val="none" w:sz="0" w:space="0" w:color="auto"/>
              </w:divBdr>
            </w:div>
          </w:divsChild>
        </w:div>
        <w:div w:id="920328982">
          <w:marLeft w:val="0"/>
          <w:marRight w:val="0"/>
          <w:marTop w:val="0"/>
          <w:marBottom w:val="0"/>
          <w:divBdr>
            <w:top w:val="none" w:sz="0" w:space="0" w:color="auto"/>
            <w:left w:val="none" w:sz="0" w:space="0" w:color="auto"/>
            <w:bottom w:val="none" w:sz="0" w:space="0" w:color="auto"/>
            <w:right w:val="none" w:sz="0" w:space="0" w:color="auto"/>
          </w:divBdr>
        </w:div>
        <w:div w:id="2026203125">
          <w:marLeft w:val="0"/>
          <w:marRight w:val="0"/>
          <w:marTop w:val="0"/>
          <w:marBottom w:val="0"/>
          <w:divBdr>
            <w:top w:val="none" w:sz="0" w:space="0" w:color="auto"/>
            <w:left w:val="none" w:sz="0" w:space="0" w:color="auto"/>
            <w:bottom w:val="none" w:sz="0" w:space="0" w:color="auto"/>
            <w:right w:val="none" w:sz="0" w:space="0" w:color="auto"/>
          </w:divBdr>
          <w:divsChild>
            <w:div w:id="1375079621">
              <w:marLeft w:val="0"/>
              <w:marRight w:val="0"/>
              <w:marTop w:val="0"/>
              <w:marBottom w:val="0"/>
              <w:divBdr>
                <w:top w:val="none" w:sz="0" w:space="0" w:color="auto"/>
                <w:left w:val="none" w:sz="0" w:space="0" w:color="auto"/>
                <w:bottom w:val="none" w:sz="0" w:space="0" w:color="auto"/>
                <w:right w:val="none" w:sz="0" w:space="0" w:color="auto"/>
              </w:divBdr>
              <w:divsChild>
                <w:div w:id="104702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497914">
      <w:bodyDiv w:val="1"/>
      <w:marLeft w:val="0"/>
      <w:marRight w:val="0"/>
      <w:marTop w:val="0"/>
      <w:marBottom w:val="0"/>
      <w:divBdr>
        <w:top w:val="none" w:sz="0" w:space="0" w:color="auto"/>
        <w:left w:val="none" w:sz="0" w:space="0" w:color="auto"/>
        <w:bottom w:val="none" w:sz="0" w:space="0" w:color="auto"/>
        <w:right w:val="none" w:sz="0" w:space="0" w:color="auto"/>
      </w:divBdr>
    </w:div>
    <w:div w:id="1597518532">
      <w:bodyDiv w:val="1"/>
      <w:marLeft w:val="0"/>
      <w:marRight w:val="0"/>
      <w:marTop w:val="0"/>
      <w:marBottom w:val="0"/>
      <w:divBdr>
        <w:top w:val="none" w:sz="0" w:space="0" w:color="auto"/>
        <w:left w:val="none" w:sz="0" w:space="0" w:color="auto"/>
        <w:bottom w:val="none" w:sz="0" w:space="0" w:color="auto"/>
        <w:right w:val="none" w:sz="0" w:space="0" w:color="auto"/>
      </w:divBdr>
    </w:div>
    <w:div w:id="1651444208">
      <w:bodyDiv w:val="1"/>
      <w:marLeft w:val="0"/>
      <w:marRight w:val="0"/>
      <w:marTop w:val="0"/>
      <w:marBottom w:val="0"/>
      <w:divBdr>
        <w:top w:val="none" w:sz="0" w:space="0" w:color="auto"/>
        <w:left w:val="none" w:sz="0" w:space="0" w:color="auto"/>
        <w:bottom w:val="none" w:sz="0" w:space="0" w:color="auto"/>
        <w:right w:val="none" w:sz="0" w:space="0" w:color="auto"/>
      </w:divBdr>
    </w:div>
    <w:div w:id="1676305376">
      <w:bodyDiv w:val="1"/>
      <w:marLeft w:val="0"/>
      <w:marRight w:val="0"/>
      <w:marTop w:val="0"/>
      <w:marBottom w:val="0"/>
      <w:divBdr>
        <w:top w:val="none" w:sz="0" w:space="0" w:color="auto"/>
        <w:left w:val="none" w:sz="0" w:space="0" w:color="auto"/>
        <w:bottom w:val="none" w:sz="0" w:space="0" w:color="auto"/>
        <w:right w:val="none" w:sz="0" w:space="0" w:color="auto"/>
      </w:divBdr>
    </w:div>
    <w:div w:id="1709333083">
      <w:bodyDiv w:val="1"/>
      <w:marLeft w:val="0"/>
      <w:marRight w:val="0"/>
      <w:marTop w:val="0"/>
      <w:marBottom w:val="0"/>
      <w:divBdr>
        <w:top w:val="none" w:sz="0" w:space="0" w:color="auto"/>
        <w:left w:val="none" w:sz="0" w:space="0" w:color="auto"/>
        <w:bottom w:val="none" w:sz="0" w:space="0" w:color="auto"/>
        <w:right w:val="none" w:sz="0" w:space="0" w:color="auto"/>
      </w:divBdr>
    </w:div>
    <w:div w:id="1710565736">
      <w:bodyDiv w:val="1"/>
      <w:marLeft w:val="0"/>
      <w:marRight w:val="0"/>
      <w:marTop w:val="0"/>
      <w:marBottom w:val="0"/>
      <w:divBdr>
        <w:top w:val="none" w:sz="0" w:space="0" w:color="auto"/>
        <w:left w:val="none" w:sz="0" w:space="0" w:color="auto"/>
        <w:bottom w:val="none" w:sz="0" w:space="0" w:color="auto"/>
        <w:right w:val="none" w:sz="0" w:space="0" w:color="auto"/>
      </w:divBdr>
      <w:divsChild>
        <w:div w:id="365520543">
          <w:marLeft w:val="0"/>
          <w:marRight w:val="0"/>
          <w:marTop w:val="225"/>
          <w:marBottom w:val="225"/>
          <w:divBdr>
            <w:top w:val="none" w:sz="0" w:space="0" w:color="auto"/>
            <w:left w:val="none" w:sz="0" w:space="0" w:color="auto"/>
            <w:bottom w:val="none" w:sz="0" w:space="0" w:color="auto"/>
            <w:right w:val="none" w:sz="0" w:space="0" w:color="auto"/>
          </w:divBdr>
          <w:divsChild>
            <w:div w:id="708409840">
              <w:marLeft w:val="0"/>
              <w:marRight w:val="0"/>
              <w:marTop w:val="0"/>
              <w:marBottom w:val="0"/>
              <w:divBdr>
                <w:top w:val="none" w:sz="0" w:space="0" w:color="auto"/>
                <w:left w:val="none" w:sz="0" w:space="0" w:color="auto"/>
                <w:bottom w:val="none" w:sz="0" w:space="0" w:color="auto"/>
                <w:right w:val="none" w:sz="0" w:space="0" w:color="auto"/>
              </w:divBdr>
              <w:divsChild>
                <w:div w:id="1938908101">
                  <w:marLeft w:val="0"/>
                  <w:marRight w:val="0"/>
                  <w:marTop w:val="0"/>
                  <w:marBottom w:val="0"/>
                  <w:divBdr>
                    <w:top w:val="none" w:sz="0" w:space="0" w:color="auto"/>
                    <w:left w:val="none" w:sz="0" w:space="0" w:color="auto"/>
                    <w:bottom w:val="none" w:sz="0" w:space="0" w:color="auto"/>
                    <w:right w:val="none" w:sz="0" w:space="0" w:color="auto"/>
                  </w:divBdr>
                  <w:divsChild>
                    <w:div w:id="121616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222856">
          <w:marLeft w:val="0"/>
          <w:marRight w:val="0"/>
          <w:marTop w:val="225"/>
          <w:marBottom w:val="225"/>
          <w:divBdr>
            <w:top w:val="none" w:sz="0" w:space="0" w:color="auto"/>
            <w:left w:val="none" w:sz="0" w:space="0" w:color="auto"/>
            <w:bottom w:val="none" w:sz="0" w:space="0" w:color="auto"/>
            <w:right w:val="none" w:sz="0" w:space="0" w:color="auto"/>
          </w:divBdr>
          <w:divsChild>
            <w:div w:id="420756405">
              <w:marLeft w:val="0"/>
              <w:marRight w:val="0"/>
              <w:marTop w:val="0"/>
              <w:marBottom w:val="0"/>
              <w:divBdr>
                <w:top w:val="none" w:sz="0" w:space="0" w:color="auto"/>
                <w:left w:val="none" w:sz="0" w:space="0" w:color="auto"/>
                <w:bottom w:val="none" w:sz="0" w:space="0" w:color="auto"/>
                <w:right w:val="none" w:sz="0" w:space="0" w:color="auto"/>
              </w:divBdr>
            </w:div>
            <w:div w:id="783888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781745">
      <w:bodyDiv w:val="1"/>
      <w:marLeft w:val="0"/>
      <w:marRight w:val="0"/>
      <w:marTop w:val="0"/>
      <w:marBottom w:val="0"/>
      <w:divBdr>
        <w:top w:val="none" w:sz="0" w:space="0" w:color="auto"/>
        <w:left w:val="none" w:sz="0" w:space="0" w:color="auto"/>
        <w:bottom w:val="none" w:sz="0" w:space="0" w:color="auto"/>
        <w:right w:val="none" w:sz="0" w:space="0" w:color="auto"/>
      </w:divBdr>
    </w:div>
    <w:div w:id="1807552222">
      <w:bodyDiv w:val="1"/>
      <w:marLeft w:val="0"/>
      <w:marRight w:val="0"/>
      <w:marTop w:val="0"/>
      <w:marBottom w:val="0"/>
      <w:divBdr>
        <w:top w:val="none" w:sz="0" w:space="0" w:color="auto"/>
        <w:left w:val="none" w:sz="0" w:space="0" w:color="auto"/>
        <w:bottom w:val="none" w:sz="0" w:space="0" w:color="auto"/>
        <w:right w:val="none" w:sz="0" w:space="0" w:color="auto"/>
      </w:divBdr>
    </w:div>
    <w:div w:id="1857765990">
      <w:bodyDiv w:val="1"/>
      <w:marLeft w:val="0"/>
      <w:marRight w:val="0"/>
      <w:marTop w:val="0"/>
      <w:marBottom w:val="0"/>
      <w:divBdr>
        <w:top w:val="none" w:sz="0" w:space="0" w:color="auto"/>
        <w:left w:val="none" w:sz="0" w:space="0" w:color="auto"/>
        <w:bottom w:val="none" w:sz="0" w:space="0" w:color="auto"/>
        <w:right w:val="none" w:sz="0" w:space="0" w:color="auto"/>
      </w:divBdr>
    </w:div>
    <w:div w:id="1928540336">
      <w:bodyDiv w:val="1"/>
      <w:marLeft w:val="0"/>
      <w:marRight w:val="0"/>
      <w:marTop w:val="0"/>
      <w:marBottom w:val="0"/>
      <w:divBdr>
        <w:top w:val="none" w:sz="0" w:space="0" w:color="auto"/>
        <w:left w:val="none" w:sz="0" w:space="0" w:color="auto"/>
        <w:bottom w:val="none" w:sz="0" w:space="0" w:color="auto"/>
        <w:right w:val="none" w:sz="0" w:space="0" w:color="auto"/>
      </w:divBdr>
    </w:div>
    <w:div w:id="1933127014">
      <w:bodyDiv w:val="1"/>
      <w:marLeft w:val="0"/>
      <w:marRight w:val="0"/>
      <w:marTop w:val="0"/>
      <w:marBottom w:val="0"/>
      <w:divBdr>
        <w:top w:val="none" w:sz="0" w:space="0" w:color="auto"/>
        <w:left w:val="none" w:sz="0" w:space="0" w:color="auto"/>
        <w:bottom w:val="none" w:sz="0" w:space="0" w:color="auto"/>
        <w:right w:val="none" w:sz="0" w:space="0" w:color="auto"/>
      </w:divBdr>
    </w:div>
    <w:div w:id="1953777229">
      <w:bodyDiv w:val="1"/>
      <w:marLeft w:val="0"/>
      <w:marRight w:val="0"/>
      <w:marTop w:val="0"/>
      <w:marBottom w:val="0"/>
      <w:divBdr>
        <w:top w:val="none" w:sz="0" w:space="0" w:color="auto"/>
        <w:left w:val="none" w:sz="0" w:space="0" w:color="auto"/>
        <w:bottom w:val="none" w:sz="0" w:space="0" w:color="auto"/>
        <w:right w:val="none" w:sz="0" w:space="0" w:color="auto"/>
      </w:divBdr>
    </w:div>
    <w:div w:id="1971979425">
      <w:bodyDiv w:val="1"/>
      <w:marLeft w:val="0"/>
      <w:marRight w:val="0"/>
      <w:marTop w:val="0"/>
      <w:marBottom w:val="0"/>
      <w:divBdr>
        <w:top w:val="none" w:sz="0" w:space="0" w:color="auto"/>
        <w:left w:val="none" w:sz="0" w:space="0" w:color="auto"/>
        <w:bottom w:val="none" w:sz="0" w:space="0" w:color="auto"/>
        <w:right w:val="none" w:sz="0" w:space="0" w:color="auto"/>
      </w:divBdr>
    </w:div>
    <w:div w:id="2127263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emf"/><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dreas.evers@merckgroup.com" TargetMode="External"/><Relationship Id="rId24" Type="http://schemas.openxmlformats.org/officeDocument/2006/relationships/header" Target="header3.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76e3737e-634e-4fe5-8b97-7443f143f660">
      <UserInfo>
        <DisplayName>Andreas Evers</DisplayName>
        <AccountId>9</AccountId>
        <AccountType/>
      </UserInfo>
      <UserInfo>
        <DisplayName>Lukas Friedrich</DisplayName>
        <AccountId>51</AccountId>
        <AccountType/>
      </UserInfo>
    </SharedWithUsers>
    <lcf76f155ced4ddcb4097134ff3c332f xmlns="81b32068-24ef-4c21-a155-643cdd64ad36">
      <Terms xmlns="http://schemas.microsoft.com/office/infopath/2007/PartnerControls"/>
    </lcf76f155ced4ddcb4097134ff3c332f>
    <TaxCatchAll xmlns="76e3737e-634e-4fe5-8b97-7443f143f660"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3E6B9ED4E35FCF4E8073A9D6A212DFB8" ma:contentTypeVersion="11" ma:contentTypeDescription="Ein neues Dokument erstellen." ma:contentTypeScope="" ma:versionID="c2180a096f431b19044c5694494d9f82">
  <xsd:schema xmlns:xsd="http://www.w3.org/2001/XMLSchema" xmlns:xs="http://www.w3.org/2001/XMLSchema" xmlns:p="http://schemas.microsoft.com/office/2006/metadata/properties" xmlns:ns2="81b32068-24ef-4c21-a155-643cdd64ad36" xmlns:ns3="76e3737e-634e-4fe5-8b97-7443f143f660" targetNamespace="http://schemas.microsoft.com/office/2006/metadata/properties" ma:root="true" ma:fieldsID="b5a1d636f7b24e90a0698b124c9b0522" ns2:_="" ns3:_="">
    <xsd:import namespace="81b32068-24ef-4c21-a155-643cdd64ad36"/>
    <xsd:import namespace="76e3737e-634e-4fe5-8b97-7443f143f66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b32068-24ef-4c21-a155-643cdd64ad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cce2f110-134e-491c-b1fb-b64789dc5c1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e3737e-634e-4fe5-8b97-7443f143f660"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4" nillable="true" ma:displayName="Taxonomy Catch All Column" ma:hidden="true" ma:list="{b383e12c-733e-4832-b82c-167bebee09eb}" ma:internalName="TaxCatchAll" ma:showField="CatchAllData" ma:web="76e3737e-634e-4fe5-8b97-7443f143f66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CD250A-2DAB-4F1C-BA86-FEFCF78C1194}">
  <ds:schemaRefs>
    <ds:schemaRef ds:uri="http://purl.org/dc/terms/"/>
    <ds:schemaRef ds:uri="http://purl.org/dc/elements/1.1/"/>
    <ds:schemaRef ds:uri="http://schemas.microsoft.com/office/2006/documentManagement/types"/>
    <ds:schemaRef ds:uri="81b32068-24ef-4c21-a155-643cdd64ad36"/>
    <ds:schemaRef ds:uri="http://schemas.microsoft.com/office/infopath/2007/PartnerControls"/>
    <ds:schemaRef ds:uri="http://purl.org/dc/dcmitype/"/>
    <ds:schemaRef ds:uri="http://schemas.openxmlformats.org/package/2006/metadata/core-properties"/>
    <ds:schemaRef ds:uri="76e3737e-634e-4fe5-8b97-7443f143f660"/>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C2B278D8-AD83-4162-B134-DE34727B6EF7}">
  <ds:schemaRefs>
    <ds:schemaRef ds:uri="http://schemas.openxmlformats.org/officeDocument/2006/bibliography"/>
  </ds:schemaRefs>
</ds:datastoreItem>
</file>

<file path=customXml/itemProps3.xml><?xml version="1.0" encoding="utf-8"?>
<ds:datastoreItem xmlns:ds="http://schemas.openxmlformats.org/officeDocument/2006/customXml" ds:itemID="{FD7159D4-15CA-44B9-8F1E-D7997626C13C}">
  <ds:schemaRefs>
    <ds:schemaRef ds:uri="http://schemas.microsoft.com/sharepoint/v3/contenttype/forms"/>
  </ds:schemaRefs>
</ds:datastoreItem>
</file>

<file path=customXml/itemProps4.xml><?xml version="1.0" encoding="utf-8"?>
<ds:datastoreItem xmlns:ds="http://schemas.openxmlformats.org/officeDocument/2006/customXml" ds:itemID="{9426D33A-7C56-4C65-AAC8-9984893F9C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b32068-24ef-4c21-a155-643cdd64ad36"/>
    <ds:schemaRef ds:uri="76e3737e-634e-4fe5-8b97-7443f143f6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262</Words>
  <Characters>7953</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UKSH</Company>
  <LinksUpToDate>false</LinksUpToDate>
  <CharactersWithSpaces>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Zielonka</dc:creator>
  <cp:keywords/>
  <cp:lastModifiedBy>Andreas Evers</cp:lastModifiedBy>
  <cp:revision>2</cp:revision>
  <cp:lastPrinted>2022-06-01T08:20:00Z</cp:lastPrinted>
  <dcterms:created xsi:type="dcterms:W3CDTF">2023-09-20T12:03:00Z</dcterms:created>
  <dcterms:modified xsi:type="dcterms:W3CDTF">2023-09-20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6B9ED4E35FCF4E8073A9D6A212DFB8</vt:lpwstr>
  </property>
  <property fmtid="{D5CDD505-2E9C-101B-9397-08002B2CF9AE}" pid="3" name="MediaServiceImageTags">
    <vt:lpwstr/>
  </property>
  <property fmtid="{D5CDD505-2E9C-101B-9397-08002B2CF9AE}" pid="4" name="ZOTERO_PREF_1">
    <vt:lpwstr>&lt;data data-version="3" zotero-version="6.0.26"&gt;&lt;session id="gPjVnLJH"/&gt;&lt;style id="http://www.zotero.org/styles/elsevier-harvard" hasBibliography="1" bibliographyStyleHasBeenSet="1"/&gt;&lt;prefs&gt;&lt;pref name="fieldType" value="Field"/&gt;&lt;/prefs&gt;&lt;/data&gt;</vt:lpwstr>
  </property>
</Properties>
</file>